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09" w:tblpY="-345"/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2835"/>
        <w:gridCol w:w="1134"/>
        <w:gridCol w:w="708"/>
        <w:gridCol w:w="4678"/>
        <w:gridCol w:w="851"/>
        <w:gridCol w:w="567"/>
      </w:tblGrid>
      <w:tr w:rsidR="00DA33AF" w:rsidRPr="00076F75" w:rsidTr="00BF507B">
        <w:tc>
          <w:tcPr>
            <w:tcW w:w="1242" w:type="dxa"/>
          </w:tcPr>
          <w:p w:rsidR="00DA33AF" w:rsidRPr="00076F75" w:rsidRDefault="00DA33AF" w:rsidP="00D84F42">
            <w:pPr>
              <w:pStyle w:val="Table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Gene</w:t>
            </w:r>
          </w:p>
        </w:tc>
        <w:tc>
          <w:tcPr>
            <w:tcW w:w="993" w:type="dxa"/>
          </w:tcPr>
          <w:p w:rsidR="00DA33AF" w:rsidRPr="00076F75" w:rsidRDefault="00DA33AF" w:rsidP="00D84F42">
            <w:pPr>
              <w:pStyle w:val="Table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UniProt</w:t>
            </w:r>
          </w:p>
        </w:tc>
        <w:tc>
          <w:tcPr>
            <w:tcW w:w="2835" w:type="dxa"/>
          </w:tcPr>
          <w:p w:rsidR="00DA33AF" w:rsidRPr="00076F75" w:rsidRDefault="00DA33AF" w:rsidP="00D84F42">
            <w:pPr>
              <w:pStyle w:val="Table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Protein</w:t>
            </w:r>
          </w:p>
        </w:tc>
        <w:tc>
          <w:tcPr>
            <w:tcW w:w="1134" w:type="dxa"/>
          </w:tcPr>
          <w:p w:rsidR="00DA33AF" w:rsidRPr="00076F75" w:rsidRDefault="00DA33AF" w:rsidP="00D84F42">
            <w:pPr>
              <w:pStyle w:val="Table"/>
              <w:jc w:val="center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Mutation</w:t>
            </w:r>
          </w:p>
        </w:tc>
        <w:tc>
          <w:tcPr>
            <w:tcW w:w="708" w:type="dxa"/>
          </w:tcPr>
          <w:p w:rsidR="00DA33AF" w:rsidRPr="00076F75" w:rsidRDefault="00DA33AF" w:rsidP="00D84F42">
            <w:pPr>
              <w:pStyle w:val="Table"/>
              <w:jc w:val="center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Pos</w:t>
            </w:r>
            <w:r w:rsidRPr="00076F75"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4678" w:type="dxa"/>
          </w:tcPr>
          <w:p w:rsidR="00DA33AF" w:rsidRPr="00076F75" w:rsidRDefault="00DA33AF" w:rsidP="00D84F42">
            <w:pPr>
              <w:pStyle w:val="Table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Disease</w:t>
            </w:r>
          </w:p>
        </w:tc>
        <w:tc>
          <w:tcPr>
            <w:tcW w:w="851" w:type="dxa"/>
          </w:tcPr>
          <w:p w:rsidR="00DA33AF" w:rsidRPr="00076F75" w:rsidRDefault="00DA33AF" w:rsidP="00D84F42">
            <w:pPr>
              <w:pStyle w:val="Table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OMIM</w:t>
            </w:r>
          </w:p>
        </w:tc>
        <w:tc>
          <w:tcPr>
            <w:tcW w:w="567" w:type="dxa"/>
          </w:tcPr>
          <w:p w:rsidR="00DA33AF" w:rsidRPr="00076F75" w:rsidRDefault="00DA33AF" w:rsidP="00D84F42">
            <w:pPr>
              <w:pStyle w:val="Table"/>
              <w:jc w:val="center"/>
              <w:rPr>
                <w:b/>
                <w:sz w:val="18"/>
              </w:rPr>
            </w:pPr>
            <w:r w:rsidRPr="00076F75">
              <w:rPr>
                <w:b/>
                <w:sz w:val="18"/>
              </w:rPr>
              <w:t>Ref</w:t>
            </w:r>
          </w:p>
        </w:tc>
      </w:tr>
      <w:tr w:rsidR="0036699E" w:rsidRPr="00076F75" w:rsidTr="00BF507B">
        <w:tc>
          <w:tcPr>
            <w:tcW w:w="1242" w:type="dxa"/>
          </w:tcPr>
          <w:p w:rsidR="0036699E" w:rsidRPr="00DA33AF" w:rsidRDefault="0036699E" w:rsidP="0036699E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AAAS</w:t>
            </w:r>
          </w:p>
        </w:tc>
        <w:tc>
          <w:tcPr>
            <w:tcW w:w="993" w:type="dxa"/>
          </w:tcPr>
          <w:p w:rsidR="0036699E" w:rsidRPr="00076F75" w:rsidRDefault="0036699E" w:rsidP="0036699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9NRG9</w:t>
            </w:r>
          </w:p>
        </w:tc>
        <w:tc>
          <w:tcPr>
            <w:tcW w:w="2835" w:type="dxa"/>
          </w:tcPr>
          <w:p w:rsidR="0036699E" w:rsidRPr="00076F75" w:rsidRDefault="0036699E" w:rsidP="0036699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Aladin</w:t>
            </w:r>
          </w:p>
        </w:tc>
        <w:tc>
          <w:tcPr>
            <w:tcW w:w="1134" w:type="dxa"/>
          </w:tcPr>
          <w:p w:rsidR="0036699E" w:rsidRDefault="0036699E" w:rsidP="0036699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His160Arg</w:t>
            </w:r>
          </w:p>
          <w:p w:rsidR="0036699E" w:rsidRPr="00076F75" w:rsidRDefault="0036699E" w:rsidP="0036699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Ser263Pro</w:t>
            </w:r>
          </w:p>
        </w:tc>
        <w:tc>
          <w:tcPr>
            <w:tcW w:w="708" w:type="dxa"/>
          </w:tcPr>
          <w:p w:rsidR="0036699E" w:rsidRDefault="00B6283E" w:rsidP="0036699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  <w:p w:rsidR="0036699E" w:rsidRPr="00076F75" w:rsidRDefault="0036699E" w:rsidP="0036699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4</w:t>
            </w:r>
          </w:p>
        </w:tc>
        <w:tc>
          <w:tcPr>
            <w:tcW w:w="4678" w:type="dxa"/>
          </w:tcPr>
          <w:p w:rsidR="0036699E" w:rsidRDefault="0036699E" w:rsidP="0036699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Achalasia-addisonianism-alacrima syndrome</w:t>
            </w:r>
          </w:p>
          <w:p w:rsidR="0036699E" w:rsidRPr="00076F75" w:rsidRDefault="0036699E" w:rsidP="0036699E">
            <w:pPr>
              <w:pStyle w:val="Table"/>
              <w:rPr>
                <w:sz w:val="18"/>
              </w:rPr>
            </w:pPr>
            <w:r>
              <w:rPr>
                <w:sz w:val="18"/>
              </w:rPr>
              <w:t xml:space="preserve">          “</w:t>
            </w:r>
            <w:r w:rsidR="0013774B" w:rsidRPr="00076F75">
              <w:rPr>
                <w:sz w:val="18"/>
              </w:rPr>
              <w:t xml:space="preserve">              “              “              “</w:t>
            </w:r>
          </w:p>
        </w:tc>
        <w:tc>
          <w:tcPr>
            <w:tcW w:w="851" w:type="dxa"/>
          </w:tcPr>
          <w:p w:rsidR="0036699E" w:rsidRDefault="0036699E" w:rsidP="0036699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231550</w:t>
            </w:r>
          </w:p>
          <w:p w:rsidR="0036699E" w:rsidRPr="00076F75" w:rsidRDefault="0036699E" w:rsidP="0036699E">
            <w:pPr>
              <w:pStyle w:val="Table"/>
              <w:rPr>
                <w:sz w:val="18"/>
              </w:rPr>
            </w:pPr>
            <w:r>
              <w:rPr>
                <w:sz w:val="18"/>
              </w:rPr>
              <w:t xml:space="preserve">      “</w:t>
            </w:r>
          </w:p>
        </w:tc>
        <w:tc>
          <w:tcPr>
            <w:tcW w:w="567" w:type="dxa"/>
          </w:tcPr>
          <w:p w:rsidR="0036699E" w:rsidRPr="00076F75" w:rsidRDefault="00A11DC1" w:rsidP="00B6283E">
            <w:pPr>
              <w:pStyle w:val="Table"/>
              <w:jc w:val="center"/>
              <w:rPr>
                <w:sz w:val="18"/>
              </w:rPr>
            </w:pPr>
            <w:hyperlink w:anchor="_ENREF_14" w:tooltip="Handschug, 2001 #1399" w:history="1">
              <w:r w:rsidR="0036699E" w:rsidRPr="00076F75">
                <w:rPr>
                  <w:sz w:val="18"/>
                </w:rPr>
                <w:fldChar w:fldCharType="begin">
                  <w:fldData xml:space="preserve">PEVuZE5vdGU+PENpdGU+PEF1dGhvcj5IYW5kc2NodWc8L0F1dGhvcj48WWVhcj4yMDAxPC9ZZWFy
PjxSZWNOdW0+MTM5OTwvUmVjTnVtPjxyZWNvcmQ+PHJlYy1udW1iZXI+MTM5OTwvcmVjLW51bWJl
cj48Zm9yZWlnbi1rZXlzPjxrZXkgYXBwPSJFTiIgZGItaWQ9InByZHJ4OTl3OHBydjJuZWFlOWR2
dndla3ZlMno5djI1ZDVhZiI+MTM5OTwva2V5PjwvZm9yZWlnbi1rZXlzPjxyZWYtdHlwZSBuYW1l
PSJKb3VybmFsIEFydGljbGUiPjE3PC9yZWYtdHlwZT48Y29udHJpYnV0b3JzPjxhdXRob3JzPjxh
dXRob3I+SGFuZHNjaHVnLCBLLjwvYXV0aG9yPjxhdXRob3I+U3BlcmxpbmcsIFMuPC9hdXRob3I+
PGF1dGhvcj5Zb29uLCBTLiBKLjwvYXV0aG9yPjxhdXRob3I+SGVubmlnLCBTLjwvYXV0aG9yPjxh
dXRob3I+Q2xhcmssIEEuIEouPC9hdXRob3I+PGF1dGhvcj5IdWVibmVyLCBBLjwvYXV0aG9yPjwv
YXV0aG9ycz48L2NvbnRyaWJ1dG9ycz48YXV0aC1hZGRyZXNzPkNoaWxkcmVuJmFwb3M7cyBIb3Nw
aXRhbCwgVGVjaG5pY2FsIFVuaXZlcnNpdHkgRHJlc2RlbiwgRmV0c2NoZXJzdHJhc3NlIDc0LCBE
LTAxMzA3IERyZXNkZW4sIEdlcm1hbnkuPC9hdXRoLWFkZHJlc3M+PHRpdGxlcz48dGl0bGU+VHJp
cGxlIEEgc3luZHJvbWUgaXMgY2F1c2VkIGJ5IG11dGF0aW9ucyBpbiBBQUFTLCBhIG5ldyBXRC1y
ZXBlYXQgcHJvdGVpbiBnZW5lPC90aXRsZT48c2Vjb25kYXJ5LXRpdGxlPkh1bWFuIE1vbGVjdWxh
ciBHZW5ldGljczwvc2Vjb25kYXJ5LXRpdGxlPjwvdGl0bGVzPjxwZXJpb2RpY2FsPjxmdWxsLXRp
dGxlPkh1bWFuIE1vbGVjdWxhciBHZW5ldGljczwvZnVsbC10aXRsZT48YWJici0xPkh1bS4gTW9s
LiBHZW5ldC48L2FiYnItMT48YWJici0yPkh1bSBNb2wgR2VuZXQ8L2FiYnItMj48L3BlcmlvZGlj
YWw+PHBhZ2VzPjI4My05MDwvcGFnZXM+PHZvbHVtZT4xMDwvdm9sdW1lPjxudW1iZXI+MzwvbnVt
YmVyPjxlZGl0aW9uPjIwMDEvMDIvMTM8L2VkaXRpb24+PGtleXdvcmRzPjxrZXl3b3JkPkFibm9y
bWFsaXRpZXMsIE11bHRpcGxlLypnZW5ldGljcy9wYXRob2xvZ3k8L2tleXdvcmQ+PGtleXdvcmQ+
KkFkcmVuYWwgSW5zdWZmaWNpZW5jeTwva2V5d29yZD48a2V5d29yZD5BbWlubyBBY2lkIFNlcXVl
bmNlPC9rZXl3b3JkPjxrZXl3b3JkPkJhc2UgU2VxdWVuY2U8L2tleXdvcmQ+PGtleXdvcmQ+Q2hy
b21vc29tZXMsIEh1bWFuLCBQYWlyIDEyL2dlbmV0aWNzPC9rZXl3b3JkPjxrZXl3b3JkPkROQS9j
aGVtaXN0cnkvZ2VuZXRpY3M8L2tleXdvcmQ+PGtleXdvcmQ+RE5BIE11dGF0aW9uYWwgQW5hbHlz
aXM8L2tleXdvcmQ+PGtleXdvcmQ+KkVzb3BoYWdlYWwgQWNoYWxhc2lhPC9rZXl3b3JkPjxrZXl3
b3JkPkZhbWlseSBIZWFsdGg8L2tleXdvcmQ+PGtleXdvcmQ+RmVtYWxlPC9rZXl3b3JkPjxrZXl3
b3JkPkdlbmV0aWMgUHJlZGlzcG9zaXRpb24gdG8gRGlzZWFzZTwva2V5d29yZD48a2V5d29yZD5I
dW1hbnM8L2tleXdvcmQ+PGtleXdvcmQ+TGFjcmltYWwgQXBwYXJhdHVzLyphYm5vcm1hbGl0aWVz
PC9rZXl3b3JkPjxrZXl3b3JkPk1hbGU8L2tleXdvcmQ+PGtleXdvcmQ+TWljcm9zYXRlbGxpdGUg
UmVwZWF0czwva2V5d29yZD48a2V5d29yZD5Nb2xlY3VsYXIgU2VxdWVuY2UgRGF0YTwva2V5d29y
ZD48a2V5d29yZD5NdXRhdGlvbjwva2V5d29yZD48a2V5d29yZD5QZWRpZ3JlZTwva2V5d29yZD48
a2V5d29yZD5Qb2x5bW9ycGhpc20sIFNpbmdsZS1TdHJhbmRlZCBDb25mb3JtYXRpb25hbDwva2V5
d29yZD48a2V5d29yZD5SZXBldGl0aXZlIFNlcXVlbmNlcywgTnVjbGVpYyBBY2lkLypnZW5ldGlj
czwva2V5d29yZD48a2V5d29yZD5TeW5kcm9tZTwva2V5d29yZD48L2tleXdvcmRzPjxkYXRlcz48
eWVhcj4yMDAxPC95ZWFyPjxwdWItZGF0ZXM+PGRhdGU+RmViIDE8L2RhdGU+PC9wdWItZGF0ZXM+
PC9kYXRlcz48aXNibj4wOTY0LTY5MDYgKFByaW50KSYjeEQ7MDk2NC02OTA2IChMaW5raW5nKTwv
aXNibj48YWNjZXNzaW9uLW51bT4xMTE1OTk0NzwvYWNjZXNzaW9uLW51bT48dXJscz48cmVsYXRl
ZC11cmxzPjx1cmw+aHR0cDovL3d3dy5uY2JpLm5sbS5uaWguZ292L2VudHJlei9xdWVyeS5mY2dp
P2NtZD1SZXRyaWV2ZSZhbXA7ZGI9UHViTWVkJmFtcDtkb3B0PUNpdGF0aW9uJmFtcDtsaXN0X3Vp
ZHM9MTExNTk5NDc8L3VybD48L3JlbGF0ZWQtdXJscz48L3VybHM+PGxhbmd1YWdlPmVuZzwvbGFu
Z3VhZ2U+PC9y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IYW5kc2NodWc8L0F1dGhvcj48WWVhcj4yMDAxPC9ZZWFy
PjxSZWNOdW0+MTM5OTwvUmVjTnVtPjxyZWNvcmQ+PHJlYy1udW1iZXI+MTM5OTwvcmVjLW51bWJl
cj48Zm9yZWlnbi1rZXlzPjxrZXkgYXBwPSJFTiIgZGItaWQ9InByZHJ4OTl3OHBydjJuZWFlOWR2
dndla3ZlMno5djI1ZDVhZiI+MTM5OTwva2V5PjwvZm9yZWlnbi1rZXlzPjxyZWYtdHlwZSBuYW1l
PSJKb3VybmFsIEFydGljbGUiPjE3PC9yZWYtdHlwZT48Y29udHJpYnV0b3JzPjxhdXRob3JzPjxh
dXRob3I+SGFuZHNjaHVnLCBLLjwvYXV0aG9yPjxhdXRob3I+U3BlcmxpbmcsIFMuPC9hdXRob3I+
PGF1dGhvcj5Zb29uLCBTLiBKLjwvYXV0aG9yPjxhdXRob3I+SGVubmlnLCBTLjwvYXV0aG9yPjxh
dXRob3I+Q2xhcmssIEEuIEouPC9hdXRob3I+PGF1dGhvcj5IdWVibmVyLCBBLjwvYXV0aG9yPjwv
YXV0aG9ycz48L2NvbnRyaWJ1dG9ycz48YXV0aC1hZGRyZXNzPkNoaWxkcmVuJmFwb3M7cyBIb3Nw
aXRhbCwgVGVjaG5pY2FsIFVuaXZlcnNpdHkgRHJlc2RlbiwgRmV0c2NoZXJzdHJhc3NlIDc0LCBE
LTAxMzA3IERyZXNkZW4sIEdlcm1hbnkuPC9hdXRoLWFkZHJlc3M+PHRpdGxlcz48dGl0bGU+VHJp
cGxlIEEgc3luZHJvbWUgaXMgY2F1c2VkIGJ5IG11dGF0aW9ucyBpbiBBQUFTLCBhIG5ldyBXRC1y
ZXBlYXQgcHJvdGVpbiBnZW5lPC90aXRsZT48c2Vjb25kYXJ5LXRpdGxlPkh1bWFuIE1vbGVjdWxh
ciBHZW5ldGljczwvc2Vjb25kYXJ5LXRpdGxlPjwvdGl0bGVzPjxwZXJpb2RpY2FsPjxmdWxsLXRp
dGxlPkh1bWFuIE1vbGVjdWxhciBHZW5ldGljczwvZnVsbC10aXRsZT48YWJici0xPkh1bS4gTW9s
LiBHZW5ldC48L2FiYnItMT48YWJici0yPkh1bSBNb2wgR2VuZXQ8L2FiYnItMj48L3BlcmlvZGlj
YWw+PHBhZ2VzPjI4My05MDwvcGFnZXM+PHZvbHVtZT4xMDwvdm9sdW1lPjxudW1iZXI+MzwvbnVt
YmVyPjxlZGl0aW9uPjIwMDEvMDIvMTM8L2VkaXRpb24+PGtleXdvcmRzPjxrZXl3b3JkPkFibm9y
bWFsaXRpZXMsIE11bHRpcGxlLypnZW5ldGljcy9wYXRob2xvZ3k8L2tleXdvcmQ+PGtleXdvcmQ+
KkFkcmVuYWwgSW5zdWZmaWNpZW5jeTwva2V5d29yZD48a2V5d29yZD5BbWlubyBBY2lkIFNlcXVl
bmNlPC9rZXl3b3JkPjxrZXl3b3JkPkJhc2UgU2VxdWVuY2U8L2tleXdvcmQ+PGtleXdvcmQ+Q2hy
b21vc29tZXMsIEh1bWFuLCBQYWlyIDEyL2dlbmV0aWNzPC9rZXl3b3JkPjxrZXl3b3JkPkROQS9j
aGVtaXN0cnkvZ2VuZXRpY3M8L2tleXdvcmQ+PGtleXdvcmQ+RE5BIE11dGF0aW9uYWwgQW5hbHlz
aXM8L2tleXdvcmQ+PGtleXdvcmQ+KkVzb3BoYWdlYWwgQWNoYWxhc2lhPC9rZXl3b3JkPjxrZXl3
b3JkPkZhbWlseSBIZWFsdGg8L2tleXdvcmQ+PGtleXdvcmQ+RmVtYWxlPC9rZXl3b3JkPjxrZXl3
b3JkPkdlbmV0aWMgUHJlZGlzcG9zaXRpb24gdG8gRGlzZWFzZTwva2V5d29yZD48a2V5d29yZD5I
dW1hbnM8L2tleXdvcmQ+PGtleXdvcmQ+TGFjcmltYWwgQXBwYXJhdHVzLyphYm5vcm1hbGl0aWVz
PC9rZXl3b3JkPjxrZXl3b3JkPk1hbGU8L2tleXdvcmQ+PGtleXdvcmQ+TWljcm9zYXRlbGxpdGUg
UmVwZWF0czwva2V5d29yZD48a2V5d29yZD5Nb2xlY3VsYXIgU2VxdWVuY2UgRGF0YTwva2V5d29y
ZD48a2V5d29yZD5NdXRhdGlvbjwva2V5d29yZD48a2V5d29yZD5QZWRpZ3JlZTwva2V5d29yZD48
a2V5d29yZD5Qb2x5bW9ycGhpc20sIFNpbmdsZS1TdHJhbmRlZCBDb25mb3JtYXRpb25hbDwva2V5
d29yZD48a2V5d29yZD5SZXBldGl0aXZlIFNlcXVlbmNlcywgTnVjbGVpYyBBY2lkLypnZW5ldGlj
czwva2V5d29yZD48a2V5d29yZD5TeW5kcm9tZTwva2V5d29yZD48L2tleXdvcmRzPjxkYXRlcz48
eWVhcj4yMDAxPC95ZWFyPjxwdWItZGF0ZXM+PGRhdGU+RmViIDE8L2RhdGU+PC9wdWItZGF0ZXM+
PC9kYXRlcz48aXNibj4wOTY0LTY5MDYgKFByaW50KSYjeEQ7MDk2NC02OTA2IChMaW5raW5nKTwv
aXNibj48YWNjZXNzaW9uLW51bT4xMTE1OTk0NzwvYWNjZXNzaW9uLW51bT48dXJscz48cmVsYXRl
ZC11cmxzPjx1cmw+aHR0cDovL3d3dy5uY2JpLm5sbS5uaWguZ292L2VudHJlei9xdWVyeS5mY2dp
P2NtZD1SZXRyaWV2ZSZhbXA7ZGI9UHViTWVkJmFtcDtkb3B0PUNpdGF0aW9uJmFtcDtsaXN0X3Vp
ZHM9MTExNTk5NDc8L3VybD48L3JlbGF0ZWQtdXJscz48L3VybHM+PGxhbmd1YWdlPmVuZzwvbGFu
Z3VhZ2U+PC9y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36699E" w:rsidRPr="00076F75">
                <w:rPr>
                  <w:sz w:val="18"/>
                </w:rPr>
              </w:r>
              <w:r w:rsidR="0036699E" w:rsidRPr="00076F75">
                <w:rPr>
                  <w:sz w:val="18"/>
                </w:rPr>
                <w:fldChar w:fldCharType="separate"/>
              </w:r>
              <w:r w:rsidR="00B6283E" w:rsidRPr="00B6283E">
                <w:rPr>
                  <w:noProof/>
                  <w:sz w:val="18"/>
                  <w:vertAlign w:val="superscript"/>
                </w:rPr>
                <w:t>1</w:t>
              </w:r>
              <w:r w:rsidR="0036699E" w:rsidRPr="00076F75">
                <w:rPr>
                  <w:sz w:val="18"/>
                </w:rPr>
                <w:fldChar w:fldCharType="end"/>
              </w:r>
            </w:hyperlink>
          </w:p>
        </w:tc>
      </w:tr>
      <w:tr w:rsidR="00B6283E" w:rsidRPr="00076F75" w:rsidTr="00BF507B">
        <w:tc>
          <w:tcPr>
            <w:tcW w:w="1242" w:type="dxa"/>
          </w:tcPr>
          <w:p w:rsidR="00B6283E" w:rsidRPr="00DA33AF" w:rsidRDefault="00B6283E" w:rsidP="00B6283E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AHI1</w:t>
            </w:r>
          </w:p>
        </w:tc>
        <w:tc>
          <w:tcPr>
            <w:tcW w:w="993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8N157</w:t>
            </w:r>
          </w:p>
        </w:tc>
        <w:tc>
          <w:tcPr>
            <w:tcW w:w="2835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Jouberin</w:t>
            </w:r>
          </w:p>
        </w:tc>
        <w:tc>
          <w:tcPr>
            <w:tcW w:w="1134" w:type="dxa"/>
          </w:tcPr>
          <w:p w:rsidR="00B6283E" w:rsidRPr="00076F75" w:rsidRDefault="00B6283E" w:rsidP="00B628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rg723Gln</w:t>
            </w:r>
          </w:p>
        </w:tc>
        <w:tc>
          <w:tcPr>
            <w:tcW w:w="708" w:type="dxa"/>
          </w:tcPr>
          <w:p w:rsidR="00B6283E" w:rsidRPr="00076F75" w:rsidRDefault="00B6283E" w:rsidP="00B628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0</w:t>
            </w:r>
          </w:p>
        </w:tc>
        <w:tc>
          <w:tcPr>
            <w:tcW w:w="4678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Joubert syndrome 3</w:t>
            </w:r>
          </w:p>
        </w:tc>
        <w:tc>
          <w:tcPr>
            <w:tcW w:w="851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08629</w:t>
            </w:r>
          </w:p>
        </w:tc>
        <w:tc>
          <w:tcPr>
            <w:tcW w:w="567" w:type="dxa"/>
          </w:tcPr>
          <w:p w:rsidR="00B6283E" w:rsidRPr="00076F75" w:rsidRDefault="00A11DC1" w:rsidP="00B6283E">
            <w:pPr>
              <w:pStyle w:val="Table"/>
              <w:jc w:val="center"/>
              <w:rPr>
                <w:sz w:val="18"/>
              </w:rPr>
            </w:pPr>
            <w:hyperlink w:anchor="_ENREF_20" w:tooltip="Valente, 2006 #1410" w:history="1">
              <w:r w:rsidR="00B6283E" w:rsidRPr="00076F75">
                <w:rPr>
                  <w:sz w:val="18"/>
                </w:rPr>
                <w:fldChar w:fldCharType="begin">
                  <w:fldData xml:space="preserve">PEVuZE5vdGU+PENpdGU+PEF1dGhvcj5WYWxlbnRlPC9BdXRob3I+PFllYXI+MjAwNjwvWWVhcj48
UmVjTnVtPjE0MTA8L1JlY051bT48cmVjb3JkPjxyZWMtbnVtYmVyPjE0MTA8L3JlYy1udW1iZXI+
PGZvcmVpZ24ta2V5cz48a2V5IGFwcD0iRU4iIGRiLWlkPSJwcmRyeDk5dzhwcnYybmVhZTlkdnZ3
ZWt2ZTJ6OXYyNWQ1YWYiPjE0MTA8L2tleT48L2ZvcmVpZ24ta2V5cz48cmVmLXR5cGUgbmFtZT0i
Sm91cm5hbCBBcnRpY2xlIj4xNzwvcmVmLXR5cGU+PGNvbnRyaWJ1dG9ycz48YXV0aG9ycz48YXV0
aG9yPlZhbGVudGUsIEUuIE0uPC9hdXRob3I+PGF1dGhvcj5CcmFuY2F0aSwgRi48L2F1dGhvcj48
YXV0aG9yPlNpbGhhdnksIEouIEwuPC9hdXRob3I+PGF1dGhvcj5DYXN0b3JpLCBNLjwvYXV0aG9y
PjxhdXRob3I+TWFyc2gsIFMuIEUuPC9hdXRob3I+PGF1dGhvcj5CYXJyYW5vLCBHLjwvYXV0aG9y
PjxhdXRob3I+QmVydGluaSwgRS48L2F1dGhvcj48YXV0aG9yPkJvbHRzaGF1c2VyLCBFLjwvYXV0
aG9yPjxhdXRob3I+WmFraSwgTS4gUy48L2F1dGhvcj48YXV0aG9yPkFiZGVsLUFsZWVtLCBBLjwv
YXV0aG9yPjxhdXRob3I+QWJkZWwtU2FsYW0sIEcuIE0uPC9hdXRob3I+PGF1dGhvcj5CZWxsYWNj
aGlvLCBFLjwvYXV0aG9yPjxhdXRob3I+QmF0dGluaSwgUi48L2F1dGhvcj48YXV0aG9yPkNydXNl
LCBSLiBQLjwvYXV0aG9yPjxhdXRob3I+RG9ieW5zLCBXLiBCLjwvYXV0aG9yPjxhdXRob3I+S3Jp
c2huYW1vb3J0aHksIEsuIFMuPC9hdXRob3I+PGF1dGhvcj5MYWdpZXItVG91cmVubmUsIEMuPC9h
dXRob3I+PGF1dGhvcj5NYWdlZSwgQS48L2F1dGhvcj48YXV0aG9yPlBhc2N1YWwtQ2FzdHJvdmll
am8sIEkuPC9hdXRob3I+PGF1dGhvcj5TYWxwaWV0cm8sIEMuIEQuPC9hdXRob3I+PGF1dGhvcj5T
YXJjbywgRC48L2F1dGhvcj48YXV0aG9yPkRhbGxhcGljY29sYSwgQi48L2F1dGhvcj48YXV0aG9y
PkdsZWVzb24sIEouIEcuPC9hdXRob3I+PC9hdXRob3JzPjwvY29udHJpYnV0b3JzPjxhdXRoLWFk
ZHJlc3M+SXN0aXR1dG8gZGkgUmljb3Zlcm8gZSBDdXJhIGEgQ2FyYXR0ZXJlIFNjaWVudGlmaWNv
LCBDYXNhIFNvbGxpZXZvIGRlbGxhIFNvZmZlcmVuemEsIE1lbmRlbCBJbnN0aXR1dGUsIFJvbWUs
IEl0YWx5LjwvYXV0aC1hZGRyZXNzPjx0aXRsZXM+PHRpdGxlPkFISTEgZ2VuZSBtdXRhdGlvbnMg
Y2F1c2Ugc3BlY2lmaWMgZm9ybXMgb2YgSm91YmVydCBzeW5kcm9tZS1yZWxhdGVkIGRpc29yZGVy
czwvdGl0bGU+PHNlY29uZGFyeS10aXRsZT5Bbm5hbHMgb2YgTmV1cm9sb2d5PC9zZWNvbmRhcnkt
dGl0bGU+PC90aXRsZXM+PHBlcmlvZGljYWw+PGZ1bGwtdGl0bGU+QW5uYWxzIG9mIE5ldXJvbG9n
eTwvZnVsbC10aXRsZT48YWJici0xPkFubi4gTmV1cm9sLjwvYWJici0xPjxhYmJyLTI+QW5uIE5l
dXJvbDwvYWJici0yPjwvcGVyaW9kaWNhbD48cGFnZXM+NTI3LTM0PC9wYWdlcz48dm9sdW1lPjU5
PC92b2x1bWU+PG51bWJlcj4zPC9udW1iZXI+PGVkaXRpb24+MjAwNi8wMi8wMzwvZWRpdGlvbj48
a2V5d29yZHM+PGtleXdvcmQ+QWRhcHRvciBQcm90ZWlucywgU2lnbmFsIFRyYW5zZHVjaW5nLypn
ZW5ldGljcy9tZXRhYm9saXNtPC9rZXl3b3JkPjxrZXl3b3JkPkFkb2xlc2NlbnQ8L2tleXdvcmQ+
PGtleXdvcmQ+QWR1bHQ8L2tleXdvcmQ+PGtleXdvcmQ+QW5pbWFsczwva2V5d29yZD48a2V5d29y
ZD5CcmFpbiBEaXNlYXNlcy9kaWFnbm9zaXMvKmdlbmV0aWNzL3BoeXNpb3BhdGhvbG9neTwva2V5
d29yZD48a2V5d29yZD5CcmFpbiBTdGVtL3BhdGhvbG9neTwva2V5d29yZD48a2V5d29yZD5DaGls
ZDwva2V5d29yZD48a2V5d29yZD5DaGlsZCwgUHJlc2Nob29sPC9rZXl3b3JkPjxrZXl3b3JkPkNo
cm9tb3NvbWUgRGlzb3JkZXJzL2dlbmV0aWNzL3BoeXNpb3BhdGhvbG9neTwva2V5d29yZD48a2V5
d29yZD5ETkEgTXV0YXRpb25hbCBBbmFseXNpcy9tZXRob2RzPC9rZXl3b3JkPjxrZXl3b3JkPkRl
dmVsb3BtZW50YWwgRGlzYWJpbGl0aWVzLypnZW5ldGljcy9waHlzaW9wYXRob2xvZ3k8L2tleXdv
cmQ+PGtleXdvcmQ+RmFtaWx5IEhlYWx0aDwva2V5d29yZD48a2V5d29yZD5GZW1hbGU8L2tleXdv
cmQ+PGtleXdvcmQ+R2VuZSBGcmVxdWVuY3k8L2tleXdvcmQ+PGtleXdvcmQ+SHVtYW5zPC9rZXl3
b3JkPjxrZXl3b3JkPkluZmFudDwva2V5d29yZD48a2V5d29yZD5NYWduZXRpYyBSZXNvbmFuY2Ug
SW1hZ2luZy9tZXRob2RzPC9rZXl3b3JkPjxrZXl3b3JkPk1hbGU8L2tleXdvcmQ+PGtleXdvcmQ+
TW9kZWxzLCBNb2xlY3VsYXI8L2tleXdvcmQ+PGtleXdvcmQ+Kk11dGF0aW9uPC9rZXl3b3JkPjxr
ZXl3b3JkPlBvbHltb3JwaGlzbSwgR2VuZXRpYzwva2V5d29yZD48L2tleXdvcmRzPjxkYXRlcz48
eWVhcj4yMDA2PC95ZWFyPjxwdWItZGF0ZXM+PGRhdGU+TWFyPC9kYXRlPjwvcHViLWRhdGVzPjwv
ZGF0ZXM+PGlzYm4+MDM2NC01MTM0IChQcmludCkmI3hEOzAzNjQtNTEzNCAoTGlua2luZyk8L2lz
Ym4+PGFjY2Vzc2lvbi1udW0+MTY0NTMzMjI8L2FjY2Vzc2lvbi1udW0+PHVybHM+PHJlbGF0ZWQt
dXJscz48dXJsPmh0dHA6Ly93d3cubmNiaS5ubG0ubmloLmdvdi9lbnRyZXovcXVlcnkuZmNnaT9j
bWQ9UmV0cmlldmUmYW1wO2RiPVB1Yk1lZCZhbXA7ZG9wdD1DaXRhdGlvbiZhbXA7bGlzdF91aWRz
PTE2NDUzMzIyPC91cmw+PC9yZWxhdGVkLXVybHM+PC91cmxzPjxlbGVjdHJvbmljLXJlc291cmNl
LW51bT4xMC4xMDAyL2FuYS4yMDc0OTwvZWxlY3Ryb25pYy1yZXNvdXJjZS1udW0+PGxhbmd1YWdl
PmVuZzwvbGFuZ3VhZ2U+PC9yZWNvcmQ+PC9DaXRlPjwvRW5kTm90ZT5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WYWxlbnRlPC9BdXRob3I+PFllYXI+MjAwNjwvWWVhcj48
UmVjTnVtPjE0MTA8L1JlY051bT48cmVjb3JkPjxyZWMtbnVtYmVyPjE0MTA8L3JlYy1udW1iZXI+
PGZvcmVpZ24ta2V5cz48a2V5IGFwcD0iRU4iIGRiLWlkPSJwcmRyeDk5dzhwcnYybmVhZTlkdnZ3
ZWt2ZTJ6OXYyNWQ1YWYiPjE0MTA8L2tleT48L2ZvcmVpZ24ta2V5cz48cmVmLXR5cGUgbmFtZT0i
Sm91cm5hbCBBcnRpY2xlIj4xNzwvcmVmLXR5cGU+PGNvbnRyaWJ1dG9ycz48YXV0aG9ycz48YXV0
aG9yPlZhbGVudGUsIEUuIE0uPC9hdXRob3I+PGF1dGhvcj5CcmFuY2F0aSwgRi48L2F1dGhvcj48
YXV0aG9yPlNpbGhhdnksIEouIEwuPC9hdXRob3I+PGF1dGhvcj5DYXN0b3JpLCBNLjwvYXV0aG9y
PjxhdXRob3I+TWFyc2gsIFMuIEUuPC9hdXRob3I+PGF1dGhvcj5CYXJyYW5vLCBHLjwvYXV0aG9y
PjxhdXRob3I+QmVydGluaSwgRS48L2F1dGhvcj48YXV0aG9yPkJvbHRzaGF1c2VyLCBFLjwvYXV0
aG9yPjxhdXRob3I+WmFraSwgTS4gUy48L2F1dGhvcj48YXV0aG9yPkFiZGVsLUFsZWVtLCBBLjwv
YXV0aG9yPjxhdXRob3I+QWJkZWwtU2FsYW0sIEcuIE0uPC9hdXRob3I+PGF1dGhvcj5CZWxsYWNj
aGlvLCBFLjwvYXV0aG9yPjxhdXRob3I+QmF0dGluaSwgUi48L2F1dGhvcj48YXV0aG9yPkNydXNl
LCBSLiBQLjwvYXV0aG9yPjxhdXRob3I+RG9ieW5zLCBXLiBCLjwvYXV0aG9yPjxhdXRob3I+S3Jp
c2huYW1vb3J0aHksIEsuIFMuPC9hdXRob3I+PGF1dGhvcj5MYWdpZXItVG91cmVubmUsIEMuPC9h
dXRob3I+PGF1dGhvcj5NYWdlZSwgQS48L2F1dGhvcj48YXV0aG9yPlBhc2N1YWwtQ2FzdHJvdmll
am8sIEkuPC9hdXRob3I+PGF1dGhvcj5TYWxwaWV0cm8sIEMuIEQuPC9hdXRob3I+PGF1dGhvcj5T
YXJjbywgRC48L2F1dGhvcj48YXV0aG9yPkRhbGxhcGljY29sYSwgQi48L2F1dGhvcj48YXV0aG9y
PkdsZWVzb24sIEouIEcuPC9hdXRob3I+PC9hdXRob3JzPjwvY29udHJpYnV0b3JzPjxhdXRoLWFk
ZHJlc3M+SXN0aXR1dG8gZGkgUmljb3Zlcm8gZSBDdXJhIGEgQ2FyYXR0ZXJlIFNjaWVudGlmaWNv
LCBDYXNhIFNvbGxpZXZvIGRlbGxhIFNvZmZlcmVuemEsIE1lbmRlbCBJbnN0aXR1dGUsIFJvbWUs
IEl0YWx5LjwvYXV0aC1hZGRyZXNzPjx0aXRsZXM+PHRpdGxlPkFISTEgZ2VuZSBtdXRhdGlvbnMg
Y2F1c2Ugc3BlY2lmaWMgZm9ybXMgb2YgSm91YmVydCBzeW5kcm9tZS1yZWxhdGVkIGRpc29yZGVy
czwvdGl0bGU+PHNlY29uZGFyeS10aXRsZT5Bbm5hbHMgb2YgTmV1cm9sb2d5PC9zZWNvbmRhcnkt
dGl0bGU+PC90aXRsZXM+PHBlcmlvZGljYWw+PGZ1bGwtdGl0bGU+QW5uYWxzIG9mIE5ldXJvbG9n
eTwvZnVsbC10aXRsZT48YWJici0xPkFubi4gTmV1cm9sLjwvYWJici0xPjxhYmJyLTI+QW5uIE5l
dXJvbDwvYWJici0yPjwvcGVyaW9kaWNhbD48cGFnZXM+NTI3LTM0PC9wYWdlcz48dm9sdW1lPjU5
PC92b2x1bWU+PG51bWJlcj4zPC9udW1iZXI+PGVkaXRpb24+MjAwNi8wMi8wMzwvZWRpdGlvbj48
a2V5d29yZHM+PGtleXdvcmQ+QWRhcHRvciBQcm90ZWlucywgU2lnbmFsIFRyYW5zZHVjaW5nLypn
ZW5ldGljcy9tZXRhYm9saXNtPC9rZXl3b3JkPjxrZXl3b3JkPkFkb2xlc2NlbnQ8L2tleXdvcmQ+
PGtleXdvcmQ+QWR1bHQ8L2tleXdvcmQ+PGtleXdvcmQ+QW5pbWFsczwva2V5d29yZD48a2V5d29y
ZD5CcmFpbiBEaXNlYXNlcy9kaWFnbm9zaXMvKmdlbmV0aWNzL3BoeXNpb3BhdGhvbG9neTwva2V5
d29yZD48a2V5d29yZD5CcmFpbiBTdGVtL3BhdGhvbG9neTwva2V5d29yZD48a2V5d29yZD5DaGls
ZDwva2V5d29yZD48a2V5d29yZD5DaGlsZCwgUHJlc2Nob29sPC9rZXl3b3JkPjxrZXl3b3JkPkNo
cm9tb3NvbWUgRGlzb3JkZXJzL2dlbmV0aWNzL3BoeXNpb3BhdGhvbG9neTwva2V5d29yZD48a2V5
d29yZD5ETkEgTXV0YXRpb25hbCBBbmFseXNpcy9tZXRob2RzPC9rZXl3b3JkPjxrZXl3b3JkPkRl
dmVsb3BtZW50YWwgRGlzYWJpbGl0aWVzLypnZW5ldGljcy9waHlzaW9wYXRob2xvZ3k8L2tleXdv
cmQ+PGtleXdvcmQ+RmFtaWx5IEhlYWx0aDwva2V5d29yZD48a2V5d29yZD5GZW1hbGU8L2tleXdv
cmQ+PGtleXdvcmQ+R2VuZSBGcmVxdWVuY3k8L2tleXdvcmQ+PGtleXdvcmQ+SHVtYW5zPC9rZXl3
b3JkPjxrZXl3b3JkPkluZmFudDwva2V5d29yZD48a2V5d29yZD5NYWduZXRpYyBSZXNvbmFuY2Ug
SW1hZ2luZy9tZXRob2RzPC9rZXl3b3JkPjxrZXl3b3JkPk1hbGU8L2tleXdvcmQ+PGtleXdvcmQ+
TW9kZWxzLCBNb2xlY3VsYXI8L2tleXdvcmQ+PGtleXdvcmQ+Kk11dGF0aW9uPC9rZXl3b3JkPjxr
ZXl3b3JkPlBvbHltb3JwaGlzbSwgR2VuZXRpYzwva2V5d29yZD48L2tleXdvcmRzPjxkYXRlcz48
eWVhcj4yMDA2PC95ZWFyPjxwdWItZGF0ZXM+PGRhdGU+TWFyPC9kYXRlPjwvcHViLWRhdGVzPjwv
ZGF0ZXM+PGlzYm4+MDM2NC01MTM0IChQcmludCkmI3hEOzAzNjQtNTEzNCAoTGlua2luZyk8L2lz
Ym4+PGFjY2Vzc2lvbi1udW0+MTY0NTMzMjI8L2FjY2Vzc2lvbi1udW0+PHVybHM+PHJlbGF0ZWQt
dXJscz48dXJsPmh0dHA6Ly93d3cubmNiaS5ubG0ubmloLmdvdi9lbnRyZXovcXVlcnkuZmNnaT9j
bWQ9UmV0cmlldmUmYW1wO2RiPVB1Yk1lZCZhbXA7ZG9wdD1DaXRhdGlvbiZhbXA7bGlzdF91aWRz
PTE2NDUzMzIyPC91cmw+PC9yZWxhdGVkLXVybHM+PC91cmxzPjxlbGVjdHJvbmljLXJlc291cmNl
LW51bT4xMC4xMDAyL2FuYS4yMDc0OTwvZWxlY3Ryb25pYy1yZXNvdXJjZS1udW0+PGxhbmd1YWdl
PmVuZzwvbGFuZ3VhZ2U+PC9yZWNvcmQ+PC9DaXRlPjwvRW5kTm90ZT5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B6283E" w:rsidRPr="00076F75">
                <w:rPr>
                  <w:sz w:val="18"/>
                </w:rPr>
              </w:r>
              <w:r w:rsidR="00B6283E" w:rsidRPr="00076F75">
                <w:rPr>
                  <w:sz w:val="18"/>
                </w:rPr>
                <w:fldChar w:fldCharType="separate"/>
              </w:r>
              <w:r w:rsidR="00B6283E" w:rsidRPr="00B6283E">
                <w:rPr>
                  <w:noProof/>
                  <w:sz w:val="18"/>
                  <w:vertAlign w:val="superscript"/>
                </w:rPr>
                <w:t>2</w:t>
              </w:r>
              <w:r w:rsidR="00B6283E" w:rsidRPr="00076F75">
                <w:rPr>
                  <w:sz w:val="18"/>
                </w:rPr>
                <w:fldChar w:fldCharType="end"/>
              </w:r>
            </w:hyperlink>
          </w:p>
        </w:tc>
      </w:tr>
      <w:tr w:rsidR="00B6283E" w:rsidRPr="00076F75" w:rsidTr="00BF507B">
        <w:tc>
          <w:tcPr>
            <w:tcW w:w="1242" w:type="dxa"/>
          </w:tcPr>
          <w:p w:rsidR="00B6283E" w:rsidRPr="00DA33AF" w:rsidRDefault="00B6283E" w:rsidP="00B6283E">
            <w:pPr>
              <w:pStyle w:val="Table"/>
              <w:rPr>
                <w:b/>
                <w:sz w:val="18"/>
              </w:rPr>
            </w:pPr>
            <w:r>
              <w:rPr>
                <w:b/>
                <w:sz w:val="18"/>
              </w:rPr>
              <w:t>COPA</w:t>
            </w:r>
          </w:p>
        </w:tc>
        <w:tc>
          <w:tcPr>
            <w:tcW w:w="993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B6283E">
              <w:rPr>
                <w:sz w:val="18"/>
              </w:rPr>
              <w:t>P53621</w:t>
            </w:r>
          </w:p>
        </w:tc>
        <w:tc>
          <w:tcPr>
            <w:tcW w:w="2835" w:type="dxa"/>
          </w:tcPr>
          <w:p w:rsidR="00B6283E" w:rsidRPr="00B6283E" w:rsidRDefault="00B6283E" w:rsidP="00B6283E">
            <w:pPr>
              <w:pStyle w:val="Table"/>
              <w:rPr>
                <w:bCs/>
                <w:sz w:val="18"/>
              </w:rPr>
            </w:pPr>
            <w:r w:rsidRPr="00B6283E">
              <w:rPr>
                <w:bCs/>
                <w:sz w:val="18"/>
              </w:rPr>
              <w:t>Coatomer subunit alpha</w:t>
            </w:r>
          </w:p>
        </w:tc>
        <w:tc>
          <w:tcPr>
            <w:tcW w:w="1134" w:type="dxa"/>
          </w:tcPr>
          <w:p w:rsidR="00B6283E" w:rsidRDefault="00B6283E" w:rsidP="00B6283E">
            <w:pPr>
              <w:pStyle w:val="Table"/>
              <w:jc w:val="center"/>
              <w:rPr>
                <w:sz w:val="18"/>
              </w:rPr>
            </w:pPr>
            <w:r w:rsidRPr="00B6283E">
              <w:rPr>
                <w:sz w:val="18"/>
              </w:rPr>
              <w:t>Lys230Asn</w:t>
            </w:r>
          </w:p>
          <w:p w:rsidR="00B6283E" w:rsidRPr="00076F75" w:rsidRDefault="00B6283E" w:rsidP="00B6283E">
            <w:pPr>
              <w:pStyle w:val="Table"/>
              <w:jc w:val="center"/>
              <w:rPr>
                <w:sz w:val="18"/>
              </w:rPr>
            </w:pPr>
            <w:r w:rsidRPr="00B6283E">
              <w:rPr>
                <w:sz w:val="18"/>
              </w:rPr>
              <w:t>Arg233His</w:t>
            </w:r>
          </w:p>
        </w:tc>
        <w:tc>
          <w:tcPr>
            <w:tcW w:w="708" w:type="dxa"/>
          </w:tcPr>
          <w:p w:rsidR="00B6283E" w:rsidRDefault="0072780E" w:rsidP="00B628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  <w:p w:rsidR="0072780E" w:rsidRPr="00076F75" w:rsidRDefault="0072780E" w:rsidP="00B628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4678" w:type="dxa"/>
          </w:tcPr>
          <w:p w:rsidR="00B6283E" w:rsidRDefault="00B6283E" w:rsidP="00B6283E">
            <w:pPr>
              <w:pStyle w:val="Table"/>
              <w:rPr>
                <w:sz w:val="18"/>
              </w:rPr>
            </w:pPr>
            <w:r w:rsidRPr="00B6283E">
              <w:rPr>
                <w:sz w:val="18"/>
              </w:rPr>
              <w:t>Autoimmune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interstitial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lung,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joint,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and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kidney</w:t>
            </w:r>
            <w:r>
              <w:rPr>
                <w:sz w:val="18"/>
              </w:rPr>
              <w:t xml:space="preserve"> </w:t>
            </w:r>
            <w:r w:rsidRPr="00B6283E">
              <w:rPr>
                <w:sz w:val="18"/>
              </w:rPr>
              <w:t>disease</w:t>
            </w:r>
          </w:p>
          <w:p w:rsidR="0072780E" w:rsidRPr="00076F75" w:rsidRDefault="0072780E" w:rsidP="00B6283E">
            <w:pPr>
              <w:pStyle w:val="Table"/>
              <w:rPr>
                <w:sz w:val="18"/>
              </w:rPr>
            </w:pPr>
            <w:r>
              <w:rPr>
                <w:sz w:val="18"/>
              </w:rPr>
              <w:t xml:space="preserve">          “</w:t>
            </w:r>
            <w:r w:rsidR="0013774B" w:rsidRPr="00076F75">
              <w:rPr>
                <w:sz w:val="18"/>
              </w:rPr>
              <w:t xml:space="preserve">              “              “              “              “</w:t>
            </w:r>
          </w:p>
        </w:tc>
        <w:tc>
          <w:tcPr>
            <w:tcW w:w="851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B6283E">
              <w:rPr>
                <w:sz w:val="18"/>
              </w:rPr>
              <w:t>616414</w:t>
            </w:r>
          </w:p>
        </w:tc>
        <w:tc>
          <w:tcPr>
            <w:tcW w:w="567" w:type="dxa"/>
          </w:tcPr>
          <w:p w:rsidR="00B6283E" w:rsidRDefault="00B6283E" w:rsidP="00B6283E">
            <w:pPr>
              <w:pStyle w:val="Table"/>
              <w:jc w:val="center"/>
            </w:pPr>
            <w:r>
              <w:fldChar w:fldCharType="begin">
                <w:fldData xml:space="preserve">PEVuZE5vdGU+PENpdGU+PEF1dGhvcj5XYXRraW48L0F1dGhvcj48WWVhcj4yMDE1PC9ZZWFyPjxS
ZWNOdW0+MTYwMjwvUmVjTnVtPjxyZWNvcmQ+PHJlYy1udW1iZXI+MTYwMjwvcmVjLW51bWJlcj48
Zm9yZWlnbi1rZXlzPjxrZXkgYXBwPSJFTiIgZGItaWQ9InByZHJ4OTl3OHBydjJuZWFlOWR2dndl
a3ZlMno5djI1ZDVhZiI+MTYwMjwva2V5PjwvZm9yZWlnbi1rZXlzPjxyZWYtdHlwZSBuYW1lPSJK
b3VybmFsIEFydGljbGUiPjE3PC9yZWYtdHlwZT48Y29udHJpYnV0b3JzPjxhdXRob3JzPjxhdXRo
b3I+V2F0a2luLCBMLiBCLjwvYXV0aG9yPjxhdXRob3I+SmVzc2VuLCBCLjwvYXV0aG9yPjxhdXRo
b3I+V2lzem5pZXdza2ksIFcuPC9hdXRob3I+PGF1dGhvcj5WZWNlLCBULiBKLjwvYXV0aG9yPjxh
dXRob3I+SmFuLCBNLjwvYXV0aG9yPjxhdXRob3I+U2hhLCBZLjwvYXV0aG9yPjxhdXRob3I+VGhh
bXNlbiwgTS48L2F1dGhvcj48YXV0aG9yPlNhbnRvcy1Db3J0ZXosIFIuIEwuPC9hdXRob3I+PGF1
dGhvcj5MZWUsIEsuPC9hdXRob3I+PGF1dGhvcj5HYW1iaW4sIFQuPC9hdXRob3I+PGF1dGhvcj5G
b3JiZXMsIEwuIFIuPC9hdXRob3I+PGF1dGhvcj5MYXcsIEMuIFMuPC9hdXRob3I+PGF1dGhvcj5T
dHJheS1QZWRlcnNlbiwgQS48L2F1dGhvcj48YXV0aG9yPkNoZW5nLCBNLiBILjwvYXV0aG9yPjxh
dXRob3I+TWFjZSwgRS4gTS48L2F1dGhvcj48YXV0aG9yPkFuZGVyc29uLCBNLiBTLjwvYXV0aG9y
PjxhdXRob3I+TGl1LCBELjwvYXV0aG9yPjxhdXRob3I+VGFuZywgTC4gRi48L2F1dGhvcj48YXV0
aG9yPk5pY2hvbGFzLCBTLiBLLjwvYXV0aG9yPjxhdXRob3I+TmFobW9kLCBLLjwvYXV0aG9yPjxh
dXRob3I+TWFrZWRvbmFzLCBHLjwvYXV0aG9yPjxhdXRob3I+Q2FudGVyLCBELiBMLjwvYXV0aG9y
PjxhdXRob3I+S3dvaywgUC4gWS48L2F1dGhvcj48YXV0aG9yPkhpY2tzLCBKLjwvYXV0aG9yPjxh
dXRob3I+Sm9uZXMsIEsuIEQuPC9hdXRob3I+PGF1dGhvcj5QZW5uZXksIFMuPC9hdXRob3I+PGF1
dGhvcj5KaGFuZ2lhbmksIFMuIE4uPC9hdXRob3I+PGF1dGhvcj5Sb3NlbmJsdW0sIE0uIEQuPC9h
dXRob3I+PGF1dGhvcj5EZWxsLCBTLiBELjwvYXV0aG9yPjxhdXRob3I+V2F0ZXJmaWVsZCwgTS4g
Ui48L2F1dGhvcj48YXV0aG9yPlBhcGEsIEYuIFIuPC9hdXRob3I+PGF1dGhvcj5NdXpueSwgRC4g
TS48L2F1dGhvcj48YXV0aG9yPlphaXRsZW4sIE4uPC9hdXRob3I+PGF1dGhvcj5MZWFsLCBTLiBN
LjwvYXV0aG9yPjxhdXRob3I+R29uemFnYS1KYXVyZWd1aSwgQy48L2F1dGhvcj48YXV0aG9yPkJv
ZXJ3aW5rbGUsIEUuPC9hdXRob3I+PGF1dGhvcj5FaXNzYSwgTi4gVC48L2F1dGhvcj48YXV0aG9y
PkdpYmJzLCBSLiBBLjwvYXV0aG9yPjxhdXRob3I+THVwc2tpLCBKLiBSLjwvYXV0aG9yPjxhdXRo
b3I+T3JhbmdlLCBKLiBTLjwvYXV0aG9yPjxhdXRob3I+U2h1bSwgQS4gSy48L2F1dGhvcj48L2F1
dGhvcnM+PC9jb250cmlidXRvcnM+PGF1dGgtYWRkcmVzcz4xXSBEZXBhcnRtZW50IG9mIFBlZGlh
dHJpY3MsIEJheWxvciBDb2xsZWdlIG9mIE1lZGljaW5lLCBIb3VzdG9uLCBUZXhhcywgVVNBLiBb
Ml0gVGV4YXMgQ2hpbGRyZW4mYXBvcztzIEhvc3BpdGFsIENlbnRlciBmb3IgSHVtYW4gSW1tdW5v
LUJpb2xvZ3ksIEhvdXN0b24sIFRleGFzLCBVU0EuJiN4RDtEZXBhcnRtZW50IG9mIE1lZGljaW5l
LCBVbml2ZXJzaXR5IG9mIENhbGlmb3JuaWEsIFNhbiBGcmFuY2lzY28sIFNhbiBGcmFuY2lzY28s
IENhbGlmb3JuaWEsIFVTQS4mI3hEO0RlcGFydG1lbnQgb2YgTW9sZWN1bGFyIGFuZCBIdW1hbiBH
ZW5ldGljcywgQmF5bG9yIENvbGxlZ2Ugb2YgTWVkaWNpbmUsIEhvdXN0b24sIFRleGFzLCBVU0Eu
JiN4RDtEZXBhcnRtZW50IG9mIFBlZGlhdHJpY3MsIEJheWxvciBDb2xsZWdlIG9mIE1lZGljaW5l
LCBIb3VzdG9uLCBUZXhhcywgVVNBLiYjeEQ7RGVwYXJ0bWVudCBvZiBNZWRpY2luZSwgQmF5bG9y
IENvbGxlZ2Ugb2YgTWVkaWNpbmUsIEhvdXN0b24sIFRleGFzLCBVU0EuJiN4RDtDZW50ZXIgZm9y
IFN0YXRpc3RpY2FsIEdlbmV0aWNzLCBCYXlsb3IgQ29sbGVnZSBvZiBNZWRpY2luZSwgSG91c3Rv
biwgVGV4YXMsIFVTQS4mI3hEOzFdIFRleGFzIENoaWxkcmVuJmFwb3M7cyBIb3NwaXRhbCBDZW50
ZXIgZm9yIEh1bWFuIEltbXVuby1CaW9sb2d5LCBIb3VzdG9uLCBUZXhhcywgVVNBLiBbMl0gRGVw
YXJ0bWVudCBvZiBNb2xlY3VsYXIgYW5kIEh1bWFuIEdlbmV0aWNzLCBCYXlsb3IgQ29sbGVnZSBv
ZiBNZWRpY2luZSwgSG91c3RvbiwgVGV4YXMsIFVTQS4mI3hEO0NhcmRpb3Zhc2N1bGFyIFJlc2Vh
cmNoIEluc3RpdHV0ZSwgVW5pdmVyc2l0eSBvZiBDYWxpZm9ybmlhLCBTYW4gRnJhbmNpc2NvLCBT
YW4gRnJhbmNpc2NvLCBDYWxpZm9ybmlhLCBVU0EuJiN4RDsxXSBDYXJkaW92YXNjdWxhciBSZXNl
YXJjaCBJbnN0aXR1dGUsIFVuaXZlcnNpdHkgb2YgQ2FsaWZvcm5pYSwgU2FuIEZyYW5jaXNjbywg
U2FuIEZyYW5jaXNjbywgQ2FsaWZvcm5pYSwgVVNBLiBbMl0gRGVwYXJ0bWVudCBvZiBEZXJtYXRv
bG9neSwgVW5pdmVyc2l0eSBvZiBDYWxpZm9ybmlhLCBTYW4gRnJhbmNpc2NvLCBTYW4gRnJhbmNp
c2NvLCBDYWxpZm9ybmlhLCBVU0EuJiN4RDtEZXBhcnRtZW50IG9mIFBhdGhvbG9neSwgVGV4YXMg
Q2hpbGRyZW4mYXBvcztzIEhvc3BpdGFsLCBIb3VzdG9uLCBUZXhhcywgVVNBLiYjeEQ7RGVwYXJ0
bWVudCBvZiBQYXRob2xvZ3ksIFVuaXZlcnNpdHkgb2YgQ2FsaWZvcm5pYSwgU2FuIEZyYW5jaXNj
bywgU2FuIEZyYW5jaXNjbywgQ2FsaWZvcm5pYSwgVVNBLiYjeEQ7SHVtYW4gR2Vub21lIFNlcXVl
bmNpbmcgQ2VudGVyLCBCYXlsb3IgQ29sbGVnZSBvZiBNZWRpY2luZSwgSG91c3RvbiwgVGV4YXMs
IFVTQS4mI3hEO0RlcGFydG1lbnQgb2YgRGVybWF0b2xvZ3ksIFVuaXZlcnNpdHkgb2YgQ2FsaWZv
cm5pYSwgU2FuIEZyYW5jaXNjbywgU2FuIEZyYW5jaXNjbywgQ2FsaWZvcm5pYSwgVVNBLiYjeEQ7
RGl2aXNpb24gb2YgUmVzcGlyYXRvcnkgTWVkaWNpbmUsIEhvc3BpdGFsIGZvciBTaWNrIENoaWxk
cmVuLCBUb3JvbnRvLCBPbnRhcmlvLCBDYW5hZGEuJiN4RDtEZXBhcnRtZW50IG9mIFBlZGlhdHJp
Y3MsIFVuaXZlcnNpdHkgb2YgQ2FsaWZvcm5pYSwgU2FuIEZyYW5jaXNjbywgU2FuIEZyYW5jaXNj
bywgQ2FsaWZvcm5pYSwgVVNBLiYjeEQ7MV0gSHVtYW4gR2Vub21lIFNlcXVlbmNpbmcgQ2VudGVy
LCBCYXlsb3IgQ29sbGVnZSBvZiBNZWRpY2luZSwgSG91c3RvbiwgVGV4YXMsIFVTQS4gWzJdIEh1
bWFuIEdlbmV0aWNzIENlbnRlciBhbmQgSW5zdGl0dXRlIG9mIE1vbGVjdWxhciBNZWRpY2luZSwg
VW5pdmVyc2l0eSBvZiBUZXhhcy1Ib3VzdG9uIEhlYWx0aCBTY2llbmNlIENlbnRlciwgSG91c3Rv
biwgVGV4YXMsIFVTQS4mI3hEOzFdIERlcGFydG1lbnQgb2YgTW9sZWN1bGFyIGFuZCBIdW1hbiBH
ZW5ldGljcywgQmF5bG9yIENvbGxlZ2Ugb2YgTWVkaWNpbmUsIEhvdXN0b24sIFRleGFzLCBVU0Eu
IFsyXSBIdW1hbiBHZW5vbWUgU2VxdWVuY2luZyBDZW50ZXIsIEJheWxvciBDb2xsZWdlIG9mIE1l
ZGljaW5lLCBIb3VzdG9uLCBUZXhhcywgVVNBLiYjeEQ7MV0gRGVwYXJ0bWVudCBvZiBQZWRpYXRy
aWNzLCBCYXlsb3IgQ29sbGVnZSBvZiBNZWRpY2luZSwgSG91c3RvbiwgVGV4YXMsIFVTQS4gWzJd
IERlcGFydG1lbnQgb2YgTW9sZWN1bGFyIGFuZCBIdW1hbiBHZW5ldGljcywgQmF5bG9yIENvbGxl
Z2Ugb2YgTWVkaWNpbmUsIEhvdXN0b24sIFRleGFzLCBVU0EuIFszXSBIdW1hbiBHZW5vbWUgU2Vx
dWVuY2luZyBDZW50ZXIsIEJheWxvciBDb2xsZWdlIG9mIE1lZGljaW5lLCBIb3VzdG9uLCBUZXhh
cywgVVNBLiYjeEQ7MV0gRGVwYXJ0bWVudCBvZiBNZWRpY2luZSwgVW5pdmVyc2l0eSBvZiBDYWxp
Zm9ybmlhLCBTYW4gRnJhbmNpc2NvLCBTYW4gRnJhbmNpc2NvLCBDYWxpZm9ybmlhLCBVU0EuIFsy
XSBDYXJkaW92YXNjdWxhciBSZXNlYXJjaCBJbnN0aXR1dGUsIFVuaXZlcnNpdHkgb2YgQ2FsaWZv
cm5pYSwgU2FuIEZyYW5jaXNjbywgU2FuIEZyYW5jaXNjbywgQ2FsaWZvcm5pYSwgVVNBLjwvYXV0
aC1hZGRyZXNzPjx0aXRsZXM+PHRpdGxlPkNPUEEgbXV0YXRpb25zIGltcGFpciBFUi1Hb2xnaSB0
cmFuc3BvcnQgYW5kIGNhdXNlIGhlcmVkaXRhcnkgYXV0b2ltbXVuZS1tZWRpYXRlZCBsdW5nIGRp
c2Vhc2UgYW5kIGFydGhyaXRpczwvdGl0bGU+PHNlY29uZGFyeS10aXRsZT5OYXR1cmUgR2VuZXRp
Y3M8L3NlY29uZGFyeS10aXRsZT48L3RpdGxlcz48cGVyaW9kaWNhbD48ZnVsbC10aXRsZT5OYXR1
cmUgR2VuZXRpY3M8L2Z1bGwtdGl0bGU+PGFiYnItMT5OYXQuIEdlbmV0LjwvYWJici0xPjxhYmJy
LTI+TmF0IEdlbmV0PC9hYmJyLTI+PC9wZXJpb2RpY2FsPjxwYWdlcz42NTQtNjA8L3BhZ2VzPjx2
b2x1bWU+NDc8L3ZvbHVtZT48bnVtYmVyPjY8L251bWJlcj48ZWRpdGlvbj4yMDE1LzA0LzIyPC9l
ZGl0aW9uPjxrZXl3b3Jkcz48a2V5d29yZD5BbWlubyBBY2lkIFNlcXVlbmNlPC9rZXl3b3JkPjxr
ZXl3b3JkPkFydGhyaXRpcy8qZ2VuZXRpY3M8L2tleXdvcmQ+PGtleXdvcmQ+QXV0b2ltbXVuZSBE
aXNlYXNlcy8qZ2VuZXRpY3M8L2tleXdvcmQ+PGtleXdvcmQ+Q2hpbGQsIFByZXNjaG9vbDwva2V5
d29yZD48a2V5d29yZD5Db2F0b21lciBQcm90ZWluLypnZW5ldGljczwva2V5d29yZD48a2V5d29y
ZD5FbmRvcGxhc21pYyBSZXRpY3VsdW0vbWV0YWJvbGlzbTwva2V5d29yZD48a2V5d29yZD5FbmRv
cGxhc21pYyBSZXRpY3VsdW0gU3RyZXNzPC9rZXl3b3JkPjxrZXl3b3JkPkZlbWFsZTwva2V5d29y
ZD48a2V5d29yZD5HZW5ldGljIEFzc29jaWF0aW9uIFN0dWRpZXM8L2tleXdvcmQ+PGtleXdvcmQ+
R2VuZXRpYyBQcmVkaXNwb3NpdGlvbiB0byBEaXNlYXNlPC9rZXl3b3JkPjxrZXl3b3JkPkdvbGdp
IEFwcGFyYXR1cy8qbWV0YWJvbGlzbTwva2V5d29yZD48a2V5d29yZD5IRUsyOTMgQ2VsbHM8L2tl
eXdvcmQ+PGtleXdvcmQ+SHVtYW5zPC9rZXl3b3JkPjxrZXl3b3JkPkluZmFudDwva2V5d29yZD48
a2V5d29yZD5Mb2QgU2NvcmU8L2tleXdvcmQ+PGtleXdvcmQ+THVuZyBEaXNlYXNlcywgSW50ZXJz
dGl0aWFsLypnZW5ldGljczwva2V5d29yZD48a2V5d29yZD5NYWxlPC9rZXl3b3JkPjxrZXl3b3Jk
Pk1vbGVjdWxhciBTZXF1ZW5jZSBEYXRhPC9rZXl3b3JkPjxrZXl3b3JkPlBlZGlncmVlPC9rZXl3
b3JkPjxrZXl3b3JkPlByb3RlaW4gVHJhbnNwb3J0PC9rZXl3b3JkPjwva2V5d29yZHM+PGRhdGVz
Pjx5ZWFyPjIwMTU8L3llYXI+PHB1Yi1kYXRlcz48ZGF0ZT5KdW48L2RhdGU+PC9wdWItZGF0ZXM+
PC9kYXRlcz48aXNibj4xNTQ2LTE3MTggKEVsZWN0cm9uaWMpJiN4RDsxMDYxLTQwMzYgKExpbmtp
bmcpPC9pc2JuPjxhY2Nlc3Npb24tbnVtPjI1ODk0NTAyPC9hY2Nlc3Npb24tbnVtPjx1cmxzPjxy
ZWxhdGVkLXVybHM+PHVybD5odHRwOi8vd3d3Lm5jYmkubmxtLm5paC5nb3YvZW50cmV6L3F1ZXJ5
LmZjZ2k/Y21kPVJldHJpZXZlJmFtcDtkYj1QdWJNZWQmYW1wO2RvcHQ9Q2l0YXRpb24mYW1wO2xp
c3RfdWlkcz0yNTg5NDUwMjwvdXJsPjwvcmVsYXRlZC11cmxzPjwvdXJscz48Y3VzdG9tMj40NTEz
NjYzPC9jdXN0b20yPjxlbGVjdHJvbmljLXJlc291cmNlLW51bT5uZy4zMjc5IFtwaWldJiN4RDsx
MC4xMDM4L25nLjMyNzk8L2VsZWN0cm9uaWMtcmVzb3VyY2UtbnVtPjxsYW5ndWFnZT5lbmc8L2xh
bmd1YWdlPjwvcmVjb3JkPjwvQ2l0ZT48L0VuZE5vdGU+
</w:fldData>
              </w:fldChar>
            </w:r>
            <w:r w:rsidR="00CD5D29">
              <w:instrText xml:space="preserve"> ADDIN EN.CITE </w:instrText>
            </w:r>
            <w:r w:rsidR="00CD5D29">
              <w:fldChar w:fldCharType="begin">
                <w:fldData xml:space="preserve">PEVuZE5vdGU+PENpdGU+PEF1dGhvcj5XYXRraW48L0F1dGhvcj48WWVhcj4yMDE1PC9ZZWFyPjxS
ZWNOdW0+MTYwMjwvUmVjTnVtPjxyZWNvcmQ+PHJlYy1udW1iZXI+MTYwMjwvcmVjLW51bWJlcj48
Zm9yZWlnbi1rZXlzPjxrZXkgYXBwPSJFTiIgZGItaWQ9InByZHJ4OTl3OHBydjJuZWFlOWR2dndl
a3ZlMno5djI1ZDVhZiI+MTYwMjwva2V5PjwvZm9yZWlnbi1rZXlzPjxyZWYtdHlwZSBuYW1lPSJK
b3VybmFsIEFydGljbGUiPjE3PC9yZWYtdHlwZT48Y29udHJpYnV0b3JzPjxhdXRob3JzPjxhdXRo
b3I+V2F0a2luLCBMLiBCLjwvYXV0aG9yPjxhdXRob3I+SmVzc2VuLCBCLjwvYXV0aG9yPjxhdXRo
b3I+V2lzem5pZXdza2ksIFcuPC9hdXRob3I+PGF1dGhvcj5WZWNlLCBULiBKLjwvYXV0aG9yPjxh
dXRob3I+SmFuLCBNLjwvYXV0aG9yPjxhdXRob3I+U2hhLCBZLjwvYXV0aG9yPjxhdXRob3I+VGhh
bXNlbiwgTS48L2F1dGhvcj48YXV0aG9yPlNhbnRvcy1Db3J0ZXosIFIuIEwuPC9hdXRob3I+PGF1
dGhvcj5MZWUsIEsuPC9hdXRob3I+PGF1dGhvcj5HYW1iaW4sIFQuPC9hdXRob3I+PGF1dGhvcj5G
b3JiZXMsIEwuIFIuPC9hdXRob3I+PGF1dGhvcj5MYXcsIEMuIFMuPC9hdXRob3I+PGF1dGhvcj5T
dHJheS1QZWRlcnNlbiwgQS48L2F1dGhvcj48YXV0aG9yPkNoZW5nLCBNLiBILjwvYXV0aG9yPjxh
dXRob3I+TWFjZSwgRS4gTS48L2F1dGhvcj48YXV0aG9yPkFuZGVyc29uLCBNLiBTLjwvYXV0aG9y
PjxhdXRob3I+TGl1LCBELjwvYXV0aG9yPjxhdXRob3I+VGFuZywgTC4gRi48L2F1dGhvcj48YXV0
aG9yPk5pY2hvbGFzLCBTLiBLLjwvYXV0aG9yPjxhdXRob3I+TmFobW9kLCBLLjwvYXV0aG9yPjxh
dXRob3I+TWFrZWRvbmFzLCBHLjwvYXV0aG9yPjxhdXRob3I+Q2FudGVyLCBELiBMLjwvYXV0aG9y
PjxhdXRob3I+S3dvaywgUC4gWS48L2F1dGhvcj48YXV0aG9yPkhpY2tzLCBKLjwvYXV0aG9yPjxh
dXRob3I+Sm9uZXMsIEsuIEQuPC9hdXRob3I+PGF1dGhvcj5QZW5uZXksIFMuPC9hdXRob3I+PGF1
dGhvcj5KaGFuZ2lhbmksIFMuIE4uPC9hdXRob3I+PGF1dGhvcj5Sb3NlbmJsdW0sIE0uIEQuPC9h
dXRob3I+PGF1dGhvcj5EZWxsLCBTLiBELjwvYXV0aG9yPjxhdXRob3I+V2F0ZXJmaWVsZCwgTS4g
Ui48L2F1dGhvcj48YXV0aG9yPlBhcGEsIEYuIFIuPC9hdXRob3I+PGF1dGhvcj5NdXpueSwgRC4g
TS48L2F1dGhvcj48YXV0aG9yPlphaXRsZW4sIE4uPC9hdXRob3I+PGF1dGhvcj5MZWFsLCBTLiBN
LjwvYXV0aG9yPjxhdXRob3I+R29uemFnYS1KYXVyZWd1aSwgQy48L2F1dGhvcj48YXV0aG9yPkJv
ZXJ3aW5rbGUsIEUuPC9hdXRob3I+PGF1dGhvcj5FaXNzYSwgTi4gVC48L2F1dGhvcj48YXV0aG9y
PkdpYmJzLCBSLiBBLjwvYXV0aG9yPjxhdXRob3I+THVwc2tpLCBKLiBSLjwvYXV0aG9yPjxhdXRo
b3I+T3JhbmdlLCBKLiBTLjwvYXV0aG9yPjxhdXRob3I+U2h1bSwgQS4gSy48L2F1dGhvcj48L2F1
dGhvcnM+PC9jb250cmlidXRvcnM+PGF1dGgtYWRkcmVzcz4xXSBEZXBhcnRtZW50IG9mIFBlZGlh
dHJpY3MsIEJheWxvciBDb2xsZWdlIG9mIE1lZGljaW5lLCBIb3VzdG9uLCBUZXhhcywgVVNBLiBb
Ml0gVGV4YXMgQ2hpbGRyZW4mYXBvcztzIEhvc3BpdGFsIENlbnRlciBmb3IgSHVtYW4gSW1tdW5v
LUJpb2xvZ3ksIEhvdXN0b24sIFRleGFzLCBVU0EuJiN4RDtEZXBhcnRtZW50IG9mIE1lZGljaW5l
LCBVbml2ZXJzaXR5IG9mIENhbGlmb3JuaWEsIFNhbiBGcmFuY2lzY28sIFNhbiBGcmFuY2lzY28s
IENhbGlmb3JuaWEsIFVTQS4mI3hEO0RlcGFydG1lbnQgb2YgTW9sZWN1bGFyIGFuZCBIdW1hbiBH
ZW5ldGljcywgQmF5bG9yIENvbGxlZ2Ugb2YgTWVkaWNpbmUsIEhvdXN0b24sIFRleGFzLCBVU0Eu
JiN4RDtEZXBhcnRtZW50IG9mIFBlZGlhdHJpY3MsIEJheWxvciBDb2xsZWdlIG9mIE1lZGljaW5l
LCBIb3VzdG9uLCBUZXhhcywgVVNBLiYjeEQ7RGVwYXJ0bWVudCBvZiBNZWRpY2luZSwgQmF5bG9y
IENvbGxlZ2Ugb2YgTWVkaWNpbmUsIEhvdXN0b24sIFRleGFzLCBVU0EuJiN4RDtDZW50ZXIgZm9y
IFN0YXRpc3RpY2FsIEdlbmV0aWNzLCBCYXlsb3IgQ29sbGVnZSBvZiBNZWRpY2luZSwgSG91c3Rv
biwgVGV4YXMsIFVTQS4mI3hEOzFdIFRleGFzIENoaWxkcmVuJmFwb3M7cyBIb3NwaXRhbCBDZW50
ZXIgZm9yIEh1bWFuIEltbXVuby1CaW9sb2d5LCBIb3VzdG9uLCBUZXhhcywgVVNBLiBbMl0gRGVw
YXJ0bWVudCBvZiBNb2xlY3VsYXIgYW5kIEh1bWFuIEdlbmV0aWNzLCBCYXlsb3IgQ29sbGVnZSBv
ZiBNZWRpY2luZSwgSG91c3RvbiwgVGV4YXMsIFVTQS4mI3hEO0NhcmRpb3Zhc2N1bGFyIFJlc2Vh
cmNoIEluc3RpdHV0ZSwgVW5pdmVyc2l0eSBvZiBDYWxpZm9ybmlhLCBTYW4gRnJhbmNpc2NvLCBT
YW4gRnJhbmNpc2NvLCBDYWxpZm9ybmlhLCBVU0EuJiN4RDsxXSBDYXJkaW92YXNjdWxhciBSZXNl
YXJjaCBJbnN0aXR1dGUsIFVuaXZlcnNpdHkgb2YgQ2FsaWZvcm5pYSwgU2FuIEZyYW5jaXNjbywg
U2FuIEZyYW5jaXNjbywgQ2FsaWZvcm5pYSwgVVNBLiBbMl0gRGVwYXJ0bWVudCBvZiBEZXJtYXRv
bG9neSwgVW5pdmVyc2l0eSBvZiBDYWxpZm9ybmlhLCBTYW4gRnJhbmNpc2NvLCBTYW4gRnJhbmNp
c2NvLCBDYWxpZm9ybmlhLCBVU0EuJiN4RDtEZXBhcnRtZW50IG9mIFBhdGhvbG9neSwgVGV4YXMg
Q2hpbGRyZW4mYXBvcztzIEhvc3BpdGFsLCBIb3VzdG9uLCBUZXhhcywgVVNBLiYjeEQ7RGVwYXJ0
bWVudCBvZiBQYXRob2xvZ3ksIFVuaXZlcnNpdHkgb2YgQ2FsaWZvcm5pYSwgU2FuIEZyYW5jaXNj
bywgU2FuIEZyYW5jaXNjbywgQ2FsaWZvcm5pYSwgVVNBLiYjeEQ7SHVtYW4gR2Vub21lIFNlcXVl
bmNpbmcgQ2VudGVyLCBCYXlsb3IgQ29sbGVnZSBvZiBNZWRpY2luZSwgSG91c3RvbiwgVGV4YXMs
IFVTQS4mI3hEO0RlcGFydG1lbnQgb2YgRGVybWF0b2xvZ3ksIFVuaXZlcnNpdHkgb2YgQ2FsaWZv
cm5pYSwgU2FuIEZyYW5jaXNjbywgU2FuIEZyYW5jaXNjbywgQ2FsaWZvcm5pYSwgVVNBLiYjeEQ7
RGl2aXNpb24gb2YgUmVzcGlyYXRvcnkgTWVkaWNpbmUsIEhvc3BpdGFsIGZvciBTaWNrIENoaWxk
cmVuLCBUb3JvbnRvLCBPbnRhcmlvLCBDYW5hZGEuJiN4RDtEZXBhcnRtZW50IG9mIFBlZGlhdHJp
Y3MsIFVuaXZlcnNpdHkgb2YgQ2FsaWZvcm5pYSwgU2FuIEZyYW5jaXNjbywgU2FuIEZyYW5jaXNj
bywgQ2FsaWZvcm5pYSwgVVNBLiYjeEQ7MV0gSHVtYW4gR2Vub21lIFNlcXVlbmNpbmcgQ2VudGVy
LCBCYXlsb3IgQ29sbGVnZSBvZiBNZWRpY2luZSwgSG91c3RvbiwgVGV4YXMsIFVTQS4gWzJdIEh1
bWFuIEdlbmV0aWNzIENlbnRlciBhbmQgSW5zdGl0dXRlIG9mIE1vbGVjdWxhciBNZWRpY2luZSwg
VW5pdmVyc2l0eSBvZiBUZXhhcy1Ib3VzdG9uIEhlYWx0aCBTY2llbmNlIENlbnRlciwgSG91c3Rv
biwgVGV4YXMsIFVTQS4mI3hEOzFdIERlcGFydG1lbnQgb2YgTW9sZWN1bGFyIGFuZCBIdW1hbiBH
ZW5ldGljcywgQmF5bG9yIENvbGxlZ2Ugb2YgTWVkaWNpbmUsIEhvdXN0b24sIFRleGFzLCBVU0Eu
IFsyXSBIdW1hbiBHZW5vbWUgU2VxdWVuY2luZyBDZW50ZXIsIEJheWxvciBDb2xsZWdlIG9mIE1l
ZGljaW5lLCBIb3VzdG9uLCBUZXhhcywgVVNBLiYjeEQ7MV0gRGVwYXJ0bWVudCBvZiBQZWRpYXRy
aWNzLCBCYXlsb3IgQ29sbGVnZSBvZiBNZWRpY2luZSwgSG91c3RvbiwgVGV4YXMsIFVTQS4gWzJd
IERlcGFydG1lbnQgb2YgTW9sZWN1bGFyIGFuZCBIdW1hbiBHZW5ldGljcywgQmF5bG9yIENvbGxl
Z2Ugb2YgTWVkaWNpbmUsIEhvdXN0b24sIFRleGFzLCBVU0EuIFszXSBIdW1hbiBHZW5vbWUgU2Vx
dWVuY2luZyBDZW50ZXIsIEJheWxvciBDb2xsZWdlIG9mIE1lZGljaW5lLCBIb3VzdG9uLCBUZXhh
cywgVVNBLiYjeEQ7MV0gRGVwYXJ0bWVudCBvZiBNZWRpY2luZSwgVW5pdmVyc2l0eSBvZiBDYWxp
Zm9ybmlhLCBTYW4gRnJhbmNpc2NvLCBTYW4gRnJhbmNpc2NvLCBDYWxpZm9ybmlhLCBVU0EuIFsy
XSBDYXJkaW92YXNjdWxhciBSZXNlYXJjaCBJbnN0aXR1dGUsIFVuaXZlcnNpdHkgb2YgQ2FsaWZv
cm5pYSwgU2FuIEZyYW5jaXNjbywgU2FuIEZyYW5jaXNjbywgQ2FsaWZvcm5pYSwgVVNBLjwvYXV0
aC1hZGRyZXNzPjx0aXRsZXM+PHRpdGxlPkNPUEEgbXV0YXRpb25zIGltcGFpciBFUi1Hb2xnaSB0
cmFuc3BvcnQgYW5kIGNhdXNlIGhlcmVkaXRhcnkgYXV0b2ltbXVuZS1tZWRpYXRlZCBsdW5nIGRp
c2Vhc2UgYW5kIGFydGhyaXRpczwvdGl0bGU+PHNlY29uZGFyeS10aXRsZT5OYXR1cmUgR2VuZXRp
Y3M8L3NlY29uZGFyeS10aXRsZT48L3RpdGxlcz48cGVyaW9kaWNhbD48ZnVsbC10aXRsZT5OYXR1
cmUgR2VuZXRpY3M8L2Z1bGwtdGl0bGU+PGFiYnItMT5OYXQuIEdlbmV0LjwvYWJici0xPjxhYmJy
LTI+TmF0IEdlbmV0PC9hYmJyLTI+PC9wZXJpb2RpY2FsPjxwYWdlcz42NTQtNjA8L3BhZ2VzPjx2
b2x1bWU+NDc8L3ZvbHVtZT48bnVtYmVyPjY8L251bWJlcj48ZWRpdGlvbj4yMDE1LzA0LzIyPC9l
ZGl0aW9uPjxrZXl3b3Jkcz48a2V5d29yZD5BbWlubyBBY2lkIFNlcXVlbmNlPC9rZXl3b3JkPjxr
ZXl3b3JkPkFydGhyaXRpcy8qZ2VuZXRpY3M8L2tleXdvcmQ+PGtleXdvcmQ+QXV0b2ltbXVuZSBE
aXNlYXNlcy8qZ2VuZXRpY3M8L2tleXdvcmQ+PGtleXdvcmQ+Q2hpbGQsIFByZXNjaG9vbDwva2V5
d29yZD48a2V5d29yZD5Db2F0b21lciBQcm90ZWluLypnZW5ldGljczwva2V5d29yZD48a2V5d29y
ZD5FbmRvcGxhc21pYyBSZXRpY3VsdW0vbWV0YWJvbGlzbTwva2V5d29yZD48a2V5d29yZD5FbmRv
cGxhc21pYyBSZXRpY3VsdW0gU3RyZXNzPC9rZXl3b3JkPjxrZXl3b3JkPkZlbWFsZTwva2V5d29y
ZD48a2V5d29yZD5HZW5ldGljIEFzc29jaWF0aW9uIFN0dWRpZXM8L2tleXdvcmQ+PGtleXdvcmQ+
R2VuZXRpYyBQcmVkaXNwb3NpdGlvbiB0byBEaXNlYXNlPC9rZXl3b3JkPjxrZXl3b3JkPkdvbGdp
IEFwcGFyYXR1cy8qbWV0YWJvbGlzbTwva2V5d29yZD48a2V5d29yZD5IRUsyOTMgQ2VsbHM8L2tl
eXdvcmQ+PGtleXdvcmQ+SHVtYW5zPC9rZXl3b3JkPjxrZXl3b3JkPkluZmFudDwva2V5d29yZD48
a2V5d29yZD5Mb2QgU2NvcmU8L2tleXdvcmQ+PGtleXdvcmQ+THVuZyBEaXNlYXNlcywgSW50ZXJz
dGl0aWFsLypnZW5ldGljczwva2V5d29yZD48a2V5d29yZD5NYWxlPC9rZXl3b3JkPjxrZXl3b3Jk
Pk1vbGVjdWxhciBTZXF1ZW5jZSBEYXRhPC9rZXl3b3JkPjxrZXl3b3JkPlBlZGlncmVlPC9rZXl3
b3JkPjxrZXl3b3JkPlByb3RlaW4gVHJhbnNwb3J0PC9rZXl3b3JkPjwva2V5d29yZHM+PGRhdGVz
Pjx5ZWFyPjIwMTU8L3llYXI+PHB1Yi1kYXRlcz48ZGF0ZT5KdW48L2RhdGU+PC9wdWItZGF0ZXM+
PC9kYXRlcz48aXNibj4xNTQ2LTE3MTggKEVsZWN0cm9uaWMpJiN4RDsxMDYxLTQwMzYgKExpbmtp
bmcpPC9pc2JuPjxhY2Nlc3Npb24tbnVtPjI1ODk0NTAyPC9hY2Nlc3Npb24tbnVtPjx1cmxzPjxy
ZWxhdGVkLXVybHM+PHVybD5odHRwOi8vd3d3Lm5jYmkubmxtLm5paC5nb3YvZW50cmV6L3F1ZXJ5
LmZjZ2k/Y21kPVJldHJpZXZlJmFtcDtkYj1QdWJNZWQmYW1wO2RvcHQ9Q2l0YXRpb24mYW1wO2xp
c3RfdWlkcz0yNTg5NDUwMjwvdXJsPjwvcmVsYXRlZC11cmxzPjwvdXJscz48Y3VzdG9tMj40NTEz
NjYzPC9jdXN0b20yPjxlbGVjdHJvbmljLXJlc291cmNlLW51bT5uZy4zMjc5IFtwaWldJiN4RDsx
MC4xMDM4L25nLjMyNzk8L2VsZWN0cm9uaWMtcmVzb3VyY2UtbnVtPjxsYW5ndWFnZT5lbmc8L2xh
bmd1YWdlPjwvcmVjb3JkPjwvQ2l0ZT48L0VuZE5vdGU+
</w:fldData>
              </w:fldChar>
            </w:r>
            <w:r w:rsidR="00CD5D29">
              <w:instrText xml:space="preserve"> ADDIN EN.CITE.DATA </w:instrText>
            </w:r>
            <w:r w:rsidR="00CD5D29">
              <w:fldChar w:fldCharType="end"/>
            </w:r>
            <w:r>
              <w:fldChar w:fldCharType="separate"/>
            </w:r>
            <w:r w:rsidRPr="00B6283E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</w:tr>
      <w:tr w:rsidR="00B6283E" w:rsidRPr="00076F75" w:rsidTr="00BF507B">
        <w:tc>
          <w:tcPr>
            <w:tcW w:w="1242" w:type="dxa"/>
          </w:tcPr>
          <w:p w:rsidR="00B6283E" w:rsidRPr="00DA33AF" w:rsidRDefault="00B6283E" w:rsidP="00B6283E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CORO1A</w:t>
            </w:r>
          </w:p>
        </w:tc>
        <w:tc>
          <w:tcPr>
            <w:tcW w:w="993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31146</w:t>
            </w:r>
          </w:p>
        </w:tc>
        <w:tc>
          <w:tcPr>
            <w:tcW w:w="2835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Coronin-1A</w:t>
            </w:r>
          </w:p>
        </w:tc>
        <w:tc>
          <w:tcPr>
            <w:tcW w:w="1134" w:type="dxa"/>
          </w:tcPr>
          <w:p w:rsidR="00B6283E" w:rsidRPr="00076F75" w:rsidRDefault="00B6283E" w:rsidP="00B628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Val134Met</w:t>
            </w:r>
          </w:p>
        </w:tc>
        <w:tc>
          <w:tcPr>
            <w:tcW w:w="708" w:type="dxa"/>
          </w:tcPr>
          <w:p w:rsidR="00B6283E" w:rsidRPr="00076F75" w:rsidRDefault="00B6283E" w:rsidP="00B628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8</w:t>
            </w:r>
          </w:p>
        </w:tc>
        <w:tc>
          <w:tcPr>
            <w:tcW w:w="4678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Immunodeficiency</w:t>
            </w:r>
          </w:p>
        </w:tc>
        <w:tc>
          <w:tcPr>
            <w:tcW w:w="851" w:type="dxa"/>
          </w:tcPr>
          <w:p w:rsidR="00B6283E" w:rsidRPr="00076F75" w:rsidRDefault="00B6283E" w:rsidP="00B628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5401</w:t>
            </w:r>
          </w:p>
        </w:tc>
        <w:tc>
          <w:tcPr>
            <w:tcW w:w="567" w:type="dxa"/>
          </w:tcPr>
          <w:p w:rsidR="00B6283E" w:rsidRPr="00076F75" w:rsidRDefault="00A11DC1" w:rsidP="00B6283E">
            <w:pPr>
              <w:pStyle w:val="Table"/>
              <w:jc w:val="center"/>
              <w:rPr>
                <w:sz w:val="18"/>
              </w:rPr>
            </w:pPr>
            <w:hyperlink w:anchor="_ENREF_1" w:tooltip="Moshous, 2013 #1390" w:history="1">
              <w:r w:rsidR="00B6283E" w:rsidRPr="00076F75">
                <w:rPr>
                  <w:sz w:val="18"/>
                </w:rPr>
                <w:fldChar w:fldCharType="begin">
                  <w:fldData xml:space="preserve">PEVuZE5vdGU+PENpdGU+PEF1dGhvcj5Nb3Nob3VzPC9BdXRob3I+PFllYXI+MjAxMzwvWWVhcj48
UmVjTnVtPjEzOTA8L1JlY051bT48cmVjb3JkPjxyZWMtbnVtYmVyPjEzOTA8L3JlYy1udW1iZXI+
PGZvcmVpZ24ta2V5cz48a2V5IGFwcD0iRU4iIGRiLWlkPSJwcmRyeDk5dzhwcnYybmVhZTlkdnZ3
ZWt2ZTJ6OXYyNWQ1YWYiPjEzOTA8L2tleT48L2ZvcmVpZ24ta2V5cz48cmVmLXR5cGUgbmFtZT0i
Sm91cm5hbCBBcnRpY2xlIj4xNzwvcmVmLXR5cGU+PGNvbnRyaWJ1dG9ycz48YXV0aG9ycz48YXV0
aG9yPk1vc2hvdXMsIEQuPC9hdXRob3I+PGF1dGhvcj5NYXJ0aW4sIEUuPC9hdXRob3I+PGF1dGhv
cj5DYXJwZW50aWVyLCBXLjwvYXV0aG9yPjxhdXRob3I+TGltLCBBLjwvYXV0aG9yPjxhdXRob3I+
Q2FsbGViYXV0LCBJLjwvYXV0aG9yPjxhdXRob3I+Q2FuaW9uaSwgRC48L2F1dGhvcj48YXV0aG9y
PkhhdWNrLCBGLjwvYXV0aG9yPjxhdXRob3I+TWFqZXdza2ksIEouPC9hdXRob3I+PGF1dGhvcj5T
Y2h3YXJ0emVudHJ1YmVyLCBKLjwvYXV0aG9yPjxhdXRob3I+Tml0c2Noa2UsIFAuPC9hdXRob3I+
PGF1dGhvcj5TaXJ2ZW50LCBOLjwvYXV0aG9yPjxhdXRob3I+RnJhbmdlLCBQLjwvYXV0aG9yPjxh
dXRob3I+UGljYXJkLCBDLjwvYXV0aG9yPjxhdXRob3I+QmxhbmNoZSwgUy48L2F1dGhvcj48YXV0
aG9yPlJldnksIFAuPC9hdXRob3I+PGF1dGhvcj5GaXNjaGVyLCBBLjwvYXV0aG9yPjxhdXRob3I+
TGF0b3VyLCBTLjwvYXV0aG9yPjxhdXRob3I+SmFiYWRvLCBOLjwvYXV0aG9yPjxhdXRob3I+ZGUg
VmlsbGFydGF5LCBKLiBQLjwvYXV0aG9yPjwvYXV0aG9ycz48L2NvbnRyaWJ1dG9ycz48YXV0aC1h
ZGRyZXNzPklOU0VSTSBVNzY4LCBQYXJpcywgRnJhbmNlLiBkZXNwaW5hLm1vc2hvdXNAaW5zZXJt
LmZyPC9hdXRoLWFkZHJlc3M+PHRpdGxlcz48dGl0bGU+V2hvbGUtZXhvbWUgc2VxdWVuY2luZyBp
ZGVudGlmaWVzIENvcm9uaW4tMUEgZGVmaWNpZW5jeSBpbiAzIHNpYmxpbmdzIHdpdGggaW1tdW5v
ZGVmaWNpZW5jeSBhbmQgRUJWLWFzc29jaWF0ZWQgQi1jZWxsIGx5bXBob3Byb2xpZmVyYXRpb248
L3RpdGxlPjxzZWNvbmRhcnktdGl0bGU+Sm91cm5hbCBvZiBBbGxlcmd5IGFuZCBDbGluaWNhbCBJ
bW11bm9sb2d5PC9zZWNvbmRhcnktdGl0bGU+PC90aXRsZXM+PHBlcmlvZGljYWw+PGZ1bGwtdGl0
bGU+Sm91cm5hbCBvZiBBbGxlcmd5IGFuZCBDbGluaWNhbCBJbW11bm9sb2d5PC9mdWxsLXRpdGxl
PjxhYmJyLTE+Si4gQWxsZXJneSBDbGluLiBJbW11bm9sLjwvYWJici0xPjxhYmJyLTI+SiBBbGxl
cmd5IENsaW4gSW1tdW5vbDwvYWJici0yPjxhYmJyLTM+Sm91cm5hbCBvZiBBbGxlcmd5ICZhbXA7
IENsaW5pY2FsIEltbXVub2xvZ3k8L2FiYnItMz48L3BlcmlvZGljYWw+PHBhZ2VzPjE1OTQtNjAz
PC9wYWdlcz48dm9sdW1lPjEzMTwvdm9sdW1lPjxudW1iZXI+NjwvbnVtYmVyPjxlZGl0aW9uPjIw
MTMvMDMvMjY8L2VkaXRpb24+PGtleXdvcmRzPjxrZXl3b3JkPkFtaW5vIEFjaWQgU2VxdWVuY2U8
L2tleXdvcmQ+PGtleXdvcmQ+Qi1MeW1waG9jeXRlcy8qbWV0YWJvbGlzbS92aXJvbG9neTwva2V5
d29yZD48a2V5d29yZD5CYXNlIFNlcXVlbmNlPC9rZXl3b3JkPjxrZXl3b3JkPkNoaWxkPC9rZXl3
b3JkPjxrZXl3b3JkPkNvbnNhbmd1aW5pdHk8L2tleXdvcmQ+PGtleXdvcmQ+KkV4b21lPC9rZXl3
b3JkPjxrZXl3b3JkPkZlbWFsZTwva2V5d29yZD48a2V5d29yZD5HZW5lIEV4cHJlc3Npb248L2tl
eXdvcmQ+PGtleXdvcmQ+R2VuZSBPcmRlcjwva2V5d29yZD48a2V5d29yZD5IZXJwZXN2aXJ1cyA0
LCBIdW1hbi9pbW11bm9sb2d5PC9rZXl3b3JkPjxrZXl3b3JkPkh1bWFuczwva2V5d29yZD48a2V5
d29yZD5JbW11bm9sb2dpYyBEZWZpY2llbmN5IFN5bmRyb21lcy8qZ2VuZXRpY3MvKmltbXVub2xv
Z3kvcGF0aG9sb2d5PC9rZXl3b3JkPjxrZXl3b3JkPkluZmFudDwva2V5d29yZD48a2V5d29yZD5M
eW1waG9wcm9saWZlcmF0aXZlIERpc29yZGVycy8qZ2VuZXRpY3MvcGF0aG9sb2d5L3Zpcm9sb2d5
PC9rZXl3b3JkPjxrZXl3b3JkPk1hbGU8L2tleXdvcmQ+PGtleXdvcmQ+TWljcm9maWxhbWVudCBQ
cm90ZWlucy9jaGVtaXN0cnkvKmRlZmljaWVuY3kvZ2VuZXRpY3M8L2tleXdvcmQ+PGtleXdvcmQ+
TW9kZWxzLCBNb2xlY3VsYXI8L2tleXdvcmQ+PGtleXdvcmQ+TXV0YXRpb248L2tleXdvcmQ+PGtl
eXdvcmQ+UGVkaWdyZWU8L2tleXdvcmQ+PGtleXdvcmQ+UHJvdGVpbiBTdHJ1Y3R1cmUsIFNlY29u
ZGFyeTwva2V5d29yZD48a2V5d29yZD5TZXF1ZW5jZSBBbGlnbm1lbnQ8L2tleXdvcmQ+PGtleXdv
cmQ+U2libGluZ3M8L2tleXdvcmQ+PC9rZXl3b3Jkcz48ZGF0ZXM+PHllYXI+MjAxMzwveWVhcj48
cHViLWRhdGVzPjxkYXRlPkp1bjwvZGF0ZT48L3B1Yi1kYXRlcz48L2RhdGVzPjxpc2JuPjEwOTct
NjgyNSAoRWxlY3Ryb25pYykmI3hEOzAwOTEtNjc0OSAoTGlua2luZyk8L2lzYm4+PGFjY2Vzc2lv
bi1udW0+MjM1MjI0ODI8L2FjY2Vzc2lvbi1udW0+PHVybHM+PHJlbGF0ZWQtdXJscz48dXJsPmh0
dHA6Ly93d3cubmNiaS5ubG0ubmloLmdvdi9lbnRyZXovcXVlcnkuZmNnaT9jbWQ9UmV0cmlldmUm
YW1wO2RiPVB1Yk1lZCZhbXA7ZG9wdD1DaXRhdGlvbiZhbXA7bGlzdF91aWRzPTIzNTIyNDgyPC91
cmw+PC9yZWxhdGVkLXVybHM+PC91cmxzPjxjdXN0b20yPjM4MjQyODU8L2N1c3RvbTI+PGVsZWN0
cm9uaWMtcmVzb3VyY2UtbnVtPlMwMDkxLTY3NDkoMTMpMDAyNTAtOSBbcGlpXSYjeEQ7MTAuMTAx
Ni9qLmphY2kuMjAxMy4wMS4wNDI8L2VsZWN0cm9uaWMtcmVzb3VyY2UtbnVtPjxsYW5ndWFnZT5l
bmc8L2xhbmd1YWdlPjwvcmVjb3JkPjwvQ2l0ZT48L0VuZE5vdGU+AG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Nb3Nob3VzPC9BdXRob3I+PFllYXI+MjAxMzwvWWVhcj48
UmVjTnVtPjEzOTA8L1JlY051bT48cmVjb3JkPjxyZWMtbnVtYmVyPjEzOTA8L3JlYy1udW1iZXI+
PGZvcmVpZ24ta2V5cz48a2V5IGFwcD0iRU4iIGRiLWlkPSJwcmRyeDk5dzhwcnYybmVhZTlkdnZ3
ZWt2ZTJ6OXYyNWQ1YWYiPjEzOTA8L2tleT48L2ZvcmVpZ24ta2V5cz48cmVmLXR5cGUgbmFtZT0i
Sm91cm5hbCBBcnRpY2xlIj4xNzwvcmVmLXR5cGU+PGNvbnRyaWJ1dG9ycz48YXV0aG9ycz48YXV0
aG9yPk1vc2hvdXMsIEQuPC9hdXRob3I+PGF1dGhvcj5NYXJ0aW4sIEUuPC9hdXRob3I+PGF1dGhv
cj5DYXJwZW50aWVyLCBXLjwvYXV0aG9yPjxhdXRob3I+TGltLCBBLjwvYXV0aG9yPjxhdXRob3I+
Q2FsbGViYXV0LCBJLjwvYXV0aG9yPjxhdXRob3I+Q2FuaW9uaSwgRC48L2F1dGhvcj48YXV0aG9y
PkhhdWNrLCBGLjwvYXV0aG9yPjxhdXRob3I+TWFqZXdza2ksIEouPC9hdXRob3I+PGF1dGhvcj5T
Y2h3YXJ0emVudHJ1YmVyLCBKLjwvYXV0aG9yPjxhdXRob3I+Tml0c2Noa2UsIFAuPC9hdXRob3I+
PGF1dGhvcj5TaXJ2ZW50LCBOLjwvYXV0aG9yPjxhdXRob3I+RnJhbmdlLCBQLjwvYXV0aG9yPjxh
dXRob3I+UGljYXJkLCBDLjwvYXV0aG9yPjxhdXRob3I+QmxhbmNoZSwgUy48L2F1dGhvcj48YXV0
aG9yPlJldnksIFAuPC9hdXRob3I+PGF1dGhvcj5GaXNjaGVyLCBBLjwvYXV0aG9yPjxhdXRob3I+
TGF0b3VyLCBTLjwvYXV0aG9yPjxhdXRob3I+SmFiYWRvLCBOLjwvYXV0aG9yPjxhdXRob3I+ZGUg
VmlsbGFydGF5LCBKLiBQLjwvYXV0aG9yPjwvYXV0aG9ycz48L2NvbnRyaWJ1dG9ycz48YXV0aC1h
ZGRyZXNzPklOU0VSTSBVNzY4LCBQYXJpcywgRnJhbmNlLiBkZXNwaW5hLm1vc2hvdXNAaW5zZXJt
LmZyPC9hdXRoLWFkZHJlc3M+PHRpdGxlcz48dGl0bGU+V2hvbGUtZXhvbWUgc2VxdWVuY2luZyBp
ZGVudGlmaWVzIENvcm9uaW4tMUEgZGVmaWNpZW5jeSBpbiAzIHNpYmxpbmdzIHdpdGggaW1tdW5v
ZGVmaWNpZW5jeSBhbmQgRUJWLWFzc29jaWF0ZWQgQi1jZWxsIGx5bXBob3Byb2xpZmVyYXRpb248
L3RpdGxlPjxzZWNvbmRhcnktdGl0bGU+Sm91cm5hbCBvZiBBbGxlcmd5IGFuZCBDbGluaWNhbCBJ
bW11bm9sb2d5PC9zZWNvbmRhcnktdGl0bGU+PC90aXRsZXM+PHBlcmlvZGljYWw+PGZ1bGwtdGl0
bGU+Sm91cm5hbCBvZiBBbGxlcmd5IGFuZCBDbGluaWNhbCBJbW11bm9sb2d5PC9mdWxsLXRpdGxl
PjxhYmJyLTE+Si4gQWxsZXJneSBDbGluLiBJbW11bm9sLjwvYWJici0xPjxhYmJyLTI+SiBBbGxl
cmd5IENsaW4gSW1tdW5vbDwvYWJici0yPjxhYmJyLTM+Sm91cm5hbCBvZiBBbGxlcmd5ICZhbXA7
IENsaW5pY2FsIEltbXVub2xvZ3k8L2FiYnItMz48L3BlcmlvZGljYWw+PHBhZ2VzPjE1OTQtNjAz
PC9wYWdlcz48dm9sdW1lPjEzMTwvdm9sdW1lPjxudW1iZXI+NjwvbnVtYmVyPjxlZGl0aW9uPjIw
MTMvMDMvMjY8L2VkaXRpb24+PGtleXdvcmRzPjxrZXl3b3JkPkFtaW5vIEFjaWQgU2VxdWVuY2U8
L2tleXdvcmQ+PGtleXdvcmQ+Qi1MeW1waG9jeXRlcy8qbWV0YWJvbGlzbS92aXJvbG9neTwva2V5
d29yZD48a2V5d29yZD5CYXNlIFNlcXVlbmNlPC9rZXl3b3JkPjxrZXl3b3JkPkNoaWxkPC9rZXl3
b3JkPjxrZXl3b3JkPkNvbnNhbmd1aW5pdHk8L2tleXdvcmQ+PGtleXdvcmQ+KkV4b21lPC9rZXl3
b3JkPjxrZXl3b3JkPkZlbWFsZTwva2V5d29yZD48a2V5d29yZD5HZW5lIEV4cHJlc3Npb248L2tl
eXdvcmQ+PGtleXdvcmQ+R2VuZSBPcmRlcjwva2V5d29yZD48a2V5d29yZD5IZXJwZXN2aXJ1cyA0
LCBIdW1hbi9pbW11bm9sb2d5PC9rZXl3b3JkPjxrZXl3b3JkPkh1bWFuczwva2V5d29yZD48a2V5
d29yZD5JbW11bm9sb2dpYyBEZWZpY2llbmN5IFN5bmRyb21lcy8qZ2VuZXRpY3MvKmltbXVub2xv
Z3kvcGF0aG9sb2d5PC9rZXl3b3JkPjxrZXl3b3JkPkluZmFudDwva2V5d29yZD48a2V5d29yZD5M
eW1waG9wcm9saWZlcmF0aXZlIERpc29yZGVycy8qZ2VuZXRpY3MvcGF0aG9sb2d5L3Zpcm9sb2d5
PC9rZXl3b3JkPjxrZXl3b3JkPk1hbGU8L2tleXdvcmQ+PGtleXdvcmQ+TWljcm9maWxhbWVudCBQ
cm90ZWlucy9jaGVtaXN0cnkvKmRlZmljaWVuY3kvZ2VuZXRpY3M8L2tleXdvcmQ+PGtleXdvcmQ+
TW9kZWxzLCBNb2xlY3VsYXI8L2tleXdvcmQ+PGtleXdvcmQ+TXV0YXRpb248L2tleXdvcmQ+PGtl
eXdvcmQ+UGVkaWdyZWU8L2tleXdvcmQ+PGtleXdvcmQ+UHJvdGVpbiBTdHJ1Y3R1cmUsIFNlY29u
ZGFyeTwva2V5d29yZD48a2V5d29yZD5TZXF1ZW5jZSBBbGlnbm1lbnQ8L2tleXdvcmQ+PGtleXdv
cmQ+U2libGluZ3M8L2tleXdvcmQ+PC9rZXl3b3Jkcz48ZGF0ZXM+PHllYXI+MjAxMzwveWVhcj48
cHViLWRhdGVzPjxkYXRlPkp1bjwvZGF0ZT48L3B1Yi1kYXRlcz48L2RhdGVzPjxpc2JuPjEwOTct
NjgyNSAoRWxlY3Ryb25pYykmI3hEOzAwOTEtNjc0OSAoTGlua2luZyk8L2lzYm4+PGFjY2Vzc2lv
bi1udW0+MjM1MjI0ODI8L2FjY2Vzc2lvbi1udW0+PHVybHM+PHJlbGF0ZWQtdXJscz48dXJsPmh0
dHA6Ly93d3cubmNiaS5ubG0ubmloLmdvdi9lbnRyZXovcXVlcnkuZmNnaT9jbWQ9UmV0cmlldmUm
YW1wO2RiPVB1Yk1lZCZhbXA7ZG9wdD1DaXRhdGlvbiZhbXA7bGlzdF91aWRzPTIzNTIyNDgyPC91
cmw+PC9yZWxhdGVkLXVybHM+PC91cmxzPjxjdXN0b20yPjM4MjQyODU8L2N1c3RvbTI+PGVsZWN0
cm9uaWMtcmVzb3VyY2UtbnVtPlMwMDkxLTY3NDkoMTMpMDAyNTAtOSBbcGlpXSYjeEQ7MTAuMTAx
Ni9qLmphY2kuMjAxMy4wMS4wNDI8L2VsZWN0cm9uaWMtcmVzb3VyY2UtbnVtPjxsYW5ndWFnZT5l
bmc8L2xhbmd1YWdlPjwvcmVjb3JkPjwvQ2l0ZT48L0VuZE5vdGU+AG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B6283E" w:rsidRPr="00076F75">
                <w:rPr>
                  <w:sz w:val="18"/>
                </w:rPr>
              </w:r>
              <w:r w:rsidR="00B6283E" w:rsidRPr="00076F75">
                <w:rPr>
                  <w:sz w:val="18"/>
                </w:rPr>
                <w:fldChar w:fldCharType="separate"/>
              </w:r>
              <w:r w:rsidR="00B6283E" w:rsidRPr="00B6283E">
                <w:rPr>
                  <w:noProof/>
                  <w:sz w:val="18"/>
                  <w:vertAlign w:val="superscript"/>
                </w:rPr>
                <w:t>4</w:t>
              </w:r>
              <w:r w:rsidR="00B6283E" w:rsidRPr="00076F75">
                <w:rPr>
                  <w:sz w:val="18"/>
                </w:rPr>
                <w:fldChar w:fldCharType="end"/>
              </w:r>
            </w:hyperlink>
          </w:p>
        </w:tc>
      </w:tr>
      <w:tr w:rsidR="0072780E" w:rsidRPr="00076F75" w:rsidTr="00BF507B">
        <w:tc>
          <w:tcPr>
            <w:tcW w:w="1242" w:type="dxa"/>
          </w:tcPr>
          <w:p w:rsidR="0072780E" w:rsidRPr="00DA33AF" w:rsidRDefault="0072780E" w:rsidP="0072780E">
            <w:pPr>
              <w:pStyle w:val="Table"/>
              <w:tabs>
                <w:tab w:val="left" w:pos="454"/>
              </w:tabs>
              <w:jc w:val="both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DDB2</w:t>
            </w:r>
          </w:p>
        </w:tc>
        <w:tc>
          <w:tcPr>
            <w:tcW w:w="993" w:type="dxa"/>
          </w:tcPr>
          <w:p w:rsidR="0072780E" w:rsidRPr="00076F75" w:rsidRDefault="0072780E" w:rsidP="0072780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92466</w:t>
            </w:r>
          </w:p>
        </w:tc>
        <w:tc>
          <w:tcPr>
            <w:tcW w:w="2835" w:type="dxa"/>
          </w:tcPr>
          <w:p w:rsidR="0072780E" w:rsidRPr="00076F75" w:rsidRDefault="0072780E" w:rsidP="0072780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DNA damage-binding protein 2</w:t>
            </w:r>
          </w:p>
        </w:tc>
        <w:tc>
          <w:tcPr>
            <w:tcW w:w="1134" w:type="dxa"/>
          </w:tcPr>
          <w:p w:rsidR="0072780E" w:rsidRPr="00076F75" w:rsidRDefault="0072780E" w:rsidP="0072780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Lys244Glu</w:t>
            </w:r>
          </w:p>
          <w:p w:rsidR="0072780E" w:rsidRPr="00076F75" w:rsidRDefault="0072780E" w:rsidP="0072780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Arg273</w:t>
            </w:r>
            <w:r w:rsidRPr="00076F75">
              <w:rPr>
                <w:sz w:val="18"/>
              </w:rPr>
              <w:t>His</w:t>
            </w:r>
          </w:p>
        </w:tc>
        <w:tc>
          <w:tcPr>
            <w:tcW w:w="708" w:type="dxa"/>
          </w:tcPr>
          <w:p w:rsidR="0072780E" w:rsidRPr="00076F75" w:rsidRDefault="0072780E" w:rsidP="0072780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7</w:t>
            </w:r>
          </w:p>
          <w:p w:rsidR="0072780E" w:rsidRPr="00076F75" w:rsidRDefault="0072780E" w:rsidP="0072780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5</w:t>
            </w:r>
          </w:p>
        </w:tc>
        <w:tc>
          <w:tcPr>
            <w:tcW w:w="4678" w:type="dxa"/>
          </w:tcPr>
          <w:p w:rsidR="0072780E" w:rsidRDefault="0072780E" w:rsidP="0072780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Xeroderma pigmentosum complementation group E</w:t>
            </w:r>
          </w:p>
          <w:p w:rsidR="0031565C" w:rsidRPr="00076F75" w:rsidRDefault="0031565C" w:rsidP="0072780E">
            <w:pPr>
              <w:pStyle w:val="Table"/>
              <w:rPr>
                <w:sz w:val="18"/>
              </w:rPr>
            </w:pPr>
            <w:r>
              <w:rPr>
                <w:sz w:val="18"/>
              </w:rPr>
              <w:t xml:space="preserve">         “</w:t>
            </w:r>
            <w:r w:rsidR="0013774B" w:rsidRPr="00076F75">
              <w:rPr>
                <w:sz w:val="18"/>
              </w:rPr>
              <w:t xml:space="preserve">              “              “              “              “</w:t>
            </w:r>
          </w:p>
        </w:tc>
        <w:tc>
          <w:tcPr>
            <w:tcW w:w="851" w:type="dxa"/>
          </w:tcPr>
          <w:p w:rsidR="0072780E" w:rsidRPr="00076F75" w:rsidRDefault="0072780E" w:rsidP="0072780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278740</w:t>
            </w:r>
          </w:p>
        </w:tc>
        <w:tc>
          <w:tcPr>
            <w:tcW w:w="567" w:type="dxa"/>
          </w:tcPr>
          <w:p w:rsidR="0072780E" w:rsidRPr="00076F75" w:rsidRDefault="00A11DC1" w:rsidP="0072780E">
            <w:pPr>
              <w:pStyle w:val="Table"/>
              <w:jc w:val="center"/>
              <w:rPr>
                <w:sz w:val="18"/>
              </w:rPr>
            </w:pPr>
            <w:hyperlink w:anchor="_ENREF_22" w:tooltip="Hwang, 1998 #1412" w:history="1">
              <w:r w:rsidR="0072780E" w:rsidRPr="00076F75">
                <w:rPr>
                  <w:sz w:val="18"/>
                </w:rPr>
                <w:fldChar w:fldCharType="begin"/>
              </w:r>
              <w:r w:rsidR="00CD5D29">
                <w:rPr>
                  <w:sz w:val="18"/>
                </w:rPr>
                <w:instrText xml:space="preserve"> ADDIN EN.CITE &lt;EndNote&gt;&lt;Cite&gt;&lt;Author&gt;Hwang&lt;/Author&gt;&lt;Year&gt;1998&lt;/Year&gt;&lt;RecNum&gt;1412&lt;/RecNum&gt;&lt;record&gt;&lt;rec-number&gt;1412&lt;/rec-number&gt;&lt;foreign-keys&gt;&lt;key app="EN" db-id="prdrx99w8prv2neae9dvvwekve2z9v25d5af"&gt;1412&lt;/key&gt;&lt;/foreign-keys&gt;&lt;ref-type name="Journal Article"&gt;17&lt;/ref-type&gt;&lt;contributors&gt;&lt;authors&gt;&lt;author&gt;Hwang, B. J.&lt;/author&gt;&lt;author&gt;Toering, S.&lt;/author&gt;&lt;author&gt;Francke, U.&lt;/author&gt;&lt;author&gt;Chu, G.&lt;/author&gt;&lt;/authors&gt;&lt;/contributors&gt;&lt;auth-address&gt;Departments of Medicine and Biochemistry, Stanford University School of Medicine, Stanford, California 94305, USA.&lt;/auth-address&gt;&lt;titles&gt;&lt;title&gt;p48 Activates a UV-damaged-DNA binding factor and is defective in xeroderma pigmentosum group E cells that lack binding activity&lt;/title&gt;&lt;secondary-title&gt;Molecular and Cellular Biology&lt;/secondary-title&gt;&lt;/titles&gt;&lt;periodical&gt;&lt;full-title&gt;Molecular and Cellular Biology&lt;/full-title&gt;&lt;abbr-1&gt;Mol. Cell. Biol.&lt;/abbr-1&gt;&lt;abbr-2&gt;Mol Cell Biol&lt;/abbr-2&gt;&lt;abbr-3&gt;Molecular &amp;amp; Cellular Biology&lt;/abbr-3&gt;&lt;/periodical&gt;&lt;pages&gt;4391-9&lt;/pages&gt;&lt;volume&gt;18&lt;/volume&gt;&lt;number&gt;7&lt;/number&gt;&lt;edition&gt;1998/06/25&lt;/edition&gt;&lt;keywords&gt;&lt;keyword&gt;Amino Acid Sequence&lt;/keyword&gt;&lt;keyword&gt;Animals&lt;/keyword&gt;&lt;keyword&gt;Chromosomes, Human, Pair 11&lt;/keyword&gt;&lt;keyword&gt;Cricetinae&lt;/keyword&gt;&lt;keyword&gt;*DNA Damage&lt;/keyword&gt;&lt;keyword&gt;DNA Repair&lt;/keyword&gt;&lt;keyword&gt;DNA, Complementary&lt;/keyword&gt;&lt;keyword&gt;DNA-Binding Proteins/genetics/*metabolism/physiology&lt;/keyword&gt;&lt;keyword&gt;Humans&lt;/keyword&gt;&lt;keyword&gt;Molecular Sequence Data&lt;/keyword&gt;&lt;keyword&gt;Mutation&lt;/keyword&gt;&lt;keyword&gt;Solutions&lt;/keyword&gt;&lt;keyword&gt;Transfection&lt;/keyword&gt;&lt;keyword&gt;Ultraviolet Rays&lt;/keyword&gt;&lt;keyword&gt;Xeroderma Pigmentosum/*genetics&lt;/keyword&gt;&lt;/keywords&gt;&lt;dates&gt;&lt;year&gt;1998&lt;/year&gt;&lt;pub-dates&gt;&lt;date&gt;Jul&lt;/date&gt;&lt;/pub-dates&gt;&lt;/dates&gt;&lt;isbn&gt;0270-7306 (Print)&amp;#xD;0270-7306 (Linking)&lt;/isbn&gt;&lt;accession-num&gt;9632823&lt;/accession-num&gt;&lt;urls&gt;&lt;related-urls&gt;&lt;url&gt;http://www.ncbi.nlm.nih.gov/entrez/query.fcgi?cmd=Retrieve&amp;amp;db=PubMed&amp;amp;dopt=Citation&amp;amp;list_uids=9632823&lt;/url&gt;&lt;/related-urls&gt;&lt;/urls&gt;&lt;custom2&gt;109023&lt;/custom2&gt;&lt;language&gt;eng&lt;/language&gt;&lt;/record&gt;&lt;/Cite&gt;&lt;/EndNote&gt;</w:instrText>
              </w:r>
              <w:r w:rsidR="0072780E" w:rsidRPr="00076F75">
                <w:rPr>
                  <w:sz w:val="18"/>
                </w:rPr>
                <w:fldChar w:fldCharType="separate"/>
              </w:r>
              <w:r w:rsidR="0072780E" w:rsidRPr="0072780E">
                <w:rPr>
                  <w:noProof/>
                  <w:sz w:val="18"/>
                  <w:vertAlign w:val="superscript"/>
                </w:rPr>
                <w:t>5</w:t>
              </w:r>
              <w:r w:rsidR="0072780E" w:rsidRPr="00076F75">
                <w:rPr>
                  <w:sz w:val="18"/>
                </w:rPr>
                <w:fldChar w:fldCharType="end"/>
              </w:r>
            </w:hyperlink>
          </w:p>
        </w:tc>
      </w:tr>
      <w:tr w:rsidR="0031565C" w:rsidRPr="00076F75" w:rsidTr="00BF507B">
        <w:tc>
          <w:tcPr>
            <w:tcW w:w="1242" w:type="dxa"/>
          </w:tcPr>
          <w:p w:rsidR="0031565C" w:rsidRPr="00DA33AF" w:rsidRDefault="0031565C" w:rsidP="0072780E">
            <w:pPr>
              <w:pStyle w:val="Table"/>
              <w:rPr>
                <w:b/>
                <w:sz w:val="18"/>
              </w:rPr>
            </w:pPr>
            <w:r w:rsidRPr="0031565C">
              <w:rPr>
                <w:b/>
                <w:sz w:val="18"/>
              </w:rPr>
              <w:t>DNAI1</w:t>
            </w:r>
          </w:p>
        </w:tc>
        <w:tc>
          <w:tcPr>
            <w:tcW w:w="993" w:type="dxa"/>
          </w:tcPr>
          <w:p w:rsidR="0031565C" w:rsidRPr="00076F75" w:rsidRDefault="0031565C" w:rsidP="0072780E">
            <w:pPr>
              <w:pStyle w:val="Table"/>
              <w:rPr>
                <w:sz w:val="18"/>
              </w:rPr>
            </w:pPr>
            <w:r w:rsidRPr="0031565C">
              <w:rPr>
                <w:sz w:val="18"/>
              </w:rPr>
              <w:t>Q9UI46</w:t>
            </w:r>
          </w:p>
        </w:tc>
        <w:tc>
          <w:tcPr>
            <w:tcW w:w="2835" w:type="dxa"/>
          </w:tcPr>
          <w:p w:rsidR="0031565C" w:rsidRPr="00076F75" w:rsidRDefault="0031565C" w:rsidP="0072780E">
            <w:pPr>
              <w:pStyle w:val="Table"/>
              <w:rPr>
                <w:sz w:val="18"/>
              </w:rPr>
            </w:pPr>
            <w:r w:rsidRPr="0031565C">
              <w:rPr>
                <w:sz w:val="18"/>
              </w:rPr>
              <w:t>Dynein intermediate chain 1, axonemal</w:t>
            </w:r>
          </w:p>
        </w:tc>
        <w:tc>
          <w:tcPr>
            <w:tcW w:w="1134" w:type="dxa"/>
          </w:tcPr>
          <w:p w:rsidR="0031565C" w:rsidRPr="00076F75" w:rsidRDefault="0031565C" w:rsidP="0072780E">
            <w:pPr>
              <w:pStyle w:val="Table"/>
              <w:jc w:val="center"/>
              <w:rPr>
                <w:sz w:val="18"/>
              </w:rPr>
            </w:pPr>
            <w:r w:rsidRPr="0031565C">
              <w:rPr>
                <w:sz w:val="18"/>
              </w:rPr>
              <w:t>Gly515Ser</w:t>
            </w:r>
          </w:p>
        </w:tc>
        <w:tc>
          <w:tcPr>
            <w:tcW w:w="708" w:type="dxa"/>
          </w:tcPr>
          <w:p w:rsidR="0031565C" w:rsidRPr="00076F75" w:rsidRDefault="0031565C" w:rsidP="0072780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4678" w:type="dxa"/>
          </w:tcPr>
          <w:p w:rsidR="0031565C" w:rsidRPr="00076F75" w:rsidRDefault="0031565C" w:rsidP="0031565C">
            <w:pPr>
              <w:pStyle w:val="Table"/>
              <w:rPr>
                <w:sz w:val="18"/>
              </w:rPr>
            </w:pPr>
            <w:r w:rsidRPr="0031565C">
              <w:rPr>
                <w:sz w:val="18"/>
              </w:rPr>
              <w:t>Kartagener</w:t>
            </w:r>
            <w:r>
              <w:rPr>
                <w:sz w:val="18"/>
              </w:rPr>
              <w:t xml:space="preserve"> </w:t>
            </w:r>
            <w:r w:rsidRPr="0031565C">
              <w:rPr>
                <w:sz w:val="18"/>
              </w:rPr>
              <w:t>syndrome</w:t>
            </w:r>
          </w:p>
        </w:tc>
        <w:tc>
          <w:tcPr>
            <w:tcW w:w="851" w:type="dxa"/>
          </w:tcPr>
          <w:p w:rsidR="0031565C" w:rsidRPr="00076F75" w:rsidRDefault="0031565C" w:rsidP="0072780E">
            <w:pPr>
              <w:pStyle w:val="Table"/>
              <w:rPr>
                <w:sz w:val="18"/>
              </w:rPr>
            </w:pPr>
            <w:r w:rsidRPr="0031565C">
              <w:rPr>
                <w:sz w:val="18"/>
              </w:rPr>
              <w:t>244400</w:t>
            </w:r>
          </w:p>
        </w:tc>
        <w:tc>
          <w:tcPr>
            <w:tcW w:w="567" w:type="dxa"/>
          </w:tcPr>
          <w:p w:rsidR="0031565C" w:rsidRDefault="0031565C" w:rsidP="0031565C">
            <w:pPr>
              <w:pStyle w:val="Table"/>
              <w:jc w:val="center"/>
            </w:pPr>
            <w:r>
              <w:fldChar w:fldCharType="begin">
                <w:fldData xml:space="preserve">PEVuZE5vdGU+PENpdGU+PEF1dGhvcj5HdWljaGFyZDwvQXV0aG9yPjxZZWFyPjIwMDE8L1llYXI+
PFJlY051bT4xNjAzPC9SZWNOdW0+PHJlY29yZD48cmVjLW51bWJlcj4xNjAzPC9yZWMtbnVtYmVy
Pjxmb3JlaWduLWtleXM+PGtleSBhcHA9IkVOIiBkYi1pZD0icHJkcng5OXc4cHJ2Mm5lYWU5ZHZ2
d2VrdmUyejl2MjVkNWFmIj4xNjAzPC9rZXk+PC9mb3JlaWduLWtleXM+PHJlZi10eXBlIG5hbWU9
IkpvdXJuYWwgQXJ0aWNsZSI+MTc8L3JlZi10eXBlPjxjb250cmlidXRvcnM+PGF1dGhvcnM+PGF1
dGhvcj5HdWljaGFyZCwgQy48L2F1dGhvcj48YXV0aG9yPkhhcnJpY2FuZSwgTS4gQy48L2F1dGhv
cj48YXV0aG9yPkxhZml0dGUsIEouIEouPC9hdXRob3I+PGF1dGhvcj5Hb2RhcmQsIFAuPC9hdXRo
b3I+PGF1dGhvcj5aYWVnZWwsIE0uPC9hdXRob3I+PGF1dGhvcj5UYWNrLCBWLjwvYXV0aG9yPjxh
dXRob3I+TGFsYXUsIEcuPC9hdXRob3I+PGF1dGhvcj5Cb3V2YWduZXQsIFAuPC9hdXRob3I+PC9h
dXRob3JzPjwvY29udHJpYnV0b3JzPjxhdXRoLWFkZHJlc3M+TGFib3JhdG9pcmUgZGUgR2VuZXRp
cXVlIE1vbGVjdWxhaXJlIEh1bWFpbmUsIEVxdWlwZSBkJmFwb3M7QWNjdWVpbCAzMDg4LCBVbml2
ZXJzaXRlIEMuIEJlcm5hcmQgTHlvbiAxLCA2OTM3MyBMeW9uIGNlZGV4IDgsIEZyYW5jZS48L2F1
dGgtYWRkcmVzcz48dGl0bGVzPjx0aXRsZT5BeG9uZW1hbCBkeW5laW4gaW50ZXJtZWRpYXRlLWNo
YWluIGdlbmUgKEROQUkxKSBtdXRhdGlvbnMgcmVzdWx0IGluIHNpdHVzIGludmVyc3VzIGFuZCBw
cmltYXJ5IGNpbGlhcnkgZHlza2luZXNpYSAoS2FydGFnZW5lciBzeW5kcm9tZSk8L3RpdGxlPjxz
ZWNvbmRhcnktdGl0bGU+QW1lcmljYW4gSm91cm5hbCBvZiBIdW1hbiBHZW5ldGljczwvc2Vjb25k
YXJ5LXRpdGxlPjwvdGl0bGVzPjxwZXJpb2RpY2FsPjxmdWxsLXRpdGxlPkFtZXJpY2FuIEpvdXJu
YWwgb2YgSHVtYW4gR2VuZXRpY3M8L2Z1bGwtdGl0bGU+PGFiYnItMT5BbS4gSi4gSHVtLiBHZW5l
dC48L2FiYnItMT48YWJici0yPkFtIEogSHVtIEdlbmV0PC9hYmJyLTI+PC9wZXJpb2RpY2FsPjxw
YWdlcz4xMDMwLTU8L3BhZ2VzPjx2b2x1bWU+Njg8L3ZvbHVtZT48bnVtYmVyPjQ8L251bWJlcj48
ZWRpdGlvbj4yMDAxLzAzLzA3PC9lZGl0aW9uPjxrZXl3b3Jkcz48a2V5d29yZD5BbGxlbGVzPC9r
ZXl3b3JkPjxrZXl3b3JkPkFsdGVybmF0aXZlIFNwbGljaW5nL2dlbmV0aWNzPC9rZXl3b3JkPjxr
ZXl3b3JkPkFtaW5vIEFjaWQgU2VxdWVuY2U8L2tleXdvcmQ+PGtleXdvcmQ+QXhvbmVtYWwgRHlu
ZWluczwva2V5d29yZD48a2V5d29yZD5CYXNlIFNlcXVlbmNlPC9rZXl3b3JkPjxrZXl3b3JkPkNp
bGlhL3BhdGhvbG9neS91bHRyYXN0cnVjdHVyZTwva2V5d29yZD48a2V5d29yZD5DaWxpYXJ5IE1v
dGlsaXR5IERpc29yZGVycy9nZW5ldGljcy9wYXRob2xvZ3k8L2tleXdvcmQ+PGtleXdvcmQ+RE5B
IE11dGF0aW9uYWwgQW5hbHlzaXM8L2tleXdvcmQ+PGtleXdvcmQ+RHluZWlucy9jaGVtaXN0cnkv
KmdlbmV0aWNzL3VsdHJhc3RydWN0dXJlPC9rZXl3b3JkPjxrZXl3b3JkPkV4b25zL2dlbmV0aWNz
PC9rZXl3b3JkPjxrZXl3b3JkPkZlbWFsZTwva2V5d29yZD48a2V5d29yZD5IZXRlcm96eWdvdGU8
L2tleXdvcmQ+PGtleXdvcmQ+SHVtYW5zPC9rZXl3b3JkPjxrZXl3b3JkPkludHJvbnMvZ2VuZXRp
Y3M8L2tleXdvcmQ+PGtleXdvcmQ+S2FydGFnZW5lciBTeW5kcm9tZS8qZ2VuZXRpY3MvcGF0aG9s
b2d5PC9rZXl3b3JkPjxrZXl3b3JkPk1hbGU8L2tleXdvcmQ+PGtleXdvcmQ+TW9sZWN1bGFyIFNl
cXVlbmNlIERhdGE8L2tleXdvcmQ+PGtleXdvcmQ+TXV0YXRpb24vKmdlbmV0aWNzPC9rZXl3b3Jk
PjxrZXl3b3JkPk51Y2xlYXIgRmFtaWx5PC9rZXl3b3JkPjxrZXl3b3JkPlBlZGlncmVlPC9rZXl3
b3JkPjxrZXl3b3JkPlNwZXJtIFRhaWwvcGF0aG9sb2d5PC9rZXl3b3JkPjwva2V5d29yZHM+PGRh
dGVzPjx5ZWFyPjIwMDE8L3llYXI+PHB1Yi1kYXRlcz48ZGF0ZT5BcHI8L2RhdGU+PC9wdWItZGF0
ZXM+PC9kYXRlcz48aXNibj4wMDAyLTkyOTcgKFByaW50KSYjeEQ7MDAwMi05Mjk3IChMaW5raW5n
KTwvaXNibj48YWNjZXNzaW9uLW51bT4xMTIzMTkwMTwvYWNjZXNzaW9uLW51bT48dXJscz48cmVs
YXRlZC11cmxzPjx1cmw+aHR0cDovL3d3dy5uY2JpLm5sbS5uaWguZ292L2VudHJlei9xdWVyeS5m
Y2dpP2NtZD1SZXRyaWV2ZSZhbXA7ZGI9UHViTWVkJmFtcDtkb3B0PUNpdGF0aW9uJmFtcDtsaXN0
X3VpZHM9MTEyMzE5MDE8L3VybD48L3JlbGF0ZWQtdXJscz48L3VybHM+PGN1c3RvbTI+MTI3NTYy
MTwvY3VzdG9tMj48ZWxlY3Ryb25pYy1yZXNvdXJjZS1udW0+UzAwMDItOTI5NygwNyk2MTQyNy1Y
IFtwaWldJiN4RDsxMC4xMDg2LzMxOTUxMTwvZWxlY3Ryb25pYy1yZXNvdXJjZS1udW0+PGxhbmd1
YWdlPmVuZzwvbGFuZ3VhZ2U+PC9yZWNvcmQ+PC9DaXRlPjwvRW5kTm90ZT4A
</w:fldData>
              </w:fldChar>
            </w:r>
            <w:r w:rsidR="00CD5D29">
              <w:instrText xml:space="preserve"> ADDIN EN.CITE </w:instrText>
            </w:r>
            <w:r w:rsidR="00CD5D29">
              <w:fldChar w:fldCharType="begin">
                <w:fldData xml:space="preserve">PEVuZE5vdGU+PENpdGU+PEF1dGhvcj5HdWljaGFyZDwvQXV0aG9yPjxZZWFyPjIwMDE8L1llYXI+
PFJlY051bT4xNjAzPC9SZWNOdW0+PHJlY29yZD48cmVjLW51bWJlcj4xNjAzPC9yZWMtbnVtYmVy
Pjxmb3JlaWduLWtleXM+PGtleSBhcHA9IkVOIiBkYi1pZD0icHJkcng5OXc4cHJ2Mm5lYWU5ZHZ2
d2VrdmUyejl2MjVkNWFmIj4xNjAzPC9rZXk+PC9mb3JlaWduLWtleXM+PHJlZi10eXBlIG5hbWU9
IkpvdXJuYWwgQXJ0aWNsZSI+MTc8L3JlZi10eXBlPjxjb250cmlidXRvcnM+PGF1dGhvcnM+PGF1
dGhvcj5HdWljaGFyZCwgQy48L2F1dGhvcj48YXV0aG9yPkhhcnJpY2FuZSwgTS4gQy48L2F1dGhv
cj48YXV0aG9yPkxhZml0dGUsIEouIEouPC9hdXRob3I+PGF1dGhvcj5Hb2RhcmQsIFAuPC9hdXRo
b3I+PGF1dGhvcj5aYWVnZWwsIE0uPC9hdXRob3I+PGF1dGhvcj5UYWNrLCBWLjwvYXV0aG9yPjxh
dXRob3I+TGFsYXUsIEcuPC9hdXRob3I+PGF1dGhvcj5Cb3V2YWduZXQsIFAuPC9hdXRob3I+PC9h
dXRob3JzPjwvY29udHJpYnV0b3JzPjxhdXRoLWFkZHJlc3M+TGFib3JhdG9pcmUgZGUgR2VuZXRp
cXVlIE1vbGVjdWxhaXJlIEh1bWFpbmUsIEVxdWlwZSBkJmFwb3M7QWNjdWVpbCAzMDg4LCBVbml2
ZXJzaXRlIEMuIEJlcm5hcmQgTHlvbiAxLCA2OTM3MyBMeW9uIGNlZGV4IDgsIEZyYW5jZS48L2F1
dGgtYWRkcmVzcz48dGl0bGVzPjx0aXRsZT5BeG9uZW1hbCBkeW5laW4gaW50ZXJtZWRpYXRlLWNo
YWluIGdlbmUgKEROQUkxKSBtdXRhdGlvbnMgcmVzdWx0IGluIHNpdHVzIGludmVyc3VzIGFuZCBw
cmltYXJ5IGNpbGlhcnkgZHlza2luZXNpYSAoS2FydGFnZW5lciBzeW5kcm9tZSk8L3RpdGxlPjxz
ZWNvbmRhcnktdGl0bGU+QW1lcmljYW4gSm91cm5hbCBvZiBIdW1hbiBHZW5ldGljczwvc2Vjb25k
YXJ5LXRpdGxlPjwvdGl0bGVzPjxwZXJpb2RpY2FsPjxmdWxsLXRpdGxlPkFtZXJpY2FuIEpvdXJu
YWwgb2YgSHVtYW4gR2VuZXRpY3M8L2Z1bGwtdGl0bGU+PGFiYnItMT5BbS4gSi4gSHVtLiBHZW5l
dC48L2FiYnItMT48YWJici0yPkFtIEogSHVtIEdlbmV0PC9hYmJyLTI+PC9wZXJpb2RpY2FsPjxw
YWdlcz4xMDMwLTU8L3BhZ2VzPjx2b2x1bWU+Njg8L3ZvbHVtZT48bnVtYmVyPjQ8L251bWJlcj48
ZWRpdGlvbj4yMDAxLzAzLzA3PC9lZGl0aW9uPjxrZXl3b3Jkcz48a2V5d29yZD5BbGxlbGVzPC9r
ZXl3b3JkPjxrZXl3b3JkPkFsdGVybmF0aXZlIFNwbGljaW5nL2dlbmV0aWNzPC9rZXl3b3JkPjxr
ZXl3b3JkPkFtaW5vIEFjaWQgU2VxdWVuY2U8L2tleXdvcmQ+PGtleXdvcmQ+QXhvbmVtYWwgRHlu
ZWluczwva2V5d29yZD48a2V5d29yZD5CYXNlIFNlcXVlbmNlPC9rZXl3b3JkPjxrZXl3b3JkPkNp
bGlhL3BhdGhvbG9neS91bHRyYXN0cnVjdHVyZTwva2V5d29yZD48a2V5d29yZD5DaWxpYXJ5IE1v
dGlsaXR5IERpc29yZGVycy9nZW5ldGljcy9wYXRob2xvZ3k8L2tleXdvcmQ+PGtleXdvcmQ+RE5B
IE11dGF0aW9uYWwgQW5hbHlzaXM8L2tleXdvcmQ+PGtleXdvcmQ+RHluZWlucy9jaGVtaXN0cnkv
KmdlbmV0aWNzL3VsdHJhc3RydWN0dXJlPC9rZXl3b3JkPjxrZXl3b3JkPkV4b25zL2dlbmV0aWNz
PC9rZXl3b3JkPjxrZXl3b3JkPkZlbWFsZTwva2V5d29yZD48a2V5d29yZD5IZXRlcm96eWdvdGU8
L2tleXdvcmQ+PGtleXdvcmQ+SHVtYW5zPC9rZXl3b3JkPjxrZXl3b3JkPkludHJvbnMvZ2VuZXRp
Y3M8L2tleXdvcmQ+PGtleXdvcmQ+S2FydGFnZW5lciBTeW5kcm9tZS8qZ2VuZXRpY3MvcGF0aG9s
b2d5PC9rZXl3b3JkPjxrZXl3b3JkPk1hbGU8L2tleXdvcmQ+PGtleXdvcmQ+TW9sZWN1bGFyIFNl
cXVlbmNlIERhdGE8L2tleXdvcmQ+PGtleXdvcmQ+TXV0YXRpb24vKmdlbmV0aWNzPC9rZXl3b3Jk
PjxrZXl3b3JkPk51Y2xlYXIgRmFtaWx5PC9rZXl3b3JkPjxrZXl3b3JkPlBlZGlncmVlPC9rZXl3
b3JkPjxrZXl3b3JkPlNwZXJtIFRhaWwvcGF0aG9sb2d5PC9rZXl3b3JkPjwva2V5d29yZHM+PGRh
dGVzPjx5ZWFyPjIwMDE8L3llYXI+PHB1Yi1kYXRlcz48ZGF0ZT5BcHI8L2RhdGU+PC9wdWItZGF0
ZXM+PC9kYXRlcz48aXNibj4wMDAyLTkyOTcgKFByaW50KSYjeEQ7MDAwMi05Mjk3IChMaW5raW5n
KTwvaXNibj48YWNjZXNzaW9uLW51bT4xMTIzMTkwMTwvYWNjZXNzaW9uLW51bT48dXJscz48cmVs
YXRlZC11cmxzPjx1cmw+aHR0cDovL3d3dy5uY2JpLm5sbS5uaWguZ292L2VudHJlei9xdWVyeS5m
Y2dpP2NtZD1SZXRyaWV2ZSZhbXA7ZGI9UHViTWVkJmFtcDtkb3B0PUNpdGF0aW9uJmFtcDtsaXN0
X3VpZHM9MTEyMzE5MDE8L3VybD48L3JlbGF0ZWQtdXJscz48L3VybHM+PGN1c3RvbTI+MTI3NTYy
MTwvY3VzdG9tMj48ZWxlY3Ryb25pYy1yZXNvdXJjZS1udW0+UzAwMDItOTI5NygwNyk2MTQyNy1Y
IFtwaWldJiN4RDsxMC4xMDg2LzMxOTUxMTwvZWxlY3Ryb25pYy1yZXNvdXJjZS1udW0+PGxhbmd1
YWdlPmVuZzwvbGFuZ3VhZ2U+PC9yZWNvcmQ+PC9DaXRlPjwvRW5kTm90ZT4A
</w:fldData>
              </w:fldChar>
            </w:r>
            <w:r w:rsidR="00CD5D29">
              <w:instrText xml:space="preserve"> ADDIN EN.CITE.DATA </w:instrText>
            </w:r>
            <w:r w:rsidR="00CD5D29">
              <w:fldChar w:fldCharType="end"/>
            </w:r>
            <w:r>
              <w:fldChar w:fldCharType="separate"/>
            </w:r>
            <w:r w:rsidRPr="0031565C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</w:tr>
      <w:tr w:rsidR="00A44019" w:rsidRPr="00076F75" w:rsidTr="00BF507B">
        <w:tc>
          <w:tcPr>
            <w:tcW w:w="1242" w:type="dxa"/>
          </w:tcPr>
          <w:p w:rsidR="00A44019" w:rsidRPr="00DA33AF" w:rsidRDefault="00A44019" w:rsidP="00A44019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ERCC8</w:t>
            </w:r>
          </w:p>
        </w:tc>
        <w:tc>
          <w:tcPr>
            <w:tcW w:w="993" w:type="dxa"/>
          </w:tcPr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13216</w:t>
            </w:r>
          </w:p>
        </w:tc>
        <w:tc>
          <w:tcPr>
            <w:tcW w:w="2835" w:type="dxa"/>
          </w:tcPr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DNA excision repair protein ERCC-8</w:t>
            </w:r>
          </w:p>
        </w:tc>
        <w:tc>
          <w:tcPr>
            <w:tcW w:w="1134" w:type="dxa"/>
          </w:tcPr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Trp194Cys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Leu202Ser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la205Pro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Trp361Cys</w:t>
            </w:r>
          </w:p>
        </w:tc>
        <w:tc>
          <w:tcPr>
            <w:tcW w:w="708" w:type="dxa"/>
          </w:tcPr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13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0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3</w:t>
            </w:r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2</w:t>
            </w:r>
          </w:p>
        </w:tc>
        <w:tc>
          <w:tcPr>
            <w:tcW w:w="4678" w:type="dxa"/>
          </w:tcPr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Cockayne syndrome A</w:t>
            </w:r>
          </w:p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“              “</w:t>
            </w:r>
          </w:p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“              “</w:t>
            </w:r>
          </w:p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UV-sensitive syndrome 2</w:t>
            </w:r>
          </w:p>
        </w:tc>
        <w:tc>
          <w:tcPr>
            <w:tcW w:w="851" w:type="dxa"/>
          </w:tcPr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216400</w:t>
            </w:r>
          </w:p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A44019" w:rsidRPr="00076F75" w:rsidRDefault="00A44019" w:rsidP="00A4401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 614621</w:t>
            </w:r>
          </w:p>
        </w:tc>
        <w:tc>
          <w:tcPr>
            <w:tcW w:w="567" w:type="dxa"/>
          </w:tcPr>
          <w:p w:rsidR="00A44019" w:rsidRPr="00076F75" w:rsidRDefault="00A11DC1" w:rsidP="00A44019">
            <w:pPr>
              <w:pStyle w:val="Table"/>
              <w:jc w:val="center"/>
              <w:rPr>
                <w:sz w:val="18"/>
              </w:rPr>
            </w:pPr>
            <w:hyperlink w:anchor="_ENREF_9" w:tooltip="Laugel, 2010 #1395" w:history="1">
              <w:r w:rsidR="00A44019" w:rsidRPr="00076F75">
                <w:rPr>
                  <w:sz w:val="18"/>
                </w:rPr>
                <w:fldChar w:fldCharType="begin">
                  <w:fldData xml:space="preserve">PEVuZE5vdGU+PENpdGU+PEF1dGhvcj5MYXVnZWw8L0F1dGhvcj48WWVhcj4yMDEwPC9ZZWFyPjxS
ZWNOdW0+MTM5NTwvUmVjTnVtPjxyZWNvcmQ+PHJlYy1udW1iZXI+MTM5NTwvcmVjLW51bWJlcj48
Zm9yZWlnbi1rZXlzPjxrZXkgYXBwPSJFTiIgZGItaWQ9InByZHJ4OTl3OHBydjJuZWFlOWR2dndl
a3ZlMno5djI1ZDVhZiI+MTM5NTwva2V5PjwvZm9yZWlnbi1rZXlzPjxyZWYtdHlwZSBuYW1lPSJK
b3VybmFsIEFydGljbGUiPjE3PC9yZWYtdHlwZT48Y29udHJpYnV0b3JzPjxhdXRob3JzPjxhdXRo
b3I+TGF1Z2VsLCBWLjwvYXV0aG9yPjxhdXRob3I+RGFsbG96LCBDLjwvYXV0aG9yPjxhdXRob3I+
RHVyYW5kLCBNLjwvYXV0aG9yPjxhdXRob3I+U2F1dmFuYXVkLCBGLjwvYXV0aG9yPjxhdXRob3I+
S3Jpc3RlbnNlbiwgVS48L2F1dGhvcj48YXV0aG9yPlZpbmNlbnQsIE0uIEMuPC9hdXRob3I+PGF1
dGhvcj5QYXNxdWllciwgTC48L2F1dGhvcj48YXV0aG9yPk9kZW50LCBTLjwvYXV0aG9yPjxhdXRo
b3I+Q29ybWllci1EYWlyZSwgVi48L2F1dGhvcj48YXV0aG9yPkdlbmVyLCBCLjwvYXV0aG9yPjxh
dXRob3I+VG9iaWFzLCBFLiBTLjwvYXV0aG9yPjxhdXRob3I+VG9sbWllLCBKLiBMLjwvYXV0aG9y
PjxhdXRob3I+TWFydGluLUNvaWduYXJkLCBELjwvYXV0aG9yPjxhdXRob3I+RHJvdWluLUdhcnJh
dWQsIFYuPC9hdXRob3I+PGF1dGhvcj5IZXJvbiwgRC48L2F1dGhvcj48YXV0aG9yPkpvdXJuZWws
IEguPC9hdXRob3I+PGF1dGhvcj5SYWZmbywgRS48L2F1dGhvcj48YXV0aG9yPlZpZ25lcm9uLCBK
LjwvYXV0aG9yPjxhdXRob3I+THlvbm5ldCwgUy48L2F1dGhvcj48YXV0aG9yPk11cmRheSwgVi48
L2F1dGhvcj48YXV0aG9yPkd1YnNlci1NZXJjYXRpLCBELjwvYXV0aG9yPjxhdXRob3I+RnVuYWxv
dCwgQi48L2F1dGhvcj48YXV0aG9yPkJydWV0b24sIEwuPC9hdXRob3I+PGF1dGhvcj5TYW5jaGV6
IERlbCBQb3pvLCBKLjwvYXV0aG9yPjxhdXRob3I+TXVub3osIEUuPC9hdXRob3I+PGF1dGhvcj5H
ZW5uZXJ5LCBBLiBSLjwvYXV0aG9yPjxhdXRob3I+U2FsaWgsIE0uPC9hdXRob3I+PGF1dGhvcj5O
b3J1emluaWEsIE0uPC9hdXRob3I+PGF1dGhvcj5QcmVzY290dCwgSy48L2F1dGhvcj48YXV0aG9y
PlJhbW9zLCBMLjwvYXV0aG9yPjxhdXRob3I+U3RhcmssIFouPC9hdXRob3I+PGF1dGhvcj5GaWVn
Z2VuLCBLLjwvYXV0aG9yPjxhdXRob3I+Q2hhYnJvbCwgQi48L2F1dGhvcj48YXV0aG9yPlNhcmRh
LCBQLjwvYXV0aG9yPjxhdXRob3I+RWRlcnksIFAuPC9hdXRob3I+PGF1dGhvcj5CbG9jaC1adXBh
biwgQS48L2F1dGhvcj48YXV0aG9yPkZhd2NldHQsIEguPC9hdXRob3I+PGF1dGhvcj5QaGFtLCBE
LjwvYXV0aG9yPjxhdXRob3I+RWdseSwgSi4gTS48L2F1dGhvcj48YXV0aG9yPkxlaG1hbm4sIEEu
IFIuPC9hdXRob3I+PGF1dGhvcj5TYXJhc2luLCBBLjwvYXV0aG9yPjxhdXRob3I+RG9sbGZ1cywg
SC48L2F1dGhvcj48L2F1dGhvcnM+PC9jb250cmlidXRvcnM+PGF1dGgtYWRkcmVzcz5MYWJvcmF0
b3J5IG9mIE1lZGljYWwgR2VuZXRpY3MsIFVuaXZlcnNpdHkgb2YgU3RyYXNib3VyZywgU3RyYXNi
b3VyZywgRnJhbmNlLiB2aW5jZW50LmxhdWdlbEBjaHJ1LXN0cmFzYm91cmcuZnI8L2F1dGgtYWRk
cmVzcz48dGl0bGVzPjx0aXRsZT5NdXRhdGlvbiB1cGRhdGUgZm9yIHRoZSBDU0IvRVJDQzYgYW5k
IENTQS9FUkNDOCBnZW5lcyBpbnZvbHZlZCBpbiBDb2NrYXluZSBzeW5kcm9tZTwvdGl0bGU+PHNl
Y29uZGFyeS10aXRsZT5IdW1hbiBNdXRhdGlvbjwvc2Vjb25kYXJ5LXRpdGxlPjwvdGl0bGVzPjxw
ZXJpb2RpY2FsPjxmdWxsLXRpdGxlPkh1bWFuIE11dGF0aW9uPC9mdWxsLXRpdGxlPjxhYmJyLTE+
SHVtLiBNdXRhdC48L2FiYnItMT48YWJici0yPkh1bSBNdXRhdDwvYWJici0yPjwvcGVyaW9kaWNh
bD48cGFnZXM+MTEzLTI2PC9wYWdlcz48dm9sdW1lPjMxPC92b2x1bWU+PG51bWJlcj4yPC9udW1i
ZXI+PGVkaXRpb24+MjAwOS8xMS8wNzwvZWRpdGlvbj48a2V5d29yZHM+PGtleXdvcmQ+QW1pbm8g
QWNpZCBTZXF1ZW5jZTwva2V5d29yZD48a2V5d29yZD5Db2NrYXluZSBTeW5kcm9tZS9kaWFnbm9z
aXMvKmdlbmV0aWNzPC9rZXl3b3JkPjxrZXl3b3JkPkROQSBIZWxpY2FzZXMvY2hlbWlzdHJ5Lypn
ZW5ldGljczwva2V5d29yZD48a2V5d29yZD5ETkEgUmVwYWlyIEVuenltZXMvY2hlbWlzdHJ5Lypn
ZW5ldGljczwva2V5d29yZD48a2V5d29yZD5EYXRhYmFzZXMsIEdlbmV0aWM8L2tleXdvcmQ+PGtl
eXdvcmQ+R2VuZXRpYyBBc3NvY2lhdGlvbiBTdHVkaWVzPC9rZXl3b3JkPjxrZXl3b3JkPkh1bWFu
czwva2V5d29yZD48a2V5d29yZD5Nb2xlY3VsYXIgU2VxdWVuY2UgRGF0YTwva2V5d29yZD48a2V5
d29yZD5NdXRhdGlvbi8qZ2VuZXRpY3M8L2tleXdvcmQ+PGtleXdvcmQ+UG9seW1vcnBoaXNtLCBH
ZW5ldGljPC9rZXl3b3JkPjxrZXl3b3JkPlNlcXVlbmNlIEFsaWdubWVudDwva2V5d29yZD48a2V5
d29yZD5TdHJ1Y3R1cmUtQWN0aXZpdHkgUmVsYXRpb25zaGlwPC9rZXl3b3JkPjxrZXl3b3JkPlRy
YW5zY3JpcHRpb24gRmFjdG9ycy9jaGVtaXN0cnkvKmdlbmV0aWNzPC9rZXl3b3JkPjwva2V5d29y
ZHM+PGRhdGVzPjx5ZWFyPjIwMTA8L3llYXI+PHB1Yi1kYXRlcz48ZGF0ZT5GZWI8L2RhdGU+PC9w
dWItZGF0ZXM+PC9kYXRlcz48aXNibj4xMDk4LTEwMDQgKEVsZWN0cm9uaWMpJiN4RDsxMDU5LTc3
OTQgKExpbmtpbmcpPC9pc2JuPjxhY2Nlc3Npb24tbnVtPjE5ODk0MjUwPC9hY2Nlc3Npb24tbnVt
Pjx1cmxzPjxyZWxhdGVkLXVybHM+PHVybD5odHRwOi8vd3d3Lm5jYmkubmxtLm5paC5nb3YvZW50
cmV6L3F1ZXJ5LmZjZ2k/Y21kPVJldHJpZXZlJmFtcDtkYj1QdWJNZWQmYW1wO2RvcHQ9Q2l0YXRp
b24mYW1wO2xpc3RfdWlkcz0xOTg5NDI1MDwvdXJsPjwvcmVsYXRlZC11cmxzPjwvdXJscz48ZWxl
Y3Ryb25pYy1yZXNvdXJjZS1udW0+MTAuMTAwMi9odW11LjIxMTU0PC9lbGVjdHJvbmljLXJlc291
cmNlLW51bT48bGFuZ3VhZ2U+ZW5nPC9sYW5ndWFnZT48L3JlY29yZD48L0NpdGU+PC9FbmROb3Rl
PgB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MYXVnZWw8L0F1dGhvcj48WWVhcj4yMDEwPC9ZZWFyPjxS
ZWNOdW0+MTM5NTwvUmVjTnVtPjxyZWNvcmQ+PHJlYy1udW1iZXI+MTM5NTwvcmVjLW51bWJlcj48
Zm9yZWlnbi1rZXlzPjxrZXkgYXBwPSJFTiIgZGItaWQ9InByZHJ4OTl3OHBydjJuZWFlOWR2dndl
a3ZlMno5djI1ZDVhZiI+MTM5NTwva2V5PjwvZm9yZWlnbi1rZXlzPjxyZWYtdHlwZSBuYW1lPSJK
b3VybmFsIEFydGljbGUiPjE3PC9yZWYtdHlwZT48Y29udHJpYnV0b3JzPjxhdXRob3JzPjxhdXRo
b3I+TGF1Z2VsLCBWLjwvYXV0aG9yPjxhdXRob3I+RGFsbG96LCBDLjwvYXV0aG9yPjxhdXRob3I+
RHVyYW5kLCBNLjwvYXV0aG9yPjxhdXRob3I+U2F1dmFuYXVkLCBGLjwvYXV0aG9yPjxhdXRob3I+
S3Jpc3RlbnNlbiwgVS48L2F1dGhvcj48YXV0aG9yPlZpbmNlbnQsIE0uIEMuPC9hdXRob3I+PGF1
dGhvcj5QYXNxdWllciwgTC48L2F1dGhvcj48YXV0aG9yPk9kZW50LCBTLjwvYXV0aG9yPjxhdXRo
b3I+Q29ybWllci1EYWlyZSwgVi48L2F1dGhvcj48YXV0aG9yPkdlbmVyLCBCLjwvYXV0aG9yPjxh
dXRob3I+VG9iaWFzLCBFLiBTLjwvYXV0aG9yPjxhdXRob3I+VG9sbWllLCBKLiBMLjwvYXV0aG9y
PjxhdXRob3I+TWFydGluLUNvaWduYXJkLCBELjwvYXV0aG9yPjxhdXRob3I+RHJvdWluLUdhcnJh
dWQsIFYuPC9hdXRob3I+PGF1dGhvcj5IZXJvbiwgRC48L2F1dGhvcj48YXV0aG9yPkpvdXJuZWws
IEguPC9hdXRob3I+PGF1dGhvcj5SYWZmbywgRS48L2F1dGhvcj48YXV0aG9yPlZpZ25lcm9uLCBK
LjwvYXV0aG9yPjxhdXRob3I+THlvbm5ldCwgUy48L2F1dGhvcj48YXV0aG9yPk11cmRheSwgVi48
L2F1dGhvcj48YXV0aG9yPkd1YnNlci1NZXJjYXRpLCBELjwvYXV0aG9yPjxhdXRob3I+RnVuYWxv
dCwgQi48L2F1dGhvcj48YXV0aG9yPkJydWV0b24sIEwuPC9hdXRob3I+PGF1dGhvcj5TYW5jaGV6
IERlbCBQb3pvLCBKLjwvYXV0aG9yPjxhdXRob3I+TXVub3osIEUuPC9hdXRob3I+PGF1dGhvcj5H
ZW5uZXJ5LCBBLiBSLjwvYXV0aG9yPjxhdXRob3I+U2FsaWgsIE0uPC9hdXRob3I+PGF1dGhvcj5O
b3J1emluaWEsIE0uPC9hdXRob3I+PGF1dGhvcj5QcmVzY290dCwgSy48L2F1dGhvcj48YXV0aG9y
PlJhbW9zLCBMLjwvYXV0aG9yPjxhdXRob3I+U3RhcmssIFouPC9hdXRob3I+PGF1dGhvcj5GaWVn
Z2VuLCBLLjwvYXV0aG9yPjxhdXRob3I+Q2hhYnJvbCwgQi48L2F1dGhvcj48YXV0aG9yPlNhcmRh
LCBQLjwvYXV0aG9yPjxhdXRob3I+RWRlcnksIFAuPC9hdXRob3I+PGF1dGhvcj5CbG9jaC1adXBh
biwgQS48L2F1dGhvcj48YXV0aG9yPkZhd2NldHQsIEguPC9hdXRob3I+PGF1dGhvcj5QaGFtLCBE
LjwvYXV0aG9yPjxhdXRob3I+RWdseSwgSi4gTS48L2F1dGhvcj48YXV0aG9yPkxlaG1hbm4sIEEu
IFIuPC9hdXRob3I+PGF1dGhvcj5TYXJhc2luLCBBLjwvYXV0aG9yPjxhdXRob3I+RG9sbGZ1cywg
SC48L2F1dGhvcj48L2F1dGhvcnM+PC9jb250cmlidXRvcnM+PGF1dGgtYWRkcmVzcz5MYWJvcmF0
b3J5IG9mIE1lZGljYWwgR2VuZXRpY3MsIFVuaXZlcnNpdHkgb2YgU3RyYXNib3VyZywgU3RyYXNi
b3VyZywgRnJhbmNlLiB2aW5jZW50LmxhdWdlbEBjaHJ1LXN0cmFzYm91cmcuZnI8L2F1dGgtYWRk
cmVzcz48dGl0bGVzPjx0aXRsZT5NdXRhdGlvbiB1cGRhdGUgZm9yIHRoZSBDU0IvRVJDQzYgYW5k
IENTQS9FUkNDOCBnZW5lcyBpbnZvbHZlZCBpbiBDb2NrYXluZSBzeW5kcm9tZTwvdGl0bGU+PHNl
Y29uZGFyeS10aXRsZT5IdW1hbiBNdXRhdGlvbjwvc2Vjb25kYXJ5LXRpdGxlPjwvdGl0bGVzPjxw
ZXJpb2RpY2FsPjxmdWxsLXRpdGxlPkh1bWFuIE11dGF0aW9uPC9mdWxsLXRpdGxlPjxhYmJyLTE+
SHVtLiBNdXRhdC48L2FiYnItMT48YWJici0yPkh1bSBNdXRhdDwvYWJici0yPjwvcGVyaW9kaWNh
bD48cGFnZXM+MTEzLTI2PC9wYWdlcz48dm9sdW1lPjMxPC92b2x1bWU+PG51bWJlcj4yPC9udW1i
ZXI+PGVkaXRpb24+MjAwOS8xMS8wNzwvZWRpdGlvbj48a2V5d29yZHM+PGtleXdvcmQ+QW1pbm8g
QWNpZCBTZXF1ZW5jZTwva2V5d29yZD48a2V5d29yZD5Db2NrYXluZSBTeW5kcm9tZS9kaWFnbm9z
aXMvKmdlbmV0aWNzPC9rZXl3b3JkPjxrZXl3b3JkPkROQSBIZWxpY2FzZXMvY2hlbWlzdHJ5Lypn
ZW5ldGljczwva2V5d29yZD48a2V5d29yZD5ETkEgUmVwYWlyIEVuenltZXMvY2hlbWlzdHJ5Lypn
ZW5ldGljczwva2V5d29yZD48a2V5d29yZD5EYXRhYmFzZXMsIEdlbmV0aWM8L2tleXdvcmQ+PGtl
eXdvcmQ+R2VuZXRpYyBBc3NvY2lhdGlvbiBTdHVkaWVzPC9rZXl3b3JkPjxrZXl3b3JkPkh1bWFu
czwva2V5d29yZD48a2V5d29yZD5Nb2xlY3VsYXIgU2VxdWVuY2UgRGF0YTwva2V5d29yZD48a2V5
d29yZD5NdXRhdGlvbi8qZ2VuZXRpY3M8L2tleXdvcmQ+PGtleXdvcmQ+UG9seW1vcnBoaXNtLCBH
ZW5ldGljPC9rZXl3b3JkPjxrZXl3b3JkPlNlcXVlbmNlIEFsaWdubWVudDwva2V5d29yZD48a2V5
d29yZD5TdHJ1Y3R1cmUtQWN0aXZpdHkgUmVsYXRpb25zaGlwPC9rZXl3b3JkPjxrZXl3b3JkPlRy
YW5zY3JpcHRpb24gRmFjdG9ycy9jaGVtaXN0cnkvKmdlbmV0aWNzPC9rZXl3b3JkPjwva2V5d29y
ZHM+PGRhdGVzPjx5ZWFyPjIwMTA8L3llYXI+PHB1Yi1kYXRlcz48ZGF0ZT5GZWI8L2RhdGU+PC9w
dWItZGF0ZXM+PC9kYXRlcz48aXNibj4xMDk4LTEwMDQgKEVsZWN0cm9uaWMpJiN4RDsxMDU5LTc3
OTQgKExpbmtpbmcpPC9pc2JuPjxhY2Nlc3Npb24tbnVtPjE5ODk0MjUwPC9hY2Nlc3Npb24tbnVt
Pjx1cmxzPjxyZWxhdGVkLXVybHM+PHVybD5odHRwOi8vd3d3Lm5jYmkubmxtLm5paC5nb3YvZW50
cmV6L3F1ZXJ5LmZjZ2k/Y21kPVJldHJpZXZlJmFtcDtkYj1QdWJNZWQmYW1wO2RvcHQ9Q2l0YXRp
b24mYW1wO2xpc3RfdWlkcz0xOTg5NDI1MDwvdXJsPjwvcmVsYXRlZC11cmxzPjwvdXJscz48ZWxl
Y3Ryb25pYy1yZXNvdXJjZS1udW0+MTAuMTAwMi9odW11LjIxMTU0PC9lbGVjdHJvbmljLXJlc291
cmNlLW51bT48bGFuZ3VhZ2U+ZW5nPC9sYW5ndWFnZT48L3JlY29yZD48L0NpdGU+PC9FbmROb3Rl
PgB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A44019" w:rsidRPr="00076F75">
                <w:rPr>
                  <w:sz w:val="18"/>
                </w:rPr>
              </w:r>
              <w:r w:rsidR="00A44019" w:rsidRPr="00076F75">
                <w:rPr>
                  <w:sz w:val="18"/>
                </w:rPr>
                <w:fldChar w:fldCharType="separate"/>
              </w:r>
              <w:r w:rsidR="00A44019" w:rsidRPr="00A44019">
                <w:rPr>
                  <w:noProof/>
                  <w:sz w:val="18"/>
                  <w:vertAlign w:val="superscript"/>
                </w:rPr>
                <w:t>7</w:t>
              </w:r>
              <w:r w:rsidR="00A44019" w:rsidRPr="00076F75">
                <w:rPr>
                  <w:sz w:val="18"/>
                </w:rPr>
                <w:fldChar w:fldCharType="end"/>
              </w:r>
            </w:hyperlink>
          </w:p>
          <w:p w:rsidR="00A44019" w:rsidRPr="00076F75" w:rsidRDefault="00A44019" w:rsidP="00A44019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“</w:t>
            </w:r>
          </w:p>
          <w:p w:rsidR="00A44019" w:rsidRPr="00076F75" w:rsidRDefault="00A11DC1" w:rsidP="00A44019">
            <w:pPr>
              <w:pStyle w:val="Table"/>
              <w:jc w:val="center"/>
              <w:rPr>
                <w:sz w:val="18"/>
              </w:rPr>
            </w:pPr>
            <w:hyperlink w:anchor="_ENREF_10" w:tooltip="Cao, 2004 #1409" w:history="1">
              <w:r w:rsidR="00A44019" w:rsidRPr="00076F75">
                <w:rPr>
                  <w:sz w:val="18"/>
                </w:rPr>
                <w:fldChar w:fldCharType="begin"/>
              </w:r>
              <w:r w:rsidR="00CD5D29">
                <w:rPr>
                  <w:sz w:val="18"/>
                </w:rPr>
                <w:instrText xml:space="preserve"> ADDIN EN.CITE &lt;EndNote&gt;&lt;Cite&gt;&lt;Author&gt;Cao&lt;/Author&gt;&lt;Year&gt;2004&lt;/Year&gt;&lt;RecNum&gt;1409&lt;/RecNum&gt;&lt;record&gt;&lt;rec-number&gt;1409&lt;/rec-number&gt;&lt;foreign-keys&gt;&lt;key app="EN" db-id="prdrx99w8prv2neae9dvvwekve2z9v25d5af"&gt;1409&lt;/key&gt;&lt;/foreign-keys&gt;&lt;ref-type name="Journal Article"&gt;17&lt;/ref-type&gt;&lt;contributors&gt;&lt;authors&gt;&lt;author&gt;Cao, H.&lt;/author&gt;&lt;author&gt;Williams, C.&lt;/author&gt;&lt;author&gt;Carter, M.&lt;/author&gt;&lt;author&gt;Hegele, R. A.&lt;/author&gt;&lt;/authors&gt;&lt;/contributors&gt;&lt;auth-address&gt;Robarts Research Institute, London, Ontario, N6A 5K8, Canada.&lt;/auth-address&gt;&lt;titles&gt;&lt;title&gt;CKN1 (MIM 216400): mutations in Cockayne syndrome type A and a new common polymorphism&lt;/title&gt;&lt;secondary-title&gt;Journal of Human Genetics&lt;/secondary-title&gt;&lt;/titles&gt;&lt;periodical&gt;&lt;full-title&gt;Journal of Human Genetics&lt;/full-title&gt;&lt;abbr-1&gt;J. Hum. Genet.&lt;/abbr-1&gt;&lt;abbr-2&gt;J Hum Genet&lt;/abbr-2&gt;&lt;/periodical&gt;&lt;pages&gt;61-3&lt;/pages&gt;&lt;volume&gt;49&lt;/volume&gt;&lt;number&gt;1&lt;/number&gt;&lt;edition&gt;2003/12/09&lt;/edition&gt;&lt;keywords&gt;&lt;keyword&gt;Case-Control Studies&lt;/keyword&gt;&lt;keyword&gt;Cells, Cultured&lt;/keyword&gt;&lt;keyword&gt;Child&lt;/keyword&gt;&lt;keyword&gt;Cockayne Syndrome/*genetics&lt;/keyword&gt;&lt;keyword&gt;DNA Primers&lt;/keyword&gt;&lt;keyword&gt;DNA Repair Enzymes&lt;/keyword&gt;&lt;keyword&gt;Female&lt;/keyword&gt;&lt;keyword&gt;Gene Frequency&lt;/keyword&gt;&lt;keyword&gt;Humans&lt;/keyword&gt;&lt;keyword&gt;Mutation/*genetics&lt;/keyword&gt;&lt;keyword&gt;Polymorphism, Single Nucleotide/*genetics&lt;/keyword&gt;&lt;keyword&gt;Proteins/*genetics&lt;/keyword&gt;&lt;keyword&gt;Reverse Transcriptase Polymerase Chain Reaction&lt;/keyword&gt;&lt;keyword&gt;Sequence Analysis, DNA&lt;/keyword&gt;&lt;keyword&gt;Transcription Factors&lt;/keyword&gt;&lt;/keywords&gt;&lt;dates&gt;&lt;year&gt;2004&lt;/year&gt;&lt;/dates&gt;&lt;isbn&gt;1434-5161 (Print)&amp;#xD;1434-5161 (Linking)&lt;/isbn&gt;&lt;accession-num&gt;14661080&lt;/accession-num&gt;&lt;urls&gt;&lt;related-urls&gt;&lt;url&gt;http://www.ncbi.nlm.nih.gov/entrez/query.fcgi?cmd=Retrieve&amp;amp;db=PubMed&amp;amp;dopt=Citation&amp;amp;list_uids=14661080&lt;/url&gt;&lt;/related-urls&gt;&lt;/urls&gt;&lt;electronic-resource-num&gt;10.1007/s10038-003-0107-2&lt;/electronic-resource-num&gt;&lt;language&gt;eng&lt;/language&gt;&lt;/record&gt;&lt;/Cite&gt;&lt;/EndNote&gt;</w:instrText>
              </w:r>
              <w:r w:rsidR="00A44019" w:rsidRPr="00076F75">
                <w:rPr>
                  <w:sz w:val="18"/>
                </w:rPr>
                <w:fldChar w:fldCharType="separate"/>
              </w:r>
              <w:r w:rsidR="00A44019" w:rsidRPr="00A44019">
                <w:rPr>
                  <w:noProof/>
                  <w:sz w:val="18"/>
                  <w:vertAlign w:val="superscript"/>
                </w:rPr>
                <w:t>8</w:t>
              </w:r>
              <w:r w:rsidR="00A44019" w:rsidRPr="00076F75">
                <w:rPr>
                  <w:sz w:val="18"/>
                </w:rPr>
                <w:fldChar w:fldCharType="end"/>
              </w:r>
            </w:hyperlink>
          </w:p>
          <w:p w:rsidR="00A44019" w:rsidRPr="00076F75" w:rsidRDefault="00A11DC1" w:rsidP="00A44019">
            <w:pPr>
              <w:pStyle w:val="Table"/>
              <w:jc w:val="center"/>
              <w:rPr>
                <w:sz w:val="18"/>
              </w:rPr>
            </w:pPr>
            <w:hyperlink w:anchor="_ENREF_11" w:tooltip="Nardo, 2009 #1396" w:history="1">
              <w:r w:rsidR="00A44019" w:rsidRPr="00076F75">
                <w:rPr>
                  <w:sz w:val="18"/>
                </w:rPr>
                <w:fldChar w:fldCharType="begin">
                  <w:fldData xml:space="preserve">PEVuZE5vdGU+PENpdGU+PEF1dGhvcj5OYXJkbzwvQXV0aG9yPjxZZWFyPjIwMDk8L1llYXI+PFJl
Y051bT4xMzk2PC9SZWNOdW0+PHJlY29yZD48cmVjLW51bWJlcj4xMzk2PC9yZWMtbnVtYmVyPjxm
b3JlaWduLWtleXM+PGtleSBhcHA9IkVOIiBkYi1pZD0icHJkcng5OXc4cHJ2Mm5lYWU5ZHZ2d2Vr
dmUyejl2MjVkNWFmIj4xMzk2PC9rZXk+PC9mb3JlaWduLWtleXM+PHJlZi10eXBlIG5hbWU9Ikpv
dXJuYWwgQXJ0aWNsZSI+MTc8L3JlZi10eXBlPjxjb250cmlidXRvcnM+PGF1dGhvcnM+PGF1dGhv
cj5OYXJkbywgVC48L2F1dGhvcj48YXV0aG9yPk9uZWRhLCBSLjwvYXV0aG9yPjxhdXRob3I+U3Bp
dmFrLCBHLjwvYXV0aG9yPjxhdXRob3I+VmF6LCBCLjwvYXV0aG9yPjxhdXRob3I+TW9ydGllciwg
TC48L2F1dGhvcj48YXV0aG9yPlRob21hcywgUC48L2F1dGhvcj48YXV0aG9yPk9yaW9saSwgRC48
L2F1dGhvcj48YXV0aG9yPkxhdWdlbCwgVi48L2F1dGhvcj48YXV0aG9yPlN0YXJ5LCBBLjwvYXV0
aG9yPjxhdXRob3I+SGFuYXdhbHQsIFAuIEMuPC9hdXRob3I+PGF1dGhvcj5TYXJhc2luLCBBLjwv
YXV0aG9yPjxhdXRob3I+U3RlZmFuaW5pLCBNLjwvYXV0aG9yPjwvYXV0aG9ycz48L2NvbnRyaWJ1
dG9ycz48YXV0aC1hZGRyZXNzPklzdGl0dXRvIGRpIEdlbmV0aWNhIE1vbGVjb2xhcmUsIENvbnNp
Z2xpbyBOYXppb25hbGUgZGVsbGUgUmljZXJjaGUsIHZpYSBBYmJpYXRlZ3Jhc3NvIDIwNywgMjcx
MDAgUGF2aWEsIEl0YWx5LjwvYXV0aC1hZGRyZXNzPjx0aXRsZXM+PHRpdGxlPkEgVVYtc2Vuc2l0
aXZlIHN5bmRyb21lIHBhdGllbnQgd2l0aCBhIHNwZWNpZmljIENTQSBtdXRhdGlvbiByZXZlYWxz
IHNlcGFyYWJsZSByb2xlcyBmb3IgQ1NBIGluIHJlc3BvbnNlIHRvIFVWIGFuZCBveGlkYXRpdmUg
RE5BIGRhbWFnZTwvdGl0bGU+PHNlY29uZGFyeS10aXRsZT5Qcm9jZWVkaW5ncyBvZiB0aGUgTmF0
aW9uYWwgQWNhZGVteSBvZiBTY2llbmNlcyBvZiB0aGUgVW5pdGVkIFN0YXRlcyBvZiBBbWVyaWNh
PC9zZWNvbmRhcnktdGl0bGU+PC90aXRsZXM+PHBlcmlvZGljYWw+PGZ1bGwtdGl0bGU+UHJvY2Vl
ZGluZ3Mgb2YgdGhlIE5hdGlvbmFsIEFjYWRlbXkgb2YgU2NpZW5jZXMgb2YgdGhlIFVuaXRlZCBT
dGF0ZXMgb2YgQW1lcmljYTwvZnVsbC10aXRsZT48YWJici0xPlByb2MuIE5hdGwuIEFjYWQuIFNj
aS4gVS4gUy4gQS48L2FiYnItMT48YWJici0yPlByb2MgTmF0bCBBY2FkIFNjaSBVIFMgQTwvYWJi
ci0yPjwvcGVyaW9kaWNhbD48cGFnZXM+NjIwOS0xNDwvcGFnZXM+PHZvbHVtZT4xMDY8L3ZvbHVt
ZT48bnVtYmVyPjE1PC9udW1iZXI+PGVkaXRpb24+MjAwOS8wMy8zMTwvZWRpdGlvbj48a2V5d29y
ZHM+PGtleXdvcmQ+QWRvbGVzY2VudDwva2V5d29yZD48a2V5d29yZD5DZWxscywgQ3VsdHVyZWQ8
L2tleXdvcmQ+PGtleXdvcmQ+Q2hpbGQ8L2tleXdvcmQ+PGtleXdvcmQ+Q29ja2F5bmUgU3luZHJv
bWUvKmdlbmV0aWNzLyptZXRhYm9saXNtL3BhdGhvbG9neTwva2V5d29yZD48a2V5d29yZD5ETkEg
RGFtYWdlLypnZW5ldGljczwva2V5d29yZD48a2V5d29yZD5ETkEgUmVwYWlyIEVuenltZXMvKmdl
bmV0aWNzLyptZXRhYm9saXNtPC9rZXl3b3JkPjxrZXl3b3JkPkZlbWFsZTwva2V5d29yZD48a2V5
d29yZD5IdW1hbnM8L2tleXdvcmQ+PGtleXdvcmQ+SW5mYW50PC9rZXl3b3JkPjxrZXl3b3JkPk11
dGF0aW9uL2dlbmV0aWNzPC9rZXl3b3JkPjxrZXl3b3JkPk94aWRhdGlvbi1SZWR1Y3Rpb248L2tl
eXdvcmQ+PGtleXdvcmQ+T3hpZGF0aXZlIFN0cmVzcy9nZW5ldGljczwva2V5d29yZD48a2V5d29y
ZD5TZW5zaXRpdml0eSBhbmQgU3BlY2lmaWNpdHk8L2tleXdvcmQ+PGtleXdvcmQ+VHJhbnNjcmlw
dGlvbiBGYWN0b3JzLypnZW5ldGljcy8qbWV0YWJvbGlzbTwva2V5d29yZD48a2V5d29yZD5UcmFu
c2NyaXB0aW9uLCBHZW5ldGljL2dlbmV0aWNzPC9rZXl3b3JkPjxrZXl3b3JkPipVbHRyYXZpb2xl
dCBSYXlzPC9rZXl3b3JkPjwva2V5d29yZHM+PGRhdGVzPjx5ZWFyPjIwMDk8L3llYXI+PHB1Yi1k
YXRlcz48ZGF0ZT5BcHIgMTQ8L2RhdGU+PC9wdWItZGF0ZXM+PC9kYXRlcz48aXNibj4xMDkxLTY0
OTAgKEVsZWN0cm9uaWMpJiN4RDswMDI3LTg0MjQgKExpbmtpbmcpPC9pc2JuPjxhY2Nlc3Npb24t
bnVtPjE5MzI5NDg3PC9hY2Nlc3Npb24tbnVtPjx1cmxzPjxyZWxhdGVkLXVybHM+PHVybD5odHRw
Oi8vd3d3Lm5jYmkubmxtLm5paC5nb3YvZW50cmV6L3F1ZXJ5LmZjZ2k/Y21kPVJldHJpZXZlJmFt
cDtkYj1QdWJNZWQmYW1wO2RvcHQ9Q2l0YXRpb24mYW1wO2xpc3RfdWlkcz0xOTMyOTQ4NzwvdXJs
PjwvcmVsYXRlZC11cmxzPjwvdXJscz48Y3VzdG9tMj4yNjY3MTUwPC9jdXN0b20yPjxlbGVjdHJv
bmljLXJlc291cmNlLW51bT4wOTAyMTEzMTA2IFtwaWldJiN4RDsxMC4xMDczL3BuYXMuMDkwMjEx
MzEwNjwvZWxlY3Ryb25pYy1yZXNvdXJjZS1udW0+PGxhbmd1YWdlPmVuZzwvbGFuZ3VhZ2U+PC9y
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OYXJkbzwvQXV0aG9yPjxZZWFyPjIwMDk8L1llYXI+PFJl
Y051bT4xMzk2PC9SZWNOdW0+PHJlY29yZD48cmVjLW51bWJlcj4xMzk2PC9yZWMtbnVtYmVyPjxm
b3JlaWduLWtleXM+PGtleSBhcHA9IkVOIiBkYi1pZD0icHJkcng5OXc4cHJ2Mm5lYWU5ZHZ2d2Vr
dmUyejl2MjVkNWFmIj4xMzk2PC9rZXk+PC9mb3JlaWduLWtleXM+PHJlZi10eXBlIG5hbWU9Ikpv
dXJuYWwgQXJ0aWNsZSI+MTc8L3JlZi10eXBlPjxjb250cmlidXRvcnM+PGF1dGhvcnM+PGF1dGhv
cj5OYXJkbywgVC48L2F1dGhvcj48YXV0aG9yPk9uZWRhLCBSLjwvYXV0aG9yPjxhdXRob3I+U3Bp
dmFrLCBHLjwvYXV0aG9yPjxhdXRob3I+VmF6LCBCLjwvYXV0aG9yPjxhdXRob3I+TW9ydGllciwg
TC48L2F1dGhvcj48YXV0aG9yPlRob21hcywgUC48L2F1dGhvcj48YXV0aG9yPk9yaW9saSwgRC48
L2F1dGhvcj48YXV0aG9yPkxhdWdlbCwgVi48L2F1dGhvcj48YXV0aG9yPlN0YXJ5LCBBLjwvYXV0
aG9yPjxhdXRob3I+SGFuYXdhbHQsIFAuIEMuPC9hdXRob3I+PGF1dGhvcj5TYXJhc2luLCBBLjwv
YXV0aG9yPjxhdXRob3I+U3RlZmFuaW5pLCBNLjwvYXV0aG9yPjwvYXV0aG9ycz48L2NvbnRyaWJ1
dG9ycz48YXV0aC1hZGRyZXNzPklzdGl0dXRvIGRpIEdlbmV0aWNhIE1vbGVjb2xhcmUsIENvbnNp
Z2xpbyBOYXppb25hbGUgZGVsbGUgUmljZXJjaGUsIHZpYSBBYmJpYXRlZ3Jhc3NvIDIwNywgMjcx
MDAgUGF2aWEsIEl0YWx5LjwvYXV0aC1hZGRyZXNzPjx0aXRsZXM+PHRpdGxlPkEgVVYtc2Vuc2l0
aXZlIHN5bmRyb21lIHBhdGllbnQgd2l0aCBhIHNwZWNpZmljIENTQSBtdXRhdGlvbiByZXZlYWxz
IHNlcGFyYWJsZSByb2xlcyBmb3IgQ1NBIGluIHJlc3BvbnNlIHRvIFVWIGFuZCBveGlkYXRpdmUg
RE5BIGRhbWFnZTwvdGl0bGU+PHNlY29uZGFyeS10aXRsZT5Qcm9jZWVkaW5ncyBvZiB0aGUgTmF0
aW9uYWwgQWNhZGVteSBvZiBTY2llbmNlcyBvZiB0aGUgVW5pdGVkIFN0YXRlcyBvZiBBbWVyaWNh
PC9zZWNvbmRhcnktdGl0bGU+PC90aXRsZXM+PHBlcmlvZGljYWw+PGZ1bGwtdGl0bGU+UHJvY2Vl
ZGluZ3Mgb2YgdGhlIE5hdGlvbmFsIEFjYWRlbXkgb2YgU2NpZW5jZXMgb2YgdGhlIFVuaXRlZCBT
dGF0ZXMgb2YgQW1lcmljYTwvZnVsbC10aXRsZT48YWJici0xPlByb2MuIE5hdGwuIEFjYWQuIFNj
aS4gVS4gUy4gQS48L2FiYnItMT48YWJici0yPlByb2MgTmF0bCBBY2FkIFNjaSBVIFMgQTwvYWJi
ci0yPjwvcGVyaW9kaWNhbD48cGFnZXM+NjIwOS0xNDwvcGFnZXM+PHZvbHVtZT4xMDY8L3ZvbHVt
ZT48bnVtYmVyPjE1PC9udW1iZXI+PGVkaXRpb24+MjAwOS8wMy8zMTwvZWRpdGlvbj48a2V5d29y
ZHM+PGtleXdvcmQ+QWRvbGVzY2VudDwva2V5d29yZD48a2V5d29yZD5DZWxscywgQ3VsdHVyZWQ8
L2tleXdvcmQ+PGtleXdvcmQ+Q2hpbGQ8L2tleXdvcmQ+PGtleXdvcmQ+Q29ja2F5bmUgU3luZHJv
bWUvKmdlbmV0aWNzLyptZXRhYm9saXNtL3BhdGhvbG9neTwva2V5d29yZD48a2V5d29yZD5ETkEg
RGFtYWdlLypnZW5ldGljczwva2V5d29yZD48a2V5d29yZD5ETkEgUmVwYWlyIEVuenltZXMvKmdl
bmV0aWNzLyptZXRhYm9saXNtPC9rZXl3b3JkPjxrZXl3b3JkPkZlbWFsZTwva2V5d29yZD48a2V5
d29yZD5IdW1hbnM8L2tleXdvcmQ+PGtleXdvcmQ+SW5mYW50PC9rZXl3b3JkPjxrZXl3b3JkPk11
dGF0aW9uL2dlbmV0aWNzPC9rZXl3b3JkPjxrZXl3b3JkPk94aWRhdGlvbi1SZWR1Y3Rpb248L2tl
eXdvcmQ+PGtleXdvcmQ+T3hpZGF0aXZlIFN0cmVzcy9nZW5ldGljczwva2V5d29yZD48a2V5d29y
ZD5TZW5zaXRpdml0eSBhbmQgU3BlY2lmaWNpdHk8L2tleXdvcmQ+PGtleXdvcmQ+VHJhbnNjcmlw
dGlvbiBGYWN0b3JzLypnZW5ldGljcy8qbWV0YWJvbGlzbTwva2V5d29yZD48a2V5d29yZD5UcmFu
c2NyaXB0aW9uLCBHZW5ldGljL2dlbmV0aWNzPC9rZXl3b3JkPjxrZXl3b3JkPipVbHRyYXZpb2xl
dCBSYXlzPC9rZXl3b3JkPjwva2V5d29yZHM+PGRhdGVzPjx5ZWFyPjIwMDk8L3llYXI+PHB1Yi1k
YXRlcz48ZGF0ZT5BcHIgMTQ8L2RhdGU+PC9wdWItZGF0ZXM+PC9kYXRlcz48aXNibj4xMDkxLTY0
OTAgKEVsZWN0cm9uaWMpJiN4RDswMDI3LTg0MjQgKExpbmtpbmcpPC9pc2JuPjxhY2Nlc3Npb24t
bnVtPjE5MzI5NDg3PC9hY2Nlc3Npb24tbnVtPjx1cmxzPjxyZWxhdGVkLXVybHM+PHVybD5odHRw
Oi8vd3d3Lm5jYmkubmxtLm5paC5nb3YvZW50cmV6L3F1ZXJ5LmZjZ2k/Y21kPVJldHJpZXZlJmFt
cDtkYj1QdWJNZWQmYW1wO2RvcHQ9Q2l0YXRpb24mYW1wO2xpc3RfdWlkcz0xOTMyOTQ4NzwvdXJs
PjwvcmVsYXRlZC11cmxzPjwvdXJscz48Y3VzdG9tMj4yNjY3MTUwPC9jdXN0b20yPjxlbGVjdHJv
bmljLXJlc291cmNlLW51bT4wOTAyMTEzMTA2IFtwaWldJiN4RDsxMC4xMDczL3BuYXMuMDkwMjEx
MzEwNjwvZWxlY3Ryb25pYy1yZXNvdXJjZS1udW0+PGxhbmd1YWdlPmVuZzwvbGFuZ3VhZ2U+PC9y
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A44019" w:rsidRPr="00076F75">
                <w:rPr>
                  <w:sz w:val="18"/>
                </w:rPr>
              </w:r>
              <w:r w:rsidR="00A44019" w:rsidRPr="00076F75">
                <w:rPr>
                  <w:sz w:val="18"/>
                </w:rPr>
                <w:fldChar w:fldCharType="separate"/>
              </w:r>
              <w:r w:rsidR="00A44019" w:rsidRPr="00A44019">
                <w:rPr>
                  <w:noProof/>
                  <w:sz w:val="18"/>
                  <w:vertAlign w:val="superscript"/>
                </w:rPr>
                <w:t>9</w:t>
              </w:r>
              <w:r w:rsidR="00A44019" w:rsidRPr="00076F75">
                <w:rPr>
                  <w:sz w:val="18"/>
                </w:rPr>
                <w:fldChar w:fldCharType="end"/>
              </w:r>
            </w:hyperlink>
          </w:p>
        </w:tc>
      </w:tr>
      <w:tr w:rsidR="00DC70FB" w:rsidRPr="00076F75" w:rsidTr="00BF507B">
        <w:tc>
          <w:tcPr>
            <w:tcW w:w="1242" w:type="dxa"/>
          </w:tcPr>
          <w:p w:rsidR="00DC70FB" w:rsidRPr="00DA33AF" w:rsidRDefault="00DC70FB" w:rsidP="00DC70FB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GNB4</w:t>
            </w:r>
          </w:p>
        </w:tc>
        <w:tc>
          <w:tcPr>
            <w:tcW w:w="993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9HAV0</w:t>
            </w:r>
          </w:p>
        </w:tc>
        <w:tc>
          <w:tcPr>
            <w:tcW w:w="2835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Guanine nucleotide-binding protein subunit beta-4</w:t>
            </w:r>
          </w:p>
        </w:tc>
        <w:tc>
          <w:tcPr>
            <w:tcW w:w="1134" w:type="dxa"/>
          </w:tcPr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Gly53Asp</w:t>
            </w:r>
          </w:p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Lys89Glu</w:t>
            </w:r>
          </w:p>
        </w:tc>
        <w:tc>
          <w:tcPr>
            <w:tcW w:w="708" w:type="dxa"/>
          </w:tcPr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</w:t>
            </w:r>
          </w:p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9</w:t>
            </w:r>
          </w:p>
        </w:tc>
        <w:tc>
          <w:tcPr>
            <w:tcW w:w="4678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Charcot-Marie-Tooth disease, dominant, intermediate type, F</w:t>
            </w:r>
          </w:p>
        </w:tc>
        <w:tc>
          <w:tcPr>
            <w:tcW w:w="851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5185</w:t>
            </w:r>
          </w:p>
        </w:tc>
        <w:tc>
          <w:tcPr>
            <w:tcW w:w="567" w:type="dxa"/>
          </w:tcPr>
          <w:p w:rsidR="00DC70FB" w:rsidRPr="00076F75" w:rsidRDefault="00A11DC1" w:rsidP="00DC70FB">
            <w:pPr>
              <w:pStyle w:val="Table"/>
              <w:jc w:val="center"/>
              <w:rPr>
                <w:sz w:val="18"/>
              </w:rPr>
            </w:pPr>
            <w:hyperlink w:anchor="_ENREF_18" w:tooltip="Soong, 2013 #1406" w:history="1">
              <w:r w:rsidR="00DC70FB" w:rsidRPr="00076F75">
                <w:rPr>
                  <w:sz w:val="18"/>
                </w:rPr>
                <w:fldChar w:fldCharType="begin">
                  <w:fldData xml:space="preserve">PEVuZE5vdGU+PENpdGU+PEF1dGhvcj5Tb29uZzwvQXV0aG9yPjxZZWFyPjIwMTM8L1llYXI+PFJl
Y051bT4xNDA2PC9SZWNOdW0+PHJlY29yZD48cmVjLW51bWJlcj4xNDA2PC9yZWMtbnVtYmVyPjxm
b3JlaWduLWtleXM+PGtleSBhcHA9IkVOIiBkYi1pZD0icHJkcng5OXc4cHJ2Mm5lYWU5ZHZ2d2Vr
dmUyejl2MjVkNWFmIj4xNDA2PC9rZXk+PC9mb3JlaWduLWtleXM+PHJlZi10eXBlIG5hbWU9Ikpv
dXJuYWwgQXJ0aWNsZSI+MTc8L3JlZi10eXBlPjxjb250cmlidXRvcnM+PGF1dGhvcnM+PGF1dGhv
cj5Tb29uZywgQi4gVy48L2F1dGhvcj48YXV0aG9yPkh1YW5nLCBZLiBILjwvYXV0aG9yPjxhdXRo
b3I+VHNhaSwgUC4gQy48L2F1dGhvcj48YXV0aG9yPkh1YW5nLCBDLiBDLjwvYXV0aG9yPjxhdXRo
b3I+UGFuLCBILiBDLjwvYXV0aG9yPjxhdXRob3I+THUsIFkuIEMuPC9hdXRob3I+PGF1dGhvcj5D
aGllbiwgSC4gSi48L2F1dGhvcj48YXV0aG9yPkxpdSwgVC4gVC48L2F1dGhvcj48YXV0aG9yPkNo
YW5nLCBNLiBILjwvYXV0aG9yPjxhdXRob3I+TGluLCBLLiBQLjwvYXV0aG9yPjxhdXRob3I+VHUs
IFAuIEguPC9hdXRob3I+PGF1dGhvcj5LYW8sIEwuIFMuPC9hdXRob3I+PGF1dGhvcj5MZWUsIFku
IEMuPC9hdXRob3I+PC9hdXRob3JzPjwvY29udHJpYnV0b3JzPjxhdXRoLWFkZHJlc3M+RGVwYXJ0
bWVudCBvZiBOZXVyb2xvZ3ksIFRhaXBlaSBWZXRlcmFucyBHZW5lcmFsIEhvc3BpdGFsLCBUYWlw
ZWksIFRhaXdhbi48L2F1dGgtYWRkcmVzcz48dGl0bGVzPjx0aXRsZT5FeG9tZSBzZXF1ZW5jaW5n
IGlkZW50aWZpZXMgR05CNCBtdXRhdGlvbnMgYXMgYSBjYXVzZSBvZiBkb21pbmFudCBpbnRlcm1l
ZGlhdGUgQ2hhcmNvdC1NYXJpZS1Ub290aCBkaXNlYXNlPC90aXRsZT48c2Vjb25kYXJ5LXRpdGxl
PkFtZXJpY2FuIEpvdXJuYWwgb2YgSHVtYW4gR2VuZXRpY3M8L3NlY29uZGFyeS10aXRsZT48L3Rp
dGxlcz48cGVyaW9kaWNhbD48ZnVsbC10aXRsZT5BbWVyaWNhbiBKb3VybmFsIG9mIEh1bWFuIEdl
bmV0aWNzPC9mdWxsLXRpdGxlPjxhYmJyLTE+QW0uIEouIEh1bS4gR2VuZXQuPC9hYmJyLTE+PGFi
YnItMj5BbSBKIEh1bSBHZW5ldDwvYWJici0yPjwvcGVyaW9kaWNhbD48cGFnZXM+NDIyLTMwPC9w
YWdlcz48dm9sdW1lPjkyPC92b2x1bWU+PG51bWJlcj4zPC9udW1iZXI+PGVkaXRpb24+MjAxMy8w
Mi8yNjwvZWRpdGlvbj48a2V5d29yZHM+PGtleXdvcmQ+QWRvbGVzY2VudDwva2V5d29yZD48a2V5
d29yZD5BZHVsdDwva2V5d29yZD48a2V5d29yZD5BeG9ucy9tZXRhYm9saXNtPC9rZXl3b3JkPjxr
ZXl3b3JkPkJyYWR5a2luaW4vZ2VuZXRpY3MvbWV0YWJvbGlzbTwva2V5d29yZD48a2V5d29yZD5D
aGFyY290LU1hcmllLVRvb3RoIERpc2Vhc2UvKmdlbmV0aWNzPC9rZXl3b3JkPjxrZXl3b3JkPkNo
aWxkPC9rZXl3b3JkPjxrZXl3b3JkPipFeG9tZTwva2V5d29yZD48a2V5d29yZD5GZW1hbGU8L2tl
eXdvcmQ+PGtleXdvcmQ+R1RQLUJpbmRpbmcgUHJvdGVpbiBiZXRhIFN1YnVuaXRzLypnZW5ldGlj
czwva2V5d29yZD48a2V5d29yZD5HZW5ldGljIFByZWRpc3Bvc2l0aW9uIHRvIERpc2Vhc2U8L2tl
eXdvcmQ+PGtleXdvcmQ+SHVtYW5zPC9rZXl3b3JkPjxrZXl3b3JkPk1hbGU8L2tleXdvcmQ+PGtl
eXdvcmQ+TWlkZGxlIEFnZWQ8L2tleXdvcmQ+PGtleXdvcmQ+Kk11dGF0aW9uPC9rZXl3b3JkPjxr
ZXl3b3JkPlBlcmlwaGVyYWwgTmVydm91cyBTeXN0ZW0gRGlzZWFzZXMvZ2VuZXRpY3MvbWV0YWJv
bGlzbTwva2V5d29yZD48a2V5d29yZD5QaGVub3R5cGU8L2tleXdvcmQ+PGtleXdvcmQ+UmVjZXB0
b3JzLCBHLVByb3RlaW4tQ291cGxlZC9nZW5ldGljcy9tZXRhYm9saXNtPC9rZXl3b3JkPjxrZXl3
b3JkPlNlcXVlbmNlIEFuYWx5c2lzLCBETkEvbWV0aG9kczwva2V5d29yZD48a2V5d29yZD5Zb3Vu
ZyBBZHVsdDwva2V5d29yZD48L2tleXdvcmRzPjxkYXRlcz48eWVhcj4yMDEzPC95ZWFyPjxwdWIt
ZGF0ZXM+PGRhdGU+TWFyIDc8L2RhdGU+PC9wdWItZGF0ZXM+PC9kYXRlcz48aXNibj4xNTM3LTY2
MDUgKEVsZWN0cm9uaWMpJiN4RDswMDAyLTkyOTcgKExpbmtpbmcpPC9pc2JuPjxhY2Nlc3Npb24t
bnVtPjIzNDM0MTE3PC9hY2Nlc3Npb24tbnVtPjx1cmxzPjxyZWxhdGVkLXVybHM+PHVybD5odHRw
Oi8vd3d3Lm5jYmkubmxtLm5paC5nb3YvZW50cmV6L3F1ZXJ5LmZjZ2k/Y21kPVJldHJpZXZlJmFt
cDtkYj1QdWJNZWQmYW1wO2RvcHQ9Q2l0YXRpb24mYW1wO2xpc3RfdWlkcz0yMzQzNDExNzwvdXJs
PjwvcmVsYXRlZC11cmxzPjwvdXJscz48Y3VzdG9tMj4zNTkxODQ0PC9jdXN0b20yPjxlbGVjdHJv
bmljLXJlc291cmNlLW51bT5TMDAwMi05Mjk3KDEzKTAwMDQ2LTMgW3BpaV0mI3hEOzEwLjEwMTYv
ai5hamhnLjIwMTMuMDEuMDE0PC9lbGVjdHJvbmljLXJlc291cmNlLW51bT48bGFuZ3VhZ2U+ZW5n
PC9sYW5ndWFnZT48L3JlY29yZD48L0NpdGU+PC9FbmROb3RlPn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Tb29uZzwvQXV0aG9yPjxZZWFyPjIwMTM8L1llYXI+PFJl
Y051bT4xNDA2PC9SZWNOdW0+PHJlY29yZD48cmVjLW51bWJlcj4xNDA2PC9yZWMtbnVtYmVyPjxm
b3JlaWduLWtleXM+PGtleSBhcHA9IkVOIiBkYi1pZD0icHJkcng5OXc4cHJ2Mm5lYWU5ZHZ2d2Vr
dmUyejl2MjVkNWFmIj4xNDA2PC9rZXk+PC9mb3JlaWduLWtleXM+PHJlZi10eXBlIG5hbWU9Ikpv
dXJuYWwgQXJ0aWNsZSI+MTc8L3JlZi10eXBlPjxjb250cmlidXRvcnM+PGF1dGhvcnM+PGF1dGhv
cj5Tb29uZywgQi4gVy48L2F1dGhvcj48YXV0aG9yPkh1YW5nLCBZLiBILjwvYXV0aG9yPjxhdXRo
b3I+VHNhaSwgUC4gQy48L2F1dGhvcj48YXV0aG9yPkh1YW5nLCBDLiBDLjwvYXV0aG9yPjxhdXRo
b3I+UGFuLCBILiBDLjwvYXV0aG9yPjxhdXRob3I+THUsIFkuIEMuPC9hdXRob3I+PGF1dGhvcj5D
aGllbiwgSC4gSi48L2F1dGhvcj48YXV0aG9yPkxpdSwgVC4gVC48L2F1dGhvcj48YXV0aG9yPkNo
YW5nLCBNLiBILjwvYXV0aG9yPjxhdXRob3I+TGluLCBLLiBQLjwvYXV0aG9yPjxhdXRob3I+VHUs
IFAuIEguPC9hdXRob3I+PGF1dGhvcj5LYW8sIEwuIFMuPC9hdXRob3I+PGF1dGhvcj5MZWUsIFku
IEMuPC9hdXRob3I+PC9hdXRob3JzPjwvY29udHJpYnV0b3JzPjxhdXRoLWFkZHJlc3M+RGVwYXJ0
bWVudCBvZiBOZXVyb2xvZ3ksIFRhaXBlaSBWZXRlcmFucyBHZW5lcmFsIEhvc3BpdGFsLCBUYWlw
ZWksIFRhaXdhbi48L2F1dGgtYWRkcmVzcz48dGl0bGVzPjx0aXRsZT5FeG9tZSBzZXF1ZW5jaW5n
IGlkZW50aWZpZXMgR05CNCBtdXRhdGlvbnMgYXMgYSBjYXVzZSBvZiBkb21pbmFudCBpbnRlcm1l
ZGlhdGUgQ2hhcmNvdC1NYXJpZS1Ub290aCBkaXNlYXNlPC90aXRsZT48c2Vjb25kYXJ5LXRpdGxl
PkFtZXJpY2FuIEpvdXJuYWwgb2YgSHVtYW4gR2VuZXRpY3M8L3NlY29uZGFyeS10aXRsZT48L3Rp
dGxlcz48cGVyaW9kaWNhbD48ZnVsbC10aXRsZT5BbWVyaWNhbiBKb3VybmFsIG9mIEh1bWFuIEdl
bmV0aWNzPC9mdWxsLXRpdGxlPjxhYmJyLTE+QW0uIEouIEh1bS4gR2VuZXQuPC9hYmJyLTE+PGFi
YnItMj5BbSBKIEh1bSBHZW5ldDwvYWJici0yPjwvcGVyaW9kaWNhbD48cGFnZXM+NDIyLTMwPC9w
YWdlcz48dm9sdW1lPjkyPC92b2x1bWU+PG51bWJlcj4zPC9udW1iZXI+PGVkaXRpb24+MjAxMy8w
Mi8yNjwvZWRpdGlvbj48a2V5d29yZHM+PGtleXdvcmQ+QWRvbGVzY2VudDwva2V5d29yZD48a2V5
d29yZD5BZHVsdDwva2V5d29yZD48a2V5d29yZD5BeG9ucy9tZXRhYm9saXNtPC9rZXl3b3JkPjxr
ZXl3b3JkPkJyYWR5a2luaW4vZ2VuZXRpY3MvbWV0YWJvbGlzbTwva2V5d29yZD48a2V5d29yZD5D
aGFyY290LU1hcmllLVRvb3RoIERpc2Vhc2UvKmdlbmV0aWNzPC9rZXl3b3JkPjxrZXl3b3JkPkNo
aWxkPC9rZXl3b3JkPjxrZXl3b3JkPipFeG9tZTwva2V5d29yZD48a2V5d29yZD5GZW1hbGU8L2tl
eXdvcmQ+PGtleXdvcmQ+R1RQLUJpbmRpbmcgUHJvdGVpbiBiZXRhIFN1YnVuaXRzLypnZW5ldGlj
czwva2V5d29yZD48a2V5d29yZD5HZW5ldGljIFByZWRpc3Bvc2l0aW9uIHRvIERpc2Vhc2U8L2tl
eXdvcmQ+PGtleXdvcmQ+SHVtYW5zPC9rZXl3b3JkPjxrZXl3b3JkPk1hbGU8L2tleXdvcmQ+PGtl
eXdvcmQ+TWlkZGxlIEFnZWQ8L2tleXdvcmQ+PGtleXdvcmQ+Kk11dGF0aW9uPC9rZXl3b3JkPjxr
ZXl3b3JkPlBlcmlwaGVyYWwgTmVydm91cyBTeXN0ZW0gRGlzZWFzZXMvZ2VuZXRpY3MvbWV0YWJv
bGlzbTwva2V5d29yZD48a2V5d29yZD5QaGVub3R5cGU8L2tleXdvcmQ+PGtleXdvcmQ+UmVjZXB0
b3JzLCBHLVByb3RlaW4tQ291cGxlZC9nZW5ldGljcy9tZXRhYm9saXNtPC9rZXl3b3JkPjxrZXl3
b3JkPlNlcXVlbmNlIEFuYWx5c2lzLCBETkEvbWV0aG9kczwva2V5d29yZD48a2V5d29yZD5Zb3Vu
ZyBBZHVsdDwva2V5d29yZD48L2tleXdvcmRzPjxkYXRlcz48eWVhcj4yMDEzPC95ZWFyPjxwdWIt
ZGF0ZXM+PGRhdGU+TWFyIDc8L2RhdGU+PC9wdWItZGF0ZXM+PC9kYXRlcz48aXNibj4xNTM3LTY2
MDUgKEVsZWN0cm9uaWMpJiN4RDswMDAyLTkyOTcgKExpbmtpbmcpPC9pc2JuPjxhY2Nlc3Npb24t
bnVtPjIzNDM0MTE3PC9hY2Nlc3Npb24tbnVtPjx1cmxzPjxyZWxhdGVkLXVybHM+PHVybD5odHRw
Oi8vd3d3Lm5jYmkubmxtLm5paC5nb3YvZW50cmV6L3F1ZXJ5LmZjZ2k/Y21kPVJldHJpZXZlJmFt
cDtkYj1QdWJNZWQmYW1wO2RvcHQ9Q2l0YXRpb24mYW1wO2xpc3RfdWlkcz0yMzQzNDExNzwvdXJs
PjwvcmVsYXRlZC11cmxzPjwvdXJscz48Y3VzdG9tMj4zNTkxODQ0PC9jdXN0b20yPjxlbGVjdHJv
bmljLXJlc291cmNlLW51bT5TMDAwMi05Mjk3KDEzKTAwMDQ2LTMgW3BpaV0mI3hEOzEwLjEwMTYv
ai5hamhnLjIwMTMuMDEuMDE0PC9lbGVjdHJvbmljLXJlc291cmNlLW51bT48bGFuZ3VhZ2U+ZW5n
PC9sYW5ndWFnZT48L3JlY29yZD48L0NpdGU+PC9FbmROb3RlPn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DC70FB" w:rsidRPr="00076F75">
                <w:rPr>
                  <w:sz w:val="18"/>
                </w:rPr>
              </w:r>
              <w:r w:rsidR="00DC70FB" w:rsidRPr="00076F75">
                <w:rPr>
                  <w:sz w:val="18"/>
                </w:rPr>
                <w:fldChar w:fldCharType="separate"/>
              </w:r>
              <w:r w:rsidR="00DC70FB" w:rsidRPr="00DC70FB">
                <w:rPr>
                  <w:noProof/>
                  <w:sz w:val="18"/>
                  <w:vertAlign w:val="superscript"/>
                </w:rPr>
                <w:t>10</w:t>
              </w:r>
              <w:r w:rsidR="00DC70FB" w:rsidRPr="00076F75">
                <w:rPr>
                  <w:sz w:val="18"/>
                </w:rPr>
                <w:fldChar w:fldCharType="end"/>
              </w:r>
            </w:hyperlink>
          </w:p>
        </w:tc>
      </w:tr>
      <w:tr w:rsidR="00DC70FB" w:rsidRPr="00076F75" w:rsidTr="00BF507B">
        <w:tc>
          <w:tcPr>
            <w:tcW w:w="1242" w:type="dxa"/>
          </w:tcPr>
          <w:p w:rsidR="00DC70FB" w:rsidRPr="00DA33AF" w:rsidRDefault="00DC70FB" w:rsidP="00DC70FB">
            <w:pPr>
              <w:pStyle w:val="Table"/>
              <w:rPr>
                <w:b/>
                <w:sz w:val="18"/>
              </w:rPr>
            </w:pPr>
            <w:r>
              <w:rPr>
                <w:b/>
                <w:sz w:val="18"/>
              </w:rPr>
              <w:t>IFT140</w:t>
            </w:r>
          </w:p>
        </w:tc>
        <w:tc>
          <w:tcPr>
            <w:tcW w:w="993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DC70FB">
              <w:rPr>
                <w:sz w:val="18"/>
              </w:rPr>
              <w:t>Q96RY7</w:t>
            </w:r>
          </w:p>
        </w:tc>
        <w:tc>
          <w:tcPr>
            <w:tcW w:w="2835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DC70FB">
              <w:rPr>
                <w:sz w:val="18"/>
              </w:rPr>
              <w:t>Intraflagellar transport protein 1</w:t>
            </w:r>
            <w:r>
              <w:rPr>
                <w:sz w:val="18"/>
              </w:rPr>
              <w:t>40</w:t>
            </w:r>
            <w:r w:rsidRPr="00DC70FB">
              <w:rPr>
                <w:sz w:val="18"/>
              </w:rPr>
              <w:t xml:space="preserve"> homolog</w:t>
            </w:r>
          </w:p>
        </w:tc>
        <w:tc>
          <w:tcPr>
            <w:tcW w:w="1134" w:type="dxa"/>
          </w:tcPr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 w:rsidRPr="00DC70FB">
              <w:rPr>
                <w:sz w:val="18"/>
              </w:rPr>
              <w:t>Val292Met</w:t>
            </w:r>
          </w:p>
        </w:tc>
        <w:tc>
          <w:tcPr>
            <w:tcW w:w="708" w:type="dxa"/>
          </w:tcPr>
          <w:p w:rsidR="00DC70FB" w:rsidRPr="00076F75" w:rsidRDefault="00DC70FB" w:rsidP="00DC70FB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678" w:type="dxa"/>
          </w:tcPr>
          <w:p w:rsidR="00DC70FB" w:rsidRPr="00076F75" w:rsidRDefault="00DC70FB" w:rsidP="00DC70FB">
            <w:pPr>
              <w:pStyle w:val="Table"/>
              <w:rPr>
                <w:sz w:val="18"/>
              </w:rPr>
            </w:pPr>
            <w:r w:rsidRPr="00DC70FB">
              <w:rPr>
                <w:sz w:val="18"/>
              </w:rPr>
              <w:t>Short-rib thoracic dysplasia 9 with or without polydactyly</w:t>
            </w:r>
          </w:p>
        </w:tc>
        <w:tc>
          <w:tcPr>
            <w:tcW w:w="851" w:type="dxa"/>
          </w:tcPr>
          <w:p w:rsidR="00DC70FB" w:rsidRPr="00076F75" w:rsidRDefault="00DC70FB" w:rsidP="00795C31">
            <w:pPr>
              <w:pStyle w:val="Table"/>
              <w:rPr>
                <w:sz w:val="18"/>
              </w:rPr>
            </w:pPr>
            <w:r w:rsidRPr="00DC70FB">
              <w:rPr>
                <w:sz w:val="18"/>
              </w:rPr>
              <w:t>266920</w:t>
            </w:r>
          </w:p>
        </w:tc>
        <w:tc>
          <w:tcPr>
            <w:tcW w:w="567" w:type="dxa"/>
          </w:tcPr>
          <w:p w:rsidR="00DC70FB" w:rsidRDefault="00795C31" w:rsidP="00795C31">
            <w:pPr>
              <w:pStyle w:val="Table"/>
              <w:jc w:val="center"/>
            </w:pPr>
            <w:r>
              <w:fldChar w:fldCharType="begin">
                <w:fldData xml:space="preserve">PEVuZE5vdGU+PENpdGU+PEF1dGhvcj5QZXJyYXVsdDwvQXV0aG9yPjxZZWFyPjIwMTI8L1llYXI+
PFJlY051bT4xNjA0PC9SZWNOdW0+PHJlY29yZD48cmVjLW51bWJlcj4xNjA0PC9yZWMtbnVtYmVy
Pjxmb3JlaWduLWtleXM+PGtleSBhcHA9IkVOIiBkYi1pZD0icHJkcng5OXc4cHJ2Mm5lYWU5ZHZ2
d2VrdmUyejl2MjVkNWFmIj4xNjA0PC9rZXk+PC9mb3JlaWduLWtleXM+PHJlZi10eXBlIG5hbWU9
IkpvdXJuYWwgQXJ0aWNsZSI+MTc8L3JlZi10eXBlPjxjb250cmlidXRvcnM+PGF1dGhvcnM+PGF1
dGhvcj5QZXJyYXVsdCwgSS48L2F1dGhvcj48YXV0aG9yPlNhdW5pZXIsIFMuPC9hdXRob3I+PGF1
dGhvcj5IYW5laW4sIFMuPC9hdXRob3I+PGF1dGhvcj5GaWxob2wsIEUuPC9hdXRob3I+PGF1dGhv
cj5CaXpldCwgQS4gQS48L2F1dGhvcj48YXV0aG9yPkNvbGxpbnMsIEYuPC9hdXRob3I+PGF1dGhv
cj5TYWxpaCwgTS4gQS48L2F1dGhvcj48YXV0aG9yPkdlcmJlciwgUy48L2F1dGhvcj48YXV0aG9y
PkRlbHBoaW4sIE4uPC9hdXRob3I+PGF1dGhvcj5CaWdvdCwgSy48L2F1dGhvcj48YXV0aG9yPk9y
c3NhdWQsIEMuPC9hdXRob3I+PGF1dGhvcj5TaWx2YSwgRS48L2F1dGhvcj48YXV0aG9yPkJhdWRv
dWluLCBWLjwvYXV0aG9yPjxhdXRob3I+T3VkLCBNLiBNLjwvYXV0aG9yPjxhdXRob3I+U2hhbm5v
biwgTi48L2F1dGhvcj48YXV0aG9yPkxlIE1lcnJlciwgTS48L2F1dGhvcj48YXV0aG9yPlJvY2hl
LCBPLjwvYXV0aG9yPjxhdXRob3I+UGlldHJlbWVudCwgQy48L2F1dGhvcj48YXV0aG9yPkdvdW1p
ZCwgSi48L2F1dGhvcj48YXV0aG9yPkJhdW1hbm4sIEMuPC9hdXRob3I+PGF1dGhvcj5Cb2xlLUZl
eXNvdCwgQy48L2F1dGhvcj48YXV0aG9yPk5pdHNjaGtlLCBQLjwvYXV0aG9yPjxhdXRob3I+WmFo
cmF0ZSwgTS48L2F1dGhvcj48YXV0aG9yPkJlYWxlcywgUC48L2F1dGhvcj48YXV0aG9yPkFydHMs
IEguIEguPC9hdXRob3I+PGF1dGhvcj5NdW5uaWNoLCBBLjwvYXV0aG9yPjxhdXRob3I+S2FwbGFu
LCBKLjwvYXV0aG9yPjxhdXRob3I+QW50aWduYWMsIEMuPC9hdXRob3I+PGF1dGhvcj5Db3JtaWVy
LURhaXJlLCBWLjwvYXV0aG9yPjxhdXRob3I+Um96ZXQsIEouIE0uPC9hdXRob3I+PC9hdXRob3Jz
PjwvY29udHJpYnV0b3JzPjxhdXRoLWFkZHJlc3M+SU5TRVJNIFU3ODEgJmFtcDsgRGVwYXJ0bWVu
dCBvZiBHZW5ldGljcywgUGFyaXMgRGVzY2FydGVzIFVuaXZlcnNpdHksIFBhcmlzLCBGcmFuY2Uu
PC9hdXRoLWFkZHJlc3M+PHRpdGxlcz48dGl0bGU+TWFpbnplci1TYWxkaW5vIHN5bmRyb21lIGlz
IGEgY2lsaW9wYXRoeSBjYXVzZWQgYnkgSUZUMTQwIG11dGF0aW9uczwvdGl0bGU+PHNlY29uZGFy
eS10aXRsZT5BbWVyaWNhbiBKb3VybmFsIG9mIEh1bWFuIEdlbmV0aWNzPC9zZWNvbmRhcnktdGl0
bGU+PC90aXRsZXM+PHBlcmlvZGljYWw+PGZ1bGwtdGl0bGU+QW1lcmljYW4gSm91cm5hbCBvZiBI
dW1hbiBHZW5ldGljczwvZnVsbC10aXRsZT48YWJici0xPkFtLiBKLiBIdW0uIEdlbmV0LjwvYWJi
ci0xPjxhYmJyLTI+QW0gSiBIdW0gR2VuZXQ8L2FiYnItMj48L3BlcmlvZGljYWw+PHBhZ2VzPjg2
NC03MDwvcGFnZXM+PHZvbHVtZT45MDwvdm9sdW1lPjxudW1iZXI+NTwvbnVtYmVyPjxlZGl0aW9u
PjIwMTIvMDQvMTc8L2VkaXRpb24+PGtleXdvcmRzPjxrZXl3b3JkPkFkb2xlc2NlbnQ8L2tleXdv
cmQ+PGtleXdvcmQ+QWxsZWxlczwva2V5d29yZD48a2V5d29yZD5DYXJyaWVyIFByb3RlaW5zLypn
ZW5ldGljcy9tZXRhYm9saXNtPC9rZXl3b3JkPjxrZXl3b3JkPkNlcmViZWxsYXIgQXRheGlhLypn
ZW5ldGljczwva2V5d29yZD48a2V5d29yZD5DaGlsZDwva2V5d29yZD48a2V5d29yZD5DaGlsZCwg
UHJlc2Nob29sPC9rZXl3b3JkPjxrZXl3b3JkPkZlbWFsZTwva2V5d29yZD48a2V5d29yZD5GaWJy
b2JsYXN0cy9jeXRvbG9neS9tZXRhYm9saXNtPC9rZXl3b3JkPjxrZXl3b3JkPkh1bWFuczwva2V5
d29yZD48a2V5d29yZD5NYWxlPC9rZXl3b3JkPjxrZXl3b3JkPipNdXRhdGlvbjwva2V5d29yZD48
a2V5d29yZD5QZWRpZ3JlZTwva2V5d29yZD48a2V5d29yZD5Qcm90ZWluIFRyYW5zcG9ydC9nZW5l
dGljczwva2V5d29yZD48a2V5d29yZD5SZXRpbml0aXMgUGlnbWVudG9zYS8qZ2VuZXRpY3M8L2tl
eXdvcmQ+PC9rZXl3b3Jkcz48ZGF0ZXM+PHllYXI+MjAxMjwveWVhcj48cHViLWRhdGVzPjxkYXRl
Pk1heSA0PC9kYXRlPjwvcHViLWRhdGVzPjwvZGF0ZXM+PGlzYm4+MTUzNy02NjA1IChFbGVjdHJv
bmljKSYjeEQ7MDAwMi05Mjk3IChMaW5raW5nKTwvaXNibj48YWNjZXNzaW9uLW51bT4yMjUwMzYz
MzwvYWNjZXNzaW9uLW51bT48dXJscz48cmVsYXRlZC11cmxzPjx1cmw+aHR0cDovL3d3dy5uY2Jp
Lm5sbS5uaWguZ292L2VudHJlei9xdWVyeS5mY2dpP2NtZD1SZXRyaWV2ZSZhbXA7ZGI9UHViTWVk
JmFtcDtkb3B0PUNpdGF0aW9uJmFtcDtsaXN0X3VpZHM9MjI1MDM2MzM8L3VybD48L3JlbGF0ZWQt
dXJscz48L3VybHM+PGN1c3RvbTI+MzM3NjU0ODwvY3VzdG9tMj48ZWxlY3Ryb25pYy1yZXNvdXJj
ZS1udW0+UzAwMDItOTI5NygxMikwMDE1MC00IFtwaWldJiN4RDsxMC4xMDE2L2ouYWpoZy4yMDEy
LjAzLjAwNjwvZWxlY3Ryb25pYy1yZXNvdXJjZS1udW0+PGxhbmd1YWdlPmVuZzwvbGFuZ3VhZ2U+
PC9yZWNvcmQ+PC9DaXRlPjwvRW5kTm90ZT4A
</w:fldData>
              </w:fldChar>
            </w:r>
            <w:r w:rsidR="00CD5D29">
              <w:instrText xml:space="preserve"> ADDIN EN.CITE </w:instrText>
            </w:r>
            <w:r w:rsidR="00CD5D29">
              <w:fldChar w:fldCharType="begin">
                <w:fldData xml:space="preserve">PEVuZE5vdGU+PENpdGU+PEF1dGhvcj5QZXJyYXVsdDwvQXV0aG9yPjxZZWFyPjIwMTI8L1llYXI+
PFJlY051bT4xNjA0PC9SZWNOdW0+PHJlY29yZD48cmVjLW51bWJlcj4xNjA0PC9yZWMtbnVtYmVy
Pjxmb3JlaWduLWtleXM+PGtleSBhcHA9IkVOIiBkYi1pZD0icHJkcng5OXc4cHJ2Mm5lYWU5ZHZ2
d2VrdmUyejl2MjVkNWFmIj4xNjA0PC9rZXk+PC9mb3JlaWduLWtleXM+PHJlZi10eXBlIG5hbWU9
IkpvdXJuYWwgQXJ0aWNsZSI+MTc8L3JlZi10eXBlPjxjb250cmlidXRvcnM+PGF1dGhvcnM+PGF1
dGhvcj5QZXJyYXVsdCwgSS48L2F1dGhvcj48YXV0aG9yPlNhdW5pZXIsIFMuPC9hdXRob3I+PGF1
dGhvcj5IYW5laW4sIFMuPC9hdXRob3I+PGF1dGhvcj5GaWxob2wsIEUuPC9hdXRob3I+PGF1dGhv
cj5CaXpldCwgQS4gQS48L2F1dGhvcj48YXV0aG9yPkNvbGxpbnMsIEYuPC9hdXRob3I+PGF1dGhv
cj5TYWxpaCwgTS4gQS48L2F1dGhvcj48YXV0aG9yPkdlcmJlciwgUy48L2F1dGhvcj48YXV0aG9y
PkRlbHBoaW4sIE4uPC9hdXRob3I+PGF1dGhvcj5CaWdvdCwgSy48L2F1dGhvcj48YXV0aG9yPk9y
c3NhdWQsIEMuPC9hdXRob3I+PGF1dGhvcj5TaWx2YSwgRS48L2F1dGhvcj48YXV0aG9yPkJhdWRv
dWluLCBWLjwvYXV0aG9yPjxhdXRob3I+T3VkLCBNLiBNLjwvYXV0aG9yPjxhdXRob3I+U2hhbm5v
biwgTi48L2F1dGhvcj48YXV0aG9yPkxlIE1lcnJlciwgTS48L2F1dGhvcj48YXV0aG9yPlJvY2hl
LCBPLjwvYXV0aG9yPjxhdXRob3I+UGlldHJlbWVudCwgQy48L2F1dGhvcj48YXV0aG9yPkdvdW1p
ZCwgSi48L2F1dGhvcj48YXV0aG9yPkJhdW1hbm4sIEMuPC9hdXRob3I+PGF1dGhvcj5Cb2xlLUZl
eXNvdCwgQy48L2F1dGhvcj48YXV0aG9yPk5pdHNjaGtlLCBQLjwvYXV0aG9yPjxhdXRob3I+WmFo
cmF0ZSwgTS48L2F1dGhvcj48YXV0aG9yPkJlYWxlcywgUC48L2F1dGhvcj48YXV0aG9yPkFydHMs
IEguIEguPC9hdXRob3I+PGF1dGhvcj5NdW5uaWNoLCBBLjwvYXV0aG9yPjxhdXRob3I+S2FwbGFu
LCBKLjwvYXV0aG9yPjxhdXRob3I+QW50aWduYWMsIEMuPC9hdXRob3I+PGF1dGhvcj5Db3JtaWVy
LURhaXJlLCBWLjwvYXV0aG9yPjxhdXRob3I+Um96ZXQsIEouIE0uPC9hdXRob3I+PC9hdXRob3Jz
PjwvY29udHJpYnV0b3JzPjxhdXRoLWFkZHJlc3M+SU5TRVJNIFU3ODEgJmFtcDsgRGVwYXJ0bWVu
dCBvZiBHZW5ldGljcywgUGFyaXMgRGVzY2FydGVzIFVuaXZlcnNpdHksIFBhcmlzLCBGcmFuY2Uu
PC9hdXRoLWFkZHJlc3M+PHRpdGxlcz48dGl0bGU+TWFpbnplci1TYWxkaW5vIHN5bmRyb21lIGlz
IGEgY2lsaW9wYXRoeSBjYXVzZWQgYnkgSUZUMTQwIG11dGF0aW9uczwvdGl0bGU+PHNlY29uZGFy
eS10aXRsZT5BbWVyaWNhbiBKb3VybmFsIG9mIEh1bWFuIEdlbmV0aWNzPC9zZWNvbmRhcnktdGl0
bGU+PC90aXRsZXM+PHBlcmlvZGljYWw+PGZ1bGwtdGl0bGU+QW1lcmljYW4gSm91cm5hbCBvZiBI
dW1hbiBHZW5ldGljczwvZnVsbC10aXRsZT48YWJici0xPkFtLiBKLiBIdW0uIEdlbmV0LjwvYWJi
ci0xPjxhYmJyLTI+QW0gSiBIdW0gR2VuZXQ8L2FiYnItMj48L3BlcmlvZGljYWw+PHBhZ2VzPjg2
NC03MDwvcGFnZXM+PHZvbHVtZT45MDwvdm9sdW1lPjxudW1iZXI+NTwvbnVtYmVyPjxlZGl0aW9u
PjIwMTIvMDQvMTc8L2VkaXRpb24+PGtleXdvcmRzPjxrZXl3b3JkPkFkb2xlc2NlbnQ8L2tleXdv
cmQ+PGtleXdvcmQ+QWxsZWxlczwva2V5d29yZD48a2V5d29yZD5DYXJyaWVyIFByb3RlaW5zLypn
ZW5ldGljcy9tZXRhYm9saXNtPC9rZXl3b3JkPjxrZXl3b3JkPkNlcmViZWxsYXIgQXRheGlhLypn
ZW5ldGljczwva2V5d29yZD48a2V5d29yZD5DaGlsZDwva2V5d29yZD48a2V5d29yZD5DaGlsZCwg
UHJlc2Nob29sPC9rZXl3b3JkPjxrZXl3b3JkPkZlbWFsZTwva2V5d29yZD48a2V5d29yZD5GaWJy
b2JsYXN0cy9jeXRvbG9neS9tZXRhYm9saXNtPC9rZXl3b3JkPjxrZXl3b3JkPkh1bWFuczwva2V5
d29yZD48a2V5d29yZD5NYWxlPC9rZXl3b3JkPjxrZXl3b3JkPipNdXRhdGlvbjwva2V5d29yZD48
a2V5d29yZD5QZWRpZ3JlZTwva2V5d29yZD48a2V5d29yZD5Qcm90ZWluIFRyYW5zcG9ydC9nZW5l
dGljczwva2V5d29yZD48a2V5d29yZD5SZXRpbml0aXMgUGlnbWVudG9zYS8qZ2VuZXRpY3M8L2tl
eXdvcmQ+PC9rZXl3b3Jkcz48ZGF0ZXM+PHllYXI+MjAxMjwveWVhcj48cHViLWRhdGVzPjxkYXRl
Pk1heSA0PC9kYXRlPjwvcHViLWRhdGVzPjwvZGF0ZXM+PGlzYm4+MTUzNy02NjA1IChFbGVjdHJv
bmljKSYjeEQ7MDAwMi05Mjk3IChMaW5raW5nKTwvaXNibj48YWNjZXNzaW9uLW51bT4yMjUwMzYz
MzwvYWNjZXNzaW9uLW51bT48dXJscz48cmVsYXRlZC11cmxzPjx1cmw+aHR0cDovL3d3dy5uY2Jp
Lm5sbS5uaWguZ292L2VudHJlei9xdWVyeS5mY2dpP2NtZD1SZXRyaWV2ZSZhbXA7ZGI9UHViTWVk
JmFtcDtkb3B0PUNpdGF0aW9uJmFtcDtsaXN0X3VpZHM9MjI1MDM2MzM8L3VybD48L3JlbGF0ZWQt
dXJscz48L3VybHM+PGN1c3RvbTI+MzM3NjU0ODwvY3VzdG9tMj48ZWxlY3Ryb25pYy1yZXNvdXJj
ZS1udW0+UzAwMDItOTI5NygxMikwMDE1MC00IFtwaWldJiN4RDsxMC4xMDE2L2ouYWpoZy4yMDEy
LjAzLjAwNjwvZWxlY3Ryb25pYy1yZXNvdXJjZS1udW0+PGxhbmd1YWdlPmVuZzwvbGFuZ3VhZ2U+
PC9yZWNvcmQ+PC9DaXRlPjwvRW5kTm90ZT4A
</w:fldData>
              </w:fldChar>
            </w:r>
            <w:r w:rsidR="00CD5D29">
              <w:instrText xml:space="preserve"> ADDIN EN.CITE.DATA </w:instrText>
            </w:r>
            <w:r w:rsidR="00CD5D29">
              <w:fldChar w:fldCharType="end"/>
            </w:r>
            <w:r>
              <w:fldChar w:fldCharType="separate"/>
            </w:r>
            <w:r w:rsidRPr="00795C31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795C31" w:rsidRPr="00076F75" w:rsidTr="00BF507B">
        <w:tc>
          <w:tcPr>
            <w:tcW w:w="1242" w:type="dxa"/>
          </w:tcPr>
          <w:p w:rsidR="00795C31" w:rsidRPr="00DA33AF" w:rsidRDefault="00795C31" w:rsidP="00795C31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IFT80</w:t>
            </w:r>
          </w:p>
        </w:tc>
        <w:tc>
          <w:tcPr>
            <w:tcW w:w="993" w:type="dxa"/>
          </w:tcPr>
          <w:p w:rsidR="00795C31" w:rsidRPr="00076F75" w:rsidRDefault="00795C31" w:rsidP="00795C31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9P2H3</w:t>
            </w:r>
          </w:p>
        </w:tc>
        <w:tc>
          <w:tcPr>
            <w:tcW w:w="2835" w:type="dxa"/>
          </w:tcPr>
          <w:p w:rsidR="00795C31" w:rsidRPr="00076F75" w:rsidRDefault="00795C31" w:rsidP="00795C31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Intraflagellar transport protein 80 homolog</w:t>
            </w:r>
          </w:p>
        </w:tc>
        <w:tc>
          <w:tcPr>
            <w:tcW w:w="1134" w:type="dxa"/>
          </w:tcPr>
          <w:p w:rsidR="00795C31" w:rsidRPr="00076F75" w:rsidRDefault="00795C31" w:rsidP="00795C31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His105Gln</w:t>
            </w:r>
          </w:p>
        </w:tc>
        <w:tc>
          <w:tcPr>
            <w:tcW w:w="708" w:type="dxa"/>
          </w:tcPr>
          <w:p w:rsidR="00795C31" w:rsidRPr="00076F75" w:rsidRDefault="00795C31" w:rsidP="00795C31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4</w:t>
            </w:r>
          </w:p>
        </w:tc>
        <w:tc>
          <w:tcPr>
            <w:tcW w:w="4678" w:type="dxa"/>
          </w:tcPr>
          <w:p w:rsidR="00795C31" w:rsidRPr="00076F75" w:rsidRDefault="00795C31" w:rsidP="00795C31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Short-rib thoracic dysplasia 2</w:t>
            </w:r>
          </w:p>
        </w:tc>
        <w:tc>
          <w:tcPr>
            <w:tcW w:w="851" w:type="dxa"/>
          </w:tcPr>
          <w:p w:rsidR="00795C31" w:rsidRPr="00076F75" w:rsidRDefault="00795C31" w:rsidP="00795C31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1263</w:t>
            </w:r>
          </w:p>
        </w:tc>
        <w:tc>
          <w:tcPr>
            <w:tcW w:w="567" w:type="dxa"/>
          </w:tcPr>
          <w:p w:rsidR="00795C31" w:rsidRPr="00076F75" w:rsidRDefault="00A11DC1" w:rsidP="00795C31">
            <w:pPr>
              <w:pStyle w:val="Table"/>
              <w:jc w:val="center"/>
              <w:rPr>
                <w:sz w:val="18"/>
              </w:rPr>
            </w:pPr>
            <w:hyperlink w:anchor="_ENREF_12" w:tooltip="Beales, 2007 #1397" w:history="1">
              <w:r w:rsidR="00795C31" w:rsidRPr="00076F75">
                <w:rPr>
                  <w:sz w:val="18"/>
                </w:rPr>
                <w:fldChar w:fldCharType="begin">
                  <w:fldData xml:space="preserve">PEVuZE5vdGU+PENpdGU+PEF1dGhvcj5CZWFsZXM8L0F1dGhvcj48WWVhcj4yMDA3PC9ZZWFyPjxS
ZWNOdW0+MTM5NzwvUmVjTnVtPjxyZWNvcmQ+PHJlYy1udW1iZXI+MTM5NzwvcmVjLW51bWJlcj48
Zm9yZWlnbi1rZXlzPjxrZXkgYXBwPSJFTiIgZGItaWQ9InByZHJ4OTl3OHBydjJuZWFlOWR2dndl
a3ZlMno5djI1ZDVhZiI+MTM5Nzwva2V5PjwvZm9yZWlnbi1rZXlzPjxyZWYtdHlwZSBuYW1lPSJK
b3VybmFsIEFydGljbGUiPjE3PC9yZWYtdHlwZT48Y29udHJpYnV0b3JzPjxhdXRob3JzPjxhdXRo
b3I+QmVhbGVzLCBQLiBMLjwvYXV0aG9yPjxhdXRob3I+QmxhbmQsIEUuPC9hdXRob3I+PGF1dGhv
cj5Ub2JpbiwgSi4gTC48L2F1dGhvcj48YXV0aG9yPkJhY2NoZWxsaSwgQy48L2F1dGhvcj48YXV0
aG9yPlR1eXN1eiwgQi48L2F1dGhvcj48YXV0aG9yPkhpbGwsIEouPC9hdXRob3I+PGF1dGhvcj5S
aXgsIFMuPC9hdXRob3I+PGF1dGhvcj5QZWFyc29uLCBDLiBHLjwvYXV0aG9yPjxhdXRob3I+S2Fp
LCBNLjwvYXV0aG9yPjxhdXRob3I+SGFydGxleSwgSi48L2F1dGhvcj48YXV0aG9yPkpvaG5zb24s
IEMuPC9hdXRob3I+PGF1dGhvcj5JcnZpbmcsIE0uPC9hdXRob3I+PGF1dGhvcj5FbGNpb2dsdSwg
Ti48L2F1dGhvcj48YXV0aG9yPldpbmV5LCBNLjwvYXV0aG9yPjxhdXRob3I+VGFkYSwgTS48L2F1
dGhvcj48YXV0aG9yPlNjYW1ibGVyLCBQLiBKLjwvYXV0aG9yPjwvYXV0aG9ycz48L2NvbnRyaWJ1
dG9ycz48YXV0aC1hZGRyZXNzPk1vbGVjdWxhciBNZWRpY2luZSBVbml0LCBVbml2ZXJzaXR5IENv
bGxlZ2UgTG9uZG9uIChVQ0wpIEluc3RpdHV0ZSBvZiBDaGlsZCBIZWFsdGgsIDMwIEd1aWxmb3Jk
IFN0cmVldCwgTG9uZG9uIFdDMU4gMUVILCBVSy48L2F1dGgtYWRkcmVzcz48dGl0bGVzPjx0aXRs
ZT5JRlQ4MCwgd2hpY2ggZW5jb2RlcyBhIGNvbnNlcnZlZCBpbnRyYWZsYWdlbGxhciB0cmFuc3Bv
cnQgcHJvdGVpbiwgaXMgbXV0YXRlZCBpbiBKZXVuZSBhc3BoeXhpYXRpbmcgdGhvcmFjaWMgZHlz
dHJvcGh5PC90aXRsZT48c2Vjb25kYXJ5LXRpdGxlPk5hdHVyZSBHZW5ldGljczwvc2Vjb25kYXJ5
LXRpdGxlPjwvdGl0bGVzPjxwZXJpb2RpY2FsPjxmdWxsLXRpdGxlPk5hdHVyZSBHZW5ldGljczwv
ZnVsbC10aXRsZT48YWJici0xPk5hdC4gR2VuZXQuPC9hYmJyLTE+PGFiYnItMj5OYXQgR2VuZXQ8
L2FiYnItMj48L3BlcmlvZGljYWw+PHBhZ2VzPjcyNy05PC9wYWdlcz48dm9sdW1lPjM5PC92b2x1
bWU+PG51bWJlcj42PC9udW1iZXI+PGVkaXRpb24+MjAwNy8wNS8wMTwvZWRpdGlvbj48a2V5d29y
ZHM+PGtleXdvcmQ+QW5pbWFsczwva2V5d29yZD48a2V5d29yZD5Bc3BoeXhpYS8qZ2VuZXRpY3M8
L2tleXdvcmQ+PGtleXdvcmQ+Qm9uZSBEaXNlYXNlcywgRGV2ZWxvcG1lbnRhbC8qZ2VuZXRpY3M8
L2tleXdvcmQ+PGtleXdvcmQ+Q2FycmllciBQcm90ZWlucy8qZ2VuZXRpY3M8L2tleXdvcmQ+PGtl
eXdvcmQ+RmVtYWxlPC9rZXl3b3JkPjxrZXl3b3JkPkh1bWFuczwva2V5d29yZD48a2V5d29yZD5J
bmZhbnQsIE5ld2Jvcm48L2tleXdvcmQ+PGtleXdvcmQ+S2lkbmV5IERpc2Vhc2VzLCBDeXN0aWMv
KmdlbmV0aWNzPC9rZXl3b3JkPjxrZXl3b3JkPk1hbGU8L2tleXdvcmQ+PGtleXdvcmQ+TXV0YXRp
b24vKmdlbmV0aWNzPC9rZXl3b3JkPjxrZXl3b3JkPlBlZGlncmVlPC9rZXl3b3JkPjxrZXl3b3Jk
PlBvbHlkYWN0eWx5L2dlbmV0aWNzPC9rZXl3b3JkPjxrZXl3b3JkPlRldHJhaHltZW5hIHRoZXJt
b3BoaWxhLypnZW5ldGljcy9ncm93dGggJmFtcDsgZGV2ZWxvcG1lbnQ8L2tleXdvcmQ+PGtleXdv
cmQ+VGhvcmFjaWMgRGlzZWFzZXMvKmdlbmV0aWNzPC9rZXl3b3JkPjxrZXl3b3JkPlplYnJhZmlz
aC8qZ2VuZXRpY3MvZ3Jvd3RoICZhbXA7IGRldmVsb3BtZW50PC9rZXl3b3JkPjwva2V5d29yZHM+
PGRhdGVzPjx5ZWFyPjIwMDc8L3llYXI+PHB1Yi1kYXRlcz48ZGF0ZT5KdW48L2RhdGU+PC9wdWIt
ZGF0ZXM+PC9kYXRlcz48aXNibj4xMDYxLTQwMzYgKFByaW50KSYjeEQ7MTA2MS00MDM2IChMaW5r
aW5nKTwvaXNibj48YWNjZXNzaW9uLW51bT4xNzQ2ODc1NDwvYWNjZXNzaW9uLW51bT48dXJscz48
cmVsYXRlZC11cmxzPjx1cmw+aHR0cDovL3d3dy5uY2JpLm5sbS5uaWguZ292L2VudHJlei9xdWVy
eS5mY2dpP2NtZD1SZXRyaWV2ZSZhbXA7ZGI9UHViTWVkJmFtcDtkb3B0PUNpdGF0aW9uJmFtcDts
aXN0X3VpZHM9MTc0Njg3NTQ8L3VybD48L3JlbGF0ZWQtdXJscz48L3VybHM+PGVsZWN0cm9uaWMt
cmVzb3VyY2UtbnVtPm5nMjAzOCBbcGlpXSYjeEQ7MTAuMTAzOC9uZzIwMzg8L2VsZWN0cm9uaWMt
cmVzb3VyY2UtbnVtPjxsYW5ndWFnZT5lbmc8L2xhbmd1YWdlPjwvcmVjb3JkPjwvQ2l0ZT48L0Vu
ZE5vdGU+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CZWFsZXM8L0F1dGhvcj48WWVhcj4yMDA3PC9ZZWFyPjxS
ZWNOdW0+MTM5NzwvUmVjTnVtPjxyZWNvcmQ+PHJlYy1udW1iZXI+MTM5NzwvcmVjLW51bWJlcj48
Zm9yZWlnbi1rZXlzPjxrZXkgYXBwPSJFTiIgZGItaWQ9InByZHJ4OTl3OHBydjJuZWFlOWR2dndl
a3ZlMno5djI1ZDVhZiI+MTM5Nzwva2V5PjwvZm9yZWlnbi1rZXlzPjxyZWYtdHlwZSBuYW1lPSJK
b3VybmFsIEFydGljbGUiPjE3PC9yZWYtdHlwZT48Y29udHJpYnV0b3JzPjxhdXRob3JzPjxhdXRo
b3I+QmVhbGVzLCBQLiBMLjwvYXV0aG9yPjxhdXRob3I+QmxhbmQsIEUuPC9hdXRob3I+PGF1dGhv
cj5Ub2JpbiwgSi4gTC48L2F1dGhvcj48YXV0aG9yPkJhY2NoZWxsaSwgQy48L2F1dGhvcj48YXV0
aG9yPlR1eXN1eiwgQi48L2F1dGhvcj48YXV0aG9yPkhpbGwsIEouPC9hdXRob3I+PGF1dGhvcj5S
aXgsIFMuPC9hdXRob3I+PGF1dGhvcj5QZWFyc29uLCBDLiBHLjwvYXV0aG9yPjxhdXRob3I+S2Fp
LCBNLjwvYXV0aG9yPjxhdXRob3I+SGFydGxleSwgSi48L2F1dGhvcj48YXV0aG9yPkpvaG5zb24s
IEMuPC9hdXRob3I+PGF1dGhvcj5JcnZpbmcsIE0uPC9hdXRob3I+PGF1dGhvcj5FbGNpb2dsdSwg
Ti48L2F1dGhvcj48YXV0aG9yPldpbmV5LCBNLjwvYXV0aG9yPjxhdXRob3I+VGFkYSwgTS48L2F1
dGhvcj48YXV0aG9yPlNjYW1ibGVyLCBQLiBKLjwvYXV0aG9yPjwvYXV0aG9ycz48L2NvbnRyaWJ1
dG9ycz48YXV0aC1hZGRyZXNzPk1vbGVjdWxhciBNZWRpY2luZSBVbml0LCBVbml2ZXJzaXR5IENv
bGxlZ2UgTG9uZG9uIChVQ0wpIEluc3RpdHV0ZSBvZiBDaGlsZCBIZWFsdGgsIDMwIEd1aWxmb3Jk
IFN0cmVldCwgTG9uZG9uIFdDMU4gMUVILCBVSy48L2F1dGgtYWRkcmVzcz48dGl0bGVzPjx0aXRs
ZT5JRlQ4MCwgd2hpY2ggZW5jb2RlcyBhIGNvbnNlcnZlZCBpbnRyYWZsYWdlbGxhciB0cmFuc3Bv
cnQgcHJvdGVpbiwgaXMgbXV0YXRlZCBpbiBKZXVuZSBhc3BoeXhpYXRpbmcgdGhvcmFjaWMgZHlz
dHJvcGh5PC90aXRsZT48c2Vjb25kYXJ5LXRpdGxlPk5hdHVyZSBHZW5ldGljczwvc2Vjb25kYXJ5
LXRpdGxlPjwvdGl0bGVzPjxwZXJpb2RpY2FsPjxmdWxsLXRpdGxlPk5hdHVyZSBHZW5ldGljczwv
ZnVsbC10aXRsZT48YWJici0xPk5hdC4gR2VuZXQuPC9hYmJyLTE+PGFiYnItMj5OYXQgR2VuZXQ8
L2FiYnItMj48L3BlcmlvZGljYWw+PHBhZ2VzPjcyNy05PC9wYWdlcz48dm9sdW1lPjM5PC92b2x1
bWU+PG51bWJlcj42PC9udW1iZXI+PGVkaXRpb24+MjAwNy8wNS8wMTwvZWRpdGlvbj48a2V5d29y
ZHM+PGtleXdvcmQ+QW5pbWFsczwva2V5d29yZD48a2V5d29yZD5Bc3BoeXhpYS8qZ2VuZXRpY3M8
L2tleXdvcmQ+PGtleXdvcmQ+Qm9uZSBEaXNlYXNlcywgRGV2ZWxvcG1lbnRhbC8qZ2VuZXRpY3M8
L2tleXdvcmQ+PGtleXdvcmQ+Q2FycmllciBQcm90ZWlucy8qZ2VuZXRpY3M8L2tleXdvcmQ+PGtl
eXdvcmQ+RmVtYWxlPC9rZXl3b3JkPjxrZXl3b3JkPkh1bWFuczwva2V5d29yZD48a2V5d29yZD5J
bmZhbnQsIE5ld2Jvcm48L2tleXdvcmQ+PGtleXdvcmQ+S2lkbmV5IERpc2Vhc2VzLCBDeXN0aWMv
KmdlbmV0aWNzPC9rZXl3b3JkPjxrZXl3b3JkPk1hbGU8L2tleXdvcmQ+PGtleXdvcmQ+TXV0YXRp
b24vKmdlbmV0aWNzPC9rZXl3b3JkPjxrZXl3b3JkPlBlZGlncmVlPC9rZXl3b3JkPjxrZXl3b3Jk
PlBvbHlkYWN0eWx5L2dlbmV0aWNzPC9rZXl3b3JkPjxrZXl3b3JkPlRldHJhaHltZW5hIHRoZXJt
b3BoaWxhLypnZW5ldGljcy9ncm93dGggJmFtcDsgZGV2ZWxvcG1lbnQ8L2tleXdvcmQ+PGtleXdv
cmQ+VGhvcmFjaWMgRGlzZWFzZXMvKmdlbmV0aWNzPC9rZXl3b3JkPjxrZXl3b3JkPlplYnJhZmlz
aC8qZ2VuZXRpY3MvZ3Jvd3RoICZhbXA7IGRldmVsb3BtZW50PC9rZXl3b3JkPjwva2V5d29yZHM+
PGRhdGVzPjx5ZWFyPjIwMDc8L3llYXI+PHB1Yi1kYXRlcz48ZGF0ZT5KdW48L2RhdGU+PC9wdWIt
ZGF0ZXM+PC9kYXRlcz48aXNibj4xMDYxLTQwMzYgKFByaW50KSYjeEQ7MTA2MS00MDM2IChMaW5r
aW5nKTwvaXNibj48YWNjZXNzaW9uLW51bT4xNzQ2ODc1NDwvYWNjZXNzaW9uLW51bT48dXJscz48
cmVsYXRlZC11cmxzPjx1cmw+aHR0cDovL3d3dy5uY2JpLm5sbS5uaWguZ292L2VudHJlei9xdWVy
eS5mY2dpP2NtZD1SZXRyaWV2ZSZhbXA7ZGI9UHViTWVkJmFtcDtkb3B0PUNpdGF0aW9uJmFtcDts
aXN0X3VpZHM9MTc0Njg3NTQ8L3VybD48L3JlbGF0ZWQtdXJscz48L3VybHM+PGVsZWN0cm9uaWMt
cmVzb3VyY2UtbnVtPm5nMjAzOCBbcGlpXSYjeEQ7MTAuMTAzOC9uZzIwMzg8L2VsZWN0cm9uaWMt
cmVzb3VyY2UtbnVtPjxsYW5ndWFnZT5lbmc8L2xhbmd1YWdlPjwvcmVjb3JkPjwvQ2l0ZT48L0Vu
ZE5vdGU+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95C31" w:rsidRPr="00076F75">
                <w:rPr>
                  <w:sz w:val="18"/>
                </w:rPr>
              </w:r>
              <w:r w:rsidR="00795C31" w:rsidRPr="00076F75">
                <w:rPr>
                  <w:sz w:val="18"/>
                </w:rPr>
                <w:fldChar w:fldCharType="separate"/>
              </w:r>
              <w:r w:rsidR="00795C31" w:rsidRPr="00795C31">
                <w:rPr>
                  <w:noProof/>
                  <w:sz w:val="18"/>
                  <w:vertAlign w:val="superscript"/>
                </w:rPr>
                <w:t>12</w:t>
              </w:r>
              <w:r w:rsidR="00795C31" w:rsidRPr="00076F75">
                <w:rPr>
                  <w:sz w:val="18"/>
                </w:rPr>
                <w:fldChar w:fldCharType="end"/>
              </w:r>
            </w:hyperlink>
          </w:p>
        </w:tc>
      </w:tr>
      <w:tr w:rsidR="00795C31" w:rsidRPr="00076F75" w:rsidTr="00BF507B">
        <w:tc>
          <w:tcPr>
            <w:tcW w:w="1242" w:type="dxa"/>
          </w:tcPr>
          <w:p w:rsidR="00795C31" w:rsidRPr="00DA33AF" w:rsidRDefault="00104EC7" w:rsidP="00795C31">
            <w:pPr>
              <w:pStyle w:val="Table"/>
              <w:rPr>
                <w:b/>
                <w:sz w:val="18"/>
              </w:rPr>
            </w:pPr>
            <w:r w:rsidRPr="00104EC7">
              <w:rPr>
                <w:b/>
                <w:sz w:val="18"/>
              </w:rPr>
              <w:t>KATNB1</w:t>
            </w:r>
          </w:p>
        </w:tc>
        <w:tc>
          <w:tcPr>
            <w:tcW w:w="993" w:type="dxa"/>
          </w:tcPr>
          <w:p w:rsidR="00795C31" w:rsidRPr="00076F75" w:rsidRDefault="00817AD2" w:rsidP="00795C31">
            <w:pPr>
              <w:pStyle w:val="Table"/>
              <w:rPr>
                <w:sz w:val="18"/>
              </w:rPr>
            </w:pPr>
            <w:r w:rsidRPr="00817AD2">
              <w:rPr>
                <w:sz w:val="18"/>
              </w:rPr>
              <w:t>Q9BVA0</w:t>
            </w:r>
          </w:p>
        </w:tc>
        <w:tc>
          <w:tcPr>
            <w:tcW w:w="2835" w:type="dxa"/>
          </w:tcPr>
          <w:p w:rsidR="00795C31" w:rsidRPr="00076F75" w:rsidRDefault="00817AD2" w:rsidP="00795C31">
            <w:pPr>
              <w:pStyle w:val="Table"/>
              <w:rPr>
                <w:sz w:val="18"/>
              </w:rPr>
            </w:pPr>
            <w:r w:rsidRPr="00817AD2">
              <w:rPr>
                <w:sz w:val="18"/>
              </w:rPr>
              <w:t>Katanin p80 WD40 repeat-containing subunit B1</w:t>
            </w:r>
          </w:p>
        </w:tc>
        <w:tc>
          <w:tcPr>
            <w:tcW w:w="1134" w:type="dxa"/>
          </w:tcPr>
          <w:p w:rsidR="00795C31" w:rsidRPr="00076F75" w:rsidRDefault="00817AD2" w:rsidP="00795C31">
            <w:pPr>
              <w:pStyle w:val="Table"/>
              <w:jc w:val="center"/>
              <w:rPr>
                <w:sz w:val="18"/>
              </w:rPr>
            </w:pPr>
            <w:r w:rsidRPr="00817AD2">
              <w:rPr>
                <w:sz w:val="18"/>
              </w:rPr>
              <w:t>Gly33Trp</w:t>
            </w:r>
          </w:p>
        </w:tc>
        <w:tc>
          <w:tcPr>
            <w:tcW w:w="708" w:type="dxa"/>
          </w:tcPr>
          <w:p w:rsidR="00795C31" w:rsidRPr="00076F75" w:rsidRDefault="00817AD2" w:rsidP="00795C31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678" w:type="dxa"/>
          </w:tcPr>
          <w:p w:rsidR="00795C31" w:rsidRPr="00076F75" w:rsidRDefault="00817AD2" w:rsidP="00817AD2">
            <w:pPr>
              <w:pStyle w:val="Table"/>
              <w:rPr>
                <w:sz w:val="18"/>
              </w:rPr>
            </w:pPr>
            <w:r w:rsidRPr="00817AD2">
              <w:rPr>
                <w:sz w:val="18"/>
              </w:rPr>
              <w:t>Lissencephaly</w:t>
            </w:r>
            <w:r>
              <w:rPr>
                <w:sz w:val="18"/>
              </w:rPr>
              <w:t xml:space="preserve"> </w:t>
            </w:r>
            <w:r w:rsidRPr="00817AD2">
              <w:rPr>
                <w:sz w:val="18"/>
              </w:rPr>
              <w:t>6</w:t>
            </w:r>
            <w:r>
              <w:rPr>
                <w:sz w:val="18"/>
              </w:rPr>
              <w:t xml:space="preserve">, </w:t>
            </w:r>
            <w:r w:rsidRPr="00817AD2">
              <w:rPr>
                <w:sz w:val="18"/>
              </w:rPr>
              <w:t>with</w:t>
            </w:r>
            <w:r>
              <w:rPr>
                <w:sz w:val="18"/>
              </w:rPr>
              <w:t xml:space="preserve"> </w:t>
            </w:r>
            <w:r w:rsidRPr="00817AD2">
              <w:rPr>
                <w:sz w:val="18"/>
              </w:rPr>
              <w:t>microcephaly</w:t>
            </w:r>
          </w:p>
        </w:tc>
        <w:tc>
          <w:tcPr>
            <w:tcW w:w="851" w:type="dxa"/>
          </w:tcPr>
          <w:p w:rsidR="00795C31" w:rsidRPr="00076F75" w:rsidRDefault="00817AD2" w:rsidP="00795C31">
            <w:pPr>
              <w:pStyle w:val="Table"/>
              <w:rPr>
                <w:sz w:val="18"/>
              </w:rPr>
            </w:pPr>
            <w:r w:rsidRPr="00817AD2">
              <w:rPr>
                <w:sz w:val="18"/>
              </w:rPr>
              <w:t>616212</w:t>
            </w:r>
          </w:p>
        </w:tc>
        <w:tc>
          <w:tcPr>
            <w:tcW w:w="567" w:type="dxa"/>
          </w:tcPr>
          <w:p w:rsidR="00795C31" w:rsidRDefault="00817AD2" w:rsidP="00817AD2">
            <w:pPr>
              <w:pStyle w:val="Table"/>
              <w:jc w:val="center"/>
            </w:pPr>
            <w:r>
              <w:fldChar w:fldCharType="begin">
                <w:fldData xml:space="preserve">PEVuZE5vdGU+PENpdGU+PEF1dGhvcj5IdTwvQXV0aG9yPjxZZWFyPjIwMTQ8L1llYXI+PFJlY051
bT4xNjA1PC9SZWNOdW0+PHJlY29yZD48cmVjLW51bWJlcj4xNjA1PC9yZWMtbnVtYmVyPjxmb3Jl
aWduLWtleXM+PGtleSBhcHA9IkVOIiBkYi1pZD0icHJkcng5OXc4cHJ2Mm5lYWU5ZHZ2d2VrdmUy
ejl2MjVkNWFmIj4xNjA1PC9rZXk+PC9mb3JlaWduLWtleXM+PHJlZi10eXBlIG5hbWU9IkpvdXJu
YWwgQXJ0aWNsZSI+MTc8L3JlZi10eXBlPjxjb250cmlidXRvcnM+PGF1dGhvcnM+PGF1dGhvcj5I
dSwgVy4gRi48L2F1dGhvcj48YXV0aG9yPlBvbXAsIE8uPC9hdXRob3I+PGF1dGhvcj5CZW4tT21y
YW4sIFQuPC9hdXRob3I+PGF1dGhvcj5Lb2RhbmksIEEuPC9hdXRob3I+PGF1dGhvcj5IZW5rZSwg
Sy48L2F1dGhvcj48YXV0aG9yPk1vY2hpZGEsIEcuIEguPC9hdXRob3I+PGF1dGhvcj5ZdSwgVC4g
Vy48L2F1dGhvcj48YXV0aG9yPldvb2R3b3J0aCwgTS4gQi48L2F1dGhvcj48YXV0aG9yPkJvbm5h
cmQsIEMuPC9hdXRob3I+PGF1dGhvcj5SYWosIEcuIFMuPC9hdXRob3I+PGF1dGhvcj5UYW4sIFQu
IFQuPC9hdXRob3I+PGF1dGhvcj5IYW1hbXksIEguPC9hdXRob3I+PGF1dGhvcj5NYXNyaSwgQS48
L2F1dGhvcj48YXV0aG9yPlNoYm91bCwgTS48L2F1dGhvcj48YXV0aG9yPkFsIFNhZmZhciwgTS48
L2F1dGhvcj48YXV0aG9yPlBhcnRsb3csIEouIE4uPC9hdXRob3I+PGF1dGhvcj5BbC1Eb3Nhcmks
IE0uPC9hdXRob3I+PGF1dGhvcj5BbGF6YW1pLCBBLjwvYXV0aG9yPjxhdXRob3I+QWxvd2Fpbiwg
TS48L2F1dGhvcj48YXV0aG9yPkFsa3VyYXlhLCBGLiBTLjwvYXV0aG9yPjxhdXRob3I+UmVpdGVy
LCBKLiBGLjwvYXV0aG9yPjxhdXRob3I+SGFycmlzLCBNLiBQLjwvYXV0aG9yPjxhdXRob3I+UmV2
ZXJzYWRlLCBCLjwvYXV0aG9yPjxhdXRob3I+V2Fsc2gsIEMuIEEuPC9hdXRob3I+PC9hdXRob3Jz
PjwvY29udHJpYnV0b3JzPjxhdXRoLWFkZHJlc3M+RGl2aXNpb24gb2YgR2VuZXRpY3MgYW5kIEdl
bm9taWNzLCBEZXBhcnRtZW50IG9mIE1lZGljaW5lLCBCb3N0b24gQ2hpbGRyZW4mYXBvcztzIEhv
c3BpdGFsLCBCb3N0b24sIE1BIDAyMTE1LCBVU0E7IE1hbnRvbiBDZW50ZXIgZm9yIE9ycGhhbiBE
aXNlYXNlIFJlc2VhcmNoLCBCb3N0b24gQ2hpbGRyZW4mYXBvcztzIEhvc3BpdGFsLCBCb3N0b24s
IE1BIDAyMTE1LCBVU0E7IEhvd2FyZCBIdWdoZXMgTWVkaWNhbCBJbnN0aXR1dGUsIEJvc3RvbiBD
aGlsZHJlbiZhcG9zO3MgSG9zcGl0YWwsIEJvc3RvbiwgTUEgMDIxMTUsIFVTQTsgUHJvZ3JhbSBp
biBOZXVyb3NjaWVuY2UsIEhhcnZhcmQgTWVkaWNhbCBTY2hvb2wsIEJvc3RvbiwgTUEgMDIxMTUs
IFVTQTsgSGFydmFyZCBNRC1QaEQgTVNUUCBQcm9ncmFtLCBIYXJ2YXJkIE1lZGljYWwgU2Nob29s
LCBCb3N0b24sIE1BIDAyMTE1LCBVU0EuJiN4RDtJbnN0aXR1dGUgb2YgTWVkaWNhbCBCaW9sb2d5
LCBIdW1hbiBHZW5ldGljcyBhbmQgRW1icnlvbG9neSBMYWJvcmF0b3J5LCBBKCAqKVNUQVIsIFNp
bmdhcG9yZSAxMzg2NDgsIFNpbmdhcG9yZS4mI3hEO0NsaW5pY2FsIGFuZCBNZXRhYm9saWMgR2Vu
ZXRpY3MgRGl2aXNpb24sIERlcGFydG1lbnQgb2YgUGVkaWF0cmljcywgSGFtYWQgTWVkaWNhbCBD
b3Jwb3JhdGlvbiwgRG9oYSwgMzA1MCwgUWF0YXIuJiN4RDtEZXBhcnRtZW50IG9mIEJpb2NoZW1p
c3RyeSBhbmQgQmlvcGh5c2ljcywgQ2FyZGlvdmFzY3VsYXIgUmVzZWFyY2ggSW5zdGl0dXRlLCBV
bml2ZXJzaXR5IG9mIENhbGlmb3JuaWEsIFNhbiBGcmFuY2lzY28sIFNhbiBGcmFuY2lzY28sIENB
IDk0MTU4LCBVU0EuJiN4RDtEZXBhcnRtZW50IG9mIE9ydGhvcGVkaWMgUmVzZWFyY2gsIEJvc3Rv
biBDaGlsZHJlbiZhcG9zO3MgSG9zcGl0YWwsIEJvc3RvbiwgTUEgMDIxMTUsIFVTQTsgRGVwYXJ0
bWVudCBvZiBHZW5ldGljcywgSGFydmFyZCBNZWRpY2FsIFNjaG9vbCwgQm9zdG9uLCBNQSAwMjEx
NSwgVVNBLiYjeEQ7RGl2aXNpb24gb2YgR2VuZXRpY3MgYW5kIEdlbm9taWNzLCBEZXBhcnRtZW50
IG9mIE1lZGljaW5lLCBCb3N0b24gQ2hpbGRyZW4mYXBvcztzIEhvc3BpdGFsLCBCb3N0b24sIE1B
IDAyMTE1LCBVU0E7IE1hbnRvbiBDZW50ZXIgZm9yIE9ycGhhbiBEaXNlYXNlIFJlc2VhcmNoLCBC
b3N0b24gQ2hpbGRyZW4mYXBvcztzIEhvc3BpdGFsLCBCb3N0b24sIE1BIDAyMTE1LCBVU0E7IERl
cGFydG1lbnQgb2YgUGVkaWF0cmljcywgSGFydmFyZCBNZWRpY2FsIFNjaG9vbCwgQm9zdG9uLCBN
QSAwMjExNSwgVVNBOyBQZWRpYXRyaWMgTmV1cm9sb2d5IFVuaXQsIERlcGFydG1lbnQgb2YgTmV1
cm9sb2d5LCBNYXNzYWNodXNldHRzIEdlbmVyYWwgSG9zcGl0YWwsIEJvc3RvbiwgTUEgMDIxMTQs
IFVTQS4mI3hEO0RpdmlzaW9uIG9mIEdlbmV0aWNzIGFuZCBHZW5vbWljcywgRGVwYXJ0bWVudCBv
ZiBNZWRpY2luZSwgQm9zdG9uIENoaWxkcmVuJmFwb3M7cyBIb3NwaXRhbCwgQm9zdG9uLCBNQSAw
MjExNSwgVVNBOyBEZXBhcnRtZW50IG9mIFBlZGlhdHJpY3MsIEhhcnZhcmQgTWVkaWNhbCBTY2hv
b2wsIEJvc3RvbiwgTUEgMDIxMTUsIFVTQTsgUHJvZ3JhbSBpbiBNZWRpY2FsIGFuZCBQb3B1bGF0
aW9uIEdlbmV0aWNzLCBCcm9hZCBJbnN0aXR1dGUgb2YgTUlUIGFuZCBIYXJ2YXJkIFVuaXZlcnNp
dHksIENhbWJyaWRnZSwgTUEgMDIxNDIsIFVTQS4mI3hEO0RpdmlzaW9uIG9mIEdlbmV0aWNzIGFu
ZCBHZW5vbWljcywgRGVwYXJ0bWVudCBvZiBNZWRpY2luZSwgQm9zdG9uIENoaWxkcmVuJmFwb3M7
cyBIb3NwaXRhbCwgQm9zdG9uLCBNQSAwMjExNSwgVVNBOyBNYW50b24gQ2VudGVyIGZvciBPcnBo
YW4gRGlzZWFzZSBSZXNlYXJjaCwgQm9zdG9uIENoaWxkcmVuJmFwb3M7cyBIb3NwaXRhbCwgQm9z
dG9uLCBNQSAwMjExNSwgVVNBOyBIb3dhcmQgSHVnaGVzIE1lZGljYWwgSW5zdGl0dXRlLCBCb3N0
b24gQ2hpbGRyZW4mYXBvcztzIEhvc3BpdGFsLCBCb3N0b24sIE1BIDAyMTE1LCBVU0E7IERlcGFy
dG1lbnQgb2YgUGVkaWF0cmljcywgSGFydmFyZCBNZWRpY2FsIFNjaG9vbCwgQm9zdG9uLCBNQSAw
MjExNSwgVVNBLiYjeEQ7RGVwYXJ0bWVudCBvZiBHZW5ldGljIE1lZGljaW5lIGFuZCBEZXZlbG9w
bWVudCwgR2VuZXZhIFVuaXZlcnNpdHksIEdlbmV2YSAxMjExLCBTd2l0emVybGFuZC4mI3hEO0Rl
cGFydG1lbnQgb2YgUGFlZGlhdHJpY3MsIEZhY3VsdHkgb2YgTWVkaWNpbmUsIFVuaXZlcnNpdHkg
b2YgSm9yZGFuLCBBbW1hbiwgMTE5NDIsIEpvcmRhbi4mI3hEO0RpdmlzaW9uIG9mIEdlbmV0aWNz
IGFuZCBHZW5vbWljcywgRGVwYXJ0bWVudCBvZiBNZWRpY2luZSwgQm9zdG9uIENoaWxkcmVuJmFw
b3M7cyBIb3NwaXRhbCwgQm9zdG9uLCBNQSAwMjExNSwgVVNBOyBNYW50b24gQ2VudGVyIGZvciBP
cnBoYW4gRGlzZWFzZSBSZXNlYXJjaCwgQm9zdG9uIENoaWxkcmVuJmFwb3M7cyBIb3NwaXRhbCwg
Qm9zdG9uLCBNQSAwMjExNSwgVVNBOyBEZXBhcnRtZW50IG9mIFBlZGlhdHJpY3MsIEZhY3VsdHkg
b2YgTWVkaWNpbmUgYW5kIEhlYWx0aCBTY2llbmNlcywgVW5pdGVkIEFyYWIgRW1pcmF0ZXMgVW5p
dmVyc2l0eSwgQWwtQWluLCBVbml0ZWQgQXJhYiBFbWlyYXRlcy4mI3hEO0RpdmlzaW9uIG9mIEdl
bmV0aWNzIGFuZCBHZW5vbWljcywgRGVwYXJ0bWVudCBvZiBNZWRpY2luZSwgQm9zdG9uIENoaWxk
cmVuJmFwb3M7cyBIb3NwaXRhbCwgQm9zdG9uLCBNQSAwMjExNSwgVVNBOyBNYW50b24gQ2VudGVy
IGZvciBPcnBoYW4gRGlzZWFzZSBSZXNlYXJjaCwgQm9zdG9uIENoaWxkcmVuJmFwb3M7cyBIb3Nw
aXRhbCwgQm9zdG9uLCBNQSAwMjExNSwgVVNBOyBIb3dhcmQgSHVnaGVzIE1lZGljYWwgSW5zdGl0
dXRlLCBCb3N0b24gQ2hpbGRyZW4mYXBvcztzIEhvc3BpdGFsLCBCb3N0b24sIE1BIDAyMTE1LCBV
U0EuJiN4RDtEZXBhcnRtZW50IG9mIFBoYXJtYWNvZ25vc3ksIENvbGxlZ2Ugb2YgUGhhcm1hY3ks
IEtpbmcgU2F1ZCBVbml2ZXJzaXR5LCBSaXlhZGggMTE0NTEsIFNhdWRpIEFyYWJpYS4mI3hEO0Rl
cGFydG1lbnQgb2YgR2VuZXRpY3MsIEtpbmcgRmFpc2FsIFNwZWNpYWxpc3QgSG9zcGl0YWwgYW5k
IFJlc2VhcmNoIENlbnRyZSwgUml5YWRoIDExMjExLCBTYXVkaSBBcmFiaWEuJiN4RDtEZXBhcnRt
ZW50IG9mIE1lZGljYWwgR2VuZXRpY3MsIEtpbmcgRmFpc2FsIFNwZWNpYWxpc3QgSG9zcGl0YWwg
YW5kIFJlc2VhcmNoIENlbnRyZSwgUml5YWRoIDExMjExLCBTYXVkaSBBcmFiaWE7IERlcGFydG1l
bnQgb2YgQW5hdG9teSBhbmQgQ2VsbCBCaW9sb2d5LCBDb2xsZWdlIG9mIE1lZGljaW5lLCBBbGZh
aXNhbCBVbml2ZXJzaXR5LCBSaXlhZGggMTE1MzMsIFNhdWRpIEFyYWJpYS4mI3hEO0RlcGFydG1l
bnQgb2YgR2VuZXRpY3MsIEtpbmcgRmFpc2FsIFNwZWNpYWxpc3QgSG9zcGl0YWwgYW5kIFJlc2Vh
cmNoIENlbnRyZSwgUml5YWRoIDExMjExLCBTYXVkaSBBcmFiaWE7IERlcGFydG1lbnQgb2YgQW5h
dG9teSBhbmQgQ2VsbCBCaW9sb2d5LCBDb2xsZWdlIG9mIE1lZGljaW5lLCBBbGZhaXNhbCBVbml2
ZXJzaXR5LCBSaXlhZGggMTE1MzMsIFNhdWRpIEFyYWJpYS4mI3hEO0RlcGFydG1lbnQgb2YgT3J0
aG9wZWRpYyBSZXNlYXJjaCwgQm9zdG9uIENoaWxkcmVuJmFwb3M7cyBIb3NwaXRhbCwgQm9zdG9u
LCBNQSAwMjExNSwgVVNBOyBEZXBhcnRtZW50IG9mIEdlbmV0aWNzLCBIYXJ2YXJkIE1lZGljYWwg
U2Nob29sLCBCb3N0b24sIE1BIDAyMTE1LCBVU0EuIEVsZWN0cm9uaWMgYWRkcmVzczogaGFycmlz
QGdlbmV0aWNzLm1lZC5oYXJ2YXJkLmVkdS4mI3hEO0luc3RpdHV0ZSBvZiBNZWRpY2FsIEJpb2xv
Z3ksIEh1bWFuIEdlbmV0aWNzIGFuZCBFbWJyeW9sb2d5IExhYm9yYXRvcnksIEEoICopU1RBUiwg
U2luZ2Fwb3JlIDEzODY0OCwgU2luZ2Fwb3JlOyBJbnN0aXR1dGUgb2YgTW9sZWN1bGFyIGFuZCBD
ZWxsdWxhciBCaW9sb2d5LCBBKCAqKVNUQVIsIFNpbmdhcG9yZSAxMzg2NDgsIFNpbmdhcG9yZTsg
RGVwYXJ0bWVudCBvZiBQYWVkaWF0cmljcywgTmF0aW9uYWwgVW5pdmVyc2l0eSBvZiBTaW5nYXBv
cmUsIFNpbmdhcG9yZSAxMTkyNjAsIFNpbmdhcG9yZS4gRWxlY3Ryb25pYyBhZGRyZXNzOiBicnVu
b0ByZXZlcnNhZGUuY29tLiYjeEQ7RGl2aXNpb24gb2YgR2VuZXRpY3MgYW5kIEdlbm9taWNzLCBE
ZXBhcnRtZW50IG9mIE1lZGljaW5lLCBCb3N0b24gQ2hpbGRyZW4mYXBvcztzIEhvc3BpdGFsLCBC
b3N0b24sIE1BIDAyMTE1LCBVU0E7IE1hbnRvbiBDZW50ZXIgZm9yIE9ycGhhbiBEaXNlYXNlIFJl
c2VhcmNoLCBCb3N0b24gQ2hpbGRyZW4mYXBvcztzIEhvc3BpdGFsLCBCb3N0b24sIE1BIDAyMTE1
LCBVU0E7IEhvd2FyZCBIdWdoZXMgTWVkaWNhbCBJbnN0aXR1dGUsIEJvc3RvbiBDaGlsZHJlbiZh
cG9zO3MgSG9zcGl0YWwsIEJvc3RvbiwgTUEgMDIxMTUsIFVTQTsgUHJvZ3JhbSBpbiBOZXVyb3Nj
aWVuY2UsIEhhcnZhcmQgTWVkaWNhbCBTY2hvb2wsIEJvc3RvbiwgTUEgMDIxMTUsIFVTQTsgSGFy
dmFyZCBNRC1QaEQgTVNUUCBQcm9ncmFtLCBIYXJ2YXJkIE1lZGljYWwgU2Nob29sLCBCb3N0b24s
IE1BIDAyMTE1LCBVU0E7IERlcGFydG1lbnQgb2YgUGVkaWF0cmljcywgSGFydmFyZCBNZWRpY2Fs
IFNjaG9vbCwgQm9zdG9uLCBNQSAwMjExNSwgVVNBOyBEZXBhcnRtZW50IG9mIE5ldXJvbG9neSwg
SGFydmFyZCBNZWRpY2FsIFNjaG9vbCwgQm9zdG9uLCBNQSAwMjExNSwgVVNBLiBFbGVjdHJvbmlj
IGFkZHJlc3M6IGNocmlzdG9waGVyLndhbHNoQGNoaWxkcmVucy5oYXJ2YXJkLmVkdS48L2F1dGgt
YWRkcmVzcz48dGl0bGVzPjx0aXRsZT5LYXRhbmluIHA4MCByZWd1bGF0ZXMgaHVtYW4gY29ydGlj
YWwgZGV2ZWxvcG1lbnQgYnkgbGltaXRpbmcgY2VudHJpb2xlIGFuZCBjaWxpYSBudW1iZXI8L3Rp
dGxlPjxzZWNvbmRhcnktdGl0bGU+TmV1cm9uPC9zZWNvbmRhcnktdGl0bGU+PC90aXRsZXM+PHBl
cmlvZGljYWw+PGZ1bGwtdGl0bGU+TmV1cm9uPC9mdWxsLXRpdGxlPjxhYmJyLTE+TmV1cm9uPC9h
YmJyLTE+PGFiYnItMj5OZXVyb248L2FiYnItMj48L3BlcmlvZGljYWw+PHBhZ2VzPjEyNDAtNTc8
L3BhZ2VzPjx2b2x1bWU+ODQ8L3ZvbHVtZT48bnVtYmVyPjY8L251bWJlcj48ZWRpdGlvbj4yMDE0
LzEyLzE5PC9lZGl0aW9uPjxrZXl3b3Jkcz48a2V5d29yZD5BZGVub3NpbmUgVHJpcGhvc3BoYXRh
c2VzL2dlbmV0aWNzLypwaHlzaW9sb2d5PC9rZXl3b3JkPjxrZXl3b3JkPkFuaW1hbHM8L2tleXdv
cmQ+PGtleXdvcmQ+Q2FzZS1Db250cm9sIFN0dWRpZXM8L2tleXdvcmQ+PGtleXdvcmQ+Q2VsbCBQ
cm9saWZlcmF0aW9uL2dlbmV0aWNzL3BoeXNpb2xvZ3k8L2tleXdvcmQ+PGtleXdvcmQ+Q2VudHJp
b2xlcy9nZW5ldGljcy8qcGh5c2lvbG9neTwva2V5d29yZD48a2V5d29yZD5DZXJlYnJhbCBDb3J0
ZXgvYWJub3JtYWxpdGllcy8qY3l0b2xvZ3kvKmVtYnJ5b2xvZ3kvbWV0YWJvbGlzbTwva2V5d29y
ZD48a2V5d29yZD5DaWxpYS9nZW5ldGljcy8qcGh5c2lvbG9neTwva2V5d29yZD48a2V5d29yZD5F
bWJyeW8sIE1hbW1hbGlhbjwva2V5d29yZD48a2V5d29yZD5FbWJyeW9uaWMgRGV2ZWxvcG1lbnQv
Z2VuZXRpY3M8L2tleXdvcmQ+PGtleXdvcmQ+RXVyb3BlYW4gQ29udGluZW50YWwgQW5jZXN0cnkg
R3JvdXAvZ2VuZXRpY3M8L2tleXdvcmQ+PGtleXdvcmQ+Rmlicm9ibGFzdHMvbWV0YWJvbGlzbTwv
a2V5d29yZD48a2V5d29yZD5IZWRnZWhvZyBQcm90ZWlucy9nZW5ldGljcy9tZXRhYm9saXNtPC9r
ZXl3b3JkPjxrZXl3b3JkPkh1bWFuczwva2V5d29yZD48a2V5d29yZD5NaWNlPC9rZXl3b3JkPjxr
ZXl3b3JkPk1pY3JvY2VwaGFseS9nZW5ldGljczwva2V5d29yZD48a2V5d29yZD5NdXRhdGlvbjwv
a2V5d29yZD48a2V5d29yZD5QZWRpZ3JlZTwva2V5d29yZD48a2V5d29yZD5STkEgU3BsaWNpbmcv
Z2VuZXRpY3M8L2tleXdvcmQ+PGtleXdvcmQ+WmVicmFmaXNoPC9rZXl3b3JkPjwva2V5d29yZHM+
PGRhdGVzPjx5ZWFyPjIwMTQ8L3llYXI+PHB1Yi1kYXRlcz48ZGF0ZT5EZWMgMTc8L2RhdGU+PC9w
dWItZGF0ZXM+PC9kYXRlcz48aXNibj4xMDk3LTQxOTkgKEVsZWN0cm9uaWMpJiN4RDswODk2LTYy
NzMgKExpbmtpbmcpPC9pc2JuPjxhY2Nlc3Npb24tbnVtPjI1NTIxMzc5PC9hY2Nlc3Npb24tbnVt
Pjx1cmxzPjxyZWxhdGVkLXVybHM+PHVybD5odHRwOi8vd3d3Lm5jYmkubmxtLm5paC5nb3YvZW50
cmV6L3F1ZXJ5LmZjZ2k/Y21kPVJldHJpZXZlJmFtcDtkYj1QdWJNZWQmYW1wO2RvcHQ9Q2l0YXRp
b24mYW1wO2xpc3RfdWlkcz0yNTUyMTM3OTwvdXJsPjwvcmVsYXRlZC11cmxzPjwvdXJscz48Y3Vz
dG9tMj40NDg1Mzg3PC9jdXN0b20yPjxlbGVjdHJvbmljLXJlc291cmNlLW51bT5TMDg5Ni02Mjcz
KDE0KTAxMDk4LTggW3BpaV0mI3hEOzEwLjEwMTYvai5uZXVyb24uMjAxNC4xMi4wMTc8L2VsZWN0
cm9uaWMtcmVzb3VyY2UtbnVtPjxsYW5ndWFnZT5lbmc8L2xhbmd1YWdlPjwvcmVjb3JkPjwvQ2l0
ZT48L0VuZE5vdGU+
</w:fldData>
              </w:fldChar>
            </w:r>
            <w:r w:rsidR="00CD5D29">
              <w:instrText xml:space="preserve"> ADDIN EN.CITE </w:instrText>
            </w:r>
            <w:r w:rsidR="00CD5D29">
              <w:fldChar w:fldCharType="begin">
                <w:fldData xml:space="preserve">PEVuZE5vdGU+PENpdGU+PEF1dGhvcj5IdTwvQXV0aG9yPjxZZWFyPjIwMTQ8L1llYXI+PFJlY051
bT4xNjA1PC9SZWNOdW0+PHJlY29yZD48cmVjLW51bWJlcj4xNjA1PC9yZWMtbnVtYmVyPjxmb3Jl
aWduLWtleXM+PGtleSBhcHA9IkVOIiBkYi1pZD0icHJkcng5OXc4cHJ2Mm5lYWU5ZHZ2d2VrdmUy
ejl2MjVkNWFmIj4xNjA1PC9rZXk+PC9mb3JlaWduLWtleXM+PHJlZi10eXBlIG5hbWU9IkpvdXJu
YWwgQXJ0aWNsZSI+MTc8L3JlZi10eXBlPjxjb250cmlidXRvcnM+PGF1dGhvcnM+PGF1dGhvcj5I
dSwgVy4gRi48L2F1dGhvcj48YXV0aG9yPlBvbXAsIE8uPC9hdXRob3I+PGF1dGhvcj5CZW4tT21y
YW4sIFQuPC9hdXRob3I+PGF1dGhvcj5Lb2RhbmksIEEuPC9hdXRob3I+PGF1dGhvcj5IZW5rZSwg
Sy48L2F1dGhvcj48YXV0aG9yPk1vY2hpZGEsIEcuIEguPC9hdXRob3I+PGF1dGhvcj5ZdSwgVC4g
Vy48L2F1dGhvcj48YXV0aG9yPldvb2R3b3J0aCwgTS4gQi48L2F1dGhvcj48YXV0aG9yPkJvbm5h
cmQsIEMuPC9hdXRob3I+PGF1dGhvcj5SYWosIEcuIFMuPC9hdXRob3I+PGF1dGhvcj5UYW4sIFQu
IFQuPC9hdXRob3I+PGF1dGhvcj5IYW1hbXksIEguPC9hdXRob3I+PGF1dGhvcj5NYXNyaSwgQS48
L2F1dGhvcj48YXV0aG9yPlNoYm91bCwgTS48L2F1dGhvcj48YXV0aG9yPkFsIFNhZmZhciwgTS48
L2F1dGhvcj48YXV0aG9yPlBhcnRsb3csIEouIE4uPC9hdXRob3I+PGF1dGhvcj5BbC1Eb3Nhcmks
IE0uPC9hdXRob3I+PGF1dGhvcj5BbGF6YW1pLCBBLjwvYXV0aG9yPjxhdXRob3I+QWxvd2Fpbiwg
TS48L2F1dGhvcj48YXV0aG9yPkFsa3VyYXlhLCBGLiBTLjwvYXV0aG9yPjxhdXRob3I+UmVpdGVy
LCBKLiBGLjwvYXV0aG9yPjxhdXRob3I+SGFycmlzLCBNLiBQLjwvYXV0aG9yPjxhdXRob3I+UmV2
ZXJzYWRlLCBCLjwvYXV0aG9yPjxhdXRob3I+V2Fsc2gsIEMuIEEuPC9hdXRob3I+PC9hdXRob3Jz
PjwvY29udHJpYnV0b3JzPjxhdXRoLWFkZHJlc3M+RGl2aXNpb24gb2YgR2VuZXRpY3MgYW5kIEdl
bm9taWNzLCBEZXBhcnRtZW50IG9mIE1lZGljaW5lLCBCb3N0b24gQ2hpbGRyZW4mYXBvcztzIEhv
c3BpdGFsLCBCb3N0b24sIE1BIDAyMTE1LCBVU0E7IE1hbnRvbiBDZW50ZXIgZm9yIE9ycGhhbiBE
aXNlYXNlIFJlc2VhcmNoLCBCb3N0b24gQ2hpbGRyZW4mYXBvcztzIEhvc3BpdGFsLCBCb3N0b24s
IE1BIDAyMTE1LCBVU0E7IEhvd2FyZCBIdWdoZXMgTWVkaWNhbCBJbnN0aXR1dGUsIEJvc3RvbiBD
aGlsZHJlbiZhcG9zO3MgSG9zcGl0YWwsIEJvc3RvbiwgTUEgMDIxMTUsIFVTQTsgUHJvZ3JhbSBp
biBOZXVyb3NjaWVuY2UsIEhhcnZhcmQgTWVkaWNhbCBTY2hvb2wsIEJvc3RvbiwgTUEgMDIxMTUs
IFVTQTsgSGFydmFyZCBNRC1QaEQgTVNUUCBQcm9ncmFtLCBIYXJ2YXJkIE1lZGljYWwgU2Nob29s
LCBCb3N0b24sIE1BIDAyMTE1LCBVU0EuJiN4RDtJbnN0aXR1dGUgb2YgTWVkaWNhbCBCaW9sb2d5
LCBIdW1hbiBHZW5ldGljcyBhbmQgRW1icnlvbG9neSBMYWJvcmF0b3J5LCBBKCAqKVNUQVIsIFNp
bmdhcG9yZSAxMzg2NDgsIFNpbmdhcG9yZS4mI3hEO0NsaW5pY2FsIGFuZCBNZXRhYm9saWMgR2Vu
ZXRpY3MgRGl2aXNpb24sIERlcGFydG1lbnQgb2YgUGVkaWF0cmljcywgSGFtYWQgTWVkaWNhbCBD
b3Jwb3JhdGlvbiwgRG9oYSwgMzA1MCwgUWF0YXIuJiN4RDtEZXBhcnRtZW50IG9mIEJpb2NoZW1p
c3RyeSBhbmQgQmlvcGh5c2ljcywgQ2FyZGlvdmFzY3VsYXIgUmVzZWFyY2ggSW5zdGl0dXRlLCBV
bml2ZXJzaXR5IG9mIENhbGlmb3JuaWEsIFNhbiBGcmFuY2lzY28sIFNhbiBGcmFuY2lzY28sIENB
IDk0MTU4LCBVU0EuJiN4RDtEZXBhcnRtZW50IG9mIE9ydGhvcGVkaWMgUmVzZWFyY2gsIEJvc3Rv
biBDaGlsZHJlbiZhcG9zO3MgSG9zcGl0YWwsIEJvc3RvbiwgTUEgMDIxMTUsIFVTQTsgRGVwYXJ0
bWVudCBvZiBHZW5ldGljcywgSGFydmFyZCBNZWRpY2FsIFNjaG9vbCwgQm9zdG9uLCBNQSAwMjEx
NSwgVVNBLiYjeEQ7RGl2aXNpb24gb2YgR2VuZXRpY3MgYW5kIEdlbm9taWNzLCBEZXBhcnRtZW50
IG9mIE1lZGljaW5lLCBCb3N0b24gQ2hpbGRyZW4mYXBvcztzIEhvc3BpdGFsLCBCb3N0b24sIE1B
IDAyMTE1LCBVU0E7IE1hbnRvbiBDZW50ZXIgZm9yIE9ycGhhbiBEaXNlYXNlIFJlc2VhcmNoLCBC
b3N0b24gQ2hpbGRyZW4mYXBvcztzIEhvc3BpdGFsLCBCb3N0b24sIE1BIDAyMTE1LCBVU0E7IERl
cGFydG1lbnQgb2YgUGVkaWF0cmljcywgSGFydmFyZCBNZWRpY2FsIFNjaG9vbCwgQm9zdG9uLCBN
QSAwMjExNSwgVVNBOyBQZWRpYXRyaWMgTmV1cm9sb2d5IFVuaXQsIERlcGFydG1lbnQgb2YgTmV1
cm9sb2d5LCBNYXNzYWNodXNldHRzIEdlbmVyYWwgSG9zcGl0YWwsIEJvc3RvbiwgTUEgMDIxMTQs
IFVTQS4mI3hEO0RpdmlzaW9uIG9mIEdlbmV0aWNzIGFuZCBHZW5vbWljcywgRGVwYXJ0bWVudCBv
ZiBNZWRpY2luZSwgQm9zdG9uIENoaWxkcmVuJmFwb3M7cyBIb3NwaXRhbCwgQm9zdG9uLCBNQSAw
MjExNSwgVVNBOyBEZXBhcnRtZW50IG9mIFBlZGlhdHJpY3MsIEhhcnZhcmQgTWVkaWNhbCBTY2hv
b2wsIEJvc3RvbiwgTUEgMDIxMTUsIFVTQTsgUHJvZ3JhbSBpbiBNZWRpY2FsIGFuZCBQb3B1bGF0
aW9uIEdlbmV0aWNzLCBCcm9hZCBJbnN0aXR1dGUgb2YgTUlUIGFuZCBIYXJ2YXJkIFVuaXZlcnNp
dHksIENhbWJyaWRnZSwgTUEgMDIxNDIsIFVTQS4mI3hEO0RpdmlzaW9uIG9mIEdlbmV0aWNzIGFu
ZCBHZW5vbWljcywgRGVwYXJ0bWVudCBvZiBNZWRpY2luZSwgQm9zdG9uIENoaWxkcmVuJmFwb3M7
cyBIb3NwaXRhbCwgQm9zdG9uLCBNQSAwMjExNSwgVVNBOyBNYW50b24gQ2VudGVyIGZvciBPcnBo
YW4gRGlzZWFzZSBSZXNlYXJjaCwgQm9zdG9uIENoaWxkcmVuJmFwb3M7cyBIb3NwaXRhbCwgQm9z
dG9uLCBNQSAwMjExNSwgVVNBOyBIb3dhcmQgSHVnaGVzIE1lZGljYWwgSW5zdGl0dXRlLCBCb3N0
b24gQ2hpbGRyZW4mYXBvcztzIEhvc3BpdGFsLCBCb3N0b24sIE1BIDAyMTE1LCBVU0E7IERlcGFy
dG1lbnQgb2YgUGVkaWF0cmljcywgSGFydmFyZCBNZWRpY2FsIFNjaG9vbCwgQm9zdG9uLCBNQSAw
MjExNSwgVVNBLiYjeEQ7RGVwYXJ0bWVudCBvZiBHZW5ldGljIE1lZGljaW5lIGFuZCBEZXZlbG9w
bWVudCwgR2VuZXZhIFVuaXZlcnNpdHksIEdlbmV2YSAxMjExLCBTd2l0emVybGFuZC4mI3hEO0Rl
cGFydG1lbnQgb2YgUGFlZGlhdHJpY3MsIEZhY3VsdHkgb2YgTWVkaWNpbmUsIFVuaXZlcnNpdHkg
b2YgSm9yZGFuLCBBbW1hbiwgMTE5NDIsIEpvcmRhbi4mI3hEO0RpdmlzaW9uIG9mIEdlbmV0aWNz
IGFuZCBHZW5vbWljcywgRGVwYXJ0bWVudCBvZiBNZWRpY2luZSwgQm9zdG9uIENoaWxkcmVuJmFw
b3M7cyBIb3NwaXRhbCwgQm9zdG9uLCBNQSAwMjExNSwgVVNBOyBNYW50b24gQ2VudGVyIGZvciBP
cnBoYW4gRGlzZWFzZSBSZXNlYXJjaCwgQm9zdG9uIENoaWxkcmVuJmFwb3M7cyBIb3NwaXRhbCwg
Qm9zdG9uLCBNQSAwMjExNSwgVVNBOyBEZXBhcnRtZW50IG9mIFBlZGlhdHJpY3MsIEZhY3VsdHkg
b2YgTWVkaWNpbmUgYW5kIEhlYWx0aCBTY2llbmNlcywgVW5pdGVkIEFyYWIgRW1pcmF0ZXMgVW5p
dmVyc2l0eSwgQWwtQWluLCBVbml0ZWQgQXJhYiBFbWlyYXRlcy4mI3hEO0RpdmlzaW9uIG9mIEdl
bmV0aWNzIGFuZCBHZW5vbWljcywgRGVwYXJ0bWVudCBvZiBNZWRpY2luZSwgQm9zdG9uIENoaWxk
cmVuJmFwb3M7cyBIb3NwaXRhbCwgQm9zdG9uLCBNQSAwMjExNSwgVVNBOyBNYW50b24gQ2VudGVy
IGZvciBPcnBoYW4gRGlzZWFzZSBSZXNlYXJjaCwgQm9zdG9uIENoaWxkcmVuJmFwb3M7cyBIb3Nw
aXRhbCwgQm9zdG9uLCBNQSAwMjExNSwgVVNBOyBIb3dhcmQgSHVnaGVzIE1lZGljYWwgSW5zdGl0
dXRlLCBCb3N0b24gQ2hpbGRyZW4mYXBvcztzIEhvc3BpdGFsLCBCb3N0b24sIE1BIDAyMTE1LCBV
U0EuJiN4RDtEZXBhcnRtZW50IG9mIFBoYXJtYWNvZ25vc3ksIENvbGxlZ2Ugb2YgUGhhcm1hY3ks
IEtpbmcgU2F1ZCBVbml2ZXJzaXR5LCBSaXlhZGggMTE0NTEsIFNhdWRpIEFyYWJpYS4mI3hEO0Rl
cGFydG1lbnQgb2YgR2VuZXRpY3MsIEtpbmcgRmFpc2FsIFNwZWNpYWxpc3QgSG9zcGl0YWwgYW5k
IFJlc2VhcmNoIENlbnRyZSwgUml5YWRoIDExMjExLCBTYXVkaSBBcmFiaWEuJiN4RDtEZXBhcnRt
ZW50IG9mIE1lZGljYWwgR2VuZXRpY3MsIEtpbmcgRmFpc2FsIFNwZWNpYWxpc3QgSG9zcGl0YWwg
YW5kIFJlc2VhcmNoIENlbnRyZSwgUml5YWRoIDExMjExLCBTYXVkaSBBcmFiaWE7IERlcGFydG1l
bnQgb2YgQW5hdG9teSBhbmQgQ2VsbCBCaW9sb2d5LCBDb2xsZWdlIG9mIE1lZGljaW5lLCBBbGZh
aXNhbCBVbml2ZXJzaXR5LCBSaXlhZGggMTE1MzMsIFNhdWRpIEFyYWJpYS4mI3hEO0RlcGFydG1l
bnQgb2YgR2VuZXRpY3MsIEtpbmcgRmFpc2FsIFNwZWNpYWxpc3QgSG9zcGl0YWwgYW5kIFJlc2Vh
cmNoIENlbnRyZSwgUml5YWRoIDExMjExLCBTYXVkaSBBcmFiaWE7IERlcGFydG1lbnQgb2YgQW5h
dG9teSBhbmQgQ2VsbCBCaW9sb2d5LCBDb2xsZWdlIG9mIE1lZGljaW5lLCBBbGZhaXNhbCBVbml2
ZXJzaXR5LCBSaXlhZGggMTE1MzMsIFNhdWRpIEFyYWJpYS4mI3hEO0RlcGFydG1lbnQgb2YgT3J0
aG9wZWRpYyBSZXNlYXJjaCwgQm9zdG9uIENoaWxkcmVuJmFwb3M7cyBIb3NwaXRhbCwgQm9zdG9u
LCBNQSAwMjExNSwgVVNBOyBEZXBhcnRtZW50IG9mIEdlbmV0aWNzLCBIYXJ2YXJkIE1lZGljYWwg
U2Nob29sLCBCb3N0b24sIE1BIDAyMTE1LCBVU0EuIEVsZWN0cm9uaWMgYWRkcmVzczogaGFycmlz
QGdlbmV0aWNzLm1lZC5oYXJ2YXJkLmVkdS4mI3hEO0luc3RpdHV0ZSBvZiBNZWRpY2FsIEJpb2xv
Z3ksIEh1bWFuIEdlbmV0aWNzIGFuZCBFbWJyeW9sb2d5IExhYm9yYXRvcnksIEEoICopU1RBUiwg
U2luZ2Fwb3JlIDEzODY0OCwgU2luZ2Fwb3JlOyBJbnN0aXR1dGUgb2YgTW9sZWN1bGFyIGFuZCBD
ZWxsdWxhciBCaW9sb2d5LCBBKCAqKVNUQVIsIFNpbmdhcG9yZSAxMzg2NDgsIFNpbmdhcG9yZTsg
RGVwYXJ0bWVudCBvZiBQYWVkaWF0cmljcywgTmF0aW9uYWwgVW5pdmVyc2l0eSBvZiBTaW5nYXBv
cmUsIFNpbmdhcG9yZSAxMTkyNjAsIFNpbmdhcG9yZS4gRWxlY3Ryb25pYyBhZGRyZXNzOiBicnVu
b0ByZXZlcnNhZGUuY29tLiYjeEQ7RGl2aXNpb24gb2YgR2VuZXRpY3MgYW5kIEdlbm9taWNzLCBE
ZXBhcnRtZW50IG9mIE1lZGljaW5lLCBCb3N0b24gQ2hpbGRyZW4mYXBvcztzIEhvc3BpdGFsLCBC
b3N0b24sIE1BIDAyMTE1LCBVU0E7IE1hbnRvbiBDZW50ZXIgZm9yIE9ycGhhbiBEaXNlYXNlIFJl
c2VhcmNoLCBCb3N0b24gQ2hpbGRyZW4mYXBvcztzIEhvc3BpdGFsLCBCb3N0b24sIE1BIDAyMTE1
LCBVU0E7IEhvd2FyZCBIdWdoZXMgTWVkaWNhbCBJbnN0aXR1dGUsIEJvc3RvbiBDaGlsZHJlbiZh
cG9zO3MgSG9zcGl0YWwsIEJvc3RvbiwgTUEgMDIxMTUsIFVTQTsgUHJvZ3JhbSBpbiBOZXVyb3Nj
aWVuY2UsIEhhcnZhcmQgTWVkaWNhbCBTY2hvb2wsIEJvc3RvbiwgTUEgMDIxMTUsIFVTQTsgSGFy
dmFyZCBNRC1QaEQgTVNUUCBQcm9ncmFtLCBIYXJ2YXJkIE1lZGljYWwgU2Nob29sLCBCb3N0b24s
IE1BIDAyMTE1LCBVU0E7IERlcGFydG1lbnQgb2YgUGVkaWF0cmljcywgSGFydmFyZCBNZWRpY2Fs
IFNjaG9vbCwgQm9zdG9uLCBNQSAwMjExNSwgVVNBOyBEZXBhcnRtZW50IG9mIE5ldXJvbG9neSwg
SGFydmFyZCBNZWRpY2FsIFNjaG9vbCwgQm9zdG9uLCBNQSAwMjExNSwgVVNBLiBFbGVjdHJvbmlj
IGFkZHJlc3M6IGNocmlzdG9waGVyLndhbHNoQGNoaWxkcmVucy5oYXJ2YXJkLmVkdS48L2F1dGgt
YWRkcmVzcz48dGl0bGVzPjx0aXRsZT5LYXRhbmluIHA4MCByZWd1bGF0ZXMgaHVtYW4gY29ydGlj
YWwgZGV2ZWxvcG1lbnQgYnkgbGltaXRpbmcgY2VudHJpb2xlIGFuZCBjaWxpYSBudW1iZXI8L3Rp
dGxlPjxzZWNvbmRhcnktdGl0bGU+TmV1cm9uPC9zZWNvbmRhcnktdGl0bGU+PC90aXRsZXM+PHBl
cmlvZGljYWw+PGZ1bGwtdGl0bGU+TmV1cm9uPC9mdWxsLXRpdGxlPjxhYmJyLTE+TmV1cm9uPC9h
YmJyLTE+PGFiYnItMj5OZXVyb248L2FiYnItMj48L3BlcmlvZGljYWw+PHBhZ2VzPjEyNDAtNTc8
L3BhZ2VzPjx2b2x1bWU+ODQ8L3ZvbHVtZT48bnVtYmVyPjY8L251bWJlcj48ZWRpdGlvbj4yMDE0
LzEyLzE5PC9lZGl0aW9uPjxrZXl3b3Jkcz48a2V5d29yZD5BZGVub3NpbmUgVHJpcGhvc3BoYXRh
c2VzL2dlbmV0aWNzLypwaHlzaW9sb2d5PC9rZXl3b3JkPjxrZXl3b3JkPkFuaW1hbHM8L2tleXdv
cmQ+PGtleXdvcmQ+Q2FzZS1Db250cm9sIFN0dWRpZXM8L2tleXdvcmQ+PGtleXdvcmQ+Q2VsbCBQ
cm9saWZlcmF0aW9uL2dlbmV0aWNzL3BoeXNpb2xvZ3k8L2tleXdvcmQ+PGtleXdvcmQ+Q2VudHJp
b2xlcy9nZW5ldGljcy8qcGh5c2lvbG9neTwva2V5d29yZD48a2V5d29yZD5DZXJlYnJhbCBDb3J0
ZXgvYWJub3JtYWxpdGllcy8qY3l0b2xvZ3kvKmVtYnJ5b2xvZ3kvbWV0YWJvbGlzbTwva2V5d29y
ZD48a2V5d29yZD5DaWxpYS9nZW5ldGljcy8qcGh5c2lvbG9neTwva2V5d29yZD48a2V5d29yZD5F
bWJyeW8sIE1hbW1hbGlhbjwva2V5d29yZD48a2V5d29yZD5FbWJyeW9uaWMgRGV2ZWxvcG1lbnQv
Z2VuZXRpY3M8L2tleXdvcmQ+PGtleXdvcmQ+RXVyb3BlYW4gQ29udGluZW50YWwgQW5jZXN0cnkg
R3JvdXAvZ2VuZXRpY3M8L2tleXdvcmQ+PGtleXdvcmQ+Rmlicm9ibGFzdHMvbWV0YWJvbGlzbTwv
a2V5d29yZD48a2V5d29yZD5IZWRnZWhvZyBQcm90ZWlucy9nZW5ldGljcy9tZXRhYm9saXNtPC9r
ZXl3b3JkPjxrZXl3b3JkPkh1bWFuczwva2V5d29yZD48a2V5d29yZD5NaWNlPC9rZXl3b3JkPjxr
ZXl3b3JkPk1pY3JvY2VwaGFseS9nZW5ldGljczwva2V5d29yZD48a2V5d29yZD5NdXRhdGlvbjwv
a2V5d29yZD48a2V5d29yZD5QZWRpZ3JlZTwva2V5d29yZD48a2V5d29yZD5STkEgU3BsaWNpbmcv
Z2VuZXRpY3M8L2tleXdvcmQ+PGtleXdvcmQ+WmVicmFmaXNoPC9rZXl3b3JkPjwva2V5d29yZHM+
PGRhdGVzPjx5ZWFyPjIwMTQ8L3llYXI+PHB1Yi1kYXRlcz48ZGF0ZT5EZWMgMTc8L2RhdGU+PC9w
dWItZGF0ZXM+PC9kYXRlcz48aXNibj4xMDk3LTQxOTkgKEVsZWN0cm9uaWMpJiN4RDswODk2LTYy
NzMgKExpbmtpbmcpPC9pc2JuPjxhY2Nlc3Npb24tbnVtPjI1NTIxMzc5PC9hY2Nlc3Npb24tbnVt
Pjx1cmxzPjxyZWxhdGVkLXVybHM+PHVybD5odHRwOi8vd3d3Lm5jYmkubmxtLm5paC5nb3YvZW50
cmV6L3F1ZXJ5LmZjZ2k/Y21kPVJldHJpZXZlJmFtcDtkYj1QdWJNZWQmYW1wO2RvcHQ9Q2l0YXRp
b24mYW1wO2xpc3RfdWlkcz0yNTUyMTM3OTwvdXJsPjwvcmVsYXRlZC11cmxzPjwvdXJscz48Y3Vz
dG9tMj40NDg1Mzg3PC9jdXN0b20yPjxlbGVjdHJvbmljLXJlc291cmNlLW51bT5TMDg5Ni02Mjcz
KDE0KTAxMDk4LTggW3BpaV0mI3hEOzEwLjEwMTYvai5uZXVyb24uMjAxNC4xMi4wMTc8L2VsZWN0
cm9uaWMtcmVzb3VyY2UtbnVtPjxsYW5ndWFnZT5lbmc8L2xhbmd1YWdlPjwvcmVjb3JkPjwvQ2l0
ZT48L0VuZE5vdGU+
</w:fldData>
              </w:fldChar>
            </w:r>
            <w:r w:rsidR="00CD5D29">
              <w:instrText xml:space="preserve"> ADDIN EN.CITE.DATA </w:instrText>
            </w:r>
            <w:r w:rsidR="00CD5D29">
              <w:fldChar w:fldCharType="end"/>
            </w:r>
            <w:r>
              <w:fldChar w:fldCharType="separate"/>
            </w:r>
            <w:r w:rsidRPr="00817AD2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LRBA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50851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Lipopolysaccharide-responsive and beige-like anchor protein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Ile2657Ser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0</w:t>
            </w:r>
          </w:p>
        </w:tc>
        <w:tc>
          <w:tcPr>
            <w:tcW w:w="4678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Immunodeficiency, common variable, 8, with autoimmunity (CVID8)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4700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8" w:tooltip="Lopez-Herrera, 2012 #1394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Mb3Blei1IZXJyZXJhPC9BdXRob3I+PFllYXI+MjAxMjwv
WWVhcj48UmVjTnVtPjEzOTQ8L1JlY051bT48cmVjb3JkPjxyZWMtbnVtYmVyPjEzOTQ8L3JlYy1u
dW1iZXI+PGZvcmVpZ24ta2V5cz48a2V5IGFwcD0iRU4iIGRiLWlkPSJwcmRyeDk5dzhwcnYybmVh
ZTlkdnZ3ZWt2ZTJ6OXYyNWQ1YWYiPjEzOTQ8L2tleT48L2ZvcmVpZ24ta2V5cz48cmVmLXR5cGUg
bmFtZT0iSm91cm5hbCBBcnRpY2xlIj4xNzwvcmVmLXR5cGU+PGNvbnRyaWJ1dG9ycz48YXV0aG9y
cz48YXV0aG9yPkxvcGV6LUhlcnJlcmEsIEcuPC9hdXRob3I+PGF1dGhvcj5UYW1wZWxsYSwgRy48
L2F1dGhvcj48YXV0aG9yPlBhbi1IYW1tYXJzdHJvbSwgUS48L2F1dGhvcj48YXV0aG9yPkhlcmhv
bHosIFAuPC9hdXRob3I+PGF1dGhvcj5UcnVqaWxsby1WYXJnYXMsIEMuIE0uPC9hdXRob3I+PGF1
dGhvcj5QaGFkd2FsLCBLLjwvYXV0aG9yPjxhdXRob3I+U2ltb24sIEEuIEsuPC9hdXRob3I+PGF1
dGhvcj5Nb3V0c2NoZW4sIE0uPC9hdXRob3I+PGF1dGhvcj5FdHppb25pLCBBLjwvYXV0aG9yPjxh
dXRob3I+TW9yeSwgQS48L2F1dGhvcj48YXV0aG9yPlNydWdvLCBJLjwvYXV0aG9yPjxhdXRob3I+
TWVsYW1lZCwgRC48L2F1dGhvcj48YXV0aG9yPkh1bHRlbmJ5LCBLLjwvYXV0aG9yPjxhdXRob3I+
TGl1LCBDLjwvYXV0aG9yPjxhdXRob3I+QmFyb25pbywgTS48L2F1dGhvcj48YXV0aG9yPlZpdGFs
aSwgTS48L2F1dGhvcj48YXV0aG9yPlBoaWxpcHBldCwgUC48L2F1dGhvcj48YXV0aG9yPkRpZGVi
ZXJnLCBWLjwvYXV0aG9yPjxhdXRob3I+QWdoYW1vaGFtbWFkaSwgQS48L2F1dGhvcj48YXV0aG9y
PlJlemFlaSwgTi48L2F1dGhvcj48YXV0aG9yPkVucmlnaHQsIFYuPC9hdXRob3I+PGF1dGhvcj5E
dSwgTC48L2F1dGhvcj48YXV0aG9yPlNhbHplciwgVS48L2F1dGhvcj48YXV0aG9yPkVpYmVsLCBI
LjwvYXV0aG9yPjxhdXRob3I+UGZlaWZlciwgRC48L2F1dGhvcj48YXV0aG9yPlZlZWxrZW4sIEgu
PC9hdXRob3I+PGF1dGhvcj5TdGF1c3MsIEguPC9hdXRob3I+PGF1dGhvcj5Mb3VnYXJpcywgVi48
L2F1dGhvcj48YXV0aG9yPlBsZWJhbmksIEEuPC9hdXRob3I+PGF1dGhvcj5HZXJ0eiwgRS4gTS48
L2F1dGhvcj48YXV0aG9yPlNjaGFmZmVyLCBBLiBBLjwvYXV0aG9yPjxhdXRob3I+SGFtbWFyc3Ry
b20sIEwuPC9hdXRob3I+PGF1dGhvcj5HcmltYmFjaGVyLCBCLjwvYXV0aG9yPjwvYXV0aG9ycz48
L2NvbnRyaWJ1dG9ycz48YXV0aC1hZGRyZXNzPkRlcGFydG1lbnQgb2YgSW1tdW5vbG9neSwgRGl2
aXNpb24gb2YgSW5mZWN0aW9uIGFuZCBJbW11bml0eSwgVW5pdmVyc2l0eSBDb2xsZWdlIExvbmRv
biwgUm95YWwgRnJlZSBIb3NwaXRhbCwgVUsuPC9hdXRoLWFkZHJlc3M+PHRpdGxlcz48dGl0bGU+
RGVsZXRlcmlvdXMgbXV0YXRpb25zIGluIExSQkEgYXJlIGFzc29jaWF0ZWQgd2l0aCBhIHN5bmRy
b21lIG9mIGltbXVuZSBkZWZpY2llbmN5IGFuZCBhdXRvaW1tdW5pdHk8L3RpdGxlPjxzZWNvbmRh
cnktdGl0bGU+QW1lcmljYW4gSm91cm5hbCBvZiBIdW1hbiBHZW5ldGljczwvc2Vjb25kYXJ5LXRp
dGxlPjwvdGl0bGVzPjxwZXJpb2RpY2FsPjxmdWxsLXRpdGxlPkFtZXJpY2FuIEpvdXJuYWwgb2Yg
SHVtYW4gR2VuZXRpY3M8L2Z1bGwtdGl0bGU+PGFiYnItMT5BbS4gSi4gSHVtLiBHZW5ldC48L2Fi
YnItMT48YWJici0yPkFtIEogSHVtIEdlbmV0PC9hYmJyLTI+PC9wZXJpb2RpY2FsPjxwYWdlcz45
ODYtMTAwMTwvcGFnZXM+PHZvbHVtZT45MDwvdm9sdW1lPjxudW1iZXI+NjwvbnVtYmVyPjxlZGl0
aW9uPjIwMTIvMDUvMjM8L2VkaXRpb24+PGtleXdvcmRzPjxrZXl3b3JkPkFkYXB0b3IgUHJvdGVp
bnMsIFNpZ25hbCBUcmFuc2R1Y2luZy8qZ2VuZXRpY3M8L2tleXdvcmQ+PGtleXdvcmQ+QWdhbW1h
Z2xvYnVsaW5lbWlhL2dlbmV0aWNzPC9rZXl3b3JkPjxrZXl3b3JkPkFwb3B0b3Npczwva2V5d29y
ZD48a2V5d29yZD5BdXRvaW1tdW5pdHkvKmdlbmV0aWNzPC9rZXl3b3JkPjxrZXl3b3JkPkF1dG9w
aGFneTwva2V5d29yZD48a2V5d29yZD5CLUx5bXBob2N5dGVzL2N5dG9sb2d5PC9rZXl3b3JkPjxr
ZXl3b3JkPkNlbGwgUHJvbGlmZXJhdGlvbjwva2V5d29yZD48a2V5d29yZD5DaGlsZDwva2V5d29y
ZD48a2V5d29yZD5DaGlsZCwgUHJlc2Nob29sPC9rZXl3b3JkPjxrZXl3b3JkPkNocm9tb3NvbWUg
TWFwcGluZzwva2V5d29yZD48a2V5d29yZD5GZW1hbGU8L2tleXdvcmQ+PGtleXdvcmQ+R2VuZXRp
YyBMaW5rYWdlPC9rZXl3b3JkPjxrZXl3b3JkPkdlbm90eXBlPC9rZXl3b3JkPjxrZXl3b3JkPkhv
bW96eWdvdGU8L2tleXdvcmQ+PGtleXdvcmQ+SHVtYW5zPC9rZXl3b3JkPjxrZXl3b3JkPkltbXVu
b2xvZ2ljIERlZmljaWVuY3kgU3luZHJvbWVzLypnZW5ldGljczwva2V5d29yZD48a2V5d29yZD5J
bW11bm9waGVub3R5cGluZzwva2V5d29yZD48a2V5d29yZD5NYWxlPC9rZXl3b3JkPjxrZXl3b3Jk
Pk1pY3Jvc2NvcHksIEVsZWN0cm9uLCBUcmFuc21pc3Npb24vbWV0aG9kczwva2V5d29yZD48a2V5
d29yZD5Nb2RlbHMsIEdlbmV0aWM8L2tleXdvcmQ+PGtleXdvcmQ+TXV0YXRpb248L2tleXdvcmQ+
PGtleXdvcmQ+UGVkaWdyZWU8L2tleXdvcmQ+PGtleXdvcmQ+UGhlbm90eXBlPC9rZXl3b3JkPjwv
a2V5d29yZHM+PGRhdGVzPjx5ZWFyPjIwMTI8L3llYXI+PHB1Yi1kYXRlcz48ZGF0ZT5KdW4gODwv
ZGF0ZT48L3B1Yi1kYXRlcz48L2RhdGVzPjxpc2JuPjE1MzctNjYwNSAoRWxlY3Ryb25pYykmI3hE
OzAwMDItOTI5NyAoTGlua2luZyk8L2lzYm4+PGFjY2Vzc2lvbi1udW0+MjI2MDg1MDI8L2FjY2Vz
c2lvbi1udW0+PHVybHM+PHJlbGF0ZWQtdXJscz48dXJsPmh0dHA6Ly93d3cubmNiaS5ubG0ubmlo
Lmdvdi9lbnRyZXovcXVlcnkuZmNnaT9jbWQ9UmV0cmlldmUmYW1wO2RiPVB1Yk1lZCZhbXA7ZG9w
dD1DaXRhdGlvbiZhbXA7bGlzdF91aWRzPTIyNjA4NTAyPC91cmw+PC9yZWxhdGVkLXVybHM+PC91
cmxzPjxjdXN0b20yPjMzNzAyODA8L2N1c3RvbTI+PGVsZWN0cm9uaWMtcmVzb3VyY2UtbnVtPlMw
MDAyLTkyOTcoMTIpMDAyMTgtMiBbcGlpXSYjeEQ7MTAuMTAxNi9qLmFqaGcuMjAxMi4wNC4wMTU8
L2VsZWN0cm9uaWMtcmVzb3VyY2UtbnVtPjxsYW5ndWFnZT5lbmc8L2xhbmd1YWdlPjwvcmVjb3Jk
PjwvQ2l0ZT48L0VuZE5vdGU+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Mb3Blei1IZXJyZXJhPC9BdXRob3I+PFllYXI+MjAxMjwv
WWVhcj48UmVjTnVtPjEzOTQ8L1JlY051bT48cmVjb3JkPjxyZWMtbnVtYmVyPjEzOTQ8L3JlYy1u
dW1iZXI+PGZvcmVpZ24ta2V5cz48a2V5IGFwcD0iRU4iIGRiLWlkPSJwcmRyeDk5dzhwcnYybmVh
ZTlkdnZ3ZWt2ZTJ6OXYyNWQ1YWYiPjEzOTQ8L2tleT48L2ZvcmVpZ24ta2V5cz48cmVmLXR5cGUg
bmFtZT0iSm91cm5hbCBBcnRpY2xlIj4xNzwvcmVmLXR5cGU+PGNvbnRyaWJ1dG9ycz48YXV0aG9y
cz48YXV0aG9yPkxvcGV6LUhlcnJlcmEsIEcuPC9hdXRob3I+PGF1dGhvcj5UYW1wZWxsYSwgRy48
L2F1dGhvcj48YXV0aG9yPlBhbi1IYW1tYXJzdHJvbSwgUS48L2F1dGhvcj48YXV0aG9yPkhlcmhv
bHosIFAuPC9hdXRob3I+PGF1dGhvcj5UcnVqaWxsby1WYXJnYXMsIEMuIE0uPC9hdXRob3I+PGF1
dGhvcj5QaGFkd2FsLCBLLjwvYXV0aG9yPjxhdXRob3I+U2ltb24sIEEuIEsuPC9hdXRob3I+PGF1
dGhvcj5Nb3V0c2NoZW4sIE0uPC9hdXRob3I+PGF1dGhvcj5FdHppb25pLCBBLjwvYXV0aG9yPjxh
dXRob3I+TW9yeSwgQS48L2F1dGhvcj48YXV0aG9yPlNydWdvLCBJLjwvYXV0aG9yPjxhdXRob3I+
TWVsYW1lZCwgRC48L2F1dGhvcj48YXV0aG9yPkh1bHRlbmJ5LCBLLjwvYXV0aG9yPjxhdXRob3I+
TGl1LCBDLjwvYXV0aG9yPjxhdXRob3I+QmFyb25pbywgTS48L2F1dGhvcj48YXV0aG9yPlZpdGFs
aSwgTS48L2F1dGhvcj48YXV0aG9yPlBoaWxpcHBldCwgUC48L2F1dGhvcj48YXV0aG9yPkRpZGVi
ZXJnLCBWLjwvYXV0aG9yPjxhdXRob3I+QWdoYW1vaGFtbWFkaSwgQS48L2F1dGhvcj48YXV0aG9y
PlJlemFlaSwgTi48L2F1dGhvcj48YXV0aG9yPkVucmlnaHQsIFYuPC9hdXRob3I+PGF1dGhvcj5E
dSwgTC48L2F1dGhvcj48YXV0aG9yPlNhbHplciwgVS48L2F1dGhvcj48YXV0aG9yPkVpYmVsLCBI
LjwvYXV0aG9yPjxhdXRob3I+UGZlaWZlciwgRC48L2F1dGhvcj48YXV0aG9yPlZlZWxrZW4sIEgu
PC9hdXRob3I+PGF1dGhvcj5TdGF1c3MsIEguPC9hdXRob3I+PGF1dGhvcj5Mb3VnYXJpcywgVi48
L2F1dGhvcj48YXV0aG9yPlBsZWJhbmksIEEuPC9hdXRob3I+PGF1dGhvcj5HZXJ0eiwgRS4gTS48
L2F1dGhvcj48YXV0aG9yPlNjaGFmZmVyLCBBLiBBLjwvYXV0aG9yPjxhdXRob3I+SGFtbWFyc3Ry
b20sIEwuPC9hdXRob3I+PGF1dGhvcj5HcmltYmFjaGVyLCBCLjwvYXV0aG9yPjwvYXV0aG9ycz48
L2NvbnRyaWJ1dG9ycz48YXV0aC1hZGRyZXNzPkRlcGFydG1lbnQgb2YgSW1tdW5vbG9neSwgRGl2
aXNpb24gb2YgSW5mZWN0aW9uIGFuZCBJbW11bml0eSwgVW5pdmVyc2l0eSBDb2xsZWdlIExvbmRv
biwgUm95YWwgRnJlZSBIb3NwaXRhbCwgVUsuPC9hdXRoLWFkZHJlc3M+PHRpdGxlcz48dGl0bGU+
RGVsZXRlcmlvdXMgbXV0YXRpb25zIGluIExSQkEgYXJlIGFzc29jaWF0ZWQgd2l0aCBhIHN5bmRy
b21lIG9mIGltbXVuZSBkZWZpY2llbmN5IGFuZCBhdXRvaW1tdW5pdHk8L3RpdGxlPjxzZWNvbmRh
cnktdGl0bGU+QW1lcmljYW4gSm91cm5hbCBvZiBIdW1hbiBHZW5ldGljczwvc2Vjb25kYXJ5LXRp
dGxlPjwvdGl0bGVzPjxwZXJpb2RpY2FsPjxmdWxsLXRpdGxlPkFtZXJpY2FuIEpvdXJuYWwgb2Yg
SHVtYW4gR2VuZXRpY3M8L2Z1bGwtdGl0bGU+PGFiYnItMT5BbS4gSi4gSHVtLiBHZW5ldC48L2Fi
YnItMT48YWJici0yPkFtIEogSHVtIEdlbmV0PC9hYmJyLTI+PC9wZXJpb2RpY2FsPjxwYWdlcz45
ODYtMTAwMTwvcGFnZXM+PHZvbHVtZT45MDwvdm9sdW1lPjxudW1iZXI+NjwvbnVtYmVyPjxlZGl0
aW9uPjIwMTIvMDUvMjM8L2VkaXRpb24+PGtleXdvcmRzPjxrZXl3b3JkPkFkYXB0b3IgUHJvdGVp
bnMsIFNpZ25hbCBUcmFuc2R1Y2luZy8qZ2VuZXRpY3M8L2tleXdvcmQ+PGtleXdvcmQ+QWdhbW1h
Z2xvYnVsaW5lbWlhL2dlbmV0aWNzPC9rZXl3b3JkPjxrZXl3b3JkPkFwb3B0b3Npczwva2V5d29y
ZD48a2V5d29yZD5BdXRvaW1tdW5pdHkvKmdlbmV0aWNzPC9rZXl3b3JkPjxrZXl3b3JkPkF1dG9w
aGFneTwva2V5d29yZD48a2V5d29yZD5CLUx5bXBob2N5dGVzL2N5dG9sb2d5PC9rZXl3b3JkPjxr
ZXl3b3JkPkNlbGwgUHJvbGlmZXJhdGlvbjwva2V5d29yZD48a2V5d29yZD5DaGlsZDwva2V5d29y
ZD48a2V5d29yZD5DaGlsZCwgUHJlc2Nob29sPC9rZXl3b3JkPjxrZXl3b3JkPkNocm9tb3NvbWUg
TWFwcGluZzwva2V5d29yZD48a2V5d29yZD5GZW1hbGU8L2tleXdvcmQ+PGtleXdvcmQ+R2VuZXRp
YyBMaW5rYWdlPC9rZXl3b3JkPjxrZXl3b3JkPkdlbm90eXBlPC9rZXl3b3JkPjxrZXl3b3JkPkhv
bW96eWdvdGU8L2tleXdvcmQ+PGtleXdvcmQ+SHVtYW5zPC9rZXl3b3JkPjxrZXl3b3JkPkltbXVu
b2xvZ2ljIERlZmljaWVuY3kgU3luZHJvbWVzLypnZW5ldGljczwva2V5d29yZD48a2V5d29yZD5J
bW11bm9waGVub3R5cGluZzwva2V5d29yZD48a2V5d29yZD5NYWxlPC9rZXl3b3JkPjxrZXl3b3Jk
Pk1pY3Jvc2NvcHksIEVsZWN0cm9uLCBUcmFuc21pc3Npb24vbWV0aG9kczwva2V5d29yZD48a2V5
d29yZD5Nb2RlbHMsIEdlbmV0aWM8L2tleXdvcmQ+PGtleXdvcmQ+TXV0YXRpb248L2tleXdvcmQ+
PGtleXdvcmQ+UGVkaWdyZWU8L2tleXdvcmQ+PGtleXdvcmQ+UGhlbm90eXBlPC9rZXl3b3JkPjwv
a2V5d29yZHM+PGRhdGVzPjx5ZWFyPjIwMTI8L3llYXI+PHB1Yi1kYXRlcz48ZGF0ZT5KdW4gODwv
ZGF0ZT48L3B1Yi1kYXRlcz48L2RhdGVzPjxpc2JuPjE1MzctNjYwNSAoRWxlY3Ryb25pYykmI3hE
OzAwMDItOTI5NyAoTGlua2luZyk8L2lzYm4+PGFjY2Vzc2lvbi1udW0+MjI2MDg1MDI8L2FjY2Vz
c2lvbi1udW0+PHVybHM+PHJlbGF0ZWQtdXJscz48dXJsPmh0dHA6Ly93d3cubmNiaS5ubG0ubmlo
Lmdvdi9lbnRyZXovcXVlcnkuZmNnaT9jbWQ9UmV0cmlldmUmYW1wO2RiPVB1Yk1lZCZhbXA7ZG9w
dD1DaXRhdGlvbiZhbXA7bGlzdF91aWRzPTIyNjA4NTAyPC91cmw+PC9yZWxhdGVkLXVybHM+PC91
cmxzPjxjdXN0b20yPjMzNzAyODA8L2N1c3RvbTI+PGVsZWN0cm9uaWMtcmVzb3VyY2UtbnVtPlMw
MDAyLTkyOTcoMTIpMDAyMTgtMiBbcGlpXSYjeEQ7MTAuMTAxNi9qLmFqaGcuMjAxMi4wNC4wMTU8
L2VsZWN0cm9uaWMtcmVzb3VyY2UtbnVtPjxsYW5ndWFnZT5lbmc8L2xhbmd1YWdlPjwvcmVjb3Jk
PjwvQ2l0ZT48L0VuZE5vdGU+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4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PAFAH1B1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43034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Lissencephaly-1 protein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His149Arg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Gly162Ser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Ser169Pro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rg241Pro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His277Pro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sp317His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4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17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4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12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6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6</w:t>
            </w:r>
          </w:p>
        </w:tc>
        <w:tc>
          <w:tcPr>
            <w:tcW w:w="4678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Lissencephaly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Subcortical band heterotopias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Lissencephaly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Reduces neuronal migration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07432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2" w:tooltip="Lo Nigro, 1997 #1391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MbyBOaWdybzwvQXV0aG9yPjxZZWFyPjE5OTc8L1llYXI+
PFJlY051bT4xMzkxPC9SZWNOdW0+PHJlY29yZD48cmVjLW51bWJlcj4xMzkxPC9yZWMtbnVtYmVy
Pjxmb3JlaWduLWtleXM+PGtleSBhcHA9IkVOIiBkYi1pZD0icHJkcng5OXc4cHJ2Mm5lYWU5ZHZ2
d2VrdmUyejl2MjVkNWFmIj4xMzkxPC9rZXk+PC9mb3JlaWduLWtleXM+PHJlZi10eXBlIG5hbWU9
IkpvdXJuYWwgQXJ0aWNsZSI+MTc8L3JlZi10eXBlPjxjb250cmlidXRvcnM+PGF1dGhvcnM+PGF1
dGhvcj5MbyBOaWdybywgQy48L2F1dGhvcj48YXV0aG9yPkNob25nLCBDLiBTLjwvYXV0aG9yPjxh
dXRob3I+U21pdGgsIEEuIEMuPC9hdXRob3I+PGF1dGhvcj5Eb2J5bnMsIFcuIEIuPC9hdXRob3I+
PGF1dGhvcj5DYXJyb3p6bywgUi48L2F1dGhvcj48YXV0aG9yPkxlZGJldHRlciwgRC4gSC48L2F1
dGhvcj48L2F1dGhvcnM+PC9jb250cmlidXRvcnM+PGF1dGgtYWRkcmVzcz5MYWJvcmF0b3JpbyBk
aSBHZW5ldGljYSBNb2xlY29sYXJlLCBTYW4gUmFmZmFlbGUgSG9zcGl0YWwsIE1pbGFuLCBJdGFs
eS48L2F1dGgtYWRkcmVzcz48dGl0bGVzPjx0aXRsZT5Qb2ludCBtdXRhdGlvbnMgYW5kIGFuIGlu
dHJhZ2VuaWMgZGVsZXRpb24gaW4gTElTMSwgdGhlIGxpc3NlbmNlcGhhbHkgY2F1c2F0aXZlIGdl
bmUgaW4gaXNvbGF0ZWQgbGlzc2VuY2VwaGFseSBzZXF1ZW5jZSBhbmQgTWlsbGVyLURpZWtlciBz
eW5kcm9tZTwvdGl0bGU+PHNlY29uZGFyeS10aXRsZT5IdW1hbiBNb2xlY3VsYXIgR2VuZXRpY3M8
L3NlY29uZGFyeS10aXRsZT48L3RpdGxlcz48cGVyaW9kaWNhbD48ZnVsbC10aXRsZT5IdW1hbiBN
b2xlY3VsYXIgR2VuZXRpY3M8L2Z1bGwtdGl0bGU+PGFiYnItMT5IdW0uIE1vbC4gR2VuZXQuPC9h
YmJyLTE+PGFiYnItMj5IdW0gTW9sIEdlbmV0PC9hYmJyLTI+PC9wZXJpb2RpY2FsPjxwYWdlcz4x
NTctNjQ8L3BhZ2VzPjx2b2x1bWU+Njwvdm9sdW1lPjxudW1iZXI+MjwvbnVtYmVyPjxlZGl0aW9u
PjE5OTcvMDIvMDE8L2VkaXRpb24+PGtleXdvcmRzPjxrZXl3b3JkPjEtQWxreWwtMi1hY2V0eWxn
bHljZXJvcGhvc3Bob2Nob2xpbmUgRXN0ZXJhc2U8L2tleXdvcmQ+PGtleXdvcmQ+QWJub3JtYWxp
dGllcywgTXVsdGlwbGUvZXRpb2xvZ3kvKmdlbmV0aWNzPC9rZXl3b3JkPjxrZXl3b3JkPkJhc2Ug
U2VxdWVuY2U8L2tleXdvcmQ+PGtleXdvcmQ+QnJhaW4vKmFibm9ybWFsaXRpZXM8L2tleXdvcmQ+
PGtleXdvcmQ+Q2hpbGQ8L2tleXdvcmQ+PGtleXdvcmQ+RE5BLCBDb21wbGVtZW50YXJ5PC9rZXl3
b3JkPjxrZXl3b3JkPkV4b25zPC9rZXl3b3JkPjxrZXl3b3JkPkZhY2UvYWJub3JtYWxpdGllczwv
a2V5d29yZD48a2V5d29yZD4qR2VuZSBEZWxldGlvbjwva2V5d29yZD48a2V5d29yZD5IdW1hbnM8
L2tleXdvcmQ+PGtleXdvcmQ+Kk1pY3JvdHVidWxlLUFzc29jaWF0ZWQgUHJvdGVpbnM8L2tleXdv
cmQ+PGtleXdvcmQ+TW9sZWN1bGFyIFNlcXVlbmNlIERhdGE8L2tleXdvcmQ+PGtleXdvcmQ+KlBv
aW50IE11dGF0aW9uPC9rZXl3b3JkPjxrZXl3b3JkPlBvbHltb3JwaGlzbSwgU2luZ2xlLVN0cmFu
ZGVkIENvbmZvcm1hdGlvbmFsPC9rZXl3b3JkPjxrZXl3b3JkPlByb3RlaW5zLypnZW5ldGljczwv
a2V5d29yZD48a2V5d29yZD5STkEgU3BsaWNpbmc8L2tleXdvcmQ+PGtleXdvcmQ+U3luZHJvbWU8
L2tleXdvcmQ+PC9rZXl3b3Jkcz48ZGF0ZXM+PHllYXI+MTk5NzwveWVhcj48cHViLWRhdGVzPjxk
YXRlPkZlYjwvZGF0ZT48L3B1Yi1kYXRlcz48L2RhdGVzPjxpc2JuPjA5NjQtNjkwNiAoUHJpbnQp
JiN4RDswOTY0LTY5MDYgKExpbmtpbmcpPC9pc2JuPjxhY2Nlc3Npb24tbnVtPjkwNjM3MzU8L2Fj
Y2Vzc2lvbi1udW0+PHVybHM+PHJlbGF0ZWQtdXJscz48dXJsPmh0dHA6Ly93d3cubmNiaS5ubG0u
bmloLmdvdi9lbnRyZXovcXVlcnkuZmNnaT9jbWQ9UmV0cmlldmUmYW1wO2RiPVB1Yk1lZCZhbXA7
ZG9wdD1DaXRhdGlvbiZhbXA7bGlzdF91aWRzPTkwNjM3MzU8L3VybD48L3JlbGF0ZWQtdXJscz48
L3VybHM+PGVsZWN0cm9uaWMtcmVzb3VyY2UtbnVtPmRkYTAzNCBbcGlpXTwvZWxlY3Ryb25pYy1y
ZXNvdXJjZS1udW0+PGxhbmd1YWdlPmVuZzwvbGFuZ3VhZ2U+PC9yZWNvcmQ+PC9DaXRlPjwvRW5k
Tm90ZT4A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MbyBOaWdybzwvQXV0aG9yPjxZZWFyPjE5OTc8L1llYXI+
PFJlY051bT4xMzkxPC9SZWNOdW0+PHJlY29yZD48cmVjLW51bWJlcj4xMzkxPC9yZWMtbnVtYmVy
Pjxmb3JlaWduLWtleXM+PGtleSBhcHA9IkVOIiBkYi1pZD0icHJkcng5OXc4cHJ2Mm5lYWU5ZHZ2
d2VrdmUyejl2MjVkNWFmIj4xMzkxPC9rZXk+PC9mb3JlaWduLWtleXM+PHJlZi10eXBlIG5hbWU9
IkpvdXJuYWwgQXJ0aWNsZSI+MTc8L3JlZi10eXBlPjxjb250cmlidXRvcnM+PGF1dGhvcnM+PGF1
dGhvcj5MbyBOaWdybywgQy48L2F1dGhvcj48YXV0aG9yPkNob25nLCBDLiBTLjwvYXV0aG9yPjxh
dXRob3I+U21pdGgsIEEuIEMuPC9hdXRob3I+PGF1dGhvcj5Eb2J5bnMsIFcuIEIuPC9hdXRob3I+
PGF1dGhvcj5DYXJyb3p6bywgUi48L2F1dGhvcj48YXV0aG9yPkxlZGJldHRlciwgRC4gSC48L2F1
dGhvcj48L2F1dGhvcnM+PC9jb250cmlidXRvcnM+PGF1dGgtYWRkcmVzcz5MYWJvcmF0b3JpbyBk
aSBHZW5ldGljYSBNb2xlY29sYXJlLCBTYW4gUmFmZmFlbGUgSG9zcGl0YWwsIE1pbGFuLCBJdGFs
eS48L2F1dGgtYWRkcmVzcz48dGl0bGVzPjx0aXRsZT5Qb2ludCBtdXRhdGlvbnMgYW5kIGFuIGlu
dHJhZ2VuaWMgZGVsZXRpb24gaW4gTElTMSwgdGhlIGxpc3NlbmNlcGhhbHkgY2F1c2F0aXZlIGdl
bmUgaW4gaXNvbGF0ZWQgbGlzc2VuY2VwaGFseSBzZXF1ZW5jZSBhbmQgTWlsbGVyLURpZWtlciBz
eW5kcm9tZTwvdGl0bGU+PHNlY29uZGFyeS10aXRsZT5IdW1hbiBNb2xlY3VsYXIgR2VuZXRpY3M8
L3NlY29uZGFyeS10aXRsZT48L3RpdGxlcz48cGVyaW9kaWNhbD48ZnVsbC10aXRsZT5IdW1hbiBN
b2xlY3VsYXIgR2VuZXRpY3M8L2Z1bGwtdGl0bGU+PGFiYnItMT5IdW0uIE1vbC4gR2VuZXQuPC9h
YmJyLTE+PGFiYnItMj5IdW0gTW9sIEdlbmV0PC9hYmJyLTI+PC9wZXJpb2RpY2FsPjxwYWdlcz4x
NTctNjQ8L3BhZ2VzPjx2b2x1bWU+Njwvdm9sdW1lPjxudW1iZXI+MjwvbnVtYmVyPjxlZGl0aW9u
PjE5OTcvMDIvMDE8L2VkaXRpb24+PGtleXdvcmRzPjxrZXl3b3JkPjEtQWxreWwtMi1hY2V0eWxn
bHljZXJvcGhvc3Bob2Nob2xpbmUgRXN0ZXJhc2U8L2tleXdvcmQ+PGtleXdvcmQ+QWJub3JtYWxp
dGllcywgTXVsdGlwbGUvZXRpb2xvZ3kvKmdlbmV0aWNzPC9rZXl3b3JkPjxrZXl3b3JkPkJhc2Ug
U2VxdWVuY2U8L2tleXdvcmQ+PGtleXdvcmQ+QnJhaW4vKmFibm9ybWFsaXRpZXM8L2tleXdvcmQ+
PGtleXdvcmQ+Q2hpbGQ8L2tleXdvcmQ+PGtleXdvcmQ+RE5BLCBDb21wbGVtZW50YXJ5PC9rZXl3
b3JkPjxrZXl3b3JkPkV4b25zPC9rZXl3b3JkPjxrZXl3b3JkPkZhY2UvYWJub3JtYWxpdGllczwv
a2V5d29yZD48a2V5d29yZD4qR2VuZSBEZWxldGlvbjwva2V5d29yZD48a2V5d29yZD5IdW1hbnM8
L2tleXdvcmQ+PGtleXdvcmQ+Kk1pY3JvdHVidWxlLUFzc29jaWF0ZWQgUHJvdGVpbnM8L2tleXdv
cmQ+PGtleXdvcmQ+TW9sZWN1bGFyIFNlcXVlbmNlIERhdGE8L2tleXdvcmQ+PGtleXdvcmQ+KlBv
aW50IE11dGF0aW9uPC9rZXl3b3JkPjxrZXl3b3JkPlBvbHltb3JwaGlzbSwgU2luZ2xlLVN0cmFu
ZGVkIENvbmZvcm1hdGlvbmFsPC9rZXl3b3JkPjxrZXl3b3JkPlByb3RlaW5zLypnZW5ldGljczwv
a2V5d29yZD48a2V5d29yZD5STkEgU3BsaWNpbmc8L2tleXdvcmQ+PGtleXdvcmQ+U3luZHJvbWU8
L2tleXdvcmQ+PC9rZXl3b3Jkcz48ZGF0ZXM+PHllYXI+MTk5NzwveWVhcj48cHViLWRhdGVzPjxk
YXRlPkZlYjwvZGF0ZT48L3B1Yi1kYXRlcz48L2RhdGVzPjxpc2JuPjA5NjQtNjkwNiAoUHJpbnQp
JiN4RDswOTY0LTY5MDYgKExpbmtpbmcpPC9pc2JuPjxhY2Nlc3Npb24tbnVtPjkwNjM3MzU8L2Fj
Y2Vzc2lvbi1udW0+PHVybHM+PHJlbGF0ZWQtdXJscz48dXJsPmh0dHA6Ly93d3cubmNiaS5ubG0u
bmloLmdvdi9lbnRyZXovcXVlcnkuZmNnaT9jbWQ9UmV0cmlldmUmYW1wO2RiPVB1Yk1lZCZhbXA7
ZG9wdD1DaXRhdGlvbiZhbXA7bGlzdF91aWRzPTkwNjM3MzU8L3VybD48L3JlbGF0ZWQtdXJscz48
L3VybHM+PGVsZWN0cm9uaWMtcmVzb3VyY2UtbnVtPmRkYTAzNCBbcGlpXTwvZWxlY3Ryb25pYy1y
ZXNvdXJjZS1udW0+PGxhbmd1YWdlPmVuZzwvbGFuZ3VhZ2U+PC9yZWNvcmQ+PC9DaXRlPjwvRW5k
Tm90ZT4A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5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3" w:tooltip="Leventer, 2001 #1402" w:history="1">
              <w:r w:rsidR="007F2E44" w:rsidRPr="00076F75">
                <w:rPr>
                  <w:sz w:val="18"/>
                </w:rPr>
                <w:fldChar w:fldCharType="begin"/>
              </w:r>
              <w:r w:rsidR="00CD5D29">
                <w:rPr>
                  <w:sz w:val="18"/>
                </w:rPr>
                <w:instrText xml:space="preserve"> ADDIN EN.CITE &lt;EndNote&gt;&lt;Cite&gt;&lt;Author&gt;Leventer&lt;/Author&gt;&lt;Year&gt;2001&lt;/Year&gt;&lt;RecNum&gt;1402&lt;/RecNum&gt;&lt;record&gt;&lt;rec-number&gt;1402&lt;/rec-number&gt;&lt;foreign-keys&gt;&lt;key app="EN" db-id="prdrx99w8prv2neae9dvvwekve2z9v25d5af"&gt;1402&lt;/key&gt;&lt;/foreign-keys&gt;&lt;ref-type name="Journal Article"&gt;17&lt;/ref-type&gt;&lt;contributors&gt;&lt;authors&gt;&lt;author&gt;Leventer, R. J.&lt;/author&gt;&lt;author&gt;Cardoso, C.&lt;/author&gt;&lt;author&gt;Ledbetter, D. H.&lt;/author&gt;&lt;author&gt;Dobyns, W. B.&lt;/author&gt;&lt;/authors&gt;&lt;/contributors&gt;&lt;auth-address&gt;Department of Human Genetics, The University of Chicago, IL 60637, USA.&lt;/auth-address&gt;&lt;titles&gt;&lt;title&gt;LIS1 missense mutations cause milder lissencephaly phenotypes including a child with normal IQ&lt;/title&gt;&lt;secondary-title&gt;Neurology&lt;/secondary-title&gt;&lt;/titles&gt;&lt;periodical&gt;&lt;full-title&gt;Neurology&lt;/full-title&gt;&lt;abbr-1&gt;Neurology&lt;/abbr-1&gt;&lt;abbr-2&gt;Neurology&lt;/abbr-2&gt;&lt;/periodical&gt;&lt;pages&gt;416-22&lt;/pages&gt;&lt;volume&gt;57&lt;/volume&gt;&lt;number&gt;3&lt;/number&gt;&lt;edition&gt;2001/08/15&lt;/edition&gt;&lt;keywords&gt;&lt;keyword&gt;1-Alkyl-2-acetylglycerophosphocholine Esterase&lt;/keyword&gt;&lt;keyword&gt;Brain/*abnormalities/*pathology&lt;/keyword&gt;&lt;keyword&gt;Brain Diseases/*genetics/*pathology&lt;/keyword&gt;&lt;keyword&gt;Child&lt;/keyword&gt;&lt;keyword&gt;Child, Preschool&lt;/keyword&gt;&lt;keyword&gt;Female&lt;/keyword&gt;&lt;keyword&gt;Humans&lt;/keyword&gt;&lt;keyword&gt;Infant&lt;/keyword&gt;&lt;keyword&gt;Intelligence/*genetics&lt;/keyword&gt;&lt;keyword&gt;Magnetic Resonance Imaging&lt;/keyword&gt;&lt;keyword&gt;Male&lt;/keyword&gt;&lt;keyword&gt;Microtubule-Associated Proteins/*genetics&lt;/keyword&gt;&lt;keyword&gt;Mutation, Missense/*genetics&lt;/keyword&gt;&lt;keyword&gt;Phenotype&lt;/keyword&gt;&lt;/keywords&gt;&lt;dates&gt;&lt;year&gt;2001&lt;/year&gt;&lt;pub-dates&gt;&lt;date&gt;Aug 14&lt;/date&gt;&lt;/pub-dates&gt;&lt;/dates&gt;&lt;isbn&gt;0028-3878 (Print)&amp;#xD;0028-3878 (Linking)&lt;/isbn&gt;&lt;accession-num&gt;11502906&lt;/accession-num&gt;&lt;urls&gt;&lt;related-urls&gt;&lt;url&gt;http://www.ncbi.nlm.nih.gov/entrez/query.fcgi?cmd=Retrieve&amp;amp;db=PubMed&amp;amp;dopt=Citation&amp;amp;list_uids=11502906&lt;/url&gt;&lt;/related-urls&gt;&lt;/urls&gt;&lt;language&gt;eng&lt;/language&gt;&lt;/record&gt;&lt;/Cite&gt;&lt;/EndNote&gt;</w:instrText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6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4" w:tooltip="Feng, 2000 #1392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GZW5nPC9BdXRob3I+PFllYXI+MjAwMDwvWWVhcj48UmVj
TnVtPjEzOTI8L1JlY051bT48cmVjb3JkPjxyZWMtbnVtYmVyPjEzOTI8L3JlYy1udW1iZXI+PGZv
cmVpZ24ta2V5cz48a2V5IGFwcD0iRU4iIGRiLWlkPSJwcmRyeDk5dzhwcnYybmVhZTlkdnZ3ZWt2
ZTJ6OXYyNWQ1YWYiPjEzOTI8L2tleT48L2ZvcmVpZ24ta2V5cz48cmVmLXR5cGUgbmFtZT0iSm91
cm5hbCBBcnRpY2xlIj4xNzwvcmVmLXR5cGU+PGNvbnRyaWJ1dG9ycz48YXV0aG9ycz48YXV0aG9y
PkZlbmcsIFkuPC9hdXRob3I+PGF1dGhvcj5PbHNvbiwgRS4gQy48L2F1dGhvcj48YXV0aG9yPlN0
dWtlbmJlcmcsIFAuIFQuPC9hdXRob3I+PGF1dGhvcj5GbGFuYWdhbiwgTC4gQS48L2F1dGhvcj48
YXV0aG9yPktpcnNjaG5lciwgTS4gVy48L2F1dGhvcj48YXV0aG9yPldhbHNoLCBDLiBBLjwvYXV0
aG9yPjwvYXV0aG9ycz48L2NvbnRyaWJ1dG9ycz48YXV0aC1hZGRyZXNzPkRlcGFydG1lbnQgb2Yg
TmV1cm9sb2d5LCBCZXRoIElzcmFlbCBEZWFjb25lc3MgTWVkaWNhbCBDZW50ZXIsIEhhcnZhcmQg
SW5zdGl0dXRlcyBvZiBNZWRpY2luZSwgNzcgQXZlbnVlIExvdWlzIFBhc3RldXIsIEJvc3Rvbiwg
TUEgMDIxMTUsIFVTQS48L2F1dGgtYWRkcmVzcz48dGl0bGVzPjx0aXRsZT5MSVMxIHJlZ3VsYXRl
cyBDTlMgbGFtaW5hdGlvbiBieSBpbnRlcmFjdGluZyB3aXRoIG1OdWRFLCBhIGNlbnRyYWwgY29t
cG9uZW50IG9mIHRoZSBjZW50cm9zb21lPC90aXRsZT48c2Vjb25kYXJ5LXRpdGxlPk5ldXJvbjwv
c2Vjb25kYXJ5LXRpdGxlPjwvdGl0bGVzPjxwZXJpb2RpY2FsPjxmdWxsLXRpdGxlPk5ldXJvbjwv
ZnVsbC10aXRsZT48YWJici0xPk5ldXJvbjwvYWJici0xPjxhYmJyLTI+TmV1cm9uPC9hYmJyLTI+
PC9wZXJpb2RpY2FsPjxwYWdlcz42NjUtNzk8L3BhZ2VzPjx2b2x1bWU+Mjg8L3ZvbHVtZT48bnVt
YmVyPjM8L251bWJlcj48ZWRpdGlvbj4yMDAxLzAyLzEzPC9lZGl0aW9uPjxrZXl3b3Jkcz48a2V5
d29yZD4xLUFsa3lsLTItYWNldHlsZ2x5Y2Vyb3Bob3NwaG9jaG9saW5lIEVzdGVyYXNlPC9rZXl3
b3JkPjxrZXl3b3JkPkFuaW1hbHM8L2tleXdvcmQ+PGtleXdvcmQ+Q09TIENlbGxzPC9rZXl3b3Jk
PjxrZXl3b3JkPkNlbnRyYWwgTmVydm91cyBTeXN0ZW0vKmVtYnJ5b2xvZ3kvKm1ldGFib2xpc208
L2tleXdvcmQ+PGtleXdvcmQ+Q2VudHJvc29tZS8qbWV0YWJvbGlzbTwva2V5d29yZD48a2V5d29y
ZD5FbWJyeW8sIE5vbm1hbW1hbGlhbi9hYm5vcm1hbGl0aWVzL3BhdGhvbG9neTwva2V5d29yZD48
a2V5d29yZD5GdW5nYWwgUHJvdGVpbnMvZ2VuZXRpY3MvKm1ldGFib2xpc208L2tleXdvcmQ+PGtl
eXdvcmQ+R2VuZSBFeHByZXNzaW9uIFJlZ3VsYXRpb24sIERldmVsb3BtZW50YWw8L2tleXdvcmQ+
PGtleXdvcmQ+TWljZTwva2V5d29yZD48a2V5d29yZD5NaWNyb3R1YnVsZS1Bc3NvY2lhdGVkIFBy
b3RlaW5zL2dlbmV0aWNzLyptZXRhYm9saXNtPC9rZXl3b3JkPjxrZXl3b3JkPk1vbGVjdWxhciBT
ZXF1ZW5jZSBEYXRhPC9rZXl3b3JkPjxrZXl3b3JkPk11dGFnZW5lc2lzLCBTaXRlLURpcmVjdGVk
PC9rZXl3b3JkPjxrZXl3b3JkPlByb3RlaW4gQmluZGluZy9nZW5ldGljczwva2V5d29yZD48a2V5
d29yZD5Qcm90ZWluIFN0cnVjdHVyZSwgVGVydGlhcnkvZ2VuZXRpY3M8L2tleXdvcmQ+PGtleXdv
cmQ+Uk5BLCBNZXNzZW5nZXIvYmlvc3ludGhlc2lzPC9rZXl3b3JkPjxrZXl3b3JkPlNlcXVlbmNl
IEhvbW9sb2d5LCBBbWlubyBBY2lkPC9rZXl3b3JkPjxrZXl3b3JkPlN1YnN0cmF0ZSBTcGVjaWZp
Y2l0eS9waHlzaW9sb2d5PC9rZXl3b3JkPjxrZXl3b3JkPlR1YnVsaW4vbWV0YWJvbGlzbTwva2V5
d29yZD48a2V5d29yZD5Ud28tSHlicmlkIFN5c3RlbSBUZWNobmlxdWVzPC9rZXl3b3JkPjxrZXl3
b3JkPlhlbm9wdXM8L2tleXdvcmQ+PC9rZXl3b3Jkcz48ZGF0ZXM+PHllYXI+MjAwMDwveWVhcj48
cHViLWRhdGVzPjxkYXRlPkRlYzwvZGF0ZT48L3B1Yi1kYXRlcz48L2RhdGVzPjxpc2JuPjA4OTYt
NjI3MyAoUHJpbnQpJiN4RDswODk2LTYyNzMgKExpbmtpbmcpPC9pc2JuPjxhY2Nlc3Npb24tbnVt
PjExMTYzMjU4PC9hY2Nlc3Npb24tbnVtPjx1cmxzPjxyZWxhdGVkLXVybHM+PHVybD5odHRwOi8v
d3d3Lm5jYmkubmxtLm5paC5nb3YvZW50cmV6L3F1ZXJ5LmZjZ2k/Y21kPVJldHJpZXZlJmFtcDtk
Yj1QdWJNZWQmYW1wO2RvcHQ9Q2l0YXRpb24mYW1wO2xpc3RfdWlkcz0xMTE2MzI1ODwvdXJsPjwv
cmVsYXRlZC11cmxzPjwvdXJscz48ZWxlY3Ryb25pYy1yZXNvdXJjZS1udW0+UzA4OTYtNjI3Mygw
MCkwMDE0NS04IFtwaWldPC9lbGVjdHJvbmljLXJlc291cmNlLW51bT48bGFuZ3VhZ2U+ZW5nPC9s
YW5ndWFnZT48L3JlY29yZD48L0NpdGU+PC9FbmROb3RlPn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GZW5nPC9BdXRob3I+PFllYXI+MjAwMDwvWWVhcj48UmVj
TnVtPjEzOTI8L1JlY051bT48cmVjb3JkPjxyZWMtbnVtYmVyPjEzOTI8L3JlYy1udW1iZXI+PGZv
cmVpZ24ta2V5cz48a2V5IGFwcD0iRU4iIGRiLWlkPSJwcmRyeDk5dzhwcnYybmVhZTlkdnZ3ZWt2
ZTJ6OXYyNWQ1YWYiPjEzOTI8L2tleT48L2ZvcmVpZ24ta2V5cz48cmVmLXR5cGUgbmFtZT0iSm91
cm5hbCBBcnRpY2xlIj4xNzwvcmVmLXR5cGU+PGNvbnRyaWJ1dG9ycz48YXV0aG9ycz48YXV0aG9y
PkZlbmcsIFkuPC9hdXRob3I+PGF1dGhvcj5PbHNvbiwgRS4gQy48L2F1dGhvcj48YXV0aG9yPlN0
dWtlbmJlcmcsIFAuIFQuPC9hdXRob3I+PGF1dGhvcj5GbGFuYWdhbiwgTC4gQS48L2F1dGhvcj48
YXV0aG9yPktpcnNjaG5lciwgTS4gVy48L2F1dGhvcj48YXV0aG9yPldhbHNoLCBDLiBBLjwvYXV0
aG9yPjwvYXV0aG9ycz48L2NvbnRyaWJ1dG9ycz48YXV0aC1hZGRyZXNzPkRlcGFydG1lbnQgb2Yg
TmV1cm9sb2d5LCBCZXRoIElzcmFlbCBEZWFjb25lc3MgTWVkaWNhbCBDZW50ZXIsIEhhcnZhcmQg
SW5zdGl0dXRlcyBvZiBNZWRpY2luZSwgNzcgQXZlbnVlIExvdWlzIFBhc3RldXIsIEJvc3Rvbiwg
TUEgMDIxMTUsIFVTQS48L2F1dGgtYWRkcmVzcz48dGl0bGVzPjx0aXRsZT5MSVMxIHJlZ3VsYXRl
cyBDTlMgbGFtaW5hdGlvbiBieSBpbnRlcmFjdGluZyB3aXRoIG1OdWRFLCBhIGNlbnRyYWwgY29t
cG9uZW50IG9mIHRoZSBjZW50cm9zb21lPC90aXRsZT48c2Vjb25kYXJ5LXRpdGxlPk5ldXJvbjwv
c2Vjb25kYXJ5LXRpdGxlPjwvdGl0bGVzPjxwZXJpb2RpY2FsPjxmdWxsLXRpdGxlPk5ldXJvbjwv
ZnVsbC10aXRsZT48YWJici0xPk5ldXJvbjwvYWJici0xPjxhYmJyLTI+TmV1cm9uPC9hYmJyLTI+
PC9wZXJpb2RpY2FsPjxwYWdlcz42NjUtNzk8L3BhZ2VzPjx2b2x1bWU+Mjg8L3ZvbHVtZT48bnVt
YmVyPjM8L251bWJlcj48ZWRpdGlvbj4yMDAxLzAyLzEzPC9lZGl0aW9uPjxrZXl3b3Jkcz48a2V5
d29yZD4xLUFsa3lsLTItYWNldHlsZ2x5Y2Vyb3Bob3NwaG9jaG9saW5lIEVzdGVyYXNlPC9rZXl3
b3JkPjxrZXl3b3JkPkFuaW1hbHM8L2tleXdvcmQ+PGtleXdvcmQ+Q09TIENlbGxzPC9rZXl3b3Jk
PjxrZXl3b3JkPkNlbnRyYWwgTmVydm91cyBTeXN0ZW0vKmVtYnJ5b2xvZ3kvKm1ldGFib2xpc208
L2tleXdvcmQ+PGtleXdvcmQ+Q2VudHJvc29tZS8qbWV0YWJvbGlzbTwva2V5d29yZD48a2V5d29y
ZD5FbWJyeW8sIE5vbm1hbW1hbGlhbi9hYm5vcm1hbGl0aWVzL3BhdGhvbG9neTwva2V5d29yZD48
a2V5d29yZD5GdW5nYWwgUHJvdGVpbnMvZ2VuZXRpY3MvKm1ldGFib2xpc208L2tleXdvcmQ+PGtl
eXdvcmQ+R2VuZSBFeHByZXNzaW9uIFJlZ3VsYXRpb24sIERldmVsb3BtZW50YWw8L2tleXdvcmQ+
PGtleXdvcmQ+TWljZTwva2V5d29yZD48a2V5d29yZD5NaWNyb3R1YnVsZS1Bc3NvY2lhdGVkIFBy
b3RlaW5zL2dlbmV0aWNzLyptZXRhYm9saXNtPC9rZXl3b3JkPjxrZXl3b3JkPk1vbGVjdWxhciBT
ZXF1ZW5jZSBEYXRhPC9rZXl3b3JkPjxrZXl3b3JkPk11dGFnZW5lc2lzLCBTaXRlLURpcmVjdGVk
PC9rZXl3b3JkPjxrZXl3b3JkPlByb3RlaW4gQmluZGluZy9nZW5ldGljczwva2V5d29yZD48a2V5
d29yZD5Qcm90ZWluIFN0cnVjdHVyZSwgVGVydGlhcnkvZ2VuZXRpY3M8L2tleXdvcmQ+PGtleXdv
cmQ+Uk5BLCBNZXNzZW5nZXIvYmlvc3ludGhlc2lzPC9rZXl3b3JkPjxrZXl3b3JkPlNlcXVlbmNl
IEhvbW9sb2d5LCBBbWlubyBBY2lkPC9rZXl3b3JkPjxrZXl3b3JkPlN1YnN0cmF0ZSBTcGVjaWZp
Y2l0eS9waHlzaW9sb2d5PC9rZXl3b3JkPjxrZXl3b3JkPlR1YnVsaW4vbWV0YWJvbGlzbTwva2V5
d29yZD48a2V5d29yZD5Ud28tSHlicmlkIFN5c3RlbSBUZWNobmlxdWVzPC9rZXl3b3JkPjxrZXl3
b3JkPlhlbm9wdXM8L2tleXdvcmQ+PC9rZXl3b3Jkcz48ZGF0ZXM+PHllYXI+MjAwMDwveWVhcj48
cHViLWRhdGVzPjxkYXRlPkRlYzwvZGF0ZT48L3B1Yi1kYXRlcz48L2RhdGVzPjxpc2JuPjA4OTYt
NjI3MyAoUHJpbnQpJiN4RDswODk2LTYyNzMgKExpbmtpbmcpPC9pc2JuPjxhY2Nlc3Npb24tbnVt
PjExMTYzMjU4PC9hY2Nlc3Npb24tbnVtPjx1cmxzPjxyZWxhdGVkLXVybHM+PHVybD5odHRwOi8v
d3d3Lm5jYmkubmxtLm5paC5nb3YvZW50cmV6L3F1ZXJ5LmZjZ2k/Y21kPVJldHJpZXZlJmFtcDtk
Yj1QdWJNZWQmYW1wO2RvcHQ9Q2l0YXRpb24mYW1wO2xpc3RfdWlkcz0xMTE2MzI1ODwvdXJsPjwv
cmVsYXRlZC11cmxzPjwvdXJscz48ZWxlY3Ryb25pYy1yZXNvdXJjZS1udW0+UzA4OTYtNjI3Mygw
MCkwMDE0NS04IFtwaWldPC9lbGVjdHJvbmljLXJlc291cmNlLW51bT48bGFuZ3VhZ2U+ZW5nPC9s
YW5ndWFnZT48L3JlY29yZD48L0NpdGU+PC9FbmROb3RlPn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7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5" w:tooltip="Sicca, 2003 #1403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TaWNjYTwvQXV0aG9yPjxZZWFyPjIwMDM8L1llYXI+PFJl
Y051bT4xNDAzPC9SZWNOdW0+PHJlY29yZD48cmVjLW51bWJlcj4xNDAzPC9yZWMtbnVtYmVyPjxm
b3JlaWduLWtleXM+PGtleSBhcHA9IkVOIiBkYi1pZD0icHJkcng5OXc4cHJ2Mm5lYWU5ZHZ2d2Vr
dmUyejl2MjVkNWFmIj4xNDAzPC9rZXk+PC9mb3JlaWduLWtleXM+PHJlZi10eXBlIG5hbWU9Ikpv
dXJuYWwgQXJ0aWNsZSI+MTc8L3JlZi10eXBlPjxjb250cmlidXRvcnM+PGF1dGhvcnM+PGF1dGhv
cj5TaWNjYSwgRi48L2F1dGhvcj48YXV0aG9yPktlbGVtZW4sIEEuPC9hdXRob3I+PGF1dGhvcj5H
ZW50b24sIFAuPC9hdXRob3I+PGF1dGhvcj5EYXMsIFMuPC9hdXRob3I+PGF1dGhvcj5NZWksIEQu
PC9hdXRob3I+PGF1dGhvcj5Nb3JvLCBGLjwvYXV0aG9yPjxhdXRob3I+RG9ieW5zLCBXLiBCLjwv
YXV0aG9yPjxhdXRob3I+R3VlcnJpbmksIFIuPC9hdXRob3I+PC9hdXRob3JzPjwvY29udHJpYnV0
b3JzPjxhdXRoLWFkZHJlc3M+RGl2aXNpb24gb2YgQ2hpbGQgTmV1cm9sb2d5IGFuZCBQc3ljaGlh
dHJ5LCBVbml2ZXJzaXR5IG9mIFBpc2EsIEl0YWx5LjwvYXV0aC1hZGRyZXNzPjx0aXRsZXM+PHRp
dGxlPk1vc2FpYyBtdXRhdGlvbnMgb2YgdGhlIExJUzEgZ2VuZSBjYXVzZSBzdWJjb3J0aWNhbCBi
YW5kIGhldGVyb3RvcGlhPC90aXRsZT48c2Vjb25kYXJ5LXRpdGxlPk5ldXJvbG9neTwvc2Vjb25k
YXJ5LXRpdGxlPjwvdGl0bGVzPjxwZXJpb2RpY2FsPjxmdWxsLXRpdGxlPk5ldXJvbG9neTwvZnVs
bC10aXRsZT48YWJici0xPk5ldXJvbG9neTwvYWJici0xPjxhYmJyLTI+TmV1cm9sb2d5PC9hYmJy
LTI+PC9wZXJpb2RpY2FsPjxwYWdlcz4xMDQyLTY8L3BhZ2VzPjx2b2x1bWU+NjE8L3ZvbHVtZT48
bnVtYmVyPjg8L251bWJlcj48ZWRpdGlvbj4yMDAzLzEwLzI5PC9lZGl0aW9uPjxrZXl3b3Jkcz48
a2V5d29yZD4xLUFsa3lsLTItYWNldHlsZ2x5Y2Vyb3Bob3NwaG9jaG9saW5lIEVzdGVyYXNlPC9r
ZXl3b3JkPjxrZXl3b3JkPkFkb2xlc2NlbnQ8L2tleXdvcmQ+PGtleXdvcmQ+QWR1bHQ8L2tleXdv
cmQ+PGtleXdvcmQ+QnJhaW4vKmFibm9ybWFsaXRpZXMvcGF0aG9sb2d5L3BoeXNpb3BhdGhvbG9n
eTwva2V5d29yZD48a2V5d29yZD5DaG9yaXN0b21hL2NvbXBsaWNhdGlvbnMvZGlhZ25vc2lzLypn
ZW5ldGljczwva2V5d29yZD48a2V5d29yZD5ETkEgTXV0YXRpb25hbCBBbmFseXNpczwva2V5d29y
ZD48a2V5d29yZD5FbGVjdHJvZW5jZXBoYWxvZ3JhcGh5PC9rZXl3b3JkPjxrZXl3b3JkPkh1bWFu
czwva2V5d29yZD48a2V5d29yZD5JbnRlbGxlY3R1YWwgRGlzYWJpbGl0eS9nZW5ldGljczwva2V5
d29yZD48a2V5d29yZD5NYWduZXRpYyBSZXNvbmFuY2UgSW1hZ2luZzwva2V5d29yZD48a2V5d29y
ZD5NYWxlPC9rZXl3b3JkPjxrZXl3b3JkPk1pY3JvdHVidWxlLUFzc29jaWF0ZWQgUHJvdGVpbnMv
KmdlbmV0aWNzPC9rZXl3b3JkPjxrZXl3b3JkPk1vc2FpY2lzbS8qZ2VuZXRpY3M8L2tleXdvcmQ+
PGtleXdvcmQ+TmVydm91cyBTeXN0ZW0gTWFsZm9ybWF0aW9ucy9jb21wbGljYXRpb25zL2RpYWdu
b3Npcy8qZ2VuZXRpY3M8L2tleXdvcmQ+PGtleXdvcmQ+UXVhZHJpcGxlZ2lhL2dlbmV0aWNzPC9r
ZXl3b3JkPjxrZXl3b3JkPlNlaXp1cmVzL2dlbmV0aWNzPC9rZXl3b3JkPjwva2V5d29yZHM+PGRh
dGVzPjx5ZWFyPjIwMDM8L3llYXI+PHB1Yi1kYXRlcz48ZGF0ZT5PY3QgMjg8L2RhdGU+PC9wdWIt
ZGF0ZXM+PC9kYXRlcz48aXNibj4xNTI2LTYzMlggKEVsZWN0cm9uaWMpJiN4RDswMDI4LTM4Nzgg
KExpbmtpbmcpPC9pc2JuPjxhY2Nlc3Npb24tbnVtPjE0NTgxNjYxPC9hY2Nlc3Npb24tbnVtPjx1
cmxzPjxyZWxhdGVkLXVybHM+PHVybD5odHRwOi8vd3d3Lm5jYmkubmxtLm5paC5nb3YvZW50cmV6
L3F1ZXJ5LmZjZ2k/Y21kPVJldHJpZXZlJmFtcDtkYj1QdWJNZWQmYW1wO2RvcHQ9Q2l0YXRpb24m
YW1wO2xpc3RfdWlkcz0xNDU4MTY2MTwvdXJsPjwvcmVsYXRlZC11cmxzPjwvdXJscz48bGFuZ3Vh
Z2U+ZW5nPC9sYW5ndWFnZT48L3JlY29yZD48L0NpdGU+PC9FbmROb3RlPgB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TaWNjYTwvQXV0aG9yPjxZZWFyPjIwMDM8L1llYXI+PFJl
Y051bT4xNDAzPC9SZWNOdW0+PHJlY29yZD48cmVjLW51bWJlcj4xNDAzPC9yZWMtbnVtYmVyPjxm
b3JlaWduLWtleXM+PGtleSBhcHA9IkVOIiBkYi1pZD0icHJkcng5OXc4cHJ2Mm5lYWU5ZHZ2d2Vr
dmUyejl2MjVkNWFmIj4xNDAzPC9rZXk+PC9mb3JlaWduLWtleXM+PHJlZi10eXBlIG5hbWU9Ikpv
dXJuYWwgQXJ0aWNsZSI+MTc8L3JlZi10eXBlPjxjb250cmlidXRvcnM+PGF1dGhvcnM+PGF1dGhv
cj5TaWNjYSwgRi48L2F1dGhvcj48YXV0aG9yPktlbGVtZW4sIEEuPC9hdXRob3I+PGF1dGhvcj5H
ZW50b24sIFAuPC9hdXRob3I+PGF1dGhvcj5EYXMsIFMuPC9hdXRob3I+PGF1dGhvcj5NZWksIEQu
PC9hdXRob3I+PGF1dGhvcj5Nb3JvLCBGLjwvYXV0aG9yPjxhdXRob3I+RG9ieW5zLCBXLiBCLjwv
YXV0aG9yPjxhdXRob3I+R3VlcnJpbmksIFIuPC9hdXRob3I+PC9hdXRob3JzPjwvY29udHJpYnV0
b3JzPjxhdXRoLWFkZHJlc3M+RGl2aXNpb24gb2YgQ2hpbGQgTmV1cm9sb2d5IGFuZCBQc3ljaGlh
dHJ5LCBVbml2ZXJzaXR5IG9mIFBpc2EsIEl0YWx5LjwvYXV0aC1hZGRyZXNzPjx0aXRsZXM+PHRp
dGxlPk1vc2FpYyBtdXRhdGlvbnMgb2YgdGhlIExJUzEgZ2VuZSBjYXVzZSBzdWJjb3J0aWNhbCBi
YW5kIGhldGVyb3RvcGlhPC90aXRsZT48c2Vjb25kYXJ5LXRpdGxlPk5ldXJvbG9neTwvc2Vjb25k
YXJ5LXRpdGxlPjwvdGl0bGVzPjxwZXJpb2RpY2FsPjxmdWxsLXRpdGxlPk5ldXJvbG9neTwvZnVs
bC10aXRsZT48YWJici0xPk5ldXJvbG9neTwvYWJici0xPjxhYmJyLTI+TmV1cm9sb2d5PC9hYmJy
LTI+PC9wZXJpb2RpY2FsPjxwYWdlcz4xMDQyLTY8L3BhZ2VzPjx2b2x1bWU+NjE8L3ZvbHVtZT48
bnVtYmVyPjg8L251bWJlcj48ZWRpdGlvbj4yMDAzLzEwLzI5PC9lZGl0aW9uPjxrZXl3b3Jkcz48
a2V5d29yZD4xLUFsa3lsLTItYWNldHlsZ2x5Y2Vyb3Bob3NwaG9jaG9saW5lIEVzdGVyYXNlPC9r
ZXl3b3JkPjxrZXl3b3JkPkFkb2xlc2NlbnQ8L2tleXdvcmQ+PGtleXdvcmQ+QWR1bHQ8L2tleXdv
cmQ+PGtleXdvcmQ+QnJhaW4vKmFibm9ybWFsaXRpZXMvcGF0aG9sb2d5L3BoeXNpb3BhdGhvbG9n
eTwva2V5d29yZD48a2V5d29yZD5DaG9yaXN0b21hL2NvbXBsaWNhdGlvbnMvZGlhZ25vc2lzLypn
ZW5ldGljczwva2V5d29yZD48a2V5d29yZD5ETkEgTXV0YXRpb25hbCBBbmFseXNpczwva2V5d29y
ZD48a2V5d29yZD5FbGVjdHJvZW5jZXBoYWxvZ3JhcGh5PC9rZXl3b3JkPjxrZXl3b3JkPkh1bWFu
czwva2V5d29yZD48a2V5d29yZD5JbnRlbGxlY3R1YWwgRGlzYWJpbGl0eS9nZW5ldGljczwva2V5
d29yZD48a2V5d29yZD5NYWduZXRpYyBSZXNvbmFuY2UgSW1hZ2luZzwva2V5d29yZD48a2V5d29y
ZD5NYWxlPC9rZXl3b3JkPjxrZXl3b3JkPk1pY3JvdHVidWxlLUFzc29jaWF0ZWQgUHJvdGVpbnMv
KmdlbmV0aWNzPC9rZXl3b3JkPjxrZXl3b3JkPk1vc2FpY2lzbS8qZ2VuZXRpY3M8L2tleXdvcmQ+
PGtleXdvcmQ+TmVydm91cyBTeXN0ZW0gTWFsZm9ybWF0aW9ucy9jb21wbGljYXRpb25zL2RpYWdu
b3Npcy8qZ2VuZXRpY3M8L2tleXdvcmQ+PGtleXdvcmQ+UXVhZHJpcGxlZ2lhL2dlbmV0aWNzPC9r
ZXl3b3JkPjxrZXl3b3JkPlNlaXp1cmVzL2dlbmV0aWNzPC9rZXl3b3JkPjwva2V5d29yZHM+PGRh
dGVzPjx5ZWFyPjIwMDM8L3llYXI+PHB1Yi1kYXRlcz48ZGF0ZT5PY3QgMjg8L2RhdGU+PC9wdWIt
ZGF0ZXM+PC9kYXRlcz48aXNibj4xNTI2LTYzMlggKEVsZWN0cm9uaWMpJiN4RDswMDI4LTM4Nzgg
KExpbmtpbmcpPC9pc2JuPjxhY2Nlc3Npb24tbnVtPjE0NTgxNjYxPC9hY2Nlc3Npb24tbnVtPjx1
cmxzPjxyZWxhdGVkLXVybHM+PHVybD5odHRwOi8vd3d3Lm5jYmkubmxtLm5paC5nb3YvZW50cmV6
L3F1ZXJ5LmZjZ2k/Y21kPVJldHJpZXZlJmFtcDtkYj1QdWJNZWQmYW1wO2RvcHQ9Q2l0YXRpb24m
YW1wO2xpc3RfdWlkcz0xNDU4MTY2MTwvdXJsPjwvcmVsYXRlZC11cmxzPjwvdXJscz48bGFuZ3Vh
Z2U+ZW5nPC9sYW5ndWFnZT48L3JlY29yZD48L0NpdGU+PC9FbmROb3RlPgB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8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6" w:tooltip="Torres, 2004 #1404" w:history="1">
              <w:r w:rsidR="007F2E44" w:rsidRPr="00076F75">
                <w:rPr>
                  <w:sz w:val="18"/>
                </w:rPr>
                <w:fldChar w:fldCharType="begin"/>
              </w:r>
              <w:r w:rsidR="00CD5D29">
                <w:rPr>
                  <w:sz w:val="18"/>
                </w:rPr>
                <w:instrText xml:space="preserve"> ADDIN EN.CITE &lt;EndNote&gt;&lt;Cite&gt;&lt;Author&gt;Torres&lt;/Author&gt;&lt;Year&gt;2004&lt;/Year&gt;&lt;RecNum&gt;1404&lt;/RecNum&gt;&lt;record&gt;&lt;rec-number&gt;1404&lt;/rec-number&gt;&lt;foreign-keys&gt;&lt;key app="EN" db-id="prdrx99w8prv2neae9dvvwekve2z9v25d5af"&gt;1404&lt;/key&gt;&lt;/foreign-keys&gt;&lt;ref-type name="Journal Article"&gt;17&lt;/ref-type&gt;&lt;contributors&gt;&lt;authors&gt;&lt;author&gt;Torres, F. R.&lt;/author&gt;&lt;author&gt;Montenegro, M. A.&lt;/author&gt;&lt;author&gt;Marques-De-Faria, A. P.&lt;/author&gt;&lt;author&gt;Guerreiro, M. M.&lt;/author&gt;&lt;author&gt;Cendes, F.&lt;/author&gt;&lt;author&gt;Lopes-Cendes, I.&lt;/author&gt;&lt;/authors&gt;&lt;/contributors&gt;&lt;auth-address&gt;Department of Medical Genetics, University of Campinas-UNICAMP, Brazil.&lt;/auth-address&gt;&lt;titles&gt;&lt;title&gt;Mutation screening in a cohort of patients with lissencephaly and subcortical band heterotopia&lt;/title&gt;&lt;secondary-title&gt;Neurology&lt;/secondary-title&gt;&lt;/titles&gt;&lt;periodical&gt;&lt;full-title&gt;Neurology&lt;/full-title&gt;&lt;abbr-1&gt;Neurology&lt;/abbr-1&gt;&lt;abbr-2&gt;Neurology&lt;/abbr-2&gt;&lt;/periodical&gt;&lt;pages&gt;799-802&lt;/pages&gt;&lt;volume&gt;62&lt;/volume&gt;&lt;number&gt;5&lt;/number&gt;&lt;edition&gt;2004/03/10&lt;/edition&gt;&lt;keywords&gt;&lt;keyword&gt;1-Alkyl-2-acetylglycerophosphocholine Esterase&lt;/keyword&gt;&lt;keyword&gt;Adolescent&lt;/keyword&gt;&lt;keyword&gt;Adult&lt;/keyword&gt;&lt;keyword&gt;Cerebral Cortex/*abnormalities&lt;/keyword&gt;&lt;keyword&gt;Child&lt;/keyword&gt;&lt;keyword&gt;Child, Preschool&lt;/keyword&gt;&lt;keyword&gt;Cohort Studies&lt;/keyword&gt;&lt;keyword&gt;DNA Mutational Analysis&lt;/keyword&gt;&lt;keyword&gt;Female&lt;/keyword&gt;&lt;keyword&gt;Humans&lt;/keyword&gt;&lt;keyword&gt;Infant&lt;/keyword&gt;&lt;keyword&gt;Male&lt;/keyword&gt;&lt;keyword&gt;Microtubule-Associated Proteins/*genetics&lt;/keyword&gt;&lt;keyword&gt;Mutation, Missense&lt;/keyword&gt;&lt;keyword&gt;Nervous System Malformations/*genetics/pathology&lt;/keyword&gt;&lt;keyword&gt;Phenotype&lt;/keyword&gt;&lt;/keywords&gt;&lt;dates&gt;&lt;year&gt;2004&lt;/year&gt;&lt;pub-dates&gt;&lt;date&gt;Mar 9&lt;/date&gt;&lt;/pub-dates&gt;&lt;/dates&gt;&lt;isbn&gt;1526-632X (Electronic)&amp;#xD;0028-3878 (Linking)&lt;/isbn&gt;&lt;accession-num&gt;15007136&lt;/accession-num&gt;&lt;urls&gt;&lt;related-urls&gt;&lt;url&gt;http://www.ncbi.nlm.nih.gov/entrez/query.fcgi?cmd=Retrieve&amp;amp;db=PubMed&amp;amp;dopt=Citation&amp;amp;list_uids=15007136&lt;/url&gt;&lt;/related-urls&gt;&lt;/urls&gt;&lt;language&gt;eng&lt;/language&gt;&lt;/record&gt;&lt;/Cite&gt;&lt;/EndNote&gt;</w:instrText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19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7" w:tooltip="Tanaka, 2004 #1393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UYW5ha2E8L0F1dGhvcj48WWVhcj4yMDA0PC9ZZWFyPjxS
ZWNOdW0+MTM5MzwvUmVjTnVtPjxyZWNvcmQ+PHJlYy1udW1iZXI+MTM5MzwvcmVjLW51bWJlcj48
Zm9yZWlnbi1rZXlzPjxrZXkgYXBwPSJFTiIgZGItaWQ9InByZHJ4OTl3OHBydjJuZWFlOWR2dndl
a3ZlMno5djI1ZDVhZiI+MTM5Mzwva2V5PjwvZm9yZWlnbi1rZXlzPjxyZWYtdHlwZSBuYW1lPSJK
b3VybmFsIEFydGljbGUiPjE3PC9yZWYtdHlwZT48Y29udHJpYnV0b3JzPjxhdXRob3JzPjxhdXRo
b3I+VGFuYWthLCBULjwvYXV0aG9yPjxhdXRob3I+U2VybmVvLCBGLiBGLjwvYXV0aG9yPjxhdXRo
b3I+SGlnZ2lucywgQy48L2F1dGhvcj48YXV0aG9yPkdhbWJlbGxvLCBNLiBKLjwvYXV0aG9yPjxh
dXRob3I+V3luc2hhdy1Cb3JpcywgQS48L2F1dGhvcj48YXV0aG9yPkdsZWVzb24sIEouIEcuPC9h
dXRob3I+PC9hdXRob3JzPjwvY29udHJpYnV0b3JzPjxhdXRoLWFkZHJlc3M+RGVwYXJ0bWVudCBv
ZiBOZXVyb3NjaWVuY2VzLCBVbml2ZXJzaXR5IG9mIENhbGlmb3JuaWEsIFNhbiBEaWVnbywgTGEg
Sm9sbGEgOTIwOTMtMDYyNCwgVVNBLjwvYXV0aC1hZGRyZXNzPjx0aXRsZXM+PHRpdGxlPkxpczEg
YW5kIGRvdWJsZWNvcnRpbiBmdW5jdGlvbiB3aXRoIGR5bmVpbiB0byBtZWRpYXRlIGNvdXBsaW5n
IG9mIHRoZSBudWNsZXVzIHRvIHRoZSBjZW50cm9zb21lIGluIG5ldXJvbmFsIG1pZ3JhdGlvbjwv
dGl0bGU+PHNlY29uZGFyeS10aXRsZT5Kb3VybmFsIG9mIENlbGwgQmlvbG9neTwvc2Vjb25kYXJ5
LXRpdGxlPjwvdGl0bGVzPjxwZXJpb2RpY2FsPjxmdWxsLXRpdGxlPkpvdXJuYWwgb2YgQ2VsbCBC
aW9sb2d5PC9mdWxsLXRpdGxlPjxhYmJyLTE+Si4gQ2VsbCBCaW9sLjwvYWJici0xPjxhYmJyLTI+
SiBDZWxsIEJpb2w8L2FiYnItMj48L3BlcmlvZGljYWw+PHBhZ2VzPjcwOS0yMTwvcGFnZXM+PHZv
bHVtZT4xNjU8L3ZvbHVtZT48bnVtYmVyPjU8L251bWJlcj48ZWRpdGlvbj4yMDA0LzA2LzAzPC9l
ZGl0aW9uPjxrZXl3b3Jkcz48a2V5d29yZD4xLUFsa3lsLTItYWNldHlsZ2x5Y2Vyb3Bob3NwaG9j
aG9saW5lIEVzdGVyYXNlPC9rZXl3b3JkPjxrZXl3b3JkPkFuaW1hbHM8L2tleXdvcmQ+PGtleXdv
cmQ+QnJhaW4vYWJub3JtYWxpdGllcy9jeXRvbG9neS9tZXRhYm9saXNtPC9rZXl3b3JkPjxrZXl3
b3JkPkNlbGwgRGlmZmVyZW50aWF0aW9uL2dlbmV0aWNzPC9rZXl3b3JkPjxrZXl3b3JkPkNlbGwg
TW92ZW1lbnQvZ2VuZXRpY3M8L2tleXdvcmQ+PGtleXdvcmQ+Q2VsbCBOdWNsZXVzLyptZXRhYm9s
aXNtL3VsdHJhc3RydWN0dXJlPC9rZXl3b3JkPjxrZXl3b3JkPkNlbGxzLCBDdWx0dXJlZDwva2V5
d29yZD48a2V5d29yZD5DZW50cm9zb21lLyptZXRhYm9saXNtL3VsdHJhc3RydWN0dXJlPC9rZXl3
b3JkPjxrZXl3b3JkPkR5bmVpbnMvZ2VuZXRpY3MvKm1ldGFib2xpc208L2tleXdvcmQ+PGtleXdv
cmQ+R2VuZSBFeHByZXNzaW9uIFJlZ3VsYXRpb24sIERldmVsb3BtZW50YWwvZ2VuZXRpY3M8L2tl
eXdvcmQ+PGtleXdvcmQ+TWFjcm9tb2xlY3VsYXIgU3Vic3RhbmNlczwva2V5d29yZD48a2V5d29y
ZD5NaWNlPC9rZXl3b3JkPjxrZXl3b3JkPk1pY3JvdHVidWxlLUFzc29jaWF0ZWQgUHJvdGVpbnMv
Z2VuZXRpY3MvKm1ldGFib2xpc208L2tleXdvcmQ+PGtleXdvcmQ+TWljcm90dWJ1bGVzL2dlbmV0
aWNzL21ldGFib2xpc20vdWx0cmFzdHJ1Y3R1cmU8L2tleXdvcmQ+PGtleXdvcmQ+TXV0YXRpb24v
Z2VuZXRpY3M8L2tleXdvcmQ+PGtleXdvcmQ+TmVydm91cyBTeXN0ZW0gTWFsZm9ybWF0aW9ucy9n
ZW5ldGljcy9tZXRhYm9saXNtL3BoeXNpb3BhdGhvbG9neTwva2V5d29yZD48a2V5d29yZD5OZXVy
b25zL2N5dG9sb2d5LyptZXRhYm9saXNtPC9rZXl3b3JkPjxrZXl3b3JkPk5ldXJvcGVwdGlkZXMv
Z2VuZXRpY3MvKm1ldGFib2xpc208L2tleXdvcmQ+PGtleXdvcmQ+VXAtUmVndWxhdGlvbi9nZW5l
dGljczwva2V5d29yZD48L2tleXdvcmRzPjxkYXRlcz48eWVhcj4yMDA0PC95ZWFyPjxwdWItZGF0
ZXM+PGRhdGU+SnVuIDc8L2RhdGU+PC9wdWItZGF0ZXM+PC9kYXRlcz48aXNibj4wMDIxLTk1MjUg
KFByaW50KSYjeEQ7MDAyMS05NTI1IChMaW5raW5nKTwvaXNibj48YWNjZXNzaW9uLW51bT4xNTE3
MzE5MzwvYWNjZXNzaW9uLW51bT48dXJscz48cmVsYXRlZC11cmxzPjx1cmw+aHR0cDovL3d3dy5u
Y2JpLm5sbS5uaWguZ292L2VudHJlei9xdWVyeS5mY2dpP2NtZD1SZXRyaWV2ZSZhbXA7ZGI9UHVi
TWVkJmFtcDtkb3B0PUNpdGF0aW9uJmFtcDtsaXN0X3VpZHM9MTUxNzMxOTM8L3VybD48L3JlbGF0
ZWQtdXJscz48L3VybHM+PGN1c3RvbTI+MjE3MjM4MzwvY3VzdG9tMj48ZWxlY3Ryb25pYy1yZXNv
dXJjZS1udW0+MTAuMTA4My9qY2IuMjAwMzA5MDI1JiN4RDtqY2IuMjAwMzA5MDI1IFtwaWldPC9l
bGVjdHJvbmljLXJlc291cmNlLW51bT48bGFuZ3VhZ2U+ZW5nPC9sYW5ndWFnZT48L3JlY29yZD48
L0NpdGU+PC9FbmROb3RlPn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UYW5ha2E8L0F1dGhvcj48WWVhcj4yMDA0PC9ZZWFyPjxS
ZWNOdW0+MTM5MzwvUmVjTnVtPjxyZWNvcmQ+PHJlYy1udW1iZXI+MTM5MzwvcmVjLW51bWJlcj48
Zm9yZWlnbi1rZXlzPjxrZXkgYXBwPSJFTiIgZGItaWQ9InByZHJ4OTl3OHBydjJuZWFlOWR2dndl
a3ZlMno5djI1ZDVhZiI+MTM5Mzwva2V5PjwvZm9yZWlnbi1rZXlzPjxyZWYtdHlwZSBuYW1lPSJK
b3VybmFsIEFydGljbGUiPjE3PC9yZWYtdHlwZT48Y29udHJpYnV0b3JzPjxhdXRob3JzPjxhdXRo
b3I+VGFuYWthLCBULjwvYXV0aG9yPjxhdXRob3I+U2VybmVvLCBGLiBGLjwvYXV0aG9yPjxhdXRo
b3I+SGlnZ2lucywgQy48L2F1dGhvcj48YXV0aG9yPkdhbWJlbGxvLCBNLiBKLjwvYXV0aG9yPjxh
dXRob3I+V3luc2hhdy1Cb3JpcywgQS48L2F1dGhvcj48YXV0aG9yPkdsZWVzb24sIEouIEcuPC9h
dXRob3I+PC9hdXRob3JzPjwvY29udHJpYnV0b3JzPjxhdXRoLWFkZHJlc3M+RGVwYXJ0bWVudCBv
ZiBOZXVyb3NjaWVuY2VzLCBVbml2ZXJzaXR5IG9mIENhbGlmb3JuaWEsIFNhbiBEaWVnbywgTGEg
Sm9sbGEgOTIwOTMtMDYyNCwgVVNBLjwvYXV0aC1hZGRyZXNzPjx0aXRsZXM+PHRpdGxlPkxpczEg
YW5kIGRvdWJsZWNvcnRpbiBmdW5jdGlvbiB3aXRoIGR5bmVpbiB0byBtZWRpYXRlIGNvdXBsaW5n
IG9mIHRoZSBudWNsZXVzIHRvIHRoZSBjZW50cm9zb21lIGluIG5ldXJvbmFsIG1pZ3JhdGlvbjwv
dGl0bGU+PHNlY29uZGFyeS10aXRsZT5Kb3VybmFsIG9mIENlbGwgQmlvbG9neTwvc2Vjb25kYXJ5
LXRpdGxlPjwvdGl0bGVzPjxwZXJpb2RpY2FsPjxmdWxsLXRpdGxlPkpvdXJuYWwgb2YgQ2VsbCBC
aW9sb2d5PC9mdWxsLXRpdGxlPjxhYmJyLTE+Si4gQ2VsbCBCaW9sLjwvYWJici0xPjxhYmJyLTI+
SiBDZWxsIEJpb2w8L2FiYnItMj48L3BlcmlvZGljYWw+PHBhZ2VzPjcwOS0yMTwvcGFnZXM+PHZv
bHVtZT4xNjU8L3ZvbHVtZT48bnVtYmVyPjU8L251bWJlcj48ZWRpdGlvbj4yMDA0LzA2LzAzPC9l
ZGl0aW9uPjxrZXl3b3Jkcz48a2V5d29yZD4xLUFsa3lsLTItYWNldHlsZ2x5Y2Vyb3Bob3NwaG9j
aG9saW5lIEVzdGVyYXNlPC9rZXl3b3JkPjxrZXl3b3JkPkFuaW1hbHM8L2tleXdvcmQ+PGtleXdv
cmQ+QnJhaW4vYWJub3JtYWxpdGllcy9jeXRvbG9neS9tZXRhYm9saXNtPC9rZXl3b3JkPjxrZXl3
b3JkPkNlbGwgRGlmZmVyZW50aWF0aW9uL2dlbmV0aWNzPC9rZXl3b3JkPjxrZXl3b3JkPkNlbGwg
TW92ZW1lbnQvZ2VuZXRpY3M8L2tleXdvcmQ+PGtleXdvcmQ+Q2VsbCBOdWNsZXVzLyptZXRhYm9s
aXNtL3VsdHJhc3RydWN0dXJlPC9rZXl3b3JkPjxrZXl3b3JkPkNlbGxzLCBDdWx0dXJlZDwva2V5
d29yZD48a2V5d29yZD5DZW50cm9zb21lLyptZXRhYm9saXNtL3VsdHJhc3RydWN0dXJlPC9rZXl3
b3JkPjxrZXl3b3JkPkR5bmVpbnMvZ2VuZXRpY3MvKm1ldGFib2xpc208L2tleXdvcmQ+PGtleXdv
cmQ+R2VuZSBFeHByZXNzaW9uIFJlZ3VsYXRpb24sIERldmVsb3BtZW50YWwvZ2VuZXRpY3M8L2tl
eXdvcmQ+PGtleXdvcmQ+TWFjcm9tb2xlY3VsYXIgU3Vic3RhbmNlczwva2V5d29yZD48a2V5d29y
ZD5NaWNlPC9rZXl3b3JkPjxrZXl3b3JkPk1pY3JvdHVidWxlLUFzc29jaWF0ZWQgUHJvdGVpbnMv
Z2VuZXRpY3MvKm1ldGFib2xpc208L2tleXdvcmQ+PGtleXdvcmQ+TWljcm90dWJ1bGVzL2dlbmV0
aWNzL21ldGFib2xpc20vdWx0cmFzdHJ1Y3R1cmU8L2tleXdvcmQ+PGtleXdvcmQ+TXV0YXRpb24v
Z2VuZXRpY3M8L2tleXdvcmQ+PGtleXdvcmQ+TmVydm91cyBTeXN0ZW0gTWFsZm9ybWF0aW9ucy9n
ZW5ldGljcy9tZXRhYm9saXNtL3BoeXNpb3BhdGhvbG9neTwva2V5d29yZD48a2V5d29yZD5OZXVy
b25zL2N5dG9sb2d5LyptZXRhYm9saXNtPC9rZXl3b3JkPjxrZXl3b3JkPk5ldXJvcGVwdGlkZXMv
Z2VuZXRpY3MvKm1ldGFib2xpc208L2tleXdvcmQ+PGtleXdvcmQ+VXAtUmVndWxhdGlvbi9nZW5l
dGljczwva2V5d29yZD48L2tleXdvcmRzPjxkYXRlcz48eWVhcj4yMDA0PC95ZWFyPjxwdWItZGF0
ZXM+PGRhdGU+SnVuIDc8L2RhdGU+PC9wdWItZGF0ZXM+PC9kYXRlcz48aXNibj4wMDIxLTk1MjUg
KFByaW50KSYjeEQ7MDAyMS05NTI1IChMaW5raW5nKTwvaXNibj48YWNjZXNzaW9uLW51bT4xNTE3
MzE5MzwvYWNjZXNzaW9uLW51bT48dXJscz48cmVsYXRlZC11cmxzPjx1cmw+aHR0cDovL3d3dy5u
Y2JpLm5sbS5uaWguZ292L2VudHJlei9xdWVyeS5mY2dpP2NtZD1SZXRyaWV2ZSZhbXA7ZGI9UHVi
TWVkJmFtcDtkb3B0PUNpdGF0aW9uJmFtcDtsaXN0X3VpZHM9MTUxNzMxOTM8L3VybD48L3JlbGF0
ZWQtdXJscz48L3VybHM+PGN1c3RvbTI+MjE3MjM4MzwvY3VzdG9tMj48ZWxlY3Ryb25pYy1yZXNv
dXJjZS1udW0+MTAuMTA4My9qY2IuMjAwMzA5MDI1JiN4RDtqY2IuMjAwMzA5MDI1IFtwaWldPC9l
bGVjdHJvbmljLXJlc291cmNlLW51bT48bGFuZ3VhZ2U+ZW5nPC9sYW5ndWFnZT48L3JlY29yZD48
L0NpdGU+PC9FbmROb3RlPn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20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PEX7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O00628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eroxisomal targeting signal 2 receptor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Gly217Arg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la218V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3</w:t>
            </w:r>
          </w:p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4</w:t>
            </w:r>
          </w:p>
        </w:tc>
        <w:tc>
          <w:tcPr>
            <w:tcW w:w="4678" w:type="dxa"/>
          </w:tcPr>
          <w:p w:rsidR="007F2E44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Rhizomelic chondrodysplasia punctata 1</w:t>
            </w:r>
          </w:p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  “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4879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19" w:tooltip="Braverman, 1997 #1407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CcmF2ZXJtYW48L0F1dGhvcj48WWVhcj4xOTk3PC9ZZWFy
PjxSZWNOdW0+MTQwNzwvUmVjTnVtPjxyZWNvcmQ+PHJlYy1udW1iZXI+MTQwNzwvcmVjLW51bWJl
cj48Zm9yZWlnbi1rZXlzPjxrZXkgYXBwPSJFTiIgZGItaWQ9InByZHJ4OTl3OHBydjJuZWFlOWR2
dndla3ZlMno5djI1ZDVhZiI+MTQwNzwva2V5PjwvZm9yZWlnbi1rZXlzPjxyZWYtdHlwZSBuYW1l
PSJKb3VybmFsIEFydGljbGUiPjE3PC9yZWYtdHlwZT48Y29udHJpYnV0b3JzPjxhdXRob3JzPjxh
dXRob3I+QnJhdmVybWFuLCBOLjwvYXV0aG9yPjxhdXRob3I+U3RlZWwsIEcuPC9hdXRob3I+PGF1
dGhvcj5PYmllLCBDLjwvYXV0aG9yPjxhdXRob3I+TW9zZXIsIEEuPC9hdXRob3I+PGF1dGhvcj5N
b3NlciwgSC48L2F1dGhvcj48YXV0aG9yPkdvdWxkLCBTLiBKLjwvYXV0aG9yPjxhdXRob3I+VmFs
bGUsIEQuPC9hdXRob3I+PC9hdXRob3JzPjwvY29udHJpYnV0b3JzPjxhdXRoLWFkZHJlc3M+RGVw
YXJ0bWVudCBvZiBQZWRpYXRyaWNzLCBKb2hucyBIb3BraW5zIFVuaXZlcnNpdHksIFNjaG9vbCBv
ZiBNZWRpY2luZSwgQmFsdGltb3JlLCBNYXJ5bGFuZCAyMTIwNSwgVVNBLjwvYXV0aC1hZGRyZXNz
Pjx0aXRsZXM+PHRpdGxlPkh1bWFuIFBFWDcgZW5jb2RlcyB0aGUgcGVyb3hpc29tYWwgUFRTMiBy
ZWNlcHRvciBhbmQgaXMgcmVzcG9uc2libGUgZm9yIHJoaXpvbWVsaWMgY2hvbmRyb2R5c3BsYXNp
YSBwdW5jdGF0YTwvdGl0bGU+PHNlY29uZGFyeS10aXRsZT5OYXR1cmUgR2VuZXRpY3M8L3NlY29u
ZGFyeS10aXRsZT48L3RpdGxlcz48cGVyaW9kaWNhbD48ZnVsbC10aXRsZT5OYXR1cmUgR2VuZXRp
Y3M8L2Z1bGwtdGl0bGU+PGFiYnItMT5OYXQuIEdlbmV0LjwvYWJici0xPjxhYmJyLTI+TmF0IEdl
bmV0PC9hYmJyLTI+PC9wZXJpb2RpY2FsPjxwYWdlcz4zNjktNzY8L3BhZ2VzPjx2b2x1bWU+MTU8
L3ZvbHVtZT48bnVtYmVyPjQ8L251bWJlcj48ZWRpdGlvbj4xOTk3LzA0LzAxPC9lZGl0aW9uPjxr
ZXl3b3Jkcz48a2V5d29yZD5BbWlubyBBY2lkIFNlcXVlbmNlPC9rZXl3b3JkPjxrZXl3b3JkPkFu
aW1hbHM8L2tleXdvcmQ+PGtleXdvcmQ+Q2VsbHMsIEN1bHR1cmVkPC9rZXl3b3JkPjxrZXl3b3Jk
PkNob25kcm9keXNwbGFzaWEgUHVuY3RhdGEsIFJoaXpvbWVsaWMvKmdlbmV0aWNzPC9rZXl3b3Jk
PjxrZXl3b3JkPkNocm9tb3NvbWUgTWFwcGluZzwva2V5d29yZD48a2V5d29yZD5DaHJvbW9zb21l
cywgSHVtYW4sIFBhaXIgNi9nZW5ldGljczwva2V5d29yZD48a2V5d29yZD5ETkEsIENvbXBsZW1l
bnRhcnkvZ2VuZXRpY3M8L2tleXdvcmQ+PGtleXdvcmQ+Rmlicm9ibGFzdHM8L2tleXdvcmQ+PGtl
eXdvcmQ+R2VuZSBFeHByZXNzaW9uPC9rZXl3b3JkPjxrZXl3b3JkPkdlbmVzL2dlbmV0aWNzPC9r
ZXl3b3JkPjxrZXl3b3JkPkh1bWFuczwva2V5d29yZD48a2V5d29yZD5NaWNlPC9rZXl3b3JkPjxr
ZXl3b3JkPk1vbGVjdWxhciBTZXF1ZW5jZSBEYXRhPC9rZXl3b3JkPjxrZXl3b3JkPk11dGF0aW9u
L2dlbmV0aWNzPC9rZXl3b3JkPjxrZXl3b3JkPk9yZ2FuIFNwZWNpZmljaXR5PC9rZXl3b3JkPjxr
ZXl3b3JkPlJOQSwgTWVzc2VuZ2VyL2FuYWx5c2lzPC9rZXl3b3JkPjxrZXl3b3JkPlJlY2VwdG9y
cywgQ3l0b3BsYXNtaWMgYW5kIE51Y2xlYXIvKmdlbmV0aWNzL21ldGFib2xpc208L2tleXdvcmQ+
PGtleXdvcmQ+UmVjb21iaW5hbnQgRnVzaW9uIFByb3RlaW5zL21ldGFib2xpc208L2tleXdvcmQ+
PGtleXdvcmQ+U2VxdWVuY2UgSG9tb2xvZ3ksIEFtaW5vIEFjaWQ8L2tleXdvcmQ+PC9rZXl3b3Jk
cz48ZGF0ZXM+PHllYXI+MTk5NzwveWVhcj48cHViLWRhdGVzPjxkYXRlPkFwcjwvZGF0ZT48L3B1
Yi1kYXRlcz48L2RhdGVzPjxpc2JuPjEwNjEtNDAzNiAoUHJpbnQpJiN4RDsxMDYxLTQwMzYgKExp
bmtpbmcpPC9pc2JuPjxhY2Nlc3Npb24tbnVtPjkwOTAzODE8L2FjY2Vzc2lvbi1udW0+PHVybHM+
PHJlbGF0ZWQtdXJscz48dXJsPmh0dHA6Ly93d3cubmNiaS5ubG0ubmloLmdvdi9lbnRyZXovcXVl
cnkuZmNnaT9jbWQ9UmV0cmlldmUmYW1wO2RiPVB1Yk1lZCZhbXA7ZG9wdD1DaXRhdGlvbiZhbXA7
bGlzdF91aWRzPTkwOTAzODE8L3VybD48L3JlbGF0ZWQtdXJscz48L3VybHM+PGVsZWN0cm9uaWMt
cmVzb3VyY2UtbnVtPjEwLjEwMzgvbmcwNDk3LTM2OTwvZWxlY3Ryb25pYy1yZXNvdXJjZS1udW0+
PGxhbmd1YWdlPmVuZzwvbGFuZ3VhZ2U+PC9y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CcmF2ZXJtYW48L0F1dGhvcj48WWVhcj4xOTk3PC9ZZWFy
PjxSZWNOdW0+MTQwNzwvUmVjTnVtPjxyZWNvcmQ+PHJlYy1udW1iZXI+MTQwNzwvcmVjLW51bWJl
cj48Zm9yZWlnbi1rZXlzPjxrZXkgYXBwPSJFTiIgZGItaWQ9InByZHJ4OTl3OHBydjJuZWFlOWR2
dndla3ZlMno5djI1ZDVhZiI+MTQwNzwva2V5PjwvZm9yZWlnbi1rZXlzPjxyZWYtdHlwZSBuYW1l
PSJKb3VybmFsIEFydGljbGUiPjE3PC9yZWYtdHlwZT48Y29udHJpYnV0b3JzPjxhdXRob3JzPjxh
dXRob3I+QnJhdmVybWFuLCBOLjwvYXV0aG9yPjxhdXRob3I+U3RlZWwsIEcuPC9hdXRob3I+PGF1
dGhvcj5PYmllLCBDLjwvYXV0aG9yPjxhdXRob3I+TW9zZXIsIEEuPC9hdXRob3I+PGF1dGhvcj5N
b3NlciwgSC48L2F1dGhvcj48YXV0aG9yPkdvdWxkLCBTLiBKLjwvYXV0aG9yPjxhdXRob3I+VmFs
bGUsIEQuPC9hdXRob3I+PC9hdXRob3JzPjwvY29udHJpYnV0b3JzPjxhdXRoLWFkZHJlc3M+RGVw
YXJ0bWVudCBvZiBQZWRpYXRyaWNzLCBKb2hucyBIb3BraW5zIFVuaXZlcnNpdHksIFNjaG9vbCBv
ZiBNZWRpY2luZSwgQmFsdGltb3JlLCBNYXJ5bGFuZCAyMTIwNSwgVVNBLjwvYXV0aC1hZGRyZXNz
Pjx0aXRsZXM+PHRpdGxlPkh1bWFuIFBFWDcgZW5jb2RlcyB0aGUgcGVyb3hpc29tYWwgUFRTMiBy
ZWNlcHRvciBhbmQgaXMgcmVzcG9uc2libGUgZm9yIHJoaXpvbWVsaWMgY2hvbmRyb2R5c3BsYXNp
YSBwdW5jdGF0YTwvdGl0bGU+PHNlY29uZGFyeS10aXRsZT5OYXR1cmUgR2VuZXRpY3M8L3NlY29u
ZGFyeS10aXRsZT48L3RpdGxlcz48cGVyaW9kaWNhbD48ZnVsbC10aXRsZT5OYXR1cmUgR2VuZXRp
Y3M8L2Z1bGwtdGl0bGU+PGFiYnItMT5OYXQuIEdlbmV0LjwvYWJici0xPjxhYmJyLTI+TmF0IEdl
bmV0PC9hYmJyLTI+PC9wZXJpb2RpY2FsPjxwYWdlcz4zNjktNzY8L3BhZ2VzPjx2b2x1bWU+MTU8
L3ZvbHVtZT48bnVtYmVyPjQ8L251bWJlcj48ZWRpdGlvbj4xOTk3LzA0LzAxPC9lZGl0aW9uPjxr
ZXl3b3Jkcz48a2V5d29yZD5BbWlubyBBY2lkIFNlcXVlbmNlPC9rZXl3b3JkPjxrZXl3b3JkPkFu
aW1hbHM8L2tleXdvcmQ+PGtleXdvcmQ+Q2VsbHMsIEN1bHR1cmVkPC9rZXl3b3JkPjxrZXl3b3Jk
PkNob25kcm9keXNwbGFzaWEgUHVuY3RhdGEsIFJoaXpvbWVsaWMvKmdlbmV0aWNzPC9rZXl3b3Jk
PjxrZXl3b3JkPkNocm9tb3NvbWUgTWFwcGluZzwva2V5d29yZD48a2V5d29yZD5DaHJvbW9zb21l
cywgSHVtYW4sIFBhaXIgNi9nZW5ldGljczwva2V5d29yZD48a2V5d29yZD5ETkEsIENvbXBsZW1l
bnRhcnkvZ2VuZXRpY3M8L2tleXdvcmQ+PGtleXdvcmQ+Rmlicm9ibGFzdHM8L2tleXdvcmQ+PGtl
eXdvcmQ+R2VuZSBFeHByZXNzaW9uPC9rZXl3b3JkPjxrZXl3b3JkPkdlbmVzL2dlbmV0aWNzPC9r
ZXl3b3JkPjxrZXl3b3JkPkh1bWFuczwva2V5d29yZD48a2V5d29yZD5NaWNlPC9rZXl3b3JkPjxr
ZXl3b3JkPk1vbGVjdWxhciBTZXF1ZW5jZSBEYXRhPC9rZXl3b3JkPjxrZXl3b3JkPk11dGF0aW9u
L2dlbmV0aWNzPC9rZXl3b3JkPjxrZXl3b3JkPk9yZ2FuIFNwZWNpZmljaXR5PC9rZXl3b3JkPjxr
ZXl3b3JkPlJOQSwgTWVzc2VuZ2VyL2FuYWx5c2lzPC9rZXl3b3JkPjxrZXl3b3JkPlJlY2VwdG9y
cywgQ3l0b3BsYXNtaWMgYW5kIE51Y2xlYXIvKmdlbmV0aWNzL21ldGFib2xpc208L2tleXdvcmQ+
PGtleXdvcmQ+UmVjb21iaW5hbnQgRnVzaW9uIFByb3RlaW5zL21ldGFib2xpc208L2tleXdvcmQ+
PGtleXdvcmQ+U2VxdWVuY2UgSG9tb2xvZ3ksIEFtaW5vIEFjaWQ8L2tleXdvcmQ+PC9rZXl3b3Jk
cz48ZGF0ZXM+PHllYXI+MTk5NzwveWVhcj48cHViLWRhdGVzPjxkYXRlPkFwcjwvZGF0ZT48L3B1
Yi1kYXRlcz48L2RhdGVzPjxpc2JuPjEwNjEtNDAzNiAoUHJpbnQpJiN4RDsxMDYxLTQwMzYgKExp
bmtpbmcpPC9pc2JuPjxhY2Nlc3Npb24tbnVtPjkwOTAzODE8L2FjY2Vzc2lvbi1udW0+PHVybHM+
PHJlbGF0ZWQtdXJscz48dXJsPmh0dHA6Ly93d3cubmNiaS5ubG0ubmloLmdvdi9lbnRyZXovcXVl
cnkuZmNnaT9jbWQ9UmV0cmlldmUmYW1wO2RiPVB1Yk1lZCZhbXA7ZG9wdD1DaXRhdGlvbiZhbXA7
bGlzdF91aWRzPTkwOTAzODE8L3VybD48L3JlbGF0ZWQtdXJscz48L3VybHM+PGVsZWN0cm9uaWMt
cmVzb3VyY2UtbnVtPjEwLjEwMzgvbmcwNDk3LTM2OTwvZWxlY3Ryb25pYy1yZXNvdXJjZS1udW0+
PGxhbmd1YWdlPmVuZzwvbGFuZ3VhZ2U+PC9y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21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POC1A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8NBT0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OC1 centriolar protein homolog A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Leu171Pro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1</w:t>
            </w:r>
          </w:p>
        </w:tc>
        <w:tc>
          <w:tcPr>
            <w:tcW w:w="4678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Short stature, onychodysplasia, facial dysmorphism, and hypotrichosis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4813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16" w:tooltip="Sarig, 2012 #1401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TYXJpZzwvQXV0aG9yPjxZZWFyPjIwMTI8L1llYXI+PFJl
Y051bT4xNDAxPC9SZWNOdW0+PHJlY29yZD48cmVjLW51bWJlcj4xNDAxPC9yZWMtbnVtYmVyPjxm
b3JlaWduLWtleXM+PGtleSBhcHA9IkVOIiBkYi1pZD0icHJkcng5OXc4cHJ2Mm5lYWU5ZHZ2d2Vr
dmUyejl2MjVkNWFmIj4xNDAxPC9rZXk+PC9mb3JlaWduLWtleXM+PHJlZi10eXBlIG5hbWU9Ikpv
dXJuYWwgQXJ0aWNsZSI+MTc8L3JlZi10eXBlPjxjb250cmlidXRvcnM+PGF1dGhvcnM+PGF1dGhv
cj5TYXJpZywgTy48L2F1dGhvcj48YXV0aG9yPk5haHVtLCBTLjwvYXV0aG9yPjxhdXRob3I+UmFw
YXBvcnQsIEQuPC9hdXRob3I+PGF1dGhvcj5Jc2hpZGEtWWFtYW1vdG8sIEEuPC9hdXRob3I+PGF1
dGhvcj5GdWNocy1UZWxlbSwgRC48L2F1dGhvcj48YXV0aG9yPlFpYW9saSwgTC48L2F1dGhvcj48
YXV0aG9yPkNvaGVuLUthdHNlbmVsc29uLCBLLjwvYXV0aG9yPjxhdXRob3I+U3BpZWdlbCwgUi48
L2F1dGhvcj48YXV0aG9yPk5vdXNiZWNrLCBKLjwvYXV0aG9yPjxhdXRob3I+SXNyYWVsaSwgUy48
L2F1dGhvcj48YXV0aG9yPkJvcm9jaG93aXR6LCBaLiBVLjwvYXV0aG9yPjxhdXRob3I+UGFkYWxv
bi1CcmF1Y2gsIEcuPC9hdXRob3I+PGF1dGhvcj5VaXR0bywgSi48L2F1dGhvcj48YXV0aG9yPkhv
cm93aXR6LCBNLjwvYXV0aG9yPjxhdXRob3I+U2hhbGV2LCBTLjwvYXV0aG9yPjxhdXRob3I+U3By
ZWNoZXIsIEUuPC9hdXRob3I+PC9hdXRob3JzPjwvY29udHJpYnV0b3JzPjxhdXRoLWFkZHJlc3M+
RGVwYXJ0bWVudCBvZiBEZXJtYXRvbG9neSwgVGVsIEF2aXYgU291cmFza3kgTWVkaWNhbCBDZW50
ZXIsIFRlbCBBdml2IDY0MjM5NSwgSXNyYWVsLjwvYXV0aC1hZGRyZXNzPjx0aXRsZXM+PHRpdGxl
PlNob3J0IHN0YXR1cmUsIG9ueWNob2R5c3BsYXNpYSwgZmFjaWFsIGR5c21vcnBoaXNtLCBhbmQg
aHlwb3RyaWNob3NpcyBzeW5kcm9tZSBpcyBjYXVzZWQgYnkgYSBQT0MxQSBtdXRhdGlvbjwvdGl0
bGU+PHNlY29uZGFyeS10aXRsZT5BbWVyaWNhbiBKb3VybmFsIG9mIEh1bWFuIEdlbmV0aWNzPC9z
ZWNvbmRhcnktdGl0bGU+PC90aXRsZXM+PHBlcmlvZGljYWw+PGZ1bGwtdGl0bGU+QW1lcmljYW4g
Sm91cm5hbCBvZiBIdW1hbiBHZW5ldGljczwvZnVsbC10aXRsZT48YWJici0xPkFtLiBKLiBIdW0u
IEdlbmV0LjwvYWJici0xPjxhYmJyLTI+QW0gSiBIdW0gR2VuZXQ8L2FiYnItMj48L3BlcmlvZGlj
YWw+PHBhZ2VzPjMzNy00MjwvcGFnZXM+PHZvbHVtZT45MTwvdm9sdW1lPjxudW1iZXI+MjwvbnVt
YmVyPjxlZGl0aW9uPjIwMTIvMDcvMzE8L2VkaXRpb24+PGtleXdvcmRzPjxrZXl3b3JkPkFibm9y
bWFsaXRpZXMsIE11bHRpcGxlLypnZW5ldGljcy9wYXRob2xvZ3k8L2tleXdvcmQ+PGtleXdvcmQ+
QW1pbm8gQWNpZCBTZXF1ZW5jZTwva2V5d29yZD48a2V5d29yZD5CYXNlIFNlcXVlbmNlPC9rZXl3
b3JkPjxrZXl3b3JkPkNocm9tb3NvbWUgTWFwcGluZzwva2V5d29yZD48a2V5d29yZD5DaHJvbW9z
b21lcywgSHVtYW4sIFBhaXIgMy8qZ2VuZXRpY3M8L2tleXdvcmQ+PGtleXdvcmQ+RXhvbWUvZ2Vu
ZXRpY3M8L2tleXdvcmQ+PGtleXdvcmQ+RmVtYWxlPC9rZXl3b3JkPjxrZXl3b3JkPkdvbGdpIEFw
cGFyYXR1cy9wYXRob2xvZ3k8L2tleXdvcmQ+PGtleXdvcmQ+SHVtYW5zPC9rZXl3b3JkPjxrZXl3
b3JkPkh5cG90cmljaG9zaXMvKmdlbmV0aWNzPC9rZXl3b3JkPjxrZXl3b3JkPkluZG9sZXM8L2tl
eXdvcmQ+PGtleXdvcmQ+TWFsZTwva2V5d29yZD48a2V5d29yZD5NaWNyb3Njb3B5LCBDb25mb2Nh
bDwva2V5d29yZD48a2V5d29yZD5Nb2xlY3VsYXIgU2VxdWVuY2UgRGF0YTwva2V5d29yZD48a2V5
d29yZD5QZWRpZ3JlZTwva2V5d29yZD48a2V5d29yZD5Qb2ludCBNdXRhdGlvbi9nZW5ldGljczwv
a2V5d29yZD48a2V5d29yZD5Qb2x5bW9ycGhpc20sIFJlc3RyaWN0aW9uIEZyYWdtZW50IExlbmd0
aC9nZW5ldGljczwva2V5d29yZD48a2V5d29yZD5Qcm90ZWluIFRyYW5zcG9ydC9nZW5ldGljczwv
a2V5d29yZD48a2V5d29yZD5Qcm90ZWlucy8qZ2VuZXRpY3M8L2tleXdvcmQ+PGtleXdvcmQ+U2Vx
dWVuY2UgQW5hbHlzaXMsIEROQTwva2V5d29yZD48L2tleXdvcmRzPjxkYXRlcz48eWVhcj4yMDEy
PC95ZWFyPjxwdWItZGF0ZXM+PGRhdGU+QXVnIDEwPC9kYXRlPjwvcHViLWRhdGVzPjwvZGF0ZXM+
PGlzYm4+MTUzNy02NjA1IChFbGVjdHJvbmljKSYjeEQ7MDAwMi05Mjk3IChMaW5raW5nKTwvaXNi
bj48YWNjZXNzaW9uLW51bT4yMjg0MDM2MzwvYWNjZXNzaW9uLW51bT48dXJscz48cmVsYXRlZC11
cmxzPjx1cmw+aHR0cDovL3d3dy5uY2JpLm5sbS5uaWguZ292L2VudHJlei9xdWVyeS5mY2dpP2Nt
ZD1SZXRyaWV2ZSZhbXA7ZGI9UHViTWVkJmFtcDtkb3B0PUNpdGF0aW9uJmFtcDtsaXN0X3VpZHM9
MjI4NDAzNjM8L3VybD48L3JlbGF0ZWQtdXJscz48L3VybHM+PGN1c3RvbTI+MzQxNTU1NDwvY3Vz
dG9tMj48ZWxlY3Ryb25pYy1yZXNvdXJjZS1udW0+UzAwMDItOTI5NygxMikwMDMxMi02IFtwaWld
JiN4RDsxMC4xMDE2L2ouYWpoZy4yMDEyLjA2LjAwMzwvZWxlY3Ryb25pYy1yZXNvdXJjZS1udW0+
PGxhbmd1YWdlPmVuZzwvbGFuZ3VhZ2U+PC9yZWNvcmQ+PC9DaXRlPjwvRW5kTm90ZT5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TYXJpZzwvQXV0aG9yPjxZZWFyPjIwMTI8L1llYXI+PFJl
Y051bT4xNDAxPC9SZWNOdW0+PHJlY29yZD48cmVjLW51bWJlcj4xNDAxPC9yZWMtbnVtYmVyPjxm
b3JlaWduLWtleXM+PGtleSBhcHA9IkVOIiBkYi1pZD0icHJkcng5OXc4cHJ2Mm5lYWU5ZHZ2d2Vr
dmUyejl2MjVkNWFmIj4xNDAxPC9rZXk+PC9mb3JlaWduLWtleXM+PHJlZi10eXBlIG5hbWU9Ikpv
dXJuYWwgQXJ0aWNsZSI+MTc8L3JlZi10eXBlPjxjb250cmlidXRvcnM+PGF1dGhvcnM+PGF1dGhv
cj5TYXJpZywgTy48L2F1dGhvcj48YXV0aG9yPk5haHVtLCBTLjwvYXV0aG9yPjxhdXRob3I+UmFw
YXBvcnQsIEQuPC9hdXRob3I+PGF1dGhvcj5Jc2hpZGEtWWFtYW1vdG8sIEEuPC9hdXRob3I+PGF1
dGhvcj5GdWNocy1UZWxlbSwgRC48L2F1dGhvcj48YXV0aG9yPlFpYW9saSwgTC48L2F1dGhvcj48
YXV0aG9yPkNvaGVuLUthdHNlbmVsc29uLCBLLjwvYXV0aG9yPjxhdXRob3I+U3BpZWdlbCwgUi48
L2F1dGhvcj48YXV0aG9yPk5vdXNiZWNrLCBKLjwvYXV0aG9yPjxhdXRob3I+SXNyYWVsaSwgUy48
L2F1dGhvcj48YXV0aG9yPkJvcm9jaG93aXR6LCBaLiBVLjwvYXV0aG9yPjxhdXRob3I+UGFkYWxv
bi1CcmF1Y2gsIEcuPC9hdXRob3I+PGF1dGhvcj5VaXR0bywgSi48L2F1dGhvcj48YXV0aG9yPkhv
cm93aXR6LCBNLjwvYXV0aG9yPjxhdXRob3I+U2hhbGV2LCBTLjwvYXV0aG9yPjxhdXRob3I+U3By
ZWNoZXIsIEUuPC9hdXRob3I+PC9hdXRob3JzPjwvY29udHJpYnV0b3JzPjxhdXRoLWFkZHJlc3M+
RGVwYXJ0bWVudCBvZiBEZXJtYXRvbG9neSwgVGVsIEF2aXYgU291cmFza3kgTWVkaWNhbCBDZW50
ZXIsIFRlbCBBdml2IDY0MjM5NSwgSXNyYWVsLjwvYXV0aC1hZGRyZXNzPjx0aXRsZXM+PHRpdGxl
PlNob3J0IHN0YXR1cmUsIG9ueWNob2R5c3BsYXNpYSwgZmFjaWFsIGR5c21vcnBoaXNtLCBhbmQg
aHlwb3RyaWNob3NpcyBzeW5kcm9tZSBpcyBjYXVzZWQgYnkgYSBQT0MxQSBtdXRhdGlvbjwvdGl0
bGU+PHNlY29uZGFyeS10aXRsZT5BbWVyaWNhbiBKb3VybmFsIG9mIEh1bWFuIEdlbmV0aWNzPC9z
ZWNvbmRhcnktdGl0bGU+PC90aXRsZXM+PHBlcmlvZGljYWw+PGZ1bGwtdGl0bGU+QW1lcmljYW4g
Sm91cm5hbCBvZiBIdW1hbiBHZW5ldGljczwvZnVsbC10aXRsZT48YWJici0xPkFtLiBKLiBIdW0u
IEdlbmV0LjwvYWJici0xPjxhYmJyLTI+QW0gSiBIdW0gR2VuZXQ8L2FiYnItMj48L3BlcmlvZGlj
YWw+PHBhZ2VzPjMzNy00MjwvcGFnZXM+PHZvbHVtZT45MTwvdm9sdW1lPjxudW1iZXI+MjwvbnVt
YmVyPjxlZGl0aW9uPjIwMTIvMDcvMzE8L2VkaXRpb24+PGtleXdvcmRzPjxrZXl3b3JkPkFibm9y
bWFsaXRpZXMsIE11bHRpcGxlLypnZW5ldGljcy9wYXRob2xvZ3k8L2tleXdvcmQ+PGtleXdvcmQ+
QW1pbm8gQWNpZCBTZXF1ZW5jZTwva2V5d29yZD48a2V5d29yZD5CYXNlIFNlcXVlbmNlPC9rZXl3
b3JkPjxrZXl3b3JkPkNocm9tb3NvbWUgTWFwcGluZzwva2V5d29yZD48a2V5d29yZD5DaHJvbW9z
b21lcywgSHVtYW4sIFBhaXIgMy8qZ2VuZXRpY3M8L2tleXdvcmQ+PGtleXdvcmQ+RXhvbWUvZ2Vu
ZXRpY3M8L2tleXdvcmQ+PGtleXdvcmQ+RmVtYWxlPC9rZXl3b3JkPjxrZXl3b3JkPkdvbGdpIEFw
cGFyYXR1cy9wYXRob2xvZ3k8L2tleXdvcmQ+PGtleXdvcmQ+SHVtYW5zPC9rZXl3b3JkPjxrZXl3
b3JkPkh5cG90cmljaG9zaXMvKmdlbmV0aWNzPC9rZXl3b3JkPjxrZXl3b3JkPkluZG9sZXM8L2tl
eXdvcmQ+PGtleXdvcmQ+TWFsZTwva2V5d29yZD48a2V5d29yZD5NaWNyb3Njb3B5LCBDb25mb2Nh
bDwva2V5d29yZD48a2V5d29yZD5Nb2xlY3VsYXIgU2VxdWVuY2UgRGF0YTwva2V5d29yZD48a2V5
d29yZD5QZWRpZ3JlZTwva2V5d29yZD48a2V5d29yZD5Qb2ludCBNdXRhdGlvbi9nZW5ldGljczwv
a2V5d29yZD48a2V5d29yZD5Qb2x5bW9ycGhpc20sIFJlc3RyaWN0aW9uIEZyYWdtZW50IExlbmd0
aC9nZW5ldGljczwva2V5d29yZD48a2V5d29yZD5Qcm90ZWluIFRyYW5zcG9ydC9nZW5ldGljczwv
a2V5d29yZD48a2V5d29yZD5Qcm90ZWlucy8qZ2VuZXRpY3M8L2tleXdvcmQ+PGtleXdvcmQ+U2Vx
dWVuY2UgQW5hbHlzaXMsIEROQTwva2V5d29yZD48L2tleXdvcmRzPjxkYXRlcz48eWVhcj4yMDEy
PC95ZWFyPjxwdWItZGF0ZXM+PGRhdGU+QXVnIDEwPC9kYXRlPjwvcHViLWRhdGVzPjwvZGF0ZXM+
PGlzYm4+MTUzNy02NjA1IChFbGVjdHJvbmljKSYjeEQ7MDAwMi05Mjk3IChMaW5raW5nKTwvaXNi
bj48YWNjZXNzaW9uLW51bT4yMjg0MDM2MzwvYWNjZXNzaW9uLW51bT48dXJscz48cmVsYXRlZC11
cmxzPjx1cmw+aHR0cDovL3d3dy5uY2JpLm5sbS5uaWguZ292L2VudHJlei9xdWVyeS5mY2dpP2Nt
ZD1SZXRyaWV2ZSZhbXA7ZGI9UHViTWVkJmFtcDtkb3B0PUNpdGF0aW9uJmFtcDtsaXN0X3VpZHM9
MjI4NDAzNjM8L3VybD48L3JlbGF0ZWQtdXJscz48L3VybHM+PGN1c3RvbTI+MzQxNTU1NDwvY3Vz
dG9tMj48ZWxlY3Ryb25pYy1yZXNvdXJjZS1udW0+UzAwMDItOTI5NygxMikwMDMxMi02IFtwaWld
JiN4RDsxMC4xMDE2L2ouYWpoZy4yMDEyLjA2LjAwMzwvZWxlY3Ryb25pYy1yZXNvdXJjZS1udW0+
PGxhbmd1YWdlPmVuZzwvbGFuZ3VhZ2U+PC9yZWNvcmQ+PC9DaXRlPjwvRW5kTm90ZT5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22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POC1B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8TC44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POC1 centriolar protein homolog B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rg106Pro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9</w:t>
            </w:r>
          </w:p>
        </w:tc>
        <w:tc>
          <w:tcPr>
            <w:tcW w:w="4678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Cone-rod dystrophy 20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5973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15" w:tooltip="Roosing, 2014 #1400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Sb29zaW5nPC9BdXRob3I+PFllYXI+MjAxNDwvWWVhcj48
UmVjTnVtPjE0MDA8L1JlY051bT48cmVjb3JkPjxyZWMtbnVtYmVyPjE0MDA8L3JlYy1udW1iZXI+
PGZvcmVpZ24ta2V5cz48a2V5IGFwcD0iRU4iIGRiLWlkPSJwcmRyeDk5dzhwcnYybmVhZTlkdnZ3
ZWt2ZTJ6OXYyNWQ1YWYiPjE0MDA8L2tleT48L2ZvcmVpZ24ta2V5cz48cmVmLXR5cGUgbmFtZT0i
Sm91cm5hbCBBcnRpY2xlIj4xNzwvcmVmLXR5cGU+PGNvbnRyaWJ1dG9ycz48YXV0aG9ycz48YXV0
aG9yPlJvb3NpbmcsIFMuPC9hdXRob3I+PGF1dGhvcj5MYW1lcnMsIEkuIEouPC9hdXRob3I+PGF1
dGhvcj5kZSBWcmllemUsIEUuPC9hdXRob3I+PGF1dGhvcj52YW4gZGVuIEJvcm4sIEwuIEkuPC9h
dXRob3I+PGF1dGhvcj5MYW1iZXJ0dXMsIFMuPC9hdXRob3I+PGF1dGhvcj5BcnRzLCBILiBILjwv
YXV0aG9yPjxhdXRob3I+UGV0ZXJzLCBULiBBLjwvYXV0aG9yPjxhdXRob3I+SG95bmcsIEMuIEIu
PC9hdXRob3I+PGF1dGhvcj5LcmVtZXIsIEguPC9hdXRob3I+PGF1dGhvcj5IZXR0ZXJzY2hpanQs
IEwuPC9hdXRob3I+PGF1dGhvcj5MZXR0ZWJvZXIsIFMuIEouPC9hdXRob3I+PGF1dGhvcj52YW4g
V2lqaywgRS48L2F1dGhvcj48YXV0aG9yPlJvZXBtYW4sIFIuPC9hdXRob3I+PGF1dGhvcj5kZW4g
SG9sbGFuZGVyLCBBLiBJLjwvYXV0aG9yPjxhdXRob3I+Q3JlbWVycywgRi4gUC48L2F1dGhvcj48
L2F1dGhvcnM+PC9jb250cmlidXRvcnM+PGF1dGgtYWRkcmVzcz5EZXBhcnRtZW50IG9mIEh1bWFu
IEdlbmV0aWNzLCBSYWRib3VkIFVuaXZlcnNpdHkgTWVkaWNhbCBDZW50ZXIsIFBPIEJveCA5MTAx
LCA2NTAwIEhCIE5pam1lZ2VuLCB0aGUgTmV0aGVybGFuZHM7IFJhZGJvdWQgSW5zdGl0dXRlIGZv
ciBNb2xlY3VsYXIgTGlmZSBTY2llbmNlcywgUmFkYm91ZCBVbml2ZXJzaXR5IE5pam1lZ2VuLCBQ
TyBCb3ggOTEwMSwgNjUwMCBIQiBOaWptZWdlbiwgdGhlIE5ldGhlcmxhbmRzLiYjeEQ7RGVwYXJ0
bWVudCBvZiBIdW1hbiBHZW5ldGljcywgUmFkYm91ZCBVbml2ZXJzaXR5IE1lZGljYWwgQ2VudGVy
LCBQTyBCb3ggOTEwMSwgNjUwMCBIQiBOaWptZWdlbiwgdGhlIE5ldGhlcmxhbmRzOyBEZXBhcnRt
ZW50IG9mIE90b3JoaW5vbGFyeW5nb2xvZ3ksIFJhZGJvdWQgVW5pdmVyc2l0eSBNZWRpY2FsIENl
bnRlciwgUE8gQm94IDkxMDEsIDY1MDAgSEIgTmlqbWVnZW4sIHRoZSBOZXRoZXJsYW5kcy4mI3hE
O1RoZSBSb3R0ZXJkYW0gRXllIEhvc3BpdGFsLCBQTyBCb3ggNzAwMzAsIDMwMDAgTE0gUm90dGVy
ZGFtLCB0aGUgTmV0aGVybGFuZHMuJiN4RDtEZXBhcnRtZW50IG9mIE9waHRoYWxtb2xvZ3ksIFJh
ZGJvdWQgVW5pdmVyc2l0eSBNZWRpY2FsIENlbnRlciwgUE8gQm94IDkxMDEsIDY1MDAgSEIgTmlq
bWVnZW4sIHRoZSBOZXRoZXJsYW5kcy4mI3hEO0RlcGFydG1lbnQgb2YgT3Rvcmhpbm9sYXJ5bmdv
bG9neSwgUmFkYm91ZCBVbml2ZXJzaXR5IE1lZGljYWwgQ2VudGVyLCBQTyBCb3ggOTEwMSwgNjUw
MCBIQiBOaWptZWdlbiwgdGhlIE5ldGhlcmxhbmRzLiYjeEQ7RGVwYXJ0bWVudCBvZiBIdW1hbiBH
ZW5ldGljcywgUmFkYm91ZCBVbml2ZXJzaXR5IE1lZGljYWwgQ2VudGVyLCBQTyBCb3ggOTEwMSwg
NjUwMCBIQiBOaWptZWdlbiwgdGhlIE5ldGhlcmxhbmRzOyBSYWRib3VkIEluc3RpdHV0ZSBmb3Ig
TW9sZWN1bGFyIExpZmUgU2NpZW5jZXMsIFJhZGJvdWQgVW5pdmVyc2l0eSBOaWptZWdlbiwgUE8g
Qm94IDkxMDEsIDY1MDAgSEIgTmlqbWVnZW4sIHRoZSBOZXRoZXJsYW5kczsgRGVwYXJ0bWVudCBv
ZiBPdG9yaGlub2xhcnluZ29sb2d5LCBSYWRib3VkIFVuaXZlcnNpdHkgTWVkaWNhbCBDZW50ZXIs
IFBPIEJveCA5MTAxLCA2NTAwIEhCIE5pam1lZ2VuLCB0aGUgTmV0aGVybGFuZHMuJiN4RDtEZXBh
cnRtZW50IG9mIEh1bWFuIEdlbmV0aWNzLCBSYWRib3VkIFVuaXZlcnNpdHkgTWVkaWNhbCBDZW50
ZXIsIFBPIEJveCA5MTAxLCA2NTAwIEhCIE5pam1lZ2VuLCB0aGUgTmV0aGVybGFuZHMuJiN4RDtE
ZXBhcnRtZW50IG9mIEh1bWFuIEdlbmV0aWNzLCBSYWRib3VkIFVuaXZlcnNpdHkgTWVkaWNhbCBD
ZW50ZXIsIFBPIEJveCA5MTAxLCA2NTAwIEhCIE5pam1lZ2VuLCB0aGUgTmV0aGVybGFuZHM7IFJh
ZGJvdWQgSW5zdGl0dXRlIGZvciBNb2xlY3VsYXIgTGlmZSBTY2llbmNlcywgUmFkYm91ZCBVbml2
ZXJzaXR5IE5pam1lZ2VuLCBQTyBCb3ggOTEwMSwgNjUwMCBIQiBOaWptZWdlbiwgdGhlIE5ldGhl
cmxhbmRzOyBEZXBhcnRtZW50IG9mIE9waHRoYWxtb2xvZ3ksIFJhZGJvdWQgVW5pdmVyc2l0eSBN
ZWRpY2FsIENlbnRlciwgUE8gQm94IDkxMDEsIDY1MDAgSEIgTmlqbWVnZW4sIHRoZSBOZXRoZXJs
YW5kcy4mI3hEO0RlcGFydG1lbnQgb2YgSHVtYW4gR2VuZXRpY3MsIFJhZGJvdWQgVW5pdmVyc2l0
eSBNZWRpY2FsIENlbnRlciwgUE8gQm94IDkxMDEsIDY1MDAgSEIgTmlqbWVnZW4sIHRoZSBOZXRo
ZXJsYW5kczsgUmFkYm91ZCBJbnN0aXR1dGUgZm9yIE1vbGVjdWxhciBMaWZlIFNjaWVuY2VzLCBS
YWRib3VkIFVuaXZlcnNpdHkgTmlqbWVnZW4sIFBPIEJveCA5MTAxLCA2NTAwIEhCIE5pam1lZ2Vu
LCB0aGUgTmV0aGVybGFuZHMuIEVsZWN0cm9uaWMgYWRkcmVzczogZnJhbnMuY3JlbWVyc0ByYWRi
b3VkdW1jLm5sLjwvYXV0aC1hZGRyZXNzPjx0aXRsZXM+PHRpdGxlPkRpc3J1cHRpb24gb2YgdGhl
IGJhc2FsIGJvZHkgcHJvdGVpbiBQT0MxQiByZXN1bHRzIGluIGF1dG9zb21hbC1yZWNlc3NpdmUg
Y29uZS1yb2QgZHlzdHJvcGh5PC90aXRsZT48c2Vjb25kYXJ5LXRpdGxlPkFtZXJpY2FuIEpvdXJu
YWwgb2YgSHVtYW4gR2VuZXRpY3M8L3NlY29uZGFyeS10aXRsZT48L3RpdGxlcz48cGVyaW9kaWNh
bD48ZnVsbC10aXRsZT5BbWVyaWNhbiBKb3VybmFsIG9mIEh1bWFuIEdlbmV0aWNzPC9mdWxsLXRp
dGxlPjxhYmJyLTE+QW0uIEouIEh1bS4gR2VuZXQuPC9hYmJyLTE+PGFiYnItMj5BbSBKIEh1bSBH
ZW5ldDwvYWJici0yPjwvcGVyaW9kaWNhbD48cGFnZXM+MTMxLTQyPC9wYWdlcz48dm9sdW1lPjk1
PC92b2x1bWU+PG51bWJlcj4yPC9udW1iZXI+PGVkaXRpb24+MjAxNC8wNy8xNjwvZWRpdGlvbj48
a2V5d29yZHM+PGtleXdvcmQ+QW1pbm8gQWNpZCBTZXF1ZW5jZTwva2V5d29yZD48a2V5d29yZD5B
bmltYWxzPC9rZXl3b3JkPjxrZXl3b3JkPkJhc2FsIEJvZGllczwva2V5d29yZD48a2V5d29yZD5C
YXNlIFNlcXVlbmNlPC9rZXl3b3JkPjxrZXl3b3JkPkNlbGwgQ3ljbGUgUHJvdGVpbnMvKmdlbmV0
aWNzL21ldGFib2xpc208L2tleXdvcmQ+PGtleXdvcmQ+Q2VsbHMsIEN1bHR1cmVkPC9rZXl3b3Jk
PjxrZXl3b3JkPkV4b21lL2dlbmV0aWNzPC9rZXl3b3JkPjxrZXl3b3JkPkV5ZSBQcm90ZWlucy9n
ZW5ldGljcy8qbWV0YWJvbGlzbTwva2V5d29yZD48a2V5d29yZD5GZW1hbGU8L2tleXdvcmQ+PGtl
eXdvcmQ+R2VuZSBLbm9ja2Rvd24gVGVjaG5pcXVlczwva2V5d29yZD48a2V5d29yZD5IRUsyOTMg
Q2VsbHM8L2tleXdvcmQ+PGtleXdvcmQ+SHVtYW5zPC9rZXl3b3JkPjxrZXl3b3JkPk1hbGU8L2tl
eXdvcmQ+PGtleXdvcmQ+TW9sZWN1bGFyIFNlcXVlbmNlIERhdGE8L2tleXdvcmQ+PGtleXdvcmQ+
TW9ycGhvbGlub3MvZ2VuZXRpY3M8L2tleXdvcmQ+PGtleXdvcmQ+TXV0YXRpb24sIE1pc3NlbnNl
PC9rZXl3b3JkPjxrZXl3b3JkPk5ldGhlcmxhbmRzPC9rZXl3b3JkPjxrZXl3b3JkPlBob3RvcmVj
ZXB0b3IgQ29ubmVjdGluZyBDaWxpdW0vbWV0YWJvbGlzbTwva2V5d29yZD48a2V5d29yZD5SZXRp
bmFsIENvbmUgUGhvdG9yZWNlcHRvciBDZWxscy8qcGF0aG9sb2d5PC9rZXl3b3JkPjxrZXl3b3Jk
PlJldGluYWwgUGhvdG9yZWNlcHRvciBDZWxsIE91dGVyIFNlZ21lbnQvcGh5c2lvbG9neTwva2V5
d29yZD48a2V5d29yZD5SZXRpbmFsIFBpZ21lbnQgRXBpdGhlbGl1bS9tZXRhYm9saXNtL3BhdGhv
bG9neTwva2V5d29yZD48a2V5d29yZD5SZXRpbmFsIFJvZCBQaG90b3JlY2VwdG9yIENlbGxzLypw
YXRob2xvZ3k8L2tleXdvcmQ+PGtleXdvcmQ+UmV0aW5pdGlzIFBpZ21lbnRvc2EvKmdlbmV0aWNz
PC9rZXl3b3JkPjxrZXl3b3JkPlNlcXVlbmNlIEFuYWx5c2lzLCBETkE8L2tleXdvcmQ+PGtleXdv
cmQ+VHVya2V5PC9rZXl3b3JkPjxrZXl3b3JkPlZpc2lvbiBEaXNvcmRlcnMvZ2VuZXRpY3M8L2tl
eXdvcmQ+PGtleXdvcmQ+WmVicmFmaXNoPC9rZXl3b3JkPjwva2V5d29yZHM+PGRhdGVzPjx5ZWFy
PjIwMTQ8L3llYXI+PHB1Yi1kYXRlcz48ZGF0ZT5BdWcgNzwvZGF0ZT48L3B1Yi1kYXRlcz48L2Rh
dGVzPjxpc2JuPjE1MzctNjYwNSAoRWxlY3Ryb25pYykmI3hEOzAwMDItOTI5NyAoTGlua2luZyk8
L2lzYm4+PGFjY2Vzc2lvbi1udW0+MjUwMTgwOTY8L2FjY2Vzc2lvbi1udW0+PHVybHM+PHJlbGF0
ZWQtdXJscz48dXJsPmh0dHA6Ly93d3cubmNiaS5ubG0ubmloLmdvdi9lbnRyZXovcXVlcnkuZmNn
aT9jbWQ9UmV0cmlldmUmYW1wO2RiPVB1Yk1lZCZhbXA7ZG9wdD1DaXRhdGlvbiZhbXA7bGlzdF91
aWRzPTI1MDE4MDk2PC91cmw+PC9yZWxhdGVkLXVybHM+PC91cmxzPjxjdXN0b20yPjQxMjk0MDE8
L2N1c3RvbTI+PGVsZWN0cm9uaWMtcmVzb3VyY2UtbnVtPlMwMDAyLTkyOTcoMTQpMDAyNzQtMiBb
cGlpXSYjeEQ7MTAuMTAxNi9qLmFqaGcuMjAxNC4wNi4wMTI8L2VsZWN0cm9uaWMtcmVzb3VyY2Ut
bnVtPjxsYW5ndWFnZT5lbmc8L2xhbmd1YWdlPjwvcmVjb3JkPjwvQ2l0ZT48L0VuZE5vdGU+AG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Sb29zaW5nPC9BdXRob3I+PFllYXI+MjAxNDwvWWVhcj48
UmVjTnVtPjE0MDA8L1JlY051bT48cmVjb3JkPjxyZWMtbnVtYmVyPjE0MDA8L3JlYy1udW1iZXI+
PGZvcmVpZ24ta2V5cz48a2V5IGFwcD0iRU4iIGRiLWlkPSJwcmRyeDk5dzhwcnYybmVhZTlkdnZ3
ZWt2ZTJ6OXYyNWQ1YWYiPjE0MDA8L2tleT48L2ZvcmVpZ24ta2V5cz48cmVmLXR5cGUgbmFtZT0i
Sm91cm5hbCBBcnRpY2xlIj4xNzwvcmVmLXR5cGU+PGNvbnRyaWJ1dG9ycz48YXV0aG9ycz48YXV0
aG9yPlJvb3NpbmcsIFMuPC9hdXRob3I+PGF1dGhvcj5MYW1lcnMsIEkuIEouPC9hdXRob3I+PGF1
dGhvcj5kZSBWcmllemUsIEUuPC9hdXRob3I+PGF1dGhvcj52YW4gZGVuIEJvcm4sIEwuIEkuPC9h
dXRob3I+PGF1dGhvcj5MYW1iZXJ0dXMsIFMuPC9hdXRob3I+PGF1dGhvcj5BcnRzLCBILiBILjwv
YXV0aG9yPjxhdXRob3I+UGV0ZXJzLCBULiBBLjwvYXV0aG9yPjxhdXRob3I+SG95bmcsIEMuIEIu
PC9hdXRob3I+PGF1dGhvcj5LcmVtZXIsIEguPC9hdXRob3I+PGF1dGhvcj5IZXR0ZXJzY2hpanQs
IEwuPC9hdXRob3I+PGF1dGhvcj5MZXR0ZWJvZXIsIFMuIEouPC9hdXRob3I+PGF1dGhvcj52YW4g
V2lqaywgRS48L2F1dGhvcj48YXV0aG9yPlJvZXBtYW4sIFIuPC9hdXRob3I+PGF1dGhvcj5kZW4g
SG9sbGFuZGVyLCBBLiBJLjwvYXV0aG9yPjxhdXRob3I+Q3JlbWVycywgRi4gUC48L2F1dGhvcj48
L2F1dGhvcnM+PC9jb250cmlidXRvcnM+PGF1dGgtYWRkcmVzcz5EZXBhcnRtZW50IG9mIEh1bWFu
IEdlbmV0aWNzLCBSYWRib3VkIFVuaXZlcnNpdHkgTWVkaWNhbCBDZW50ZXIsIFBPIEJveCA5MTAx
LCA2NTAwIEhCIE5pam1lZ2VuLCB0aGUgTmV0aGVybGFuZHM7IFJhZGJvdWQgSW5zdGl0dXRlIGZv
ciBNb2xlY3VsYXIgTGlmZSBTY2llbmNlcywgUmFkYm91ZCBVbml2ZXJzaXR5IE5pam1lZ2VuLCBQ
TyBCb3ggOTEwMSwgNjUwMCBIQiBOaWptZWdlbiwgdGhlIE5ldGhlcmxhbmRzLiYjeEQ7RGVwYXJ0
bWVudCBvZiBIdW1hbiBHZW5ldGljcywgUmFkYm91ZCBVbml2ZXJzaXR5IE1lZGljYWwgQ2VudGVy
LCBQTyBCb3ggOTEwMSwgNjUwMCBIQiBOaWptZWdlbiwgdGhlIE5ldGhlcmxhbmRzOyBEZXBhcnRt
ZW50IG9mIE90b3JoaW5vbGFyeW5nb2xvZ3ksIFJhZGJvdWQgVW5pdmVyc2l0eSBNZWRpY2FsIENl
bnRlciwgUE8gQm94IDkxMDEsIDY1MDAgSEIgTmlqbWVnZW4sIHRoZSBOZXRoZXJsYW5kcy4mI3hE
O1RoZSBSb3R0ZXJkYW0gRXllIEhvc3BpdGFsLCBQTyBCb3ggNzAwMzAsIDMwMDAgTE0gUm90dGVy
ZGFtLCB0aGUgTmV0aGVybGFuZHMuJiN4RDtEZXBhcnRtZW50IG9mIE9waHRoYWxtb2xvZ3ksIFJh
ZGJvdWQgVW5pdmVyc2l0eSBNZWRpY2FsIENlbnRlciwgUE8gQm94IDkxMDEsIDY1MDAgSEIgTmlq
bWVnZW4sIHRoZSBOZXRoZXJsYW5kcy4mI3hEO0RlcGFydG1lbnQgb2YgT3Rvcmhpbm9sYXJ5bmdv
bG9neSwgUmFkYm91ZCBVbml2ZXJzaXR5IE1lZGljYWwgQ2VudGVyLCBQTyBCb3ggOTEwMSwgNjUw
MCBIQiBOaWptZWdlbiwgdGhlIE5ldGhlcmxhbmRzLiYjeEQ7RGVwYXJ0bWVudCBvZiBIdW1hbiBH
ZW5ldGljcywgUmFkYm91ZCBVbml2ZXJzaXR5IE1lZGljYWwgQ2VudGVyLCBQTyBCb3ggOTEwMSwg
NjUwMCBIQiBOaWptZWdlbiwgdGhlIE5ldGhlcmxhbmRzOyBSYWRib3VkIEluc3RpdHV0ZSBmb3Ig
TW9sZWN1bGFyIExpZmUgU2NpZW5jZXMsIFJhZGJvdWQgVW5pdmVyc2l0eSBOaWptZWdlbiwgUE8g
Qm94IDkxMDEsIDY1MDAgSEIgTmlqbWVnZW4sIHRoZSBOZXRoZXJsYW5kczsgRGVwYXJ0bWVudCBv
ZiBPdG9yaGlub2xhcnluZ29sb2d5LCBSYWRib3VkIFVuaXZlcnNpdHkgTWVkaWNhbCBDZW50ZXIs
IFBPIEJveCA5MTAxLCA2NTAwIEhCIE5pam1lZ2VuLCB0aGUgTmV0aGVybGFuZHMuJiN4RDtEZXBh
cnRtZW50IG9mIEh1bWFuIEdlbmV0aWNzLCBSYWRib3VkIFVuaXZlcnNpdHkgTWVkaWNhbCBDZW50
ZXIsIFBPIEJveCA5MTAxLCA2NTAwIEhCIE5pam1lZ2VuLCB0aGUgTmV0aGVybGFuZHMuJiN4RDtE
ZXBhcnRtZW50IG9mIEh1bWFuIEdlbmV0aWNzLCBSYWRib3VkIFVuaXZlcnNpdHkgTWVkaWNhbCBD
ZW50ZXIsIFBPIEJveCA5MTAxLCA2NTAwIEhCIE5pam1lZ2VuLCB0aGUgTmV0aGVybGFuZHM7IFJh
ZGJvdWQgSW5zdGl0dXRlIGZvciBNb2xlY3VsYXIgTGlmZSBTY2llbmNlcywgUmFkYm91ZCBVbml2
ZXJzaXR5IE5pam1lZ2VuLCBQTyBCb3ggOTEwMSwgNjUwMCBIQiBOaWptZWdlbiwgdGhlIE5ldGhl
cmxhbmRzOyBEZXBhcnRtZW50IG9mIE9waHRoYWxtb2xvZ3ksIFJhZGJvdWQgVW5pdmVyc2l0eSBN
ZWRpY2FsIENlbnRlciwgUE8gQm94IDkxMDEsIDY1MDAgSEIgTmlqbWVnZW4sIHRoZSBOZXRoZXJs
YW5kcy4mI3hEO0RlcGFydG1lbnQgb2YgSHVtYW4gR2VuZXRpY3MsIFJhZGJvdWQgVW5pdmVyc2l0
eSBNZWRpY2FsIENlbnRlciwgUE8gQm94IDkxMDEsIDY1MDAgSEIgTmlqbWVnZW4sIHRoZSBOZXRo
ZXJsYW5kczsgUmFkYm91ZCBJbnN0aXR1dGUgZm9yIE1vbGVjdWxhciBMaWZlIFNjaWVuY2VzLCBS
YWRib3VkIFVuaXZlcnNpdHkgTmlqbWVnZW4sIFBPIEJveCA5MTAxLCA2NTAwIEhCIE5pam1lZ2Vu
LCB0aGUgTmV0aGVybGFuZHMuIEVsZWN0cm9uaWMgYWRkcmVzczogZnJhbnMuY3JlbWVyc0ByYWRi
b3VkdW1jLm5sLjwvYXV0aC1hZGRyZXNzPjx0aXRsZXM+PHRpdGxlPkRpc3J1cHRpb24gb2YgdGhl
IGJhc2FsIGJvZHkgcHJvdGVpbiBQT0MxQiByZXN1bHRzIGluIGF1dG9zb21hbC1yZWNlc3NpdmUg
Y29uZS1yb2QgZHlzdHJvcGh5PC90aXRsZT48c2Vjb25kYXJ5LXRpdGxlPkFtZXJpY2FuIEpvdXJu
YWwgb2YgSHVtYW4gR2VuZXRpY3M8L3NlY29uZGFyeS10aXRsZT48L3RpdGxlcz48cGVyaW9kaWNh
bD48ZnVsbC10aXRsZT5BbWVyaWNhbiBKb3VybmFsIG9mIEh1bWFuIEdlbmV0aWNzPC9mdWxsLXRp
dGxlPjxhYmJyLTE+QW0uIEouIEh1bS4gR2VuZXQuPC9hYmJyLTE+PGFiYnItMj5BbSBKIEh1bSBH
ZW5ldDwvYWJici0yPjwvcGVyaW9kaWNhbD48cGFnZXM+MTMxLTQyPC9wYWdlcz48dm9sdW1lPjk1
PC92b2x1bWU+PG51bWJlcj4yPC9udW1iZXI+PGVkaXRpb24+MjAxNC8wNy8xNjwvZWRpdGlvbj48
a2V5d29yZHM+PGtleXdvcmQ+QW1pbm8gQWNpZCBTZXF1ZW5jZTwva2V5d29yZD48a2V5d29yZD5B
bmltYWxzPC9rZXl3b3JkPjxrZXl3b3JkPkJhc2FsIEJvZGllczwva2V5d29yZD48a2V5d29yZD5C
YXNlIFNlcXVlbmNlPC9rZXl3b3JkPjxrZXl3b3JkPkNlbGwgQ3ljbGUgUHJvdGVpbnMvKmdlbmV0
aWNzL21ldGFib2xpc208L2tleXdvcmQ+PGtleXdvcmQ+Q2VsbHMsIEN1bHR1cmVkPC9rZXl3b3Jk
PjxrZXl3b3JkPkV4b21lL2dlbmV0aWNzPC9rZXl3b3JkPjxrZXl3b3JkPkV5ZSBQcm90ZWlucy9n
ZW5ldGljcy8qbWV0YWJvbGlzbTwva2V5d29yZD48a2V5d29yZD5GZW1hbGU8L2tleXdvcmQ+PGtl
eXdvcmQ+R2VuZSBLbm9ja2Rvd24gVGVjaG5pcXVlczwva2V5d29yZD48a2V5d29yZD5IRUsyOTMg
Q2VsbHM8L2tleXdvcmQ+PGtleXdvcmQ+SHVtYW5zPC9rZXl3b3JkPjxrZXl3b3JkPk1hbGU8L2tl
eXdvcmQ+PGtleXdvcmQ+TW9sZWN1bGFyIFNlcXVlbmNlIERhdGE8L2tleXdvcmQ+PGtleXdvcmQ+
TW9ycGhvbGlub3MvZ2VuZXRpY3M8L2tleXdvcmQ+PGtleXdvcmQ+TXV0YXRpb24sIE1pc3NlbnNl
PC9rZXl3b3JkPjxrZXl3b3JkPk5ldGhlcmxhbmRzPC9rZXl3b3JkPjxrZXl3b3JkPlBob3RvcmVj
ZXB0b3IgQ29ubmVjdGluZyBDaWxpdW0vbWV0YWJvbGlzbTwva2V5d29yZD48a2V5d29yZD5SZXRp
bmFsIENvbmUgUGhvdG9yZWNlcHRvciBDZWxscy8qcGF0aG9sb2d5PC9rZXl3b3JkPjxrZXl3b3Jk
PlJldGluYWwgUGhvdG9yZWNlcHRvciBDZWxsIE91dGVyIFNlZ21lbnQvcGh5c2lvbG9neTwva2V5
d29yZD48a2V5d29yZD5SZXRpbmFsIFBpZ21lbnQgRXBpdGhlbGl1bS9tZXRhYm9saXNtL3BhdGhv
bG9neTwva2V5d29yZD48a2V5d29yZD5SZXRpbmFsIFJvZCBQaG90b3JlY2VwdG9yIENlbGxzLypw
YXRob2xvZ3k8L2tleXdvcmQ+PGtleXdvcmQ+UmV0aW5pdGlzIFBpZ21lbnRvc2EvKmdlbmV0aWNz
PC9rZXl3b3JkPjxrZXl3b3JkPlNlcXVlbmNlIEFuYWx5c2lzLCBETkE8L2tleXdvcmQ+PGtleXdv
cmQ+VHVya2V5PC9rZXl3b3JkPjxrZXl3b3JkPlZpc2lvbiBEaXNvcmRlcnMvZ2VuZXRpY3M8L2tl
eXdvcmQ+PGtleXdvcmQ+WmVicmFmaXNoPC9rZXl3b3JkPjwva2V5d29yZHM+PGRhdGVzPjx5ZWFy
PjIwMTQ8L3llYXI+PHB1Yi1kYXRlcz48ZGF0ZT5BdWcgNzwvZGF0ZT48L3B1Yi1kYXRlcz48L2Rh
dGVzPjxpc2JuPjE1MzctNjYwNSAoRWxlY3Ryb25pYykmI3hEOzAwMDItOTI5NyAoTGlua2luZyk8
L2lzYm4+PGFjY2Vzc2lvbi1udW0+MjUwMTgwOTY8L2FjY2Vzc2lvbi1udW0+PHVybHM+PHJlbGF0
ZWQtdXJscz48dXJsPmh0dHA6Ly93d3cubmNiaS5ubG0ubmloLmdvdi9lbnRyZXovcXVlcnkuZmNn
aT9jbWQ9UmV0cmlldmUmYW1wO2RiPVB1Yk1lZCZhbXA7ZG9wdD1DaXRhdGlvbiZhbXA7bGlzdF91
aWRzPTI1MDE4MDk2PC91cmw+PC9yZWxhdGVkLXVybHM+PC91cmxzPjxjdXN0b20yPjQxMjk0MDE8
L2N1c3RvbTI+PGVsZWN0cm9uaWMtcmVzb3VyY2UtbnVtPlMwMDAyLTkyOTcoMTQpMDAyNzQtMiBb
cGlpXSYjeEQ7MTAuMTAxNi9qLmFqaGcuMjAxNC4wNi4wMTI8L2VsZWN0cm9uaWMtcmVzb3VyY2Ut
bnVtPjxsYW5ndWFnZT5lbmc8L2xhbmd1YWdlPjwvcmVjb3JkPjwvQ2l0ZT48L0VuZE5vdGU+AG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23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7F2E44" w:rsidP="007F2E44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lastRenderedPageBreak/>
              <w:t>PRPF4</w:t>
            </w:r>
          </w:p>
        </w:tc>
        <w:tc>
          <w:tcPr>
            <w:tcW w:w="993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O43172</w:t>
            </w:r>
          </w:p>
        </w:tc>
        <w:tc>
          <w:tcPr>
            <w:tcW w:w="2835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U4/U6 small nuclear ribonucleoprotein Prp4</w:t>
            </w:r>
          </w:p>
        </w:tc>
        <w:tc>
          <w:tcPr>
            <w:tcW w:w="1134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Pro315Leu</w:t>
            </w:r>
          </w:p>
        </w:tc>
        <w:tc>
          <w:tcPr>
            <w:tcW w:w="708" w:type="dxa"/>
          </w:tcPr>
          <w:p w:rsidR="007F2E44" w:rsidRPr="00076F75" w:rsidRDefault="007F2E44" w:rsidP="007F2E44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9</w:t>
            </w:r>
          </w:p>
        </w:tc>
        <w:tc>
          <w:tcPr>
            <w:tcW w:w="4678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Retinitis pigmentosa 70</w:t>
            </w:r>
          </w:p>
        </w:tc>
        <w:tc>
          <w:tcPr>
            <w:tcW w:w="851" w:type="dxa"/>
          </w:tcPr>
          <w:p w:rsidR="007F2E44" w:rsidRPr="00076F75" w:rsidRDefault="007F2E44" w:rsidP="007F2E44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5922</w:t>
            </w:r>
          </w:p>
        </w:tc>
        <w:tc>
          <w:tcPr>
            <w:tcW w:w="567" w:type="dxa"/>
          </w:tcPr>
          <w:p w:rsidR="007F2E44" w:rsidRPr="00076F75" w:rsidRDefault="00A11DC1" w:rsidP="007F2E44">
            <w:pPr>
              <w:pStyle w:val="Table"/>
              <w:jc w:val="center"/>
              <w:rPr>
                <w:sz w:val="18"/>
              </w:rPr>
            </w:pPr>
            <w:hyperlink w:anchor="_ENREF_17" w:tooltip="Chen, 2014 #1405" w:history="1">
              <w:r w:rsidR="007F2E44" w:rsidRPr="00076F75">
                <w:rPr>
                  <w:sz w:val="18"/>
                </w:rPr>
                <w:fldChar w:fldCharType="begin">
                  <w:fldData xml:space="preserve">PEVuZE5vdGU+PENpdGU+PEF1dGhvcj5DaGVuPC9BdXRob3I+PFllYXI+MjAxNDwvWWVhcj48UmVj
TnVtPjE0MDU8L1JlY051bT48cmVjb3JkPjxyZWMtbnVtYmVyPjE0MDU8L3JlYy1udW1iZXI+PGZv
cmVpZ24ta2V5cz48a2V5IGFwcD0iRU4iIGRiLWlkPSJwcmRyeDk5dzhwcnYybmVhZTlkdnZ3ZWt2
ZTJ6OXYyNWQ1YWYiPjE0MDU8L2tleT48L2ZvcmVpZ24ta2V5cz48cmVmLXR5cGUgbmFtZT0iSm91
cm5hbCBBcnRpY2xlIj4xNzwvcmVmLXR5cGU+PGNvbnRyaWJ1dG9ycz48YXV0aG9ycz48YXV0aG9y
PkNoZW4sIFguPC9hdXRob3I+PGF1dGhvcj5MaXUsIFkuPC9hdXRob3I+PGF1dGhvcj5TaGVuZywg
WC48L2F1dGhvcj48YXV0aG9yPlRhbSwgUC4gTy48L2F1dGhvcj48YXV0aG9yPlpoYW8sIEsuPC9h
dXRob3I+PGF1dGhvcj5Sb25nLCBXLjwvYXV0aG9yPjxhdXRob3I+TGl1LCBYLjwvYXV0aG9yPjxh
dXRob3I+UGFuLCBYLjwvYXV0aG9yPjxhdXRob3I+Q2hlbiwgTC4gSi48L2F1dGhvcj48YXV0aG9y
PlpoYW8sIFEuPC9hdXRob3I+PGF1dGhvcj5Wb2xscmF0aCwgRC48L2F1dGhvcj48YXV0aG9yPlBh
bmcsIEMuIFAuPC9hdXRob3I+PGF1dGhvcj5aaGFvLCBDLjwvYXV0aG9yPjwvYXV0aG9ycz48L2Nv
bnRyaWJ1dG9ycz48YXV0aC1hZGRyZXNzPkRlcGFydG1lbnQgb2YgT3BodGhhbG1vbG9neSwgVGhl
IEZpcnN0IEFmZmlsaWF0ZWQgSG9zcGl0YWwgb2YgTmFuamluZyBNZWRpY2FsIFVuaXZlcnNpdHkg
YW5kIFN0YXRlIEtleSBMYWJvcmF0b3J5IG9mIFJlcHJvZHVjdGl2ZSBNZWRpY2luZSwgTmFuamlu
ZyBNZWRpY2FsIFVuaXZlcnNpdHksIE5hbmppbmcgMjEwMDI5LCBDaGluYS48L2F1dGgtYWRkcmVz
cz48dGl0bGVzPjx0aXRsZT5QUlBGNCBtdXRhdGlvbnMgY2F1c2UgYXV0b3NvbWFsIGRvbWluYW50
IHJldGluaXRpcyBwaWdtZW50b3NhPC90aXRsZT48c2Vjb25kYXJ5LXRpdGxlPkh1bWFuIE1vbGVj
dWxhciBHZW5ldGljczwvc2Vjb25kYXJ5LXRpdGxlPjwvdGl0bGVzPjxwZXJpb2RpY2FsPjxmdWxs
LXRpdGxlPkh1bWFuIE1vbGVjdWxhciBHZW5ldGljczwvZnVsbC10aXRsZT48YWJici0xPkh1bS4g
TW9sLiBHZW5ldC48L2FiYnItMT48YWJici0yPkh1bSBNb2wgR2VuZXQ8L2FiYnItMj48L3Blcmlv
ZGljYWw+PHBhZ2VzPjI5MjYtMzk8L3BhZ2VzPjx2b2x1bWU+MjM8L3ZvbHVtZT48bnVtYmVyPjEx
PC9udW1iZXI+PGVkaXRpb24+MjAxNC8wMS8xNTwvZWRpdGlvbj48a2V5d29yZHM+PGtleXdvcmQ+
QWRvbGVzY2VudDwva2V5d29yZD48a2V5d29yZD5BZHVsdDwva2V5d29yZD48a2V5d29yZD5BZ2Vk
PC9rZXl3b3JkPjxrZXl3b3JkPkFtaW5vIEFjaWQgU2VxdWVuY2U8L2tleXdvcmQ+PGtleXdvcmQ+
Q2hpbGQ8L2tleXdvcmQ+PGtleXdvcmQ+RG93bi1SZWd1bGF0aW9uPC9rZXl3b3JkPjxrZXl3b3Jk
PkZlbWFsZTwva2V5d29yZD48a2V5d29yZD5HZW5lcywgRG9taW5hbnQ8L2tleXdvcmQ+PGtleXdv
cmQ+SHVtYW5zPC9rZXl3b3JkPjxrZXl3b3JkPk1hbGU8L2tleXdvcmQ+PGtleXdvcmQ+TWlkZGxl
IEFnZWQ8L2tleXdvcmQ+PGtleXdvcmQ+TW9sZWN1bGFyIFNlcXVlbmNlIERhdGE8L2tleXdvcmQ+
PGtleXdvcmQ+Kk11dGF0aW9uLCBNaXNzZW5zZTwva2V5d29yZD48a2V5d29yZD5QZWRpZ3JlZTwv
a2V5d29yZD48a2V5d29yZD5Qcm9tb3RlciBSZWdpb25zLCBHZW5ldGljPC9rZXl3b3JkPjxrZXl3
b3JkPlJldGluaXRpcyBQaWdtZW50b3NhLypnZW5ldGljcy9tZXRhYm9saXNtPC9rZXl3b3JkPjxr
ZXl3b3JkPlJpYm9udWNsZW9wcm90ZWluLCBVNC1VNiBTbWFsbCBOdWNsZWFyL2NoZW1pc3RyeS8q
Z2VuZXRpY3MvbWV0YWJvbGlzbTwva2V5d29yZD48a2V5d29yZD5TZXF1ZW5jZSBBbGlnbm1lbnQ8
L2tleXdvcmQ+PGtleXdvcmQ+WW91bmcgQWR1bHQ8L2tleXdvcmQ+PC9rZXl3b3Jkcz48ZGF0ZXM+
PHllYXI+MjAxNDwveWVhcj48cHViLWRhdGVzPjxkYXRlPkp1biAxPC9kYXRlPjwvcHViLWRhdGVz
PjwvZGF0ZXM+PGlzYm4+MTQ2MC0yMDgzIChFbGVjdHJvbmljKSYjeEQ7MDk2NC02OTA2IChMaW5r
aW5nKTwvaXNibj48YWNjZXNzaW9uLW51bT4yNDQxOTMxNzwvYWNjZXNzaW9uLW51bT48dXJscz48
cmVsYXRlZC11cmxzPjx1cmw+aHR0cDovL3d3dy5uY2JpLm5sbS5uaWguZ292L2VudHJlei9xdWVy
eS5mY2dpP2NtZD1SZXRyaWV2ZSZhbXA7ZGI9UHViTWVkJmFtcDtkb3B0PUNpdGF0aW9uJmFtcDts
aXN0X3VpZHM9MjQ0MTkzMTc8L3VybD48L3JlbGF0ZWQtdXJscz48L3VybHM+PGVsZWN0cm9uaWMt
cmVzb3VyY2UtbnVtPmRkdTAwNSBbcGlpXSYjeEQ7MTAuMTA5My9obWcvZGR1MDA1PC9lbGVjdHJv
bmljLXJlc291cmNlLW51bT48bGFuZ3VhZ2U+ZW5nPC9sYW5ndWFnZT48L3JlY29yZD48L0NpdGU+
PC9FbmROb3RlPn=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DaGVuPC9BdXRob3I+PFllYXI+MjAxNDwvWWVhcj48UmVj
TnVtPjE0MDU8L1JlY051bT48cmVjb3JkPjxyZWMtbnVtYmVyPjE0MDU8L3JlYy1udW1iZXI+PGZv
cmVpZ24ta2V5cz48a2V5IGFwcD0iRU4iIGRiLWlkPSJwcmRyeDk5dzhwcnYybmVhZTlkdnZ3ZWt2
ZTJ6OXYyNWQ1YWYiPjE0MDU8L2tleT48L2ZvcmVpZ24ta2V5cz48cmVmLXR5cGUgbmFtZT0iSm91
cm5hbCBBcnRpY2xlIj4xNzwvcmVmLXR5cGU+PGNvbnRyaWJ1dG9ycz48YXV0aG9ycz48YXV0aG9y
PkNoZW4sIFguPC9hdXRob3I+PGF1dGhvcj5MaXUsIFkuPC9hdXRob3I+PGF1dGhvcj5TaGVuZywg
WC48L2F1dGhvcj48YXV0aG9yPlRhbSwgUC4gTy48L2F1dGhvcj48YXV0aG9yPlpoYW8sIEsuPC9h
dXRob3I+PGF1dGhvcj5Sb25nLCBXLjwvYXV0aG9yPjxhdXRob3I+TGl1LCBYLjwvYXV0aG9yPjxh
dXRob3I+UGFuLCBYLjwvYXV0aG9yPjxhdXRob3I+Q2hlbiwgTC4gSi48L2F1dGhvcj48YXV0aG9y
PlpoYW8sIFEuPC9hdXRob3I+PGF1dGhvcj5Wb2xscmF0aCwgRC48L2F1dGhvcj48YXV0aG9yPlBh
bmcsIEMuIFAuPC9hdXRob3I+PGF1dGhvcj5aaGFvLCBDLjwvYXV0aG9yPjwvYXV0aG9ycz48L2Nv
bnRyaWJ1dG9ycz48YXV0aC1hZGRyZXNzPkRlcGFydG1lbnQgb2YgT3BodGhhbG1vbG9neSwgVGhl
IEZpcnN0IEFmZmlsaWF0ZWQgSG9zcGl0YWwgb2YgTmFuamluZyBNZWRpY2FsIFVuaXZlcnNpdHkg
YW5kIFN0YXRlIEtleSBMYWJvcmF0b3J5IG9mIFJlcHJvZHVjdGl2ZSBNZWRpY2luZSwgTmFuamlu
ZyBNZWRpY2FsIFVuaXZlcnNpdHksIE5hbmppbmcgMjEwMDI5LCBDaGluYS48L2F1dGgtYWRkcmVz
cz48dGl0bGVzPjx0aXRsZT5QUlBGNCBtdXRhdGlvbnMgY2F1c2UgYXV0b3NvbWFsIGRvbWluYW50
IHJldGluaXRpcyBwaWdtZW50b3NhPC90aXRsZT48c2Vjb25kYXJ5LXRpdGxlPkh1bWFuIE1vbGVj
dWxhciBHZW5ldGljczwvc2Vjb25kYXJ5LXRpdGxlPjwvdGl0bGVzPjxwZXJpb2RpY2FsPjxmdWxs
LXRpdGxlPkh1bWFuIE1vbGVjdWxhciBHZW5ldGljczwvZnVsbC10aXRsZT48YWJici0xPkh1bS4g
TW9sLiBHZW5ldC48L2FiYnItMT48YWJici0yPkh1bSBNb2wgR2VuZXQ8L2FiYnItMj48L3Blcmlv
ZGljYWw+PHBhZ2VzPjI5MjYtMzk8L3BhZ2VzPjx2b2x1bWU+MjM8L3ZvbHVtZT48bnVtYmVyPjEx
PC9udW1iZXI+PGVkaXRpb24+MjAxNC8wMS8xNTwvZWRpdGlvbj48a2V5d29yZHM+PGtleXdvcmQ+
QWRvbGVzY2VudDwva2V5d29yZD48a2V5d29yZD5BZHVsdDwva2V5d29yZD48a2V5d29yZD5BZ2Vk
PC9rZXl3b3JkPjxrZXl3b3JkPkFtaW5vIEFjaWQgU2VxdWVuY2U8L2tleXdvcmQ+PGtleXdvcmQ+
Q2hpbGQ8L2tleXdvcmQ+PGtleXdvcmQ+RG93bi1SZWd1bGF0aW9uPC9rZXl3b3JkPjxrZXl3b3Jk
PkZlbWFsZTwva2V5d29yZD48a2V5d29yZD5HZW5lcywgRG9taW5hbnQ8L2tleXdvcmQ+PGtleXdv
cmQ+SHVtYW5zPC9rZXl3b3JkPjxrZXl3b3JkPk1hbGU8L2tleXdvcmQ+PGtleXdvcmQ+TWlkZGxl
IEFnZWQ8L2tleXdvcmQ+PGtleXdvcmQ+TW9sZWN1bGFyIFNlcXVlbmNlIERhdGE8L2tleXdvcmQ+
PGtleXdvcmQ+Kk11dGF0aW9uLCBNaXNzZW5zZTwva2V5d29yZD48a2V5d29yZD5QZWRpZ3JlZTwv
a2V5d29yZD48a2V5d29yZD5Qcm9tb3RlciBSZWdpb25zLCBHZW5ldGljPC9rZXl3b3JkPjxrZXl3
b3JkPlJldGluaXRpcyBQaWdtZW50b3NhLypnZW5ldGljcy9tZXRhYm9saXNtPC9rZXl3b3JkPjxr
ZXl3b3JkPlJpYm9udWNsZW9wcm90ZWluLCBVNC1VNiBTbWFsbCBOdWNsZWFyL2NoZW1pc3RyeS8q
Z2VuZXRpY3MvbWV0YWJvbGlzbTwva2V5d29yZD48a2V5d29yZD5TZXF1ZW5jZSBBbGlnbm1lbnQ8
L2tleXdvcmQ+PGtleXdvcmQ+WW91bmcgQWR1bHQ8L2tleXdvcmQ+PC9rZXl3b3Jkcz48ZGF0ZXM+
PHllYXI+MjAxNDwveWVhcj48cHViLWRhdGVzPjxkYXRlPkp1biAxPC9kYXRlPjwvcHViLWRhdGVz
PjwvZGF0ZXM+PGlzYm4+MTQ2MC0yMDgzIChFbGVjdHJvbmljKSYjeEQ7MDk2NC02OTA2IChMaW5r
aW5nKTwvaXNibj48YWNjZXNzaW9uLW51bT4yNDQxOTMxNzwvYWNjZXNzaW9uLW51bT48dXJscz48
cmVsYXRlZC11cmxzPjx1cmw+aHR0cDovL3d3dy5uY2JpLm5sbS5uaWguZ292L2VudHJlei9xdWVy
eS5mY2dpP2NtZD1SZXRyaWV2ZSZhbXA7ZGI9UHViTWVkJmFtcDtkb3B0PUNpdGF0aW9uJmFtcDts
aXN0X3VpZHM9MjQ0MTkzMTc8L3VybD48L3JlbGF0ZWQtdXJscz48L3VybHM+PGVsZWN0cm9uaWMt
cmVzb3VyY2UtbnVtPmRkdTAwNSBbcGlpXSYjeEQ7MTAuMTA5My9obWcvZGR1MDA1PC9lbGVjdHJv
bmljLXJlc291cmNlLW51bT48bGFuZ3VhZ2U+ZW5nPC9sYW5ndWFnZT48L3JlY29yZD48L0NpdGU+
PC9FbmROb3RlPn=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7F2E44" w:rsidRPr="00076F75">
                <w:rPr>
                  <w:sz w:val="18"/>
                </w:rPr>
              </w:r>
              <w:r w:rsidR="007F2E44" w:rsidRPr="00076F75">
                <w:rPr>
                  <w:sz w:val="18"/>
                </w:rPr>
                <w:fldChar w:fldCharType="separate"/>
              </w:r>
              <w:r w:rsidR="007F2E44" w:rsidRPr="007F2E44">
                <w:rPr>
                  <w:noProof/>
                  <w:sz w:val="18"/>
                  <w:vertAlign w:val="superscript"/>
                </w:rPr>
                <w:t>24</w:t>
              </w:r>
              <w:r w:rsidR="007F2E44" w:rsidRPr="00076F75">
                <w:rPr>
                  <w:sz w:val="18"/>
                </w:rPr>
                <w:fldChar w:fldCharType="end"/>
              </w:r>
            </w:hyperlink>
          </w:p>
        </w:tc>
      </w:tr>
      <w:tr w:rsidR="007F2E44" w:rsidRPr="00076F75" w:rsidTr="00BF507B">
        <w:tc>
          <w:tcPr>
            <w:tcW w:w="1242" w:type="dxa"/>
          </w:tcPr>
          <w:p w:rsidR="007F2E44" w:rsidRPr="00DA33AF" w:rsidRDefault="00551B3E" w:rsidP="007F2E44">
            <w:pPr>
              <w:pStyle w:val="Table"/>
              <w:rPr>
                <w:b/>
                <w:sz w:val="18"/>
              </w:rPr>
            </w:pPr>
            <w:r w:rsidRPr="00551B3E">
              <w:rPr>
                <w:b/>
                <w:sz w:val="18"/>
              </w:rPr>
              <w:t>THOC6</w:t>
            </w:r>
          </w:p>
        </w:tc>
        <w:tc>
          <w:tcPr>
            <w:tcW w:w="993" w:type="dxa"/>
          </w:tcPr>
          <w:p w:rsidR="007F2E44" w:rsidRPr="00076F75" w:rsidRDefault="00551B3E" w:rsidP="007F2E44">
            <w:pPr>
              <w:pStyle w:val="Table"/>
              <w:rPr>
                <w:sz w:val="18"/>
              </w:rPr>
            </w:pPr>
            <w:r w:rsidRPr="00551B3E">
              <w:rPr>
                <w:sz w:val="18"/>
              </w:rPr>
              <w:t>Q86W42</w:t>
            </w:r>
          </w:p>
        </w:tc>
        <w:tc>
          <w:tcPr>
            <w:tcW w:w="2835" w:type="dxa"/>
          </w:tcPr>
          <w:p w:rsidR="007F2E44" w:rsidRPr="00076F75" w:rsidRDefault="00551B3E" w:rsidP="007F2E44">
            <w:pPr>
              <w:pStyle w:val="Table"/>
              <w:rPr>
                <w:sz w:val="18"/>
              </w:rPr>
            </w:pPr>
            <w:r w:rsidRPr="00551B3E">
              <w:rPr>
                <w:sz w:val="18"/>
              </w:rPr>
              <w:t>THO complex subunit 6 homolog</w:t>
            </w:r>
          </w:p>
        </w:tc>
        <w:tc>
          <w:tcPr>
            <w:tcW w:w="1134" w:type="dxa"/>
          </w:tcPr>
          <w:p w:rsidR="007F2E44" w:rsidRPr="00076F75" w:rsidRDefault="00551B3E" w:rsidP="007F2E44">
            <w:pPr>
              <w:pStyle w:val="Table"/>
              <w:jc w:val="center"/>
              <w:rPr>
                <w:sz w:val="18"/>
              </w:rPr>
            </w:pPr>
            <w:r w:rsidRPr="00551B3E">
              <w:rPr>
                <w:sz w:val="18"/>
              </w:rPr>
              <w:t>Gly46Arg</w:t>
            </w:r>
          </w:p>
        </w:tc>
        <w:tc>
          <w:tcPr>
            <w:tcW w:w="708" w:type="dxa"/>
          </w:tcPr>
          <w:p w:rsidR="007F2E44" w:rsidRPr="00076F75" w:rsidRDefault="00551B3E" w:rsidP="007F2E44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4678" w:type="dxa"/>
          </w:tcPr>
          <w:p w:rsidR="007F2E44" w:rsidRPr="00076F75" w:rsidRDefault="00551B3E" w:rsidP="007F2E44">
            <w:pPr>
              <w:pStyle w:val="Table"/>
              <w:rPr>
                <w:sz w:val="18"/>
              </w:rPr>
            </w:pPr>
            <w:r w:rsidRPr="00551B3E">
              <w:rPr>
                <w:sz w:val="18"/>
              </w:rPr>
              <w:t>Beaulieu-Boycott-Innes syndrome</w:t>
            </w:r>
          </w:p>
        </w:tc>
        <w:tc>
          <w:tcPr>
            <w:tcW w:w="851" w:type="dxa"/>
          </w:tcPr>
          <w:p w:rsidR="007F2E44" w:rsidRPr="00076F75" w:rsidRDefault="00551B3E" w:rsidP="007F2E44">
            <w:pPr>
              <w:pStyle w:val="Table"/>
              <w:rPr>
                <w:sz w:val="18"/>
              </w:rPr>
            </w:pPr>
            <w:r w:rsidRPr="00551B3E">
              <w:rPr>
                <w:sz w:val="18"/>
              </w:rPr>
              <w:t>613680</w:t>
            </w:r>
          </w:p>
        </w:tc>
        <w:tc>
          <w:tcPr>
            <w:tcW w:w="567" w:type="dxa"/>
          </w:tcPr>
          <w:p w:rsidR="007F2E44" w:rsidRPr="00076F75" w:rsidRDefault="00551B3E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 w:rsidR="00CD5D29">
              <w:rPr>
                <w:sz w:val="18"/>
              </w:rPr>
              <w:instrText xml:space="preserve"> ADDIN EN.CITE &lt;EndNote&gt;&lt;Cite&gt;&lt;Author&gt;Beaulieu&lt;/Author&gt;&lt;Year&gt;2013&lt;/Year&gt;&lt;RecNum&gt;1606&lt;/RecNum&gt;&lt;record&gt;&lt;rec-number&gt;1606&lt;/rec-number&gt;&lt;foreign-keys&gt;&lt;key app="EN" db-id="prdrx99w8prv2neae9dvvwekve2z9v25d5af"&gt;1606&lt;/key&gt;&lt;/foreign-keys&gt;&lt;ref-type name="Journal Article"&gt;17&lt;/ref-type&gt;&lt;contributors&gt;&lt;authors&gt;&lt;author&gt;Beaulieu, C. L.&lt;/author&gt;&lt;author&gt;Huang, L.&lt;/author&gt;&lt;author&gt;Innes, A. M.&lt;/author&gt;&lt;author&gt;Akimenko, M. A.&lt;/author&gt;&lt;author&gt;Puffenberger, E. G.&lt;/author&gt;&lt;author&gt;Schwartz, C.&lt;/author&gt;&lt;author&gt;Jerry, P.&lt;/author&gt;&lt;author&gt;Ober, C.&lt;/author&gt;&lt;author&gt;Hegele, R. A.&lt;/author&gt;&lt;author&gt;McLeod, D. R.&lt;/author&gt;&lt;author&gt;Schwartzentruber, J.&lt;/author&gt;&lt;author&gt;Majewski, J.&lt;/author&gt;&lt;author&gt;Bulman, D. E.&lt;/author&gt;&lt;author&gt;Parboosingh, J. S.&lt;/author&gt;&lt;author&gt;Boycott, K. M.&lt;/author&gt;&lt;/authors&gt;&lt;/contributors&gt;&lt;titles&gt;&lt;title&gt;Intellectual disability associated with a homozygous missense mutation in THOC6&lt;/title&gt;&lt;secondary-title&gt;Orphanet Journal of Rare Diseases&lt;/secondary-title&gt;&lt;/titles&gt;&lt;periodical&gt;&lt;full-title&gt;Orphanet Journal of Rare Diseases&lt;/full-title&gt;&lt;abbr-1&gt;Orphanet J. Rare Dis.&lt;/abbr-1&gt;&lt;abbr-2&gt;Orphanet J Rare Dis&lt;/abbr-2&gt;&lt;/periodical&gt;&lt;pages&gt;62&lt;/pages&gt;&lt;volume&gt;8&lt;/volume&gt;&lt;edition&gt;2013/04/30&lt;/edition&gt;&lt;keywords&gt;&lt;keyword&gt;Animals&lt;/keyword&gt;&lt;keyword&gt;Exome/genetics&lt;/keyword&gt;&lt;keyword&gt;Female&lt;/keyword&gt;&lt;keyword&gt;Humans&lt;/keyword&gt;&lt;keyword&gt;In Situ Hybridization&lt;/keyword&gt;&lt;keyword&gt;Intellectual Disability/*genetics&lt;/keyword&gt;&lt;keyword&gt;Male&lt;/keyword&gt;&lt;keyword&gt;Mutation, Missense/*genetics&lt;/keyword&gt;&lt;keyword&gt;Zebrafish&lt;/keyword&gt;&lt;/keywords&gt;&lt;dates&gt;&lt;year&gt;2013&lt;/year&gt;&lt;/dates&gt;&lt;isbn&gt;1750-1172 (Electronic)&amp;#xD;1750-1172 (Linking)&lt;/isbn&gt;&lt;accession-num&gt;23621916&lt;/accession-num&gt;&lt;urls&gt;&lt;related-urls&gt;&lt;url&gt;http://www.ncbi.nlm.nih.gov/entrez/query.fcgi?cmd=Retrieve&amp;amp;db=PubMed&amp;amp;dopt=Citation&amp;amp;list_uids=23621916&lt;/url&gt;&lt;/related-urls&gt;&lt;/urls&gt;&lt;custom2&gt;3644499&lt;/custom2&gt;&lt;electronic-resource-num&gt;1750-1172-8-62 [pii]&amp;#xD;10.1186/1750-1172-8-62&lt;/electronic-resource-num&gt;&lt;language&gt;eng&lt;/languag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551B3E">
              <w:rPr>
                <w:noProof/>
                <w:sz w:val="18"/>
                <w:vertAlign w:val="superscript"/>
              </w:rPr>
              <w:t>25</w:t>
            </w:r>
            <w:r>
              <w:rPr>
                <w:sz w:val="18"/>
              </w:rPr>
              <w:fldChar w:fldCharType="end"/>
            </w:r>
          </w:p>
        </w:tc>
      </w:tr>
      <w:tr w:rsidR="00551B3E" w:rsidRPr="00076F75" w:rsidTr="00BF507B">
        <w:tc>
          <w:tcPr>
            <w:tcW w:w="1242" w:type="dxa"/>
          </w:tcPr>
          <w:p w:rsidR="00551B3E" w:rsidRPr="00DA33AF" w:rsidRDefault="00551B3E" w:rsidP="00551B3E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WDR34</w:t>
            </w:r>
          </w:p>
        </w:tc>
        <w:tc>
          <w:tcPr>
            <w:tcW w:w="993" w:type="dxa"/>
          </w:tcPr>
          <w:p w:rsidR="00551B3E" w:rsidRPr="00076F75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96EX3</w:t>
            </w:r>
          </w:p>
        </w:tc>
        <w:tc>
          <w:tcPr>
            <w:tcW w:w="2835" w:type="dxa"/>
          </w:tcPr>
          <w:p w:rsidR="00551B3E" w:rsidRPr="00076F75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WD repeat-containing protein 34</w:t>
            </w:r>
          </w:p>
        </w:tc>
        <w:tc>
          <w:tcPr>
            <w:tcW w:w="1134" w:type="dxa"/>
          </w:tcPr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 w:rsidRPr="006C3590">
              <w:rPr>
                <w:sz w:val="18"/>
              </w:rPr>
              <w:t>Ala341Val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 w:rsidRPr="006C3590">
              <w:rPr>
                <w:sz w:val="18"/>
              </w:rPr>
              <w:t>Thr354Met</w:t>
            </w:r>
          </w:p>
          <w:p w:rsidR="00551B3E" w:rsidRPr="00076F75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Pro390Leu</w:t>
            </w:r>
          </w:p>
          <w:p w:rsidR="00551B3E" w:rsidRPr="00076F75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Gly393Ser</w:t>
            </w:r>
          </w:p>
          <w:p w:rsidR="00551B3E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Ser410Ile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 w:rsidRPr="006C3590">
              <w:rPr>
                <w:sz w:val="18"/>
              </w:rPr>
              <w:t>Lys436Arg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 w:rsidRPr="006C3590">
              <w:rPr>
                <w:sz w:val="18"/>
              </w:rPr>
              <w:t>Arg447Gln</w:t>
            </w:r>
          </w:p>
          <w:p w:rsidR="006C3590" w:rsidRPr="00076F75" w:rsidRDefault="006C3590" w:rsidP="00551B3E">
            <w:pPr>
              <w:pStyle w:val="Table"/>
              <w:jc w:val="center"/>
              <w:rPr>
                <w:sz w:val="18"/>
              </w:rPr>
            </w:pPr>
            <w:r w:rsidRPr="006C3590">
              <w:rPr>
                <w:sz w:val="18"/>
              </w:rPr>
              <w:t>Arg447</w:t>
            </w:r>
            <w:r>
              <w:rPr>
                <w:sz w:val="18"/>
              </w:rPr>
              <w:t>Trp</w:t>
            </w:r>
          </w:p>
        </w:tc>
        <w:tc>
          <w:tcPr>
            <w:tcW w:w="708" w:type="dxa"/>
          </w:tcPr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  <w:p w:rsidR="00551B3E" w:rsidRPr="00076F75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3</w:t>
            </w:r>
          </w:p>
          <w:p w:rsidR="00551B3E" w:rsidRPr="00076F75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6</w:t>
            </w:r>
          </w:p>
          <w:p w:rsidR="00551B3E" w:rsidRDefault="00551B3E" w:rsidP="00551B3E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22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  <w:p w:rsidR="006C3590" w:rsidRDefault="006C3590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  <w:p w:rsidR="006C3590" w:rsidRPr="00076F75" w:rsidRDefault="006C3590" w:rsidP="00551B3E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678" w:type="dxa"/>
          </w:tcPr>
          <w:p w:rsidR="00551B3E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Short-rib thoracic dysplasia 11</w:t>
            </w:r>
          </w:p>
          <w:p w:rsidR="00551B3E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551B3E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6C3590" w:rsidRDefault="006C3590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6C3590" w:rsidRDefault="006C3590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6C3590" w:rsidRDefault="006C3590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6C3590" w:rsidRDefault="006C3590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6C3590" w:rsidRPr="00076F75" w:rsidRDefault="006C3590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</w:p>
        </w:tc>
        <w:tc>
          <w:tcPr>
            <w:tcW w:w="851" w:type="dxa"/>
          </w:tcPr>
          <w:p w:rsidR="00551B3E" w:rsidRDefault="00551B3E" w:rsidP="00551B3E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15633</w:t>
            </w:r>
          </w:p>
          <w:p w:rsidR="006C3590" w:rsidRPr="00076F75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Pr="00076F75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Pr="00076F75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Pr="00076F75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6C3590" w:rsidRPr="00076F75" w:rsidRDefault="006C3590" w:rsidP="006C3590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</w:tc>
        <w:tc>
          <w:tcPr>
            <w:tcW w:w="567" w:type="dxa"/>
          </w:tcPr>
          <w:p w:rsidR="00551B3E" w:rsidRPr="00076F75" w:rsidRDefault="00A11DC1" w:rsidP="00551B3E">
            <w:pPr>
              <w:pStyle w:val="Table"/>
              <w:jc w:val="center"/>
              <w:rPr>
                <w:sz w:val="18"/>
              </w:rPr>
            </w:pPr>
            <w:hyperlink w:anchor="_ENREF_13" w:tooltip="Schmidts, 2013 #1398" w:history="1">
              <w:r w:rsidR="00551B3E" w:rsidRPr="00076F75">
                <w:rPr>
                  <w:sz w:val="18"/>
                </w:rPr>
                <w:fldChar w:fldCharType="begin">
                  <w:fldData xml:space="preserve">PEVuZE5vdGU+PENpdGU+PEF1dGhvcj5TY2htaWR0czwvQXV0aG9yPjxZZWFyPjIwMTM8L1llYXI+
PFJlY051bT4xMzk4PC9SZWNOdW0+PHJlY29yZD48cmVjLW51bWJlcj4xMzk4PC9yZWMtbnVtYmVy
Pjxmb3JlaWduLWtleXM+PGtleSBhcHA9IkVOIiBkYi1pZD0icHJkcng5OXc4cHJ2Mm5lYWU5ZHZ2
d2VrdmUyejl2MjVkNWFmIj4xMzk4PC9rZXk+PC9mb3JlaWduLWtleXM+PHJlZi10eXBlIG5hbWU9
IkpvdXJuYWwgQXJ0aWNsZSI+MTc8L3JlZi10eXBlPjxjb250cmlidXRvcnM+PGF1dGhvcnM+PGF1
dGhvcj5TY2htaWR0cywgTS48L2F1dGhvcj48YXV0aG9yPlZvZG9waXV0eiwgSi48L2F1dGhvcj48
YXV0aG9yPkNocmlzdG91LVNhdmluYSwgUy48L2F1dGhvcj48YXV0aG9yPkNvcnRlcywgQy4gUi48
L2F1dGhvcj48YXV0aG9yPk1jSW5lcm5leS1MZW8sIEEuIE0uPC9hdXRob3I+PGF1dGhvcj5FbWVz
LCBSLiBELjwvYXV0aG9yPjxhdXRob3I+QXJ0cywgSC4gSC48L2F1dGhvcj48YXV0aG9yPlR1eXN1
eiwgQi48L2F1dGhvcj48YXV0aG9yPkQmYXBvcztTaWx2YSwgSi48L2F1dGhvcj48YXV0aG9yPkxl
bywgUC4gSi48L2F1dGhvcj48YXV0aG9yPkdpbGVzLCBULiBDLjwvYXV0aG9yPjxhdXRob3I+T3Vk
LCBNLiBNLjwvYXV0aG9yPjxhdXRob3I+SGFycmlzLCBKLiBBLjwvYXV0aG9yPjxhdXRob3I+S29v
cG1hbnMsIE0uPC9hdXRob3I+PGF1dGhvcj5NYXJzaGFsbCwgTS48L2F1dGhvcj48YXV0aG9yPkVs
Y2lvZ2x1LCBOLjwvYXV0aG9yPjxhdXRob3I+S3VlY2hsZXIsIEEuPC9hdXRob3I+PGF1dGhvcj5C
b2NrZW5oYXVlciwgRC48L2F1dGhvcj48YXV0aG9yPk1vb3JlLCBBLiBULjwvYXV0aG9yPjxhdXRo
b3I+V2lsc29uLCBMLiBDLjwvYXV0aG9yPjxhdXRob3I+SmFuZWNrZSwgQS4gUi48L2F1dGhvcj48
YXV0aG9yPkh1cmxlcywgTS4gRS48L2F1dGhvcj48YXV0aG9yPkVtbWV0LCBXLjwvYXV0aG9yPjxh
dXRob3I+R2FyZGluZXIsIEIuPC9hdXRob3I+PGF1dGhvcj5TdHJldWJlbCwgQi48L2F1dGhvcj48
YXV0aG9yPkRvcGl0YSwgQi48L2F1dGhvcj48YXV0aG9yPlphbmtsLCBBLjwvYXV0aG9yPjxhdXRo
b3I+S2F5c2VyaWxpLCBILjwvYXV0aG9yPjxhdXRob3I+U2NhbWJsZXIsIFAuIEouPC9hdXRob3I+
PGF1dGhvcj5Ccm93biwgTS4gQS48L2F1dGhvcj48YXV0aG9yPkJlYWxlcywgUC4gTC48L2F1dGhv
cj48YXV0aG9yPldpY2tpbmcsIEMuPC9hdXRob3I+PGF1dGhvcj5EdW5jYW4sIEUuIEwuPC9hdXRo
b3I+PGF1dGhvcj5NaXRjaGlzb24sIEguIE0uPC9hdXRob3I+PC9hdXRob3JzPjwvY29udHJpYnV0
b3JzPjxhdXRoLWFkZHJlc3M+TW9sZWN1bGFyIE1lZGljaW5lIFVuaXQgYW5kIEJpcnRoIERlZmVj
dCBSZXNlYXJjaCBDZW50cmUsIEluc3RpdHV0ZSBvZiBDaGlsZCBIZWFsdGgsIFVuaXZlcnNpdHkg
Q29sbGVnZSBMb25kb24gKFVDTCksIExvbmRvbiBXQzFOIDFFSCwgVUsuIEVsZWN0cm9uaWMgYWRk
cmVzczogbWlyaWFtLnNjaG1pZHRzLjEwQHVjbC5hYy51ay48L2F1dGgtYWRkcmVzcz48dGl0bGVz
Pjx0aXRsZT5NdXRhdGlvbnMgaW4gdGhlIGdlbmUgZW5jb2RpbmcgSUZUIGR5bmVpbiBjb21wbGV4
IGNvbXBvbmVudCBXRFIzNCBjYXVzZSBKZXVuZSBhc3BoeXhpYXRpbmcgdGhvcmFjaWMgZHlzdHJv
cGh5PC90aXRsZT48c2Vjb25kYXJ5LXRpdGxlPkFtZXJpY2FuIEpvdXJuYWwgb2YgSHVtYW4gR2Vu
ZXRpY3M8L3NlY29uZGFyeS10aXRsZT48L3RpdGxlcz48cGVyaW9kaWNhbD48ZnVsbC10aXRsZT5B
bWVyaWNhbiBKb3VybmFsIG9mIEh1bWFuIEdlbmV0aWNzPC9mdWxsLXRpdGxlPjxhYmJyLTE+QW0u
IEouIEh1bS4gR2VuZXQuPC9hYmJyLTE+PGFiYnItMj5BbSBKIEh1bSBHZW5ldDwvYWJici0yPjwv
cGVyaW9kaWNhbD48cGFnZXM+OTMyLTQ0PC9wYWdlcz48dm9sdW1lPjkzPC92b2x1bWU+PG51bWJl
cj41PC9udW1iZXI+PGVkaXRpb24+MjAxMy8xMS8wNTwvZWRpdGlvbj48a2V5d29yZHM+PGtleXdv
cmQ+QW5pbWFsczwva2V5d29yZD48a2V5d29yZD5Bc2lhbiBDb250aW5lbnRhbCBBbmNlc3RyeSBH
cm91cC9nZW5ldGljczwva2V5d29yZD48a2V5d29yZD5BeG9uZW1lL2dlbmV0aWNzPC9rZXl3b3Jk
PjxrZXl3b3JkPkNhcnJpZXIgUHJvdGVpbnMvKmdlbmV0aWNzPC9rZXl3b3JkPjxrZXl3b3JkPkNo
aWxkPC9rZXl3b3JkPjxrZXl3b3JkPkNobGFteWRvbW9uYXMvZ2VuZXRpY3M8L2tleXdvcmQ+PGtl
eXdvcmQ+Q2lsaWEvZ2VuZXRpY3MvbWV0YWJvbGlzbTwva2V5d29yZD48a2V5d29yZD5DeXRvcGxh
c21pYyBEeW5laW5zLypnZW5ldGljczwva2V5d29yZD48a2V5d29yZD5DeXRvc2tlbGV0b24vZ2Vu
ZXRpY3MvbWV0YWJvbGlzbTwva2V5d29yZD48a2V5d29yZD5FbGxpcy1WYW4gQ3JldmVsZCBTeW5k
cm9tZS8qZ2VuZXRpY3MvcGF0aG9sb2d5PC9rZXl3b3JkPjxrZXl3b3JkPkV1cm9wZWFuIENvbnRp
bmVudGFsIEFuY2VzdHJ5IEdyb3VwL2dlbmV0aWNzPC9rZXl3b3JkPjxrZXl3b3JkPkV4b21lPC9r
ZXl3b3JkPjxrZXl3b3JkPkV4b25zPC9rZXl3b3JkPjxrZXl3b3JkPkh1bWFuczwva2V5d29yZD48
a2V5d29yZD5JbmZhbnQ8L2tleXdvcmQ+PGtleXdvcmQ+SW5mYW50LCBOZXdib3JuPC9rZXl3b3Jk
PjxrZXl3b3JkPkludHJhY2VsbHVsYXIgU2lnbmFsaW5nIFBlcHRpZGVzIGFuZCBQcm90ZWlucy8q
Z2VuZXRpY3M8L2tleXdvcmQ+PGtleXdvcmQ+TXV0YXRpb248L2tleXdvcmQ+PGtleXdvcmQ+UHJv
dGVpbiBDb25mb3JtYXRpb248L2tleXdvcmQ+PGtleXdvcmQ+UHJvdGVvbWljczwva2V5d29yZD48
L2tleXdvcmRzPjxkYXRlcz48eWVhcj4yMDEzPC95ZWFyPjxwdWItZGF0ZXM+PGRhdGU+Tm92IDc8
L2RhdGU+PC9wdWItZGF0ZXM+PC9kYXRlcz48aXNibj4xNTM3LTY2MDUgKEVsZWN0cm9uaWMpJiN4
RDswMDAyLTkyOTcgKExpbmtpbmcpPC9pc2JuPjxhY2Nlc3Npb24tbnVtPjI0MTgzNDUxPC9hY2Nl
c3Npb24tbnVtPjx1cmxzPjxyZWxhdGVkLXVybHM+PHVybD5odHRwOi8vd3d3Lm5jYmkubmxtLm5p
aC5nb3YvZW50cmV6L3F1ZXJ5LmZjZ2k/Y21kPVJldHJpZXZlJmFtcDtkYj1QdWJNZWQmYW1wO2Rv
cHQ9Q2l0YXRpb24mYW1wO2xpc3RfdWlkcz0yNDE4MzQ1MTwvdXJsPjwvcmVsYXRlZC11cmxzPjwv
dXJscz48Y3VzdG9tMj4zODI0MTEzPC9jdXN0b20yPjxlbGVjdHJvbmljLXJlc291cmNlLW51bT5T
MDAwMi05Mjk3KDEzKTAwNDYwLTYgW3BpaV0mI3hEOzEwLjEwMTYvai5hamhnLjIwMTMuMTAuMDAz
PC9lbGVjdHJvbmljLXJlc291cmNlLW51bT48bGFuZ3VhZ2U+ZW5nPC9sYW5ndWFnZT48L3JlY29y
ZD48L0NpdGU+PC9FbmROb3RlPgB=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TY2htaWR0czwvQXV0aG9yPjxZZWFyPjIwMTM8L1llYXI+
PFJlY051bT4xMzk4PC9SZWNOdW0+PHJlY29yZD48cmVjLW51bWJlcj4xMzk4PC9yZWMtbnVtYmVy
Pjxmb3JlaWduLWtleXM+PGtleSBhcHA9IkVOIiBkYi1pZD0icHJkcng5OXc4cHJ2Mm5lYWU5ZHZ2
d2VrdmUyejl2MjVkNWFmIj4xMzk4PC9rZXk+PC9mb3JlaWduLWtleXM+PHJlZi10eXBlIG5hbWU9
IkpvdXJuYWwgQXJ0aWNsZSI+MTc8L3JlZi10eXBlPjxjb250cmlidXRvcnM+PGF1dGhvcnM+PGF1
dGhvcj5TY2htaWR0cywgTS48L2F1dGhvcj48YXV0aG9yPlZvZG9waXV0eiwgSi48L2F1dGhvcj48
YXV0aG9yPkNocmlzdG91LVNhdmluYSwgUy48L2F1dGhvcj48YXV0aG9yPkNvcnRlcywgQy4gUi48
L2F1dGhvcj48YXV0aG9yPk1jSW5lcm5leS1MZW8sIEEuIE0uPC9hdXRob3I+PGF1dGhvcj5FbWVz
LCBSLiBELjwvYXV0aG9yPjxhdXRob3I+QXJ0cywgSC4gSC48L2F1dGhvcj48YXV0aG9yPlR1eXN1
eiwgQi48L2F1dGhvcj48YXV0aG9yPkQmYXBvcztTaWx2YSwgSi48L2F1dGhvcj48YXV0aG9yPkxl
bywgUC4gSi48L2F1dGhvcj48YXV0aG9yPkdpbGVzLCBULiBDLjwvYXV0aG9yPjxhdXRob3I+T3Vk
LCBNLiBNLjwvYXV0aG9yPjxhdXRob3I+SGFycmlzLCBKLiBBLjwvYXV0aG9yPjxhdXRob3I+S29v
cG1hbnMsIE0uPC9hdXRob3I+PGF1dGhvcj5NYXJzaGFsbCwgTS48L2F1dGhvcj48YXV0aG9yPkVs
Y2lvZ2x1LCBOLjwvYXV0aG9yPjxhdXRob3I+S3VlY2hsZXIsIEEuPC9hdXRob3I+PGF1dGhvcj5C
b2NrZW5oYXVlciwgRC48L2F1dGhvcj48YXV0aG9yPk1vb3JlLCBBLiBULjwvYXV0aG9yPjxhdXRo
b3I+V2lsc29uLCBMLiBDLjwvYXV0aG9yPjxhdXRob3I+SmFuZWNrZSwgQS4gUi48L2F1dGhvcj48
YXV0aG9yPkh1cmxlcywgTS4gRS48L2F1dGhvcj48YXV0aG9yPkVtbWV0LCBXLjwvYXV0aG9yPjxh
dXRob3I+R2FyZGluZXIsIEIuPC9hdXRob3I+PGF1dGhvcj5TdHJldWJlbCwgQi48L2F1dGhvcj48
YXV0aG9yPkRvcGl0YSwgQi48L2F1dGhvcj48YXV0aG9yPlphbmtsLCBBLjwvYXV0aG9yPjxhdXRo
b3I+S2F5c2VyaWxpLCBILjwvYXV0aG9yPjxhdXRob3I+U2NhbWJsZXIsIFAuIEouPC9hdXRob3I+
PGF1dGhvcj5Ccm93biwgTS4gQS48L2F1dGhvcj48YXV0aG9yPkJlYWxlcywgUC4gTC48L2F1dGhv
cj48YXV0aG9yPldpY2tpbmcsIEMuPC9hdXRob3I+PGF1dGhvcj5EdW5jYW4sIEUuIEwuPC9hdXRo
b3I+PGF1dGhvcj5NaXRjaGlzb24sIEguIE0uPC9hdXRob3I+PC9hdXRob3JzPjwvY29udHJpYnV0
b3JzPjxhdXRoLWFkZHJlc3M+TW9sZWN1bGFyIE1lZGljaW5lIFVuaXQgYW5kIEJpcnRoIERlZmVj
dCBSZXNlYXJjaCBDZW50cmUsIEluc3RpdHV0ZSBvZiBDaGlsZCBIZWFsdGgsIFVuaXZlcnNpdHkg
Q29sbGVnZSBMb25kb24gKFVDTCksIExvbmRvbiBXQzFOIDFFSCwgVUsuIEVsZWN0cm9uaWMgYWRk
cmVzczogbWlyaWFtLnNjaG1pZHRzLjEwQHVjbC5hYy51ay48L2F1dGgtYWRkcmVzcz48dGl0bGVz
Pjx0aXRsZT5NdXRhdGlvbnMgaW4gdGhlIGdlbmUgZW5jb2RpbmcgSUZUIGR5bmVpbiBjb21wbGV4
IGNvbXBvbmVudCBXRFIzNCBjYXVzZSBKZXVuZSBhc3BoeXhpYXRpbmcgdGhvcmFjaWMgZHlzdHJv
cGh5PC90aXRsZT48c2Vjb25kYXJ5LXRpdGxlPkFtZXJpY2FuIEpvdXJuYWwgb2YgSHVtYW4gR2Vu
ZXRpY3M8L3NlY29uZGFyeS10aXRsZT48L3RpdGxlcz48cGVyaW9kaWNhbD48ZnVsbC10aXRsZT5B
bWVyaWNhbiBKb3VybmFsIG9mIEh1bWFuIEdlbmV0aWNzPC9mdWxsLXRpdGxlPjxhYmJyLTE+QW0u
IEouIEh1bS4gR2VuZXQuPC9hYmJyLTE+PGFiYnItMj5BbSBKIEh1bSBHZW5ldDwvYWJici0yPjwv
cGVyaW9kaWNhbD48cGFnZXM+OTMyLTQ0PC9wYWdlcz48dm9sdW1lPjkzPC92b2x1bWU+PG51bWJl
cj41PC9udW1iZXI+PGVkaXRpb24+MjAxMy8xMS8wNTwvZWRpdGlvbj48a2V5d29yZHM+PGtleXdv
cmQ+QW5pbWFsczwva2V5d29yZD48a2V5d29yZD5Bc2lhbiBDb250aW5lbnRhbCBBbmNlc3RyeSBH
cm91cC9nZW5ldGljczwva2V5d29yZD48a2V5d29yZD5BeG9uZW1lL2dlbmV0aWNzPC9rZXl3b3Jk
PjxrZXl3b3JkPkNhcnJpZXIgUHJvdGVpbnMvKmdlbmV0aWNzPC9rZXl3b3JkPjxrZXl3b3JkPkNo
aWxkPC9rZXl3b3JkPjxrZXl3b3JkPkNobGFteWRvbW9uYXMvZ2VuZXRpY3M8L2tleXdvcmQ+PGtl
eXdvcmQ+Q2lsaWEvZ2VuZXRpY3MvbWV0YWJvbGlzbTwva2V5d29yZD48a2V5d29yZD5DeXRvcGxh
c21pYyBEeW5laW5zLypnZW5ldGljczwva2V5d29yZD48a2V5d29yZD5DeXRvc2tlbGV0b24vZ2Vu
ZXRpY3MvbWV0YWJvbGlzbTwva2V5d29yZD48a2V5d29yZD5FbGxpcy1WYW4gQ3JldmVsZCBTeW5k
cm9tZS8qZ2VuZXRpY3MvcGF0aG9sb2d5PC9rZXl3b3JkPjxrZXl3b3JkPkV1cm9wZWFuIENvbnRp
bmVudGFsIEFuY2VzdHJ5IEdyb3VwL2dlbmV0aWNzPC9rZXl3b3JkPjxrZXl3b3JkPkV4b21lPC9r
ZXl3b3JkPjxrZXl3b3JkPkV4b25zPC9rZXl3b3JkPjxrZXl3b3JkPkh1bWFuczwva2V5d29yZD48
a2V5d29yZD5JbmZhbnQ8L2tleXdvcmQ+PGtleXdvcmQ+SW5mYW50LCBOZXdib3JuPC9rZXl3b3Jk
PjxrZXl3b3JkPkludHJhY2VsbHVsYXIgU2lnbmFsaW5nIFBlcHRpZGVzIGFuZCBQcm90ZWlucy8q
Z2VuZXRpY3M8L2tleXdvcmQ+PGtleXdvcmQ+TXV0YXRpb248L2tleXdvcmQ+PGtleXdvcmQ+UHJv
dGVpbiBDb25mb3JtYXRpb248L2tleXdvcmQ+PGtleXdvcmQ+UHJvdGVvbWljczwva2V5d29yZD48
L2tleXdvcmRzPjxkYXRlcz48eWVhcj4yMDEzPC95ZWFyPjxwdWItZGF0ZXM+PGRhdGU+Tm92IDc8
L2RhdGU+PC9wdWItZGF0ZXM+PC9kYXRlcz48aXNibj4xNTM3LTY2MDUgKEVsZWN0cm9uaWMpJiN4
RDswMDAyLTkyOTcgKExpbmtpbmcpPC9pc2JuPjxhY2Nlc3Npb24tbnVtPjI0MTgzNDUxPC9hY2Nl
c3Npb24tbnVtPjx1cmxzPjxyZWxhdGVkLXVybHM+PHVybD5odHRwOi8vd3d3Lm5jYmkubmxtLm5p
aC5nb3YvZW50cmV6L3F1ZXJ5LmZjZ2k/Y21kPVJldHJpZXZlJmFtcDtkYj1QdWJNZWQmYW1wO2Rv
cHQ9Q2l0YXRpb24mYW1wO2xpc3RfdWlkcz0yNDE4MzQ1MTwvdXJsPjwvcmVsYXRlZC11cmxzPjwv
dXJscz48Y3VzdG9tMj4zODI0MTEzPC9jdXN0b20yPjxlbGVjdHJvbmljLXJlc291cmNlLW51bT5T
MDAwMi05Mjk3KDEzKTAwNDYwLTYgW3BpaV0mI3hEOzEwLjEwMTYvai5hamhnLjIwMTMuMTAuMDAz
PC9lbGVjdHJvbmljLXJlc291cmNlLW51bT48bGFuZ3VhZ2U+ZW5nPC9sYW5ndWFnZT48L3JlY29y
ZD48L0NpdGU+PC9FbmROb3RlPgB=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551B3E" w:rsidRPr="00076F75">
                <w:rPr>
                  <w:sz w:val="18"/>
                </w:rPr>
              </w:r>
              <w:r w:rsidR="00551B3E" w:rsidRPr="00076F75">
                <w:rPr>
                  <w:sz w:val="18"/>
                </w:rPr>
                <w:fldChar w:fldCharType="separate"/>
              </w:r>
              <w:r w:rsidR="00551B3E" w:rsidRPr="00551B3E">
                <w:rPr>
                  <w:noProof/>
                  <w:sz w:val="18"/>
                  <w:vertAlign w:val="superscript"/>
                </w:rPr>
                <w:t>26</w:t>
              </w:r>
              <w:r w:rsidR="00551B3E" w:rsidRPr="00076F75">
                <w:rPr>
                  <w:sz w:val="18"/>
                </w:rPr>
                <w:fldChar w:fldCharType="end"/>
              </w:r>
            </w:hyperlink>
          </w:p>
        </w:tc>
      </w:tr>
      <w:tr w:rsidR="004767BA" w:rsidRPr="00076F75" w:rsidTr="00BF507B">
        <w:tc>
          <w:tcPr>
            <w:tcW w:w="1242" w:type="dxa"/>
          </w:tcPr>
          <w:p w:rsidR="004767BA" w:rsidRPr="00DA33AF" w:rsidRDefault="004767BA" w:rsidP="004767BA">
            <w:pPr>
              <w:pStyle w:val="Table"/>
              <w:rPr>
                <w:b/>
                <w:sz w:val="18"/>
              </w:rPr>
            </w:pPr>
            <w:r w:rsidRPr="00DA33AF">
              <w:rPr>
                <w:b/>
                <w:sz w:val="18"/>
              </w:rPr>
              <w:t>WDR36</w:t>
            </w:r>
          </w:p>
        </w:tc>
        <w:tc>
          <w:tcPr>
            <w:tcW w:w="993" w:type="dxa"/>
          </w:tcPr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Q8NI36</w:t>
            </w:r>
          </w:p>
        </w:tc>
        <w:tc>
          <w:tcPr>
            <w:tcW w:w="2835" w:type="dxa"/>
          </w:tcPr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WD repeat-containing protein 36</w:t>
            </w:r>
          </w:p>
        </w:tc>
        <w:tc>
          <w:tcPr>
            <w:tcW w:w="1134" w:type="dxa"/>
          </w:tcPr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 w:rsidRPr="004767BA">
              <w:rPr>
                <w:sz w:val="18"/>
              </w:rPr>
              <w:t>Asn355Ser</w:t>
            </w:r>
          </w:p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 w:rsidRPr="004767BA">
              <w:rPr>
                <w:sz w:val="18"/>
              </w:rPr>
              <w:t>Ala449Thr</w:t>
            </w:r>
          </w:p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 w:rsidRPr="004767BA">
              <w:rPr>
                <w:sz w:val="18"/>
              </w:rPr>
              <w:t>Arg529Gln</w:t>
            </w:r>
          </w:p>
          <w:p w:rsidR="004767BA" w:rsidRPr="00076F75" w:rsidRDefault="004767BA" w:rsidP="004767BA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Asp658Gly</w:t>
            </w:r>
          </w:p>
        </w:tc>
        <w:tc>
          <w:tcPr>
            <w:tcW w:w="708" w:type="dxa"/>
          </w:tcPr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  <w:p w:rsidR="004767BA" w:rsidRPr="00076F75" w:rsidRDefault="004767BA" w:rsidP="004767BA">
            <w:pPr>
              <w:pStyle w:val="Table"/>
              <w:jc w:val="center"/>
              <w:rPr>
                <w:sz w:val="18"/>
              </w:rPr>
            </w:pPr>
            <w:r w:rsidRPr="00076F75">
              <w:rPr>
                <w:sz w:val="18"/>
              </w:rPr>
              <w:t>40</w:t>
            </w:r>
          </w:p>
        </w:tc>
        <w:tc>
          <w:tcPr>
            <w:tcW w:w="4678" w:type="dxa"/>
          </w:tcPr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Glaucoma 1, open angle, G</w:t>
            </w:r>
          </w:p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</w:t>
            </w:r>
          </w:p>
        </w:tc>
        <w:tc>
          <w:tcPr>
            <w:tcW w:w="851" w:type="dxa"/>
          </w:tcPr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>609887</w:t>
            </w:r>
          </w:p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4767BA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</w:tc>
        <w:tc>
          <w:tcPr>
            <w:tcW w:w="567" w:type="dxa"/>
          </w:tcPr>
          <w:p w:rsidR="004767BA" w:rsidRPr="00076F75" w:rsidRDefault="00A11DC1" w:rsidP="004767BA">
            <w:pPr>
              <w:pStyle w:val="Table"/>
              <w:jc w:val="center"/>
              <w:rPr>
                <w:sz w:val="18"/>
              </w:rPr>
            </w:pPr>
            <w:hyperlink w:anchor="_ENREF_21" w:tooltip="Monemi, 2005 #1411" w:history="1">
              <w:r w:rsidR="004767BA" w:rsidRPr="00076F75">
                <w:rPr>
                  <w:sz w:val="18"/>
                </w:rPr>
                <w:fldChar w:fldCharType="begin">
                  <w:fldData xml:space="preserve">PEVuZE5vdGU+PENpdGU+PEF1dGhvcj5Nb25lbWk8L0F1dGhvcj48WWVhcj4yMDA1PC9ZZWFyPjxS
ZWNOdW0+MTQxMTwvUmVjTnVtPjxyZWNvcmQ+PHJlYy1udW1iZXI+MTQxMTwvcmVjLW51bWJlcj48
Zm9yZWlnbi1rZXlzPjxrZXkgYXBwPSJFTiIgZGItaWQ9InByZHJ4OTl3OHBydjJuZWFlOWR2dndl
a3ZlMno5djI1ZDVhZiI+MTQxMTwva2V5PjwvZm9yZWlnbi1rZXlzPjxyZWYtdHlwZSBuYW1lPSJK
b3VybmFsIEFydGljbGUiPjE3PC9yZWYtdHlwZT48Y29udHJpYnV0b3JzPjxhdXRob3JzPjxhdXRo
b3I+TW9uZW1pLCBTLjwvYXV0aG9yPjxhdXRob3I+U3BhZXRoLCBHLjwvYXV0aG9yPjxhdXRob3I+
RGFTaWx2YSwgQS48L2F1dGhvcj48YXV0aG9yPlBvcGluY2hhbGssIFMuPC9hdXRob3I+PGF1dGhv
cj5JbGl0Y2hldiwgRS48L2F1dGhvcj48YXV0aG9yPkxpZWJtYW5uLCBKLjwvYXV0aG9yPjxhdXRo
b3I+Uml0Y2gsIFIuPC9hdXRob3I+PGF1dGhvcj5IZW9uLCBFLjwvYXV0aG9yPjxhdXRob3I+Q3Jp
Y2ssIFIuIFAuPC9hdXRob3I+PGF1dGhvcj5DaGlsZCwgQS48L2F1dGhvcj48YXV0aG9yPlNhcmZh
cmF6aSwgTS48L2F1dGhvcj48L2F1dGhvcnM+PC9jb250cmlidXRvcnM+PGF1dGgtYWRkcmVzcz5E
ZXBhcnRtZW50IG9mIFN1cmdlcnksIFVuaXZlcnNpdHkgb2YgQ29ubmVjdGljdXQgSGVhbHRoIENl
bnRlciwgRmFybWluZ3RvbiwgQ1QsIFVTQS48L2F1dGgtYWRkcmVzcz48dGl0bGVzPjx0aXRsZT5J
ZGVudGlmaWNhdGlvbiBvZiBhIG5vdmVsIGFkdWx0LW9uc2V0IHByaW1hcnkgb3Blbi1hbmdsZSBn
bGF1Y29tYSAoUE9BRykgZ2VuZSBvbiA1cTIyLjE8L3RpdGxlPjxzZWNvbmRhcnktdGl0bGU+SHVt
YW4gTW9sZWN1bGFyIEdlbmV0aWNzPC9zZWNvbmRhcnktdGl0bGU+PC90aXRsZXM+PHBlcmlvZGlj
YWw+PGZ1bGwtdGl0bGU+SHVtYW4gTW9sZWN1bGFyIEdlbmV0aWNzPC9mdWxsLXRpdGxlPjxhYmJy
LTE+SHVtLiBNb2wuIEdlbmV0LjwvYWJici0xPjxhYmJyLTI+SHVtIE1vbCBHZW5ldDwvYWJici0y
PjwvcGVyaW9kaWNhbD48cGFnZXM+NzI1LTMzPC9wYWdlcz48dm9sdW1lPjE0PC92b2x1bWU+PG51
bWJlcj42PC9udW1iZXI+PGVkaXRpb24+MjAwNS8wMS8yOTwvZWRpdGlvbj48a2V5d29yZHM+PGtl
eXdvcmQ+QW1pbm8gQWNpZCBTdWJzdGl0dXRpb24vZ2VuZXRpY3M8L2tleXdvcmQ+PGtleXdvcmQ+
QW5pbWFsczwva2V5d29yZD48a2V5d29yZD5DaHJvbW9zb21lcywgSHVtYW4sIFBhaXIgNS8qZ2Vu
ZXRpY3M8L2tleXdvcmQ+PGtleXdvcmQ+RE5BIE11dGF0aW9uYWwgQW5hbHlzaXM8L2tleXdvcmQ+
PGtleXdvcmQ+RXllIFByb3RlaW5zL2Jpb3N5bnRoZXNpcy8qZ2VuZXRpY3M8L2tleXdvcmQ+PGtl
eXdvcmQ+R2VuZSBFeHByZXNzaW9uIFJlZ3VsYXRpb248L2tleXdvcmQ+PGtleXdvcmQ+R2xhdWNv
bWEsIE9wZW4tQW5nbGUvKmdlbmV0aWNzL21ldGFib2xpc208L2tleXdvcmQ+PGtleXdvcmQ+SHVt
YW5zPC9rZXl3b3JkPjxrZXl3b3JkPk1pY2U8L2tleXdvcmQ+PGtleXdvcmQ+KlBvaW50IE11dGF0
aW9uPC9rZXl3b3JkPjxrZXl3b3JkPipRdWFudGl0YXRpdmUgVHJhaXQgTG9jaTwva2V5d29yZD48
L2tleXdvcmRzPjxkYXRlcz48eWVhcj4yMDA1PC95ZWFyPjxwdWItZGF0ZXM+PGRhdGU+TWFyIDE1
PC9kYXRlPjwvcHViLWRhdGVzPjwvZGF0ZXM+PGlzYm4+MDk2NC02OTA2IChQcmludCkmI3hEOzA5
NjQtNjkwNiAoTGlua2luZyk8L2lzYm4+PGFjY2Vzc2lvbi1udW0+MTU2Nzc0ODU8L2FjY2Vzc2lv
bi1udW0+PHVybHM+PHJlbGF0ZWQtdXJscz48dXJsPmh0dHA6Ly93d3cubmNiaS5ubG0ubmloLmdv
di9lbnRyZXovcXVlcnkuZmNnaT9jbWQ9UmV0cmlldmUmYW1wO2RiPVB1Yk1lZCZhbXA7ZG9wdD1D
aXRhdGlvbiZhbXA7bGlzdF91aWRzPTE1Njc3NDg1PC91cmw+PC9yZWxhdGVkLXVybHM+PC91cmxz
PjxlbGVjdHJvbmljLXJlc291cmNlLW51bT5kZGkwNjggW3BpaV0mI3hEOzEwLjEwOTMvaG1nL2Rk
aTA2ODwvZWxlY3Ryb25pYy1yZXNvdXJjZS1udW0+PGxhbmd1YWdlPmVuZzwvbGFuZ3VhZ2U+PC9y
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 </w:instrText>
              </w:r>
              <w:r w:rsidR="00CD5D29">
                <w:rPr>
                  <w:sz w:val="18"/>
                </w:rPr>
                <w:fldChar w:fldCharType="begin">
                  <w:fldData xml:space="preserve">PEVuZE5vdGU+PENpdGU+PEF1dGhvcj5Nb25lbWk8L0F1dGhvcj48WWVhcj4yMDA1PC9ZZWFyPjxS
ZWNOdW0+MTQxMTwvUmVjTnVtPjxyZWNvcmQ+PHJlYy1udW1iZXI+MTQxMTwvcmVjLW51bWJlcj48
Zm9yZWlnbi1rZXlzPjxrZXkgYXBwPSJFTiIgZGItaWQ9InByZHJ4OTl3OHBydjJuZWFlOWR2dndl
a3ZlMno5djI1ZDVhZiI+MTQxMTwva2V5PjwvZm9yZWlnbi1rZXlzPjxyZWYtdHlwZSBuYW1lPSJK
b3VybmFsIEFydGljbGUiPjE3PC9yZWYtdHlwZT48Y29udHJpYnV0b3JzPjxhdXRob3JzPjxhdXRo
b3I+TW9uZW1pLCBTLjwvYXV0aG9yPjxhdXRob3I+U3BhZXRoLCBHLjwvYXV0aG9yPjxhdXRob3I+
RGFTaWx2YSwgQS48L2F1dGhvcj48YXV0aG9yPlBvcGluY2hhbGssIFMuPC9hdXRob3I+PGF1dGhv
cj5JbGl0Y2hldiwgRS48L2F1dGhvcj48YXV0aG9yPkxpZWJtYW5uLCBKLjwvYXV0aG9yPjxhdXRo
b3I+Uml0Y2gsIFIuPC9hdXRob3I+PGF1dGhvcj5IZW9uLCBFLjwvYXV0aG9yPjxhdXRob3I+Q3Jp
Y2ssIFIuIFAuPC9hdXRob3I+PGF1dGhvcj5DaGlsZCwgQS48L2F1dGhvcj48YXV0aG9yPlNhcmZh
cmF6aSwgTS48L2F1dGhvcj48L2F1dGhvcnM+PC9jb250cmlidXRvcnM+PGF1dGgtYWRkcmVzcz5E
ZXBhcnRtZW50IG9mIFN1cmdlcnksIFVuaXZlcnNpdHkgb2YgQ29ubmVjdGljdXQgSGVhbHRoIENl
bnRlciwgRmFybWluZ3RvbiwgQ1QsIFVTQS48L2F1dGgtYWRkcmVzcz48dGl0bGVzPjx0aXRsZT5J
ZGVudGlmaWNhdGlvbiBvZiBhIG5vdmVsIGFkdWx0LW9uc2V0IHByaW1hcnkgb3Blbi1hbmdsZSBn
bGF1Y29tYSAoUE9BRykgZ2VuZSBvbiA1cTIyLjE8L3RpdGxlPjxzZWNvbmRhcnktdGl0bGU+SHVt
YW4gTW9sZWN1bGFyIEdlbmV0aWNzPC9zZWNvbmRhcnktdGl0bGU+PC90aXRsZXM+PHBlcmlvZGlj
YWw+PGZ1bGwtdGl0bGU+SHVtYW4gTW9sZWN1bGFyIEdlbmV0aWNzPC9mdWxsLXRpdGxlPjxhYmJy
LTE+SHVtLiBNb2wuIEdlbmV0LjwvYWJici0xPjxhYmJyLTI+SHVtIE1vbCBHZW5ldDwvYWJici0y
PjwvcGVyaW9kaWNhbD48cGFnZXM+NzI1LTMzPC9wYWdlcz48dm9sdW1lPjE0PC92b2x1bWU+PG51
bWJlcj42PC9udW1iZXI+PGVkaXRpb24+MjAwNS8wMS8yOTwvZWRpdGlvbj48a2V5d29yZHM+PGtl
eXdvcmQ+QW1pbm8gQWNpZCBTdWJzdGl0dXRpb24vZ2VuZXRpY3M8L2tleXdvcmQ+PGtleXdvcmQ+
QW5pbWFsczwva2V5d29yZD48a2V5d29yZD5DaHJvbW9zb21lcywgSHVtYW4sIFBhaXIgNS8qZ2Vu
ZXRpY3M8L2tleXdvcmQ+PGtleXdvcmQ+RE5BIE11dGF0aW9uYWwgQW5hbHlzaXM8L2tleXdvcmQ+
PGtleXdvcmQ+RXllIFByb3RlaW5zL2Jpb3N5bnRoZXNpcy8qZ2VuZXRpY3M8L2tleXdvcmQ+PGtl
eXdvcmQ+R2VuZSBFeHByZXNzaW9uIFJlZ3VsYXRpb248L2tleXdvcmQ+PGtleXdvcmQ+R2xhdWNv
bWEsIE9wZW4tQW5nbGUvKmdlbmV0aWNzL21ldGFib2xpc208L2tleXdvcmQ+PGtleXdvcmQ+SHVt
YW5zPC9rZXl3b3JkPjxrZXl3b3JkPk1pY2U8L2tleXdvcmQ+PGtleXdvcmQ+KlBvaW50IE11dGF0
aW9uPC9rZXl3b3JkPjxrZXl3b3JkPipRdWFudGl0YXRpdmUgVHJhaXQgTG9jaTwva2V5d29yZD48
L2tleXdvcmRzPjxkYXRlcz48eWVhcj4yMDA1PC95ZWFyPjxwdWItZGF0ZXM+PGRhdGU+TWFyIDE1
PC9kYXRlPjwvcHViLWRhdGVzPjwvZGF0ZXM+PGlzYm4+MDk2NC02OTA2IChQcmludCkmI3hEOzA5
NjQtNjkwNiAoTGlua2luZyk8L2lzYm4+PGFjY2Vzc2lvbi1udW0+MTU2Nzc0ODU8L2FjY2Vzc2lv
bi1udW0+PHVybHM+PHJlbGF0ZWQtdXJscz48dXJsPmh0dHA6Ly93d3cubmNiaS5ubG0ubmloLmdv
di9lbnRyZXovcXVlcnkuZmNnaT9jbWQ9UmV0cmlldmUmYW1wO2RiPVB1Yk1lZCZhbXA7ZG9wdD1D
aXRhdGlvbiZhbXA7bGlzdF91aWRzPTE1Njc3NDg1PC91cmw+PC9yZWxhdGVkLXVybHM+PC91cmxz
PjxlbGVjdHJvbmljLXJlc291cmNlLW51bT5kZGkwNjggW3BpaV0mI3hEOzEwLjEwOTMvaG1nL2Rk
aTA2ODwvZWxlY3Ryb25pYy1yZXNvdXJjZS1udW0+PGxhbmd1YWdlPmVuZzwvbGFuZ3VhZ2U+PC9y
ZWNvcmQ+PC9DaXRlPjwvRW5kTm90ZT4A
</w:fldData>
                </w:fldChar>
              </w:r>
              <w:r w:rsidR="00CD5D29">
                <w:rPr>
                  <w:sz w:val="18"/>
                </w:rPr>
                <w:instrText xml:space="preserve"> ADDIN EN.CITE.DATA </w:instrText>
              </w:r>
              <w:r w:rsidR="00CD5D29">
                <w:rPr>
                  <w:sz w:val="18"/>
                </w:rPr>
              </w:r>
              <w:r w:rsidR="00CD5D29">
                <w:rPr>
                  <w:sz w:val="18"/>
                </w:rPr>
                <w:fldChar w:fldCharType="end"/>
              </w:r>
              <w:r w:rsidR="004767BA" w:rsidRPr="00076F75">
                <w:rPr>
                  <w:sz w:val="18"/>
                </w:rPr>
              </w:r>
              <w:r w:rsidR="004767BA" w:rsidRPr="00076F75">
                <w:rPr>
                  <w:sz w:val="18"/>
                </w:rPr>
                <w:fldChar w:fldCharType="separate"/>
              </w:r>
              <w:r w:rsidR="004767BA" w:rsidRPr="00551B3E">
                <w:rPr>
                  <w:noProof/>
                  <w:sz w:val="18"/>
                  <w:vertAlign w:val="superscript"/>
                </w:rPr>
                <w:t>27</w:t>
              </w:r>
              <w:r w:rsidR="004767BA" w:rsidRPr="00076F75">
                <w:rPr>
                  <w:sz w:val="18"/>
                </w:rPr>
                <w:fldChar w:fldCharType="end"/>
              </w:r>
            </w:hyperlink>
          </w:p>
        </w:tc>
      </w:tr>
      <w:tr w:rsidR="004767BA" w:rsidRPr="00076F75" w:rsidTr="00BF507B">
        <w:tc>
          <w:tcPr>
            <w:tcW w:w="1242" w:type="dxa"/>
          </w:tcPr>
          <w:p w:rsidR="004767BA" w:rsidRPr="00DA33AF" w:rsidRDefault="004767BA" w:rsidP="004767BA">
            <w:pPr>
              <w:pStyle w:val="Table"/>
              <w:rPr>
                <w:b/>
                <w:sz w:val="18"/>
              </w:rPr>
            </w:pPr>
            <w:r w:rsidRPr="004767BA">
              <w:rPr>
                <w:b/>
                <w:sz w:val="18"/>
              </w:rPr>
              <w:t>WRAP53</w:t>
            </w:r>
          </w:p>
        </w:tc>
        <w:tc>
          <w:tcPr>
            <w:tcW w:w="993" w:type="dxa"/>
          </w:tcPr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4767BA">
              <w:rPr>
                <w:sz w:val="18"/>
              </w:rPr>
              <w:t>Q9BUR4</w:t>
            </w:r>
          </w:p>
        </w:tc>
        <w:tc>
          <w:tcPr>
            <w:tcW w:w="2835" w:type="dxa"/>
          </w:tcPr>
          <w:p w:rsidR="004767BA" w:rsidRPr="00076F75" w:rsidRDefault="004767BA" w:rsidP="004767BA">
            <w:pPr>
              <w:pStyle w:val="Table"/>
              <w:rPr>
                <w:sz w:val="18"/>
              </w:rPr>
            </w:pPr>
            <w:r w:rsidRPr="004767BA">
              <w:rPr>
                <w:sz w:val="18"/>
              </w:rPr>
              <w:t>Telomerase Cajal body protein 1</w:t>
            </w:r>
          </w:p>
        </w:tc>
        <w:tc>
          <w:tcPr>
            <w:tcW w:w="1134" w:type="dxa"/>
          </w:tcPr>
          <w:p w:rsidR="004767BA" w:rsidRDefault="004767BA" w:rsidP="004767BA">
            <w:pPr>
              <w:pStyle w:val="Table"/>
              <w:jc w:val="center"/>
              <w:rPr>
                <w:sz w:val="18"/>
              </w:rPr>
            </w:pPr>
            <w:r w:rsidRPr="004767BA">
              <w:rPr>
                <w:sz w:val="18"/>
              </w:rPr>
              <w:t>His376Tyr</w:t>
            </w:r>
          </w:p>
          <w:p w:rsidR="00CD5D29" w:rsidRDefault="00CD5D29" w:rsidP="004767BA">
            <w:pPr>
              <w:pStyle w:val="Table"/>
              <w:jc w:val="center"/>
              <w:rPr>
                <w:sz w:val="18"/>
              </w:rPr>
            </w:pPr>
            <w:r w:rsidRPr="00CD5D29">
              <w:rPr>
                <w:sz w:val="18"/>
              </w:rPr>
              <w:t>Arg398Trp</w:t>
            </w:r>
          </w:p>
          <w:p w:rsidR="00CD5D29" w:rsidRPr="00076F75" w:rsidRDefault="00CD5D29" w:rsidP="004767BA">
            <w:pPr>
              <w:pStyle w:val="Table"/>
              <w:jc w:val="center"/>
              <w:rPr>
                <w:sz w:val="18"/>
              </w:rPr>
            </w:pPr>
            <w:r w:rsidRPr="00CD5D29">
              <w:rPr>
                <w:sz w:val="18"/>
              </w:rPr>
              <w:t>Gly435Arg</w:t>
            </w:r>
          </w:p>
        </w:tc>
        <w:tc>
          <w:tcPr>
            <w:tcW w:w="708" w:type="dxa"/>
          </w:tcPr>
          <w:p w:rsidR="004767BA" w:rsidRDefault="00CD5D29" w:rsidP="004767BA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  <w:p w:rsidR="00CD5D29" w:rsidRDefault="00CD5D29" w:rsidP="004767BA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  <w:p w:rsidR="00CD5D29" w:rsidRPr="00076F75" w:rsidRDefault="00CD5D29" w:rsidP="00CD5D29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4678" w:type="dxa"/>
          </w:tcPr>
          <w:p w:rsidR="004767BA" w:rsidRDefault="00CD5D29" w:rsidP="004767BA">
            <w:pPr>
              <w:pStyle w:val="Table"/>
              <w:rPr>
                <w:sz w:val="18"/>
              </w:rPr>
            </w:pPr>
            <w:r w:rsidRPr="00CD5D29">
              <w:rPr>
                <w:sz w:val="18"/>
              </w:rPr>
              <w:t>Dyskeratosis congenita, autosomal recessive, 3</w:t>
            </w:r>
          </w:p>
          <w:p w:rsidR="00CD5D29" w:rsidRDefault="00CD5D29" w:rsidP="00CD5D2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              “              “</w:t>
            </w:r>
          </w:p>
          <w:p w:rsidR="00CD5D29" w:rsidRPr="00076F75" w:rsidRDefault="00CD5D29" w:rsidP="00CD5D2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 </w:t>
            </w:r>
            <w:r w:rsidRPr="00076F75">
              <w:rPr>
                <w:sz w:val="18"/>
              </w:rPr>
              <w:t xml:space="preserve">      “</w:t>
            </w:r>
            <w:r w:rsidR="0013774B" w:rsidRPr="00076F75">
              <w:rPr>
                <w:sz w:val="18"/>
              </w:rPr>
              <w:t xml:space="preserve">              “              “              “              “</w:t>
            </w:r>
          </w:p>
        </w:tc>
        <w:tc>
          <w:tcPr>
            <w:tcW w:w="851" w:type="dxa"/>
          </w:tcPr>
          <w:p w:rsidR="004767BA" w:rsidRDefault="00CD5D29" w:rsidP="004767BA">
            <w:pPr>
              <w:pStyle w:val="Table"/>
              <w:rPr>
                <w:sz w:val="18"/>
              </w:rPr>
            </w:pPr>
            <w:r w:rsidRPr="00CD5D29">
              <w:rPr>
                <w:sz w:val="18"/>
              </w:rPr>
              <w:t>613988</w:t>
            </w:r>
          </w:p>
          <w:p w:rsidR="00CD5D29" w:rsidRDefault="00CD5D29" w:rsidP="00CD5D2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  <w:p w:rsidR="00CD5D29" w:rsidRPr="00076F75" w:rsidRDefault="00CD5D29" w:rsidP="00CD5D29">
            <w:pPr>
              <w:pStyle w:val="Table"/>
              <w:rPr>
                <w:sz w:val="18"/>
              </w:rPr>
            </w:pPr>
            <w:r w:rsidRPr="00076F75">
              <w:rPr>
                <w:sz w:val="18"/>
              </w:rPr>
              <w:t xml:space="preserve">      “</w:t>
            </w:r>
          </w:p>
        </w:tc>
        <w:tc>
          <w:tcPr>
            <w:tcW w:w="567" w:type="dxa"/>
          </w:tcPr>
          <w:p w:rsidR="004767BA" w:rsidRPr="00076F75" w:rsidRDefault="00CD5D29" w:rsidP="00CD5D29">
            <w:pPr>
              <w:pStyle w:val="Table"/>
              <w:jc w:val="center"/>
              <w:rPr>
                <w:sz w:val="18"/>
              </w:rPr>
            </w:pP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Zhong&lt;/Author&gt;&lt;Year&gt;2011&lt;/Year&gt;&lt;RecNum&gt;1607&lt;/RecNum&gt;&lt;record&gt;&lt;rec-number&gt;1607&lt;/rec-number&gt;&lt;foreign-keys&gt;&lt;key app="EN" db-id="prdrx99w8prv2neae9dvvwekve2z9v25d5af"&gt;1607&lt;/key&gt;&lt;/foreign-keys&gt;&lt;ref-type name="Journal Article"&gt;17&lt;/ref-type&gt;&lt;contributors&gt;&lt;authors&gt;&lt;author&gt;Zhong, F.&lt;/author&gt;&lt;author&gt;Savage, S. A.&lt;/author&gt;&lt;author&gt;Shkreli, M.&lt;/author&gt;&lt;author&gt;Giri, N.&lt;/author&gt;&lt;author&gt;Jessop, L.&lt;/author&gt;&lt;author&gt;Myers, T.&lt;/author&gt;&lt;author&gt;Chen, R.&lt;/author&gt;&lt;author&gt;Alter, B. P.&lt;/author&gt;&lt;author&gt;Artandi, S. E.&lt;/author&gt;&lt;/authors&gt;&lt;/contributors&gt;&lt;auth-address&gt;Department of Medicine, Stanford University School of Medicine, Stanford, California 94305, USA.&lt;/auth-address&gt;&lt;titles&gt;&lt;title&gt;Disruption of telomerase trafficking by TCAB1 mutation causes dyskeratosis congenita&lt;/title&gt;&lt;secondary-title&gt;Genes and Development&lt;/secondary-title&gt;&lt;/titles&gt;&lt;periodical&gt;&lt;full-title&gt;Genes and Development&lt;/full-title&gt;&lt;abbr-1&gt;Genes Dev.&lt;/abbr-1&gt;&lt;abbr-2&gt;Genes Dev&lt;/abbr-2&gt;&lt;abbr-3&gt;Genes &amp;amp; Development&lt;/abbr-3&gt;&lt;/periodical&gt;&lt;pages&gt;11-6&lt;/pages&gt;&lt;volume&gt;25&lt;/volume&gt;&lt;number&gt;1&lt;/number&gt;&lt;edition&gt;2011/01/06&lt;/edition&gt;&lt;keywords&gt;&lt;keyword&gt;Amino Acid Sequence&lt;/keyword&gt;&lt;keyword&gt;Animals&lt;/keyword&gt;&lt;keyword&gt;Dyskeratosis Congenita/*enzymology/*genetics/physiopathology&lt;/keyword&gt;&lt;keyword&gt;Humans&lt;/keyword&gt;&lt;keyword&gt;Models, Molecular&lt;/keyword&gt;&lt;keyword&gt;Mutation/*genetics&lt;/keyword&gt;&lt;keyword&gt;Pedigree&lt;/keyword&gt;&lt;keyword&gt;Protein Transport/genetics/*physiology&lt;/keyword&gt;&lt;keyword&gt;Sequence Alignment&lt;/keyword&gt;&lt;keyword&gt;Telomerase/genetics/*metabolism&lt;/keyword&gt;&lt;/keywords&gt;&lt;dates&gt;&lt;year&gt;2011&lt;/year&gt;&lt;pub-dates&gt;&lt;date&gt;Jan 1&lt;/date&gt;&lt;/pub-dates&gt;&lt;/dates&gt;&lt;isbn&gt;1549-5477 (Electronic)&amp;#xD;0890-9369 (Linking)&lt;/isbn&gt;&lt;accession-num&gt;21205863&lt;/accession-num&gt;&lt;urls&gt;&lt;related-urls&gt;&lt;url&gt;http://www.ncbi.nlm.nih.gov/entrez/query.fcgi?cmd=Retrieve&amp;amp;db=PubMed&amp;amp;dopt=Citation&amp;amp;list_uids=21205863&lt;/url&gt;&lt;/related-urls&gt;&lt;/urls&gt;&lt;custom2&gt;3012932&lt;/custom2&gt;&lt;electronic-resource-num&gt;25/1/11 [pii]&amp;#xD;10.1101/gad.2006411&lt;/electronic-resource-num&gt;&lt;language&gt;eng&lt;/languag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CD5D29">
              <w:rPr>
                <w:noProof/>
                <w:sz w:val="18"/>
                <w:vertAlign w:val="superscript"/>
              </w:rPr>
              <w:t>28</w:t>
            </w:r>
            <w:r>
              <w:rPr>
                <w:sz w:val="18"/>
              </w:rPr>
              <w:fldChar w:fldCharType="end"/>
            </w:r>
          </w:p>
        </w:tc>
      </w:tr>
    </w:tbl>
    <w:p w:rsidR="000C3B91" w:rsidRDefault="000C3B9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/>
    <w:p w:rsidR="00A11DC1" w:rsidRDefault="00A11DC1" w:rsidP="00D84F42">
      <w:bookmarkStart w:id="0" w:name="_GoBack"/>
      <w:bookmarkEnd w:id="0"/>
    </w:p>
    <w:p w:rsidR="00B1014B" w:rsidRPr="002E0CDA" w:rsidRDefault="00B1014B" w:rsidP="00B1014B">
      <w:r w:rsidRPr="0023135A">
        <w:rPr>
          <w:b/>
          <w:lang w:val="en-US"/>
        </w:rPr>
        <w:t>Supplementary Table 2</w:t>
      </w:r>
      <w:r>
        <w:rPr>
          <w:b/>
          <w:lang w:val="en-US"/>
        </w:rPr>
        <w:t xml:space="preserve">. </w:t>
      </w:r>
      <w:r>
        <w:t>Twenty-one</w:t>
      </w:r>
      <w:r w:rsidRPr="00823019">
        <w:t xml:space="preserve"> proteins containing disease-associated</w:t>
      </w:r>
      <w:r w:rsidRPr="007C6D35">
        <w:t xml:space="preserve"> mutations</w:t>
      </w:r>
      <w:r>
        <w:t xml:space="preserve"> in the WD40 motif</w:t>
      </w:r>
      <w:r w:rsidRPr="007C6D35">
        <w:t xml:space="preserve">, </w:t>
      </w:r>
      <w:r>
        <w:t xml:space="preserve">with the </w:t>
      </w:r>
      <w:r w:rsidRPr="007C6D35">
        <w:t xml:space="preserve">corresponding locations </w:t>
      </w:r>
      <w:r>
        <w:t>of the mutations in the motif</w:t>
      </w:r>
      <w:r w:rsidRPr="007C6D35">
        <w:t>.</w:t>
      </w:r>
    </w:p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551B3E" w:rsidRDefault="00551B3E" w:rsidP="00D84F42"/>
    <w:p w:rsidR="007F2E44" w:rsidRDefault="007F2E44" w:rsidP="000C3B91">
      <w:pPr>
        <w:ind w:left="720" w:hanging="720"/>
        <w:rPr>
          <w:b/>
        </w:rPr>
      </w:pPr>
    </w:p>
    <w:p w:rsidR="00CD5D29" w:rsidRDefault="00CD5D29" w:rsidP="000C3B91">
      <w:pPr>
        <w:ind w:left="720" w:hanging="720"/>
        <w:rPr>
          <w:sz w:val="16"/>
          <w:szCs w:val="18"/>
        </w:rPr>
      </w:pPr>
    </w:p>
    <w:p w:rsidR="00CD5D29" w:rsidRDefault="00CD5D29" w:rsidP="000C3B91">
      <w:pPr>
        <w:ind w:left="720" w:hanging="720"/>
        <w:rPr>
          <w:sz w:val="16"/>
          <w:szCs w:val="18"/>
        </w:rPr>
      </w:pPr>
    </w:p>
    <w:p w:rsidR="00CD5D29" w:rsidRDefault="00CD5D29" w:rsidP="000C3B91">
      <w:pPr>
        <w:ind w:left="720" w:hanging="720"/>
        <w:rPr>
          <w:sz w:val="16"/>
          <w:szCs w:val="18"/>
        </w:rPr>
      </w:pPr>
    </w:p>
    <w:p w:rsidR="00CD5D29" w:rsidRDefault="00CD5D29" w:rsidP="000C3B91">
      <w:pPr>
        <w:ind w:left="720" w:hanging="720"/>
        <w:rPr>
          <w:sz w:val="16"/>
          <w:szCs w:val="18"/>
        </w:rPr>
      </w:pPr>
    </w:p>
    <w:p w:rsidR="007F2E44" w:rsidRDefault="00551B3E" w:rsidP="000C3B91">
      <w:pPr>
        <w:ind w:left="720" w:hanging="720"/>
        <w:rPr>
          <w:b/>
        </w:rPr>
      </w:pPr>
      <w:r>
        <w:rPr>
          <w:sz w:val="16"/>
          <w:szCs w:val="18"/>
        </w:rPr>
        <w:t>*</w:t>
      </w:r>
      <w:r w:rsidR="007F2E44" w:rsidRPr="000C3B91">
        <w:rPr>
          <w:sz w:val="16"/>
          <w:szCs w:val="18"/>
        </w:rPr>
        <w:t>P</w:t>
      </w:r>
      <w:r w:rsidR="007F2E44">
        <w:rPr>
          <w:sz w:val="16"/>
          <w:szCs w:val="18"/>
        </w:rPr>
        <w:t xml:space="preserve">osition in the WD40 domain (Figure </w:t>
      </w:r>
      <w:r w:rsidR="007F2E44" w:rsidRPr="000C3B91">
        <w:rPr>
          <w:sz w:val="16"/>
          <w:szCs w:val="18"/>
        </w:rPr>
        <w:t>2)</w:t>
      </w:r>
    </w:p>
    <w:p w:rsidR="007F2E44" w:rsidRDefault="007F2E44" w:rsidP="000C3B91">
      <w:pPr>
        <w:ind w:left="720" w:hanging="720"/>
        <w:rPr>
          <w:b/>
        </w:rPr>
      </w:pPr>
    </w:p>
    <w:p w:rsidR="007F2E44" w:rsidRDefault="007F2E44" w:rsidP="000C3B91">
      <w:pPr>
        <w:ind w:left="720" w:hanging="720"/>
        <w:rPr>
          <w:b/>
        </w:rPr>
      </w:pPr>
    </w:p>
    <w:p w:rsidR="007F2E44" w:rsidRDefault="007F2E44" w:rsidP="000C3B91">
      <w:pPr>
        <w:ind w:left="720" w:hanging="720"/>
        <w:rPr>
          <w:b/>
        </w:rPr>
      </w:pPr>
    </w:p>
    <w:p w:rsidR="007F2E44" w:rsidRDefault="007F2E44" w:rsidP="000C3B91">
      <w:pPr>
        <w:ind w:left="720" w:hanging="720"/>
        <w:rPr>
          <w:b/>
        </w:rPr>
      </w:pPr>
    </w:p>
    <w:p w:rsidR="000C3B91" w:rsidRPr="000C3B91" w:rsidRDefault="000C3B91" w:rsidP="000C3B91">
      <w:pPr>
        <w:ind w:left="720" w:hanging="720"/>
        <w:rPr>
          <w:b/>
        </w:rPr>
      </w:pPr>
      <w:r w:rsidRPr="000C3B91">
        <w:rPr>
          <w:b/>
        </w:rPr>
        <w:t>References</w:t>
      </w:r>
    </w:p>
    <w:p w:rsidR="000C3B91" w:rsidRDefault="000C3B91" w:rsidP="000C3B91">
      <w:pPr>
        <w:ind w:left="720" w:hanging="720"/>
      </w:pPr>
    </w:p>
    <w:p w:rsidR="00CD5D29" w:rsidRDefault="00312623" w:rsidP="00CD5D29">
      <w:pPr>
        <w:ind w:left="720" w:hanging="720"/>
        <w:rPr>
          <w:noProof/>
        </w:rPr>
      </w:pPr>
      <w:r>
        <w:fldChar w:fldCharType="begin"/>
      </w:r>
      <w:r w:rsidR="000C3B91">
        <w:instrText xml:space="preserve"> ADDIN EN.REFLIST </w:instrText>
      </w:r>
      <w:r>
        <w:fldChar w:fldCharType="separate"/>
      </w:r>
      <w:r w:rsidR="00CD5D29">
        <w:rPr>
          <w:noProof/>
        </w:rPr>
        <w:t>1.</w:t>
      </w:r>
      <w:r w:rsidR="00CD5D29">
        <w:rPr>
          <w:noProof/>
        </w:rPr>
        <w:tab/>
        <w:t xml:space="preserve">Handschug, K. et al. Triple A syndrome is caused by mutations in AAAS, a new WD-repeat protein gene. </w:t>
      </w:r>
      <w:r w:rsidR="00CD5D29" w:rsidRPr="00CD5D29">
        <w:rPr>
          <w:i/>
          <w:noProof/>
        </w:rPr>
        <w:t>Human Molecular Genetics</w:t>
      </w:r>
      <w:r w:rsidR="00CD5D29">
        <w:rPr>
          <w:noProof/>
        </w:rPr>
        <w:t xml:space="preserve"> </w:t>
      </w:r>
      <w:r w:rsidR="00CD5D29" w:rsidRPr="00CD5D29">
        <w:rPr>
          <w:b/>
          <w:noProof/>
        </w:rPr>
        <w:t>10</w:t>
      </w:r>
      <w:r w:rsidR="00CD5D29">
        <w:rPr>
          <w:noProof/>
        </w:rPr>
        <w:t>, 283-90 (2001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Valente, E.M. et al. AHI1 gene mutations cause specific forms of Joubert syndrome-related disorders. </w:t>
      </w:r>
      <w:r w:rsidRPr="00CD5D29">
        <w:rPr>
          <w:i/>
          <w:noProof/>
        </w:rPr>
        <w:t>Annals of Neurology</w:t>
      </w:r>
      <w:r>
        <w:rPr>
          <w:noProof/>
        </w:rPr>
        <w:t xml:space="preserve"> </w:t>
      </w:r>
      <w:r w:rsidRPr="00CD5D29">
        <w:rPr>
          <w:b/>
          <w:noProof/>
        </w:rPr>
        <w:t>59</w:t>
      </w:r>
      <w:r>
        <w:rPr>
          <w:noProof/>
        </w:rPr>
        <w:t>, 527-34 (2006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Watkin, L.B. et al. COPA mutations impair ER-Golgi transport and cause hereditary autoimmune-mediated lung disease and arthritis. </w:t>
      </w:r>
      <w:r w:rsidRPr="00CD5D29">
        <w:rPr>
          <w:i/>
          <w:noProof/>
        </w:rPr>
        <w:t>Nature Genetics</w:t>
      </w:r>
      <w:r>
        <w:rPr>
          <w:noProof/>
        </w:rPr>
        <w:t xml:space="preserve"> </w:t>
      </w:r>
      <w:r w:rsidRPr="00CD5D29">
        <w:rPr>
          <w:b/>
          <w:noProof/>
        </w:rPr>
        <w:t>47</w:t>
      </w:r>
      <w:r>
        <w:rPr>
          <w:noProof/>
        </w:rPr>
        <w:t>, 654-60 (2015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Moshous, D. et al. Whole-exome sequencing identifies Coronin-1A deficiency in 3 siblings with immunodeficiency and EBV-associated B-cell lymphoproliferation. </w:t>
      </w:r>
      <w:r w:rsidRPr="00CD5D29">
        <w:rPr>
          <w:i/>
          <w:noProof/>
        </w:rPr>
        <w:t>Journal of Allergy and Clinical Immunology</w:t>
      </w:r>
      <w:r>
        <w:rPr>
          <w:noProof/>
        </w:rPr>
        <w:t xml:space="preserve"> </w:t>
      </w:r>
      <w:r w:rsidRPr="00CD5D29">
        <w:rPr>
          <w:b/>
          <w:noProof/>
        </w:rPr>
        <w:t>131</w:t>
      </w:r>
      <w:r>
        <w:rPr>
          <w:noProof/>
        </w:rPr>
        <w:t>, 1594-603 (2013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Hwang, B.J., Toering, S., Francke, U. &amp; Chu, G. p48 Activates a UV-damaged-DNA binding factor and is defective in xeroderma pigmentosum group E cells that lack binding activity. </w:t>
      </w:r>
      <w:r w:rsidRPr="00CD5D29">
        <w:rPr>
          <w:i/>
          <w:noProof/>
        </w:rPr>
        <w:t>Molecular and Cellular Biology</w:t>
      </w:r>
      <w:r>
        <w:rPr>
          <w:noProof/>
        </w:rPr>
        <w:t xml:space="preserve"> </w:t>
      </w:r>
      <w:r w:rsidRPr="00CD5D29">
        <w:rPr>
          <w:b/>
          <w:noProof/>
        </w:rPr>
        <w:t>18</w:t>
      </w:r>
      <w:r>
        <w:rPr>
          <w:noProof/>
        </w:rPr>
        <w:t>, 4391-9 (1998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Guichard, C. et al. Axonemal dynein intermediate-chain gene (DNAI1) mutations result in situs inversus and primary ciliary dyskinesia (Kartagener syndrome)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68</w:t>
      </w:r>
      <w:r>
        <w:rPr>
          <w:noProof/>
        </w:rPr>
        <w:t>, 1030-5 (2001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Laugel, V. et al. Mutation update for the CSB/ERCC6 and CSA/ERCC8 genes involved in Cockayne syndrome. </w:t>
      </w:r>
      <w:r w:rsidRPr="00CD5D29">
        <w:rPr>
          <w:i/>
          <w:noProof/>
        </w:rPr>
        <w:t>Human Mutation</w:t>
      </w:r>
      <w:r>
        <w:rPr>
          <w:noProof/>
        </w:rPr>
        <w:t xml:space="preserve"> </w:t>
      </w:r>
      <w:r w:rsidRPr="00CD5D29">
        <w:rPr>
          <w:b/>
          <w:noProof/>
        </w:rPr>
        <w:t>31</w:t>
      </w:r>
      <w:r>
        <w:rPr>
          <w:noProof/>
        </w:rPr>
        <w:t>, 113-26 (2010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Cao, H., Williams, C., Carter, M. &amp; Hegele, R.A. CKN1 (MIM 216400): mutations in Cockayne syndrome type A and a new common polymorphism. </w:t>
      </w:r>
      <w:r w:rsidRPr="00CD5D29">
        <w:rPr>
          <w:i/>
          <w:noProof/>
        </w:rPr>
        <w:t>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49</w:t>
      </w:r>
      <w:r>
        <w:rPr>
          <w:noProof/>
        </w:rPr>
        <w:t>, 61-3 (200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Nardo, T. et al. A UV-sensitive syndrome patient with a specific CSA mutation reveals separable roles for CSA in response to UV and oxidative DNA damage. </w:t>
      </w:r>
      <w:r w:rsidRPr="00CD5D29">
        <w:rPr>
          <w:i/>
          <w:noProof/>
        </w:rPr>
        <w:t>Proceedings of the National Academy of Sciences of the United States of America</w:t>
      </w:r>
      <w:r>
        <w:rPr>
          <w:noProof/>
        </w:rPr>
        <w:t xml:space="preserve"> </w:t>
      </w:r>
      <w:r w:rsidRPr="00CD5D29">
        <w:rPr>
          <w:b/>
          <w:noProof/>
        </w:rPr>
        <w:t>106</w:t>
      </w:r>
      <w:r>
        <w:rPr>
          <w:noProof/>
        </w:rPr>
        <w:t>, 6209-14 (2009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lastRenderedPageBreak/>
        <w:t>10.</w:t>
      </w:r>
      <w:r>
        <w:rPr>
          <w:noProof/>
        </w:rPr>
        <w:tab/>
        <w:t xml:space="preserve">Soong, B.W. et al. Exome sequencing identifies GNB4 mutations as a cause of dominant intermediate Charcot-Marie-Tooth disease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2</w:t>
      </w:r>
      <w:r>
        <w:rPr>
          <w:noProof/>
        </w:rPr>
        <w:t>, 422-30 (2013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Perrault, I. et al. Mainzer-Saldino syndrome is a ciliopathy caused by IFT140 mutations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0</w:t>
      </w:r>
      <w:r>
        <w:rPr>
          <w:noProof/>
        </w:rPr>
        <w:t>, 864-70 (2012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 xml:space="preserve">Beales, P.L. et al. IFT80, which encodes a conserved intraflagellar transport protein, is mutated in Jeune asphyxiating thoracic dystrophy. </w:t>
      </w:r>
      <w:r w:rsidRPr="00CD5D29">
        <w:rPr>
          <w:i/>
          <w:noProof/>
        </w:rPr>
        <w:t>Nature Genetics</w:t>
      </w:r>
      <w:r>
        <w:rPr>
          <w:noProof/>
        </w:rPr>
        <w:t xml:space="preserve"> </w:t>
      </w:r>
      <w:r w:rsidRPr="00CD5D29">
        <w:rPr>
          <w:b/>
          <w:noProof/>
        </w:rPr>
        <w:t>39</w:t>
      </w:r>
      <w:r>
        <w:rPr>
          <w:noProof/>
        </w:rPr>
        <w:t>, 727-9 (2007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3.</w:t>
      </w:r>
      <w:r>
        <w:rPr>
          <w:noProof/>
        </w:rPr>
        <w:tab/>
        <w:t xml:space="preserve">Hu, W.F. et al. Katanin p80 regulates human cortical development by limiting centriole and cilia number. </w:t>
      </w:r>
      <w:r w:rsidRPr="00CD5D29">
        <w:rPr>
          <w:i/>
          <w:noProof/>
        </w:rPr>
        <w:t>Neuron</w:t>
      </w:r>
      <w:r>
        <w:rPr>
          <w:noProof/>
        </w:rPr>
        <w:t xml:space="preserve"> </w:t>
      </w:r>
      <w:r w:rsidRPr="00CD5D29">
        <w:rPr>
          <w:b/>
          <w:noProof/>
        </w:rPr>
        <w:t>84</w:t>
      </w:r>
      <w:r>
        <w:rPr>
          <w:noProof/>
        </w:rPr>
        <w:t>, 1240-57 (201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4.</w:t>
      </w:r>
      <w:r>
        <w:rPr>
          <w:noProof/>
        </w:rPr>
        <w:tab/>
        <w:t xml:space="preserve">Lopez-Herrera, G. et al. Deleterious mutations in LRBA are associated with a syndrome of immune deficiency and autoimmunity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0</w:t>
      </w:r>
      <w:r>
        <w:rPr>
          <w:noProof/>
        </w:rPr>
        <w:t>, 986-1001 (2012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5.</w:t>
      </w:r>
      <w:r>
        <w:rPr>
          <w:noProof/>
        </w:rPr>
        <w:tab/>
        <w:t xml:space="preserve">Lo Nigro, C. et al. Point mutations and an intragenic deletion in LIS1, the lissencephaly causative gene in isolated lissencephaly sequence and Miller-Dieker syndrome. </w:t>
      </w:r>
      <w:r w:rsidRPr="00CD5D29">
        <w:rPr>
          <w:i/>
          <w:noProof/>
        </w:rPr>
        <w:t>Human Molecular Genetics</w:t>
      </w:r>
      <w:r>
        <w:rPr>
          <w:noProof/>
        </w:rPr>
        <w:t xml:space="preserve"> </w:t>
      </w:r>
      <w:r w:rsidRPr="00CD5D29">
        <w:rPr>
          <w:b/>
          <w:noProof/>
        </w:rPr>
        <w:t>6</w:t>
      </w:r>
      <w:r>
        <w:rPr>
          <w:noProof/>
        </w:rPr>
        <w:t>, 157-64 (1997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6.</w:t>
      </w:r>
      <w:r>
        <w:rPr>
          <w:noProof/>
        </w:rPr>
        <w:tab/>
        <w:t xml:space="preserve">Leventer, R.J., Cardoso, C., Ledbetter, D.H. &amp; Dobyns, W.B. LIS1 missense mutations cause milder lissencephaly phenotypes including a child with normal IQ. </w:t>
      </w:r>
      <w:r w:rsidRPr="00CD5D29">
        <w:rPr>
          <w:i/>
          <w:noProof/>
        </w:rPr>
        <w:t>Neurology</w:t>
      </w:r>
      <w:r>
        <w:rPr>
          <w:noProof/>
        </w:rPr>
        <w:t xml:space="preserve"> </w:t>
      </w:r>
      <w:r w:rsidRPr="00CD5D29">
        <w:rPr>
          <w:b/>
          <w:noProof/>
        </w:rPr>
        <w:t>57</w:t>
      </w:r>
      <w:r>
        <w:rPr>
          <w:noProof/>
        </w:rPr>
        <w:t>, 416-22 (2001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7.</w:t>
      </w:r>
      <w:r>
        <w:rPr>
          <w:noProof/>
        </w:rPr>
        <w:tab/>
        <w:t xml:space="preserve">Feng, Y. et al. LIS1 regulates CNS lamination by interacting with mNudE, a central component of the centrosome. </w:t>
      </w:r>
      <w:r w:rsidRPr="00CD5D29">
        <w:rPr>
          <w:i/>
          <w:noProof/>
        </w:rPr>
        <w:t>Neuron</w:t>
      </w:r>
      <w:r>
        <w:rPr>
          <w:noProof/>
        </w:rPr>
        <w:t xml:space="preserve"> </w:t>
      </w:r>
      <w:r w:rsidRPr="00CD5D29">
        <w:rPr>
          <w:b/>
          <w:noProof/>
        </w:rPr>
        <w:t>28</w:t>
      </w:r>
      <w:r>
        <w:rPr>
          <w:noProof/>
        </w:rPr>
        <w:t>, 665-79 (2000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8.</w:t>
      </w:r>
      <w:r>
        <w:rPr>
          <w:noProof/>
        </w:rPr>
        <w:tab/>
        <w:t xml:space="preserve">Sicca, F. et al. Mosaic mutations of the LIS1 gene cause subcortical band heterotopia. </w:t>
      </w:r>
      <w:r w:rsidRPr="00CD5D29">
        <w:rPr>
          <w:i/>
          <w:noProof/>
        </w:rPr>
        <w:t>Neurology</w:t>
      </w:r>
      <w:r>
        <w:rPr>
          <w:noProof/>
        </w:rPr>
        <w:t xml:space="preserve"> </w:t>
      </w:r>
      <w:r w:rsidRPr="00CD5D29">
        <w:rPr>
          <w:b/>
          <w:noProof/>
        </w:rPr>
        <w:t>61</w:t>
      </w:r>
      <w:r>
        <w:rPr>
          <w:noProof/>
        </w:rPr>
        <w:t>, 1042-6 (2003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19.</w:t>
      </w:r>
      <w:r>
        <w:rPr>
          <w:noProof/>
        </w:rPr>
        <w:tab/>
        <w:t xml:space="preserve">Torres, F.R. et al. Mutation screening in a cohort of patients with lissencephaly and subcortical band heterotopia. </w:t>
      </w:r>
      <w:r w:rsidRPr="00CD5D29">
        <w:rPr>
          <w:i/>
          <w:noProof/>
        </w:rPr>
        <w:t>Neurology</w:t>
      </w:r>
      <w:r>
        <w:rPr>
          <w:noProof/>
        </w:rPr>
        <w:t xml:space="preserve"> </w:t>
      </w:r>
      <w:r w:rsidRPr="00CD5D29">
        <w:rPr>
          <w:b/>
          <w:noProof/>
        </w:rPr>
        <w:t>62</w:t>
      </w:r>
      <w:r>
        <w:rPr>
          <w:noProof/>
        </w:rPr>
        <w:t>, 799-802 (200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0.</w:t>
      </w:r>
      <w:r>
        <w:rPr>
          <w:noProof/>
        </w:rPr>
        <w:tab/>
        <w:t xml:space="preserve">Tanaka, T. et al. Lis1 and doublecortin function with dynein to mediate coupling of the nucleus to the centrosome in neuronal migration. </w:t>
      </w:r>
      <w:r w:rsidRPr="00CD5D29">
        <w:rPr>
          <w:i/>
          <w:noProof/>
        </w:rPr>
        <w:t>Journal of Cell Biology</w:t>
      </w:r>
      <w:r>
        <w:rPr>
          <w:noProof/>
        </w:rPr>
        <w:t xml:space="preserve"> </w:t>
      </w:r>
      <w:r w:rsidRPr="00CD5D29">
        <w:rPr>
          <w:b/>
          <w:noProof/>
        </w:rPr>
        <w:t>165</w:t>
      </w:r>
      <w:r>
        <w:rPr>
          <w:noProof/>
        </w:rPr>
        <w:t>, 709-21 (200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1.</w:t>
      </w:r>
      <w:r>
        <w:rPr>
          <w:noProof/>
        </w:rPr>
        <w:tab/>
        <w:t xml:space="preserve">Braverman, N. et al. Human PEX7 encodes the peroxisomal PTS2 receptor and is responsible for rhizomelic chondrodysplasia punctata. </w:t>
      </w:r>
      <w:r w:rsidRPr="00CD5D29">
        <w:rPr>
          <w:i/>
          <w:noProof/>
        </w:rPr>
        <w:t>Nature Genetics</w:t>
      </w:r>
      <w:r>
        <w:rPr>
          <w:noProof/>
        </w:rPr>
        <w:t xml:space="preserve"> </w:t>
      </w:r>
      <w:r w:rsidRPr="00CD5D29">
        <w:rPr>
          <w:b/>
          <w:noProof/>
        </w:rPr>
        <w:t>15</w:t>
      </w:r>
      <w:r>
        <w:rPr>
          <w:noProof/>
        </w:rPr>
        <w:t>, 369-76 (1997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2.</w:t>
      </w:r>
      <w:r>
        <w:rPr>
          <w:noProof/>
        </w:rPr>
        <w:tab/>
        <w:t xml:space="preserve">Sarig, O. et al. Short stature, onychodysplasia, facial dysmorphism, and hypotrichosis syndrome is caused by a POC1A mutation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1</w:t>
      </w:r>
      <w:r>
        <w:rPr>
          <w:noProof/>
        </w:rPr>
        <w:t>, 337-42 (2012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3.</w:t>
      </w:r>
      <w:r>
        <w:rPr>
          <w:noProof/>
        </w:rPr>
        <w:tab/>
        <w:t xml:space="preserve">Roosing, S. et al. Disruption of the basal body protein POC1B results in autosomal-recessive cone-rod dystrophy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5</w:t>
      </w:r>
      <w:r>
        <w:rPr>
          <w:noProof/>
        </w:rPr>
        <w:t>, 131-42 (201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4.</w:t>
      </w:r>
      <w:r>
        <w:rPr>
          <w:noProof/>
        </w:rPr>
        <w:tab/>
        <w:t xml:space="preserve">Chen, X. et al. PRPF4 mutations cause autosomal dominant retinitis pigmentosa. </w:t>
      </w:r>
      <w:r w:rsidRPr="00CD5D29">
        <w:rPr>
          <w:i/>
          <w:noProof/>
        </w:rPr>
        <w:t>Human Molecular Genetics</w:t>
      </w:r>
      <w:r>
        <w:rPr>
          <w:noProof/>
        </w:rPr>
        <w:t xml:space="preserve"> </w:t>
      </w:r>
      <w:r w:rsidRPr="00CD5D29">
        <w:rPr>
          <w:b/>
          <w:noProof/>
        </w:rPr>
        <w:t>23</w:t>
      </w:r>
      <w:r>
        <w:rPr>
          <w:noProof/>
        </w:rPr>
        <w:t>, 2926-39 (2014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5.</w:t>
      </w:r>
      <w:r>
        <w:rPr>
          <w:noProof/>
        </w:rPr>
        <w:tab/>
        <w:t xml:space="preserve">Beaulieu, C.L. et al. Intellectual disability associated with a homozygous missense mutation in THOC6. </w:t>
      </w:r>
      <w:r w:rsidRPr="00CD5D29">
        <w:rPr>
          <w:i/>
          <w:noProof/>
        </w:rPr>
        <w:t>Orphanet Journal of Rare Diseases</w:t>
      </w:r>
      <w:r>
        <w:rPr>
          <w:noProof/>
        </w:rPr>
        <w:t xml:space="preserve"> </w:t>
      </w:r>
      <w:r w:rsidRPr="00CD5D29">
        <w:rPr>
          <w:b/>
          <w:noProof/>
        </w:rPr>
        <w:t>8</w:t>
      </w:r>
      <w:r>
        <w:rPr>
          <w:noProof/>
        </w:rPr>
        <w:t>, 62 (2013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lastRenderedPageBreak/>
        <w:t>26.</w:t>
      </w:r>
      <w:r>
        <w:rPr>
          <w:noProof/>
        </w:rPr>
        <w:tab/>
        <w:t xml:space="preserve">Schmidts, M. et al. Mutations in the gene encoding IFT dynein complex component WDR34 cause Jeune asphyxiating thoracic dystrophy. </w:t>
      </w:r>
      <w:r w:rsidRPr="00CD5D29">
        <w:rPr>
          <w:i/>
          <w:noProof/>
        </w:rPr>
        <w:t>American Journal of Human Genetics</w:t>
      </w:r>
      <w:r>
        <w:rPr>
          <w:noProof/>
        </w:rPr>
        <w:t xml:space="preserve"> </w:t>
      </w:r>
      <w:r w:rsidRPr="00CD5D29">
        <w:rPr>
          <w:b/>
          <w:noProof/>
        </w:rPr>
        <w:t>93</w:t>
      </w:r>
      <w:r>
        <w:rPr>
          <w:noProof/>
        </w:rPr>
        <w:t>, 932-44 (2013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7.</w:t>
      </w:r>
      <w:r>
        <w:rPr>
          <w:noProof/>
        </w:rPr>
        <w:tab/>
        <w:t xml:space="preserve">Monemi, S. et al. Identification of a novel adult-onset primary open-angle glaucoma (POAG) gene on 5q22.1. </w:t>
      </w:r>
      <w:r w:rsidRPr="00CD5D29">
        <w:rPr>
          <w:i/>
          <w:noProof/>
        </w:rPr>
        <w:t>Human Molecular Genetics</w:t>
      </w:r>
      <w:r>
        <w:rPr>
          <w:noProof/>
        </w:rPr>
        <w:t xml:space="preserve"> </w:t>
      </w:r>
      <w:r w:rsidRPr="00CD5D29">
        <w:rPr>
          <w:b/>
          <w:noProof/>
        </w:rPr>
        <w:t>14</w:t>
      </w:r>
      <w:r>
        <w:rPr>
          <w:noProof/>
        </w:rPr>
        <w:t>, 725-33 (2005).</w:t>
      </w:r>
    </w:p>
    <w:p w:rsidR="00CD5D29" w:rsidRDefault="00CD5D29" w:rsidP="00CD5D29">
      <w:pPr>
        <w:ind w:left="720" w:hanging="720"/>
        <w:rPr>
          <w:noProof/>
        </w:rPr>
      </w:pPr>
      <w:r>
        <w:rPr>
          <w:noProof/>
        </w:rPr>
        <w:t>28.</w:t>
      </w:r>
      <w:r>
        <w:rPr>
          <w:noProof/>
        </w:rPr>
        <w:tab/>
        <w:t xml:space="preserve">Zhong, F. et al. Disruption of telomerase trafficking by TCAB1 mutation causes dyskeratosis congenita. </w:t>
      </w:r>
      <w:r w:rsidRPr="00CD5D29">
        <w:rPr>
          <w:i/>
          <w:noProof/>
        </w:rPr>
        <w:t>Genes and Development</w:t>
      </w:r>
      <w:r>
        <w:rPr>
          <w:noProof/>
        </w:rPr>
        <w:t xml:space="preserve"> </w:t>
      </w:r>
      <w:r w:rsidRPr="00CD5D29">
        <w:rPr>
          <w:b/>
          <w:noProof/>
        </w:rPr>
        <w:t>25</w:t>
      </w:r>
      <w:r>
        <w:rPr>
          <w:noProof/>
        </w:rPr>
        <w:t>, 11-6 (2011).</w:t>
      </w:r>
    </w:p>
    <w:p w:rsidR="00CD5D29" w:rsidRDefault="00CD5D29" w:rsidP="00CD5D29">
      <w:pPr>
        <w:ind w:left="720" w:hanging="720"/>
        <w:rPr>
          <w:noProof/>
        </w:rPr>
      </w:pPr>
    </w:p>
    <w:p w:rsidR="00C06997" w:rsidRDefault="00312623" w:rsidP="00D84F42">
      <w:r>
        <w:fldChar w:fldCharType="end"/>
      </w:r>
    </w:p>
    <w:sectPr w:rsidR="00C06997" w:rsidSect="00086D27">
      <w:pgSz w:w="16840" w:h="11900" w:orient="landscape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685" w:rsidRDefault="00853685" w:rsidP="000C3B91">
      <w:r>
        <w:separator/>
      </w:r>
    </w:p>
  </w:endnote>
  <w:endnote w:type="continuationSeparator" w:id="0">
    <w:p w:rsidR="00853685" w:rsidRDefault="00853685" w:rsidP="000C3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685" w:rsidRDefault="00853685" w:rsidP="000C3B91">
      <w:r>
        <w:separator/>
      </w:r>
    </w:p>
  </w:footnote>
  <w:footnote w:type="continuationSeparator" w:id="0">
    <w:p w:rsidR="00853685" w:rsidRDefault="00853685" w:rsidP="000C3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references.enl&lt;/item&gt;&lt;/Libraries&gt;&lt;/ENLibraries&gt;"/>
  </w:docVars>
  <w:rsids>
    <w:rsidRoot w:val="00DA33AF"/>
    <w:rsid w:val="00086D27"/>
    <w:rsid w:val="000C3B91"/>
    <w:rsid w:val="00104EC7"/>
    <w:rsid w:val="0013774B"/>
    <w:rsid w:val="001758F5"/>
    <w:rsid w:val="00312623"/>
    <w:rsid w:val="0031565C"/>
    <w:rsid w:val="0036699E"/>
    <w:rsid w:val="004767BA"/>
    <w:rsid w:val="00551B3E"/>
    <w:rsid w:val="006C3590"/>
    <w:rsid w:val="0072780E"/>
    <w:rsid w:val="00795C31"/>
    <w:rsid w:val="007F2E44"/>
    <w:rsid w:val="00817AD2"/>
    <w:rsid w:val="00853685"/>
    <w:rsid w:val="00855084"/>
    <w:rsid w:val="00A11DC1"/>
    <w:rsid w:val="00A44019"/>
    <w:rsid w:val="00B1014B"/>
    <w:rsid w:val="00B6283E"/>
    <w:rsid w:val="00BD7F4F"/>
    <w:rsid w:val="00BF507B"/>
    <w:rsid w:val="00C06997"/>
    <w:rsid w:val="00CD5D29"/>
    <w:rsid w:val="00D4672B"/>
    <w:rsid w:val="00D84F42"/>
    <w:rsid w:val="00DA33AF"/>
    <w:rsid w:val="00DC70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44AF1AA-CACE-4965-A14F-4A585278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DA33AF"/>
    <w:pPr>
      <w:spacing w:line="264" w:lineRule="auto"/>
    </w:pPr>
    <w:rPr>
      <w:rFonts w:ascii="Arial" w:hAnsi="Arial"/>
      <w:sz w:val="20"/>
    </w:rPr>
  </w:style>
  <w:style w:type="character" w:styleId="Hyperlink">
    <w:name w:val="Hyperlink"/>
    <w:basedOn w:val="DefaultParagraphFont"/>
    <w:uiPriority w:val="99"/>
    <w:unhideWhenUsed/>
    <w:rsid w:val="000C3B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3B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B9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B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B9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8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3399</Words>
  <Characters>1938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2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right</dc:creator>
  <cp:keywords/>
  <dc:description/>
  <cp:lastModifiedBy>Kumar M.</cp:lastModifiedBy>
  <cp:revision>15</cp:revision>
  <dcterms:created xsi:type="dcterms:W3CDTF">2015-07-23T16:15:00Z</dcterms:created>
  <dcterms:modified xsi:type="dcterms:W3CDTF">2016-01-06T06:07:00Z</dcterms:modified>
</cp:coreProperties>
</file>